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7497" w:type="dxa"/>
        <w:tblInd w:w="-2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55"/>
        <w:gridCol w:w="9569"/>
        <w:gridCol w:w="21"/>
        <w:gridCol w:w="4515"/>
        <w:gridCol w:w="1635"/>
        <w:gridCol w:w="1058"/>
        <w:gridCol w:w="44"/>
      </w:tblGrid>
      <w:tr w:rsidR="00A13CDB" w:rsidRPr="00C63593" w14:paraId="6DEDD886" w14:textId="77777777" w:rsidTr="005951B4">
        <w:trPr>
          <w:gridAfter w:val="5"/>
          <w:wAfter w:w="7273" w:type="dxa"/>
          <w:cantSplit/>
        </w:trPr>
        <w:tc>
          <w:tcPr>
            <w:tcW w:w="6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4E311" w14:textId="77777777" w:rsidR="00A13CDB" w:rsidRPr="0048318A" w:rsidRDefault="00A13CDB" w:rsidP="005A7D4C">
            <w:pPr>
              <w:pStyle w:val="Heading1"/>
              <w:numPr>
                <w:ilvl w:val="0"/>
                <w:numId w:val="0"/>
              </w:numPr>
              <w:rPr>
                <w:rFonts w:ascii="Arial" w:hAnsi="Arial" w:cs="Arial"/>
                <w:b/>
                <w:sz w:val="20"/>
              </w:rPr>
            </w:pPr>
            <w:bookmarkStart w:id="0" w:name="_GoBack"/>
            <w:bookmarkEnd w:id="0"/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7ED0C" w14:textId="1D3668DC" w:rsidR="00A13CDB" w:rsidRPr="00A13CDB" w:rsidRDefault="00A13CDB" w:rsidP="00A13CDB">
            <w:pPr>
              <w:pStyle w:val="Header"/>
              <w:spacing w:before="40" w:after="40"/>
              <w:ind w:left="360"/>
              <w:rPr>
                <w:rFonts w:cs="Arial"/>
                <w:b/>
                <w:i/>
                <w:sz w:val="24"/>
                <w:szCs w:val="24"/>
                <w:lang w:val="pt-BR" w:bidi="he-IL"/>
              </w:rPr>
            </w:pPr>
            <w:r w:rsidRPr="00A13CDB">
              <w:rPr>
                <w:rFonts w:cs="Arial"/>
                <w:b/>
                <w:i/>
                <w:sz w:val="24"/>
                <w:szCs w:val="24"/>
                <w:highlight w:val="lightGray"/>
                <w:lang w:val="pt-BR" w:bidi="he-IL"/>
              </w:rPr>
              <w:t>À preencher pelo acompanhante da criança na consulta TARV.</w:t>
            </w:r>
          </w:p>
        </w:tc>
      </w:tr>
      <w:tr w:rsidR="004E6EE3" w:rsidRPr="00C63593" w14:paraId="50ABFFE7" w14:textId="77777777" w:rsidTr="005951B4">
        <w:trPr>
          <w:gridAfter w:val="5"/>
          <w:wAfter w:w="7273" w:type="dxa"/>
          <w:cantSplit/>
        </w:trPr>
        <w:tc>
          <w:tcPr>
            <w:tcW w:w="655" w:type="dxa"/>
            <w:tcBorders>
              <w:bottom w:val="single" w:sz="4" w:space="0" w:color="auto"/>
            </w:tcBorders>
            <w:shd w:val="clear" w:color="auto" w:fill="000000"/>
          </w:tcPr>
          <w:p w14:paraId="55CDEA16" w14:textId="77777777" w:rsidR="004E6EE3" w:rsidRPr="0048318A" w:rsidRDefault="004E6EE3" w:rsidP="00F30917">
            <w:pPr>
              <w:pStyle w:val="Heading1"/>
              <w:numPr>
                <w:ilvl w:val="0"/>
                <w:numId w:val="0"/>
              </w:numPr>
              <w:ind w:left="432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569" w:type="dxa"/>
            <w:tcBorders>
              <w:bottom w:val="single" w:sz="4" w:space="0" w:color="auto"/>
            </w:tcBorders>
            <w:shd w:val="clear" w:color="auto" w:fill="000000"/>
          </w:tcPr>
          <w:p w14:paraId="579A2C8D" w14:textId="77777777" w:rsidR="004E6EE3" w:rsidRPr="0048318A" w:rsidRDefault="004A6D30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 w:rsidRPr="0048318A">
              <w:rPr>
                <w:rFonts w:cs="Arial"/>
                <w:b/>
              </w:rPr>
              <w:t>INFORMAÇÃO SOCIO-DEMOGRÁFICA</w:t>
            </w:r>
          </w:p>
        </w:tc>
      </w:tr>
      <w:tr w:rsidR="006D55C1" w:rsidRPr="00C63593" w14:paraId="4F991FC5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5B619" w14:textId="77777777" w:rsidR="006D55C1" w:rsidRPr="0048318A" w:rsidRDefault="006D55C1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7AC49" w14:textId="1AFCC7C3" w:rsidR="006D55C1" w:rsidRDefault="006D55C1" w:rsidP="0048318A">
            <w:pPr>
              <w:spacing w:before="40" w:after="40"/>
              <w:rPr>
                <w:rFonts w:cs="Arial"/>
                <w:b/>
                <w:lang w:val="pt-BR"/>
              </w:rPr>
            </w:pPr>
            <w:r>
              <w:rPr>
                <w:rFonts w:cs="Arial"/>
                <w:b/>
              </w:rPr>
              <w:t>Nú</w:t>
            </w:r>
            <w:r w:rsidRPr="00874BCD">
              <w:rPr>
                <w:rFonts w:cs="Arial"/>
                <w:b/>
              </w:rPr>
              <w:t>mero de estudo</w:t>
            </w:r>
            <w:r>
              <w:rPr>
                <w:rFonts w:cs="Arial"/>
                <w:b/>
              </w:rPr>
              <w:t xml:space="preserve"> DIAC </w:t>
            </w:r>
            <w:r w:rsidRPr="00F47165">
              <w:rPr>
                <w:rFonts w:cs="Arial"/>
              </w:rPr>
              <w:t>|__|__|__|__|</w:t>
            </w:r>
          </w:p>
        </w:tc>
      </w:tr>
      <w:tr w:rsidR="00E66012" w:rsidRPr="00C63593" w14:paraId="29EA86EA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52339" w14:textId="77777777" w:rsidR="00E66012" w:rsidRPr="0048318A" w:rsidRDefault="00E66012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C233B" w14:textId="14304A34" w:rsidR="00E66012" w:rsidRDefault="00A13CDB" w:rsidP="0048318A">
            <w:pPr>
              <w:spacing w:before="40" w:after="40"/>
              <w:rPr>
                <w:rFonts w:cs="Arial"/>
                <w:rtl/>
                <w:lang w:bidi="he-IL"/>
              </w:rPr>
            </w:pPr>
            <w:r>
              <w:rPr>
                <w:rFonts w:cs="Arial"/>
                <w:b/>
                <w:lang w:val="pt-BR"/>
              </w:rPr>
              <w:t>Atualmente, a criança</w:t>
            </w:r>
            <w:r w:rsidR="00F10091" w:rsidRPr="0048318A">
              <w:rPr>
                <w:rFonts w:cs="Arial"/>
                <w:b/>
                <w:lang w:val="pt-BR"/>
              </w:rPr>
              <w:t xml:space="preserve"> vive no</w:t>
            </w:r>
            <w:r w:rsidR="00D94C22">
              <w:rPr>
                <w:rFonts w:cs="Arial"/>
                <w:b/>
                <w:lang w:val="pt-BR"/>
              </w:rPr>
              <w:t xml:space="preserve"> Distrito da Manhiça </w:t>
            </w:r>
            <w:r w:rsidR="0048318A">
              <w:rPr>
                <w:rFonts w:cs="Arial"/>
                <w:b/>
                <w:lang w:val="pt-BR"/>
              </w:rPr>
              <w:t xml:space="preserve">      </w:t>
            </w:r>
          </w:p>
          <w:p w14:paraId="644C16FC" w14:textId="494FF186" w:rsidR="0048318A" w:rsidRPr="0048318A" w:rsidRDefault="0048318A" w:rsidP="0048318A">
            <w:pPr>
              <w:spacing w:before="40" w:after="40"/>
              <w:ind w:left="708"/>
              <w:rPr>
                <w:rFonts w:cs="Arial"/>
              </w:rPr>
            </w:pPr>
            <w:r w:rsidRPr="0048318A">
              <w:rPr>
                <w:rFonts w:cs="Arial"/>
                <w:b/>
              </w:rPr>
              <w:t>1=</w:t>
            </w:r>
            <w:r w:rsidRPr="0048318A">
              <w:rPr>
                <w:rFonts w:cs="Arial"/>
              </w:rPr>
              <w:t xml:space="preserve"> </w:t>
            </w:r>
            <w:r>
              <w:rPr>
                <w:rFonts w:cs="Arial"/>
              </w:rPr>
              <w:t>Sim</w:t>
            </w:r>
            <w:r w:rsidRPr="0048318A">
              <w:rPr>
                <w:rFonts w:cs="Arial"/>
              </w:rPr>
              <w:t xml:space="preserve"> </w:t>
            </w:r>
          </w:p>
          <w:p w14:paraId="2719D6EB" w14:textId="77777777" w:rsidR="001277B2" w:rsidRDefault="0048318A" w:rsidP="0048318A">
            <w:pPr>
              <w:spacing w:before="40" w:after="40"/>
              <w:ind w:left="708"/>
              <w:rPr>
                <w:rFonts w:cs="Arial"/>
              </w:rPr>
            </w:pPr>
            <w:r w:rsidRPr="0048318A">
              <w:rPr>
                <w:rFonts w:cs="Arial"/>
                <w:b/>
              </w:rPr>
              <w:t xml:space="preserve">2= </w:t>
            </w:r>
            <w:r>
              <w:rPr>
                <w:rFonts w:cs="Arial"/>
              </w:rPr>
              <w:t>Não</w:t>
            </w:r>
            <w:r w:rsidRPr="0048318A">
              <w:rPr>
                <w:rFonts w:cs="Arial"/>
              </w:rPr>
              <w:t xml:space="preserve">           </w:t>
            </w:r>
          </w:p>
          <w:p w14:paraId="09B7D193" w14:textId="77777777" w:rsidR="001277B2" w:rsidRDefault="001277B2" w:rsidP="0048318A">
            <w:pPr>
              <w:spacing w:before="40" w:after="40"/>
              <w:ind w:left="708"/>
              <w:rPr>
                <w:rFonts w:cs="Arial"/>
              </w:rPr>
            </w:pPr>
          </w:p>
          <w:p w14:paraId="6572641D" w14:textId="6DE8D6DD" w:rsidR="001277B2" w:rsidRPr="0048318A" w:rsidRDefault="006D55C1" w:rsidP="001277B2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b/>
                <w:lang w:val="pt-BR" w:bidi="he-IL"/>
              </w:rPr>
            </w:pPr>
            <w:r>
              <w:rPr>
                <w:rFonts w:cs="Arial"/>
                <w:b/>
              </w:rPr>
              <w:t>2</w:t>
            </w:r>
            <w:r w:rsidR="001277B2">
              <w:rPr>
                <w:rFonts w:cs="Arial"/>
                <w:b/>
              </w:rPr>
              <w:t xml:space="preserve">.1. </w:t>
            </w:r>
            <w:r w:rsidR="00235AD6">
              <w:rPr>
                <w:rFonts w:cs="Arial"/>
                <w:b/>
                <w:lang w:val="pt-BR" w:bidi="he-IL"/>
              </w:rPr>
              <w:t xml:space="preserve">Se o participante vive no DM, </w:t>
            </w:r>
            <w:r w:rsidR="001277B2" w:rsidRPr="0048318A">
              <w:rPr>
                <w:rFonts w:cs="Arial"/>
                <w:b/>
                <w:lang w:val="pt-BR" w:bidi="he-IL"/>
              </w:rPr>
              <w:t>onde?</w:t>
            </w:r>
          </w:p>
          <w:p w14:paraId="707797C1" w14:textId="77777777" w:rsidR="001277B2" w:rsidRPr="0048318A" w:rsidRDefault="001277B2" w:rsidP="001277B2">
            <w:pPr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</w:t>
            </w:r>
            <w:r w:rsidRPr="0048318A">
              <w:rPr>
                <w:rFonts w:cs="Arial"/>
                <w:b/>
              </w:rPr>
              <w:t>1=</w:t>
            </w:r>
            <w:r w:rsidRPr="0048318A">
              <w:rPr>
                <w:rFonts w:cs="Arial"/>
              </w:rPr>
              <w:t xml:space="preserve"> Vila da Manhiça            </w:t>
            </w:r>
            <w:r w:rsidRPr="0048318A">
              <w:rPr>
                <w:rFonts w:cs="Arial"/>
                <w:b/>
              </w:rPr>
              <w:t>5=</w:t>
            </w:r>
            <w:r w:rsidRPr="0048318A">
              <w:rPr>
                <w:rFonts w:cs="Arial"/>
              </w:rPr>
              <w:t xml:space="preserve"> Maragra              </w:t>
            </w:r>
            <w:r w:rsidRPr="0048318A">
              <w:rPr>
                <w:rFonts w:cs="Arial"/>
                <w:b/>
              </w:rPr>
              <w:t xml:space="preserve">9= </w:t>
            </w:r>
            <w:r w:rsidRPr="0048318A">
              <w:rPr>
                <w:rFonts w:cs="Arial"/>
              </w:rPr>
              <w:t xml:space="preserve">Palmeira/Nwamatibjana            </w:t>
            </w:r>
          </w:p>
          <w:p w14:paraId="3705C48B" w14:textId="77777777" w:rsidR="001277B2" w:rsidRPr="0048318A" w:rsidRDefault="001277B2" w:rsidP="001277B2">
            <w:pPr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</w:t>
            </w:r>
            <w:r w:rsidRPr="0048318A">
              <w:rPr>
                <w:rFonts w:cs="Arial"/>
                <w:b/>
              </w:rPr>
              <w:t xml:space="preserve">2= </w:t>
            </w:r>
            <w:r w:rsidRPr="0048318A">
              <w:rPr>
                <w:rFonts w:cs="Arial"/>
              </w:rPr>
              <w:t xml:space="preserve">Xinavane                       </w:t>
            </w:r>
            <w:r w:rsidRPr="0048318A">
              <w:rPr>
                <w:rFonts w:cs="Arial"/>
                <w:b/>
              </w:rPr>
              <w:t xml:space="preserve">6= </w:t>
            </w:r>
            <w:r w:rsidRPr="0048318A">
              <w:rPr>
                <w:rFonts w:cs="Arial"/>
              </w:rPr>
              <w:t xml:space="preserve">Maluana            </w:t>
            </w:r>
            <w:r w:rsidRPr="0048318A">
              <w:rPr>
                <w:rFonts w:cs="Arial"/>
                <w:b/>
              </w:rPr>
              <w:t>10=</w:t>
            </w:r>
            <w:r w:rsidRPr="0048318A">
              <w:rPr>
                <w:rFonts w:cs="Arial"/>
              </w:rPr>
              <w:t xml:space="preserve"> Taninga               </w:t>
            </w:r>
          </w:p>
          <w:p w14:paraId="7351E508" w14:textId="77777777" w:rsidR="001277B2" w:rsidRPr="0048318A" w:rsidRDefault="001277B2" w:rsidP="001277B2">
            <w:pPr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</w:t>
            </w:r>
            <w:r w:rsidRPr="0048318A">
              <w:rPr>
                <w:rFonts w:cs="Arial"/>
                <w:b/>
              </w:rPr>
              <w:t xml:space="preserve">3= </w:t>
            </w:r>
            <w:r w:rsidRPr="0048318A">
              <w:rPr>
                <w:rFonts w:cs="Arial"/>
              </w:rPr>
              <w:t xml:space="preserve">Munguini                       </w:t>
            </w:r>
            <w:r w:rsidRPr="0048318A">
              <w:rPr>
                <w:rFonts w:cs="Arial"/>
                <w:b/>
              </w:rPr>
              <w:t xml:space="preserve">7= </w:t>
            </w:r>
            <w:r w:rsidRPr="0048318A">
              <w:rPr>
                <w:rFonts w:cs="Arial"/>
              </w:rPr>
              <w:t xml:space="preserve">Calanga             </w:t>
            </w:r>
            <w:r w:rsidRPr="0048318A">
              <w:rPr>
                <w:rFonts w:cs="Arial"/>
                <w:b/>
              </w:rPr>
              <w:t xml:space="preserve">11= </w:t>
            </w:r>
            <w:r w:rsidRPr="0048318A">
              <w:rPr>
                <w:rFonts w:cs="Arial"/>
              </w:rPr>
              <w:t>3 Fevereiro</w:t>
            </w:r>
          </w:p>
          <w:p w14:paraId="27CC4A43" w14:textId="77777777" w:rsidR="001277B2" w:rsidRPr="0048318A" w:rsidRDefault="001277B2" w:rsidP="001277B2">
            <w:pPr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</w:t>
            </w:r>
            <w:r w:rsidRPr="0048318A">
              <w:rPr>
                <w:rFonts w:cs="Arial"/>
                <w:b/>
              </w:rPr>
              <w:t xml:space="preserve">4= </w:t>
            </w:r>
            <w:r w:rsidRPr="0048318A">
              <w:rPr>
                <w:rFonts w:cs="Arial"/>
              </w:rPr>
              <w:t xml:space="preserve">Ilha Josina                     </w:t>
            </w:r>
            <w:r w:rsidRPr="0048318A">
              <w:rPr>
                <w:rFonts w:cs="Arial"/>
                <w:b/>
              </w:rPr>
              <w:t xml:space="preserve">8= </w:t>
            </w:r>
            <w:r w:rsidRPr="0048318A">
              <w:rPr>
                <w:rFonts w:cs="Arial"/>
              </w:rPr>
              <w:t xml:space="preserve">Xibukutsu          </w:t>
            </w:r>
            <w:r w:rsidRPr="0048318A">
              <w:rPr>
                <w:rFonts w:cs="Arial"/>
                <w:b/>
              </w:rPr>
              <w:t>12=</w:t>
            </w:r>
            <w:r w:rsidRPr="0048318A">
              <w:rPr>
                <w:rFonts w:cs="Arial"/>
              </w:rPr>
              <w:t xml:space="preserve"> Malavel                                    </w:t>
            </w:r>
          </w:p>
          <w:p w14:paraId="1BA5278A" w14:textId="6349A49C" w:rsidR="0048318A" w:rsidRPr="0048318A" w:rsidRDefault="001277B2" w:rsidP="001277B2">
            <w:pPr>
              <w:spacing w:before="40" w:after="40"/>
              <w:rPr>
                <w:rFonts w:cs="Arial"/>
                <w:b/>
              </w:rPr>
            </w:pPr>
            <w:r w:rsidRPr="0048318A">
              <w:rPr>
                <w:rFonts w:cs="Arial"/>
              </w:rPr>
              <w:t xml:space="preserve">                               </w:t>
            </w:r>
            <w:r w:rsidRPr="0048318A">
              <w:rPr>
                <w:rFonts w:cs="Arial"/>
                <w:b/>
              </w:rPr>
              <w:t xml:space="preserve">14= </w:t>
            </w:r>
            <w:r w:rsidRPr="0048318A">
              <w:rPr>
                <w:rFonts w:cs="Arial"/>
              </w:rPr>
              <w:t xml:space="preserve">Outro           |__|__|__|__|__|__|__|__|__|__|__|    </w:t>
            </w:r>
            <w:r w:rsidR="0048318A" w:rsidRPr="0048318A">
              <w:rPr>
                <w:rFonts w:cs="Arial"/>
              </w:rPr>
              <w:t xml:space="preserve">           </w:t>
            </w:r>
          </w:p>
        </w:tc>
      </w:tr>
      <w:tr w:rsidR="00011C7D" w:rsidRPr="001B372F" w14:paraId="67AC4AB9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95EA6" w14:textId="77777777" w:rsidR="00011C7D" w:rsidRPr="0048318A" w:rsidRDefault="00011C7D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F11FF" w14:textId="77777777" w:rsidR="00011C7D" w:rsidRDefault="00011C7D" w:rsidP="00011C7D">
            <w:pPr>
              <w:rPr>
                <w:b/>
              </w:rPr>
            </w:pPr>
            <w:r w:rsidRPr="00011C7D">
              <w:rPr>
                <w:b/>
              </w:rPr>
              <w:t>Com quem vive habitualmente a criança? (assinale todas aplicáveis)</w:t>
            </w:r>
          </w:p>
          <w:p w14:paraId="57C0F005" w14:textId="77777777" w:rsidR="00011C7D" w:rsidRDefault="00011C7D" w:rsidP="00011C7D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Mãe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  </w:t>
            </w:r>
          </w:p>
          <w:p w14:paraId="4AE8C1EF" w14:textId="77777777" w:rsidR="00011C7D" w:rsidRDefault="00011C7D" w:rsidP="00011C7D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 xml:space="preserve">Pai      </w:t>
            </w:r>
          </w:p>
          <w:p w14:paraId="363AAF01" w14:textId="77777777" w:rsidR="00011C7D" w:rsidRDefault="00011C7D" w:rsidP="00011C7D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3= </w:t>
            </w:r>
            <w:r>
              <w:rPr>
                <w:rFonts w:eastAsia="MS Gothic" w:cs="Arial"/>
                <w:color w:val="000000"/>
              </w:rPr>
              <w:t xml:space="preserve">Avó/ avô 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427DC0A7" w14:textId="77777777" w:rsidR="00011C7D" w:rsidRDefault="00011C7D" w:rsidP="00011C7D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4= </w:t>
            </w:r>
            <w:r>
              <w:rPr>
                <w:rFonts w:eastAsia="MS Gothic" w:cs="Arial"/>
                <w:color w:val="000000"/>
              </w:rPr>
              <w:t>Irmão/ irmã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  </w:t>
            </w:r>
          </w:p>
          <w:p w14:paraId="0931AEB8" w14:textId="77777777" w:rsidR="00011C7D" w:rsidRDefault="00011C7D" w:rsidP="00011C7D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5= </w:t>
            </w:r>
            <w:r>
              <w:rPr>
                <w:rFonts w:eastAsia="MS Gothic" w:cs="Arial"/>
                <w:color w:val="000000"/>
              </w:rPr>
              <w:t xml:space="preserve">Tio/ tia     </w:t>
            </w:r>
          </w:p>
          <w:p w14:paraId="47B6589F" w14:textId="77777777" w:rsidR="00011C7D" w:rsidRDefault="00011C7D" w:rsidP="00011C7D">
            <w:pPr>
              <w:ind w:left="708"/>
              <w:rPr>
                <w:b/>
              </w:rPr>
            </w:pPr>
            <w:r>
              <w:rPr>
                <w:b/>
              </w:rPr>
              <w:t xml:space="preserve">6= </w:t>
            </w:r>
            <w:r>
              <w:rPr>
                <w:rFonts w:eastAsia="MS Gothic" w:cs="Arial"/>
                <w:color w:val="000000"/>
              </w:rPr>
              <w:t xml:space="preserve">Primo/ prima </w:t>
            </w:r>
          </w:p>
          <w:p w14:paraId="01B0C4E0" w14:textId="003EDFFD" w:rsidR="00011C7D" w:rsidRPr="00011C7D" w:rsidRDefault="00011C7D" w:rsidP="00011C7D">
            <w:pPr>
              <w:ind w:left="708"/>
              <w:rPr>
                <w:b/>
              </w:rPr>
            </w:pPr>
            <w:r>
              <w:rPr>
                <w:b/>
              </w:rPr>
              <w:t xml:space="preserve">7= </w:t>
            </w:r>
            <w:r>
              <w:rPr>
                <w:rFonts w:eastAsia="MS Gothic" w:cs="Arial"/>
                <w:color w:val="000000"/>
              </w:rPr>
              <w:t xml:space="preserve">Outro não familiar   </w:t>
            </w:r>
            <w:r w:rsidRPr="00651CC0">
              <w:rPr>
                <w:rFonts w:cs="Arial"/>
              </w:rPr>
              <w:t>|__|__|__|__|__|__|__|__|__|__|__|__|__|__|__|</w:t>
            </w:r>
          </w:p>
        </w:tc>
        <w:tc>
          <w:tcPr>
            <w:tcW w:w="7229" w:type="dxa"/>
            <w:gridSpan w:val="4"/>
          </w:tcPr>
          <w:p w14:paraId="757D6C2F" w14:textId="77777777" w:rsidR="00011C7D" w:rsidRPr="00651CC0" w:rsidRDefault="00011C7D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011C7D" w:rsidRPr="001B372F" w14:paraId="26A247A1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9731D" w14:textId="77777777" w:rsidR="00011C7D" w:rsidRPr="0048318A" w:rsidRDefault="00011C7D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E5953" w14:textId="77777777" w:rsidR="00C166D6" w:rsidRPr="00C166D6" w:rsidRDefault="00C166D6" w:rsidP="00C166D6">
            <w:pPr>
              <w:rPr>
                <w:rFonts w:cs="Arial"/>
                <w:b/>
              </w:rPr>
            </w:pPr>
            <w:r w:rsidRPr="00C166D6">
              <w:rPr>
                <w:rFonts w:cs="Arial"/>
                <w:b/>
              </w:rPr>
              <w:t>Quem é o cuidador primário da criança?</w:t>
            </w:r>
          </w:p>
          <w:p w14:paraId="39012807" w14:textId="77777777" w:rsidR="00C166D6" w:rsidRDefault="00C166D6" w:rsidP="00C166D6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Mãe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  </w:t>
            </w:r>
          </w:p>
          <w:p w14:paraId="7C6958CD" w14:textId="77777777" w:rsidR="00C166D6" w:rsidRDefault="00C166D6" w:rsidP="00C166D6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 xml:space="preserve">Pai      </w:t>
            </w:r>
          </w:p>
          <w:p w14:paraId="70809C84" w14:textId="77777777" w:rsidR="00C166D6" w:rsidRDefault="00C166D6" w:rsidP="00C166D6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3= </w:t>
            </w:r>
            <w:r>
              <w:rPr>
                <w:rFonts w:eastAsia="MS Gothic" w:cs="Arial"/>
                <w:color w:val="000000"/>
              </w:rPr>
              <w:t xml:space="preserve">Avó/ avô 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11017176" w14:textId="77777777" w:rsidR="00C166D6" w:rsidRDefault="00C166D6" w:rsidP="00C166D6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4= </w:t>
            </w:r>
            <w:r>
              <w:rPr>
                <w:rFonts w:eastAsia="MS Gothic" w:cs="Arial"/>
                <w:color w:val="000000"/>
              </w:rPr>
              <w:t>Irmão/ irmã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  </w:t>
            </w:r>
          </w:p>
          <w:p w14:paraId="7F6A78EE" w14:textId="77777777" w:rsidR="00C166D6" w:rsidRDefault="00C166D6" w:rsidP="00C166D6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5= </w:t>
            </w:r>
            <w:r>
              <w:rPr>
                <w:rFonts w:eastAsia="MS Gothic" w:cs="Arial"/>
                <w:color w:val="000000"/>
              </w:rPr>
              <w:t xml:space="preserve">Tio/ tia     </w:t>
            </w:r>
          </w:p>
          <w:p w14:paraId="32AE4417" w14:textId="77777777" w:rsidR="00C166D6" w:rsidRDefault="00C166D6" w:rsidP="00C166D6">
            <w:pPr>
              <w:ind w:left="708"/>
              <w:rPr>
                <w:b/>
              </w:rPr>
            </w:pPr>
            <w:r>
              <w:rPr>
                <w:b/>
              </w:rPr>
              <w:t xml:space="preserve">6= </w:t>
            </w:r>
            <w:r>
              <w:rPr>
                <w:rFonts w:eastAsia="MS Gothic" w:cs="Arial"/>
                <w:color w:val="000000"/>
              </w:rPr>
              <w:t xml:space="preserve">Primo/ prima </w:t>
            </w:r>
          </w:p>
          <w:p w14:paraId="4382055D" w14:textId="6276E31F" w:rsidR="00011C7D" w:rsidRPr="00C166D6" w:rsidRDefault="00C166D6" w:rsidP="00C166D6">
            <w:pPr>
              <w:ind w:left="708"/>
              <w:rPr>
                <w:rFonts w:cs="Arial"/>
              </w:rPr>
            </w:pPr>
            <w:r>
              <w:rPr>
                <w:b/>
              </w:rPr>
              <w:t xml:space="preserve">7= </w:t>
            </w:r>
            <w:r>
              <w:rPr>
                <w:rFonts w:eastAsia="MS Gothic" w:cs="Arial"/>
                <w:color w:val="000000"/>
              </w:rPr>
              <w:t xml:space="preserve">Outro não familiar   </w:t>
            </w:r>
            <w:r w:rsidRPr="00651CC0">
              <w:rPr>
                <w:rFonts w:cs="Arial"/>
              </w:rPr>
              <w:t>|__|__|__|__|__|__|__|__|__|__|__|__|__|__|__|</w:t>
            </w:r>
          </w:p>
        </w:tc>
        <w:tc>
          <w:tcPr>
            <w:tcW w:w="7229" w:type="dxa"/>
            <w:gridSpan w:val="4"/>
          </w:tcPr>
          <w:p w14:paraId="6E1494ED" w14:textId="77777777" w:rsidR="00011C7D" w:rsidRPr="00651CC0" w:rsidRDefault="00011C7D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4C64F4" w:rsidRPr="001B372F" w14:paraId="469064C1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9A911" w14:textId="77777777" w:rsidR="004C64F4" w:rsidRPr="0048318A" w:rsidRDefault="004C64F4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61B87" w14:textId="77777777" w:rsidR="004C64F4" w:rsidRPr="004C64F4" w:rsidRDefault="004C64F4" w:rsidP="004C64F4">
            <w:pPr>
              <w:rPr>
                <w:rFonts w:cs="Arial"/>
                <w:b/>
              </w:rPr>
            </w:pPr>
            <w:r w:rsidRPr="004C64F4">
              <w:rPr>
                <w:rFonts w:cs="Arial"/>
                <w:b/>
              </w:rPr>
              <w:t>Quem é o acompanhante da criança nesta consulta?</w:t>
            </w:r>
          </w:p>
          <w:p w14:paraId="58EE73A9" w14:textId="77777777" w:rsidR="004C64F4" w:rsidRDefault="004C64F4" w:rsidP="004C64F4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Mãe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  </w:t>
            </w:r>
          </w:p>
          <w:p w14:paraId="4ED7FC66" w14:textId="77777777" w:rsidR="004C64F4" w:rsidRDefault="004C64F4" w:rsidP="004C64F4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 xml:space="preserve">Pai      </w:t>
            </w:r>
          </w:p>
          <w:p w14:paraId="4EFAC55F" w14:textId="77777777" w:rsidR="004C64F4" w:rsidRDefault="004C64F4" w:rsidP="004C64F4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3= </w:t>
            </w:r>
            <w:r>
              <w:rPr>
                <w:rFonts w:eastAsia="MS Gothic" w:cs="Arial"/>
                <w:color w:val="000000"/>
              </w:rPr>
              <w:t xml:space="preserve">Avó/ avô 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0572B212" w14:textId="77777777" w:rsidR="004C64F4" w:rsidRDefault="004C64F4" w:rsidP="004C64F4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4= </w:t>
            </w:r>
            <w:r>
              <w:rPr>
                <w:rFonts w:eastAsia="MS Gothic" w:cs="Arial"/>
                <w:color w:val="000000"/>
              </w:rPr>
              <w:t>Irmão/ irmã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  </w:t>
            </w:r>
          </w:p>
          <w:p w14:paraId="1C2606E0" w14:textId="77777777" w:rsidR="004C64F4" w:rsidRDefault="004C64F4" w:rsidP="004C64F4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5= </w:t>
            </w:r>
            <w:r>
              <w:rPr>
                <w:rFonts w:eastAsia="MS Gothic" w:cs="Arial"/>
                <w:color w:val="000000"/>
              </w:rPr>
              <w:t xml:space="preserve">Tio/ tia     </w:t>
            </w:r>
          </w:p>
          <w:p w14:paraId="25B53AD2" w14:textId="77777777" w:rsidR="004C64F4" w:rsidRDefault="004C64F4" w:rsidP="004C64F4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b/>
              </w:rPr>
              <w:t xml:space="preserve">6= </w:t>
            </w:r>
            <w:r>
              <w:rPr>
                <w:rFonts w:eastAsia="MS Gothic" w:cs="Arial"/>
                <w:color w:val="000000"/>
              </w:rPr>
              <w:t xml:space="preserve">Primo/ prima </w:t>
            </w:r>
          </w:p>
          <w:p w14:paraId="0C17B6A3" w14:textId="349E5717" w:rsidR="004C64F4" w:rsidRPr="004C64F4" w:rsidRDefault="004C64F4" w:rsidP="004C64F4">
            <w:pPr>
              <w:ind w:left="708"/>
              <w:rPr>
                <w:b/>
              </w:rPr>
            </w:pPr>
            <w:r>
              <w:rPr>
                <w:b/>
              </w:rPr>
              <w:t xml:space="preserve">7= </w:t>
            </w:r>
            <w:r>
              <w:rPr>
                <w:rFonts w:eastAsia="MS Gothic" w:cs="Arial"/>
                <w:color w:val="000000"/>
              </w:rPr>
              <w:t xml:space="preserve">Outro não familiar   </w:t>
            </w:r>
            <w:r w:rsidRPr="00651CC0">
              <w:rPr>
                <w:rFonts w:cs="Arial"/>
              </w:rPr>
              <w:t>|__|__|__|__|__|__|__|__|__|__|__|__|__|__|__|</w:t>
            </w:r>
          </w:p>
        </w:tc>
        <w:tc>
          <w:tcPr>
            <w:tcW w:w="7229" w:type="dxa"/>
            <w:gridSpan w:val="4"/>
          </w:tcPr>
          <w:p w14:paraId="04C64D4E" w14:textId="77777777" w:rsidR="004C64F4" w:rsidRPr="00651CC0" w:rsidRDefault="004C64F4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4C64F4" w:rsidRPr="001B372F" w14:paraId="5AEBF9B2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62DCB" w14:textId="77777777" w:rsidR="004C64F4" w:rsidRPr="0048318A" w:rsidRDefault="004C64F4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88373" w14:textId="77777777" w:rsidR="00D27B39" w:rsidRPr="00D27B39" w:rsidRDefault="00D27B39" w:rsidP="00D27B39">
            <w:pPr>
              <w:rPr>
                <w:rFonts w:cs="Arial"/>
                <w:b/>
              </w:rPr>
            </w:pPr>
            <w:r w:rsidRPr="00D27B39">
              <w:rPr>
                <w:rFonts w:cs="Arial"/>
                <w:b/>
              </w:rPr>
              <w:t>O acompanhante da criança nesta consulta é cuidador primário ou cuidador acompanhante?</w:t>
            </w:r>
          </w:p>
          <w:p w14:paraId="5494E4BA" w14:textId="77777777" w:rsidR="00D27B39" w:rsidRDefault="00D27B39" w:rsidP="00D27B39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 xml:space="preserve">Cuidador </w:t>
            </w:r>
            <w:r>
              <w:rPr>
                <w:rFonts w:cs="Arial"/>
              </w:rPr>
              <w:t xml:space="preserve">primário           </w:t>
            </w:r>
          </w:p>
          <w:p w14:paraId="2837A09C" w14:textId="747673E0" w:rsidR="004C64F4" w:rsidRPr="00D27B39" w:rsidRDefault="00D27B39" w:rsidP="00D27B39">
            <w:pPr>
              <w:ind w:left="708"/>
              <w:rPr>
                <w:rFonts w:cs="Arial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2= </w:t>
            </w:r>
            <w:r w:rsidRPr="000E42FB">
              <w:rPr>
                <w:rFonts w:eastAsia="MS Gothic" w:cs="Arial"/>
                <w:color w:val="000000"/>
              </w:rPr>
              <w:t>Cuidador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rPr>
                <w:rFonts w:cs="Arial"/>
              </w:rPr>
              <w:t>acompanhante</w:t>
            </w:r>
          </w:p>
        </w:tc>
        <w:tc>
          <w:tcPr>
            <w:tcW w:w="7229" w:type="dxa"/>
            <w:gridSpan w:val="4"/>
          </w:tcPr>
          <w:p w14:paraId="79194EAB" w14:textId="77777777" w:rsidR="004C64F4" w:rsidRPr="00651CC0" w:rsidRDefault="004C64F4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E2535D" w:rsidRPr="001B372F" w14:paraId="0FEA3D42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0A2D2" w14:textId="77777777" w:rsidR="00E2535D" w:rsidRPr="0048318A" w:rsidRDefault="00E2535D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374BA" w14:textId="367B5D8D" w:rsidR="00F60116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b/>
                <w:lang w:val="pt-BR" w:bidi="he-IL"/>
              </w:rPr>
            </w:pPr>
            <w:r>
              <w:rPr>
                <w:rFonts w:cs="Arial"/>
                <w:b/>
                <w:lang w:val="pt-BR" w:bidi="he-IL"/>
              </w:rPr>
              <w:t>Onde vive a mãe da criança?</w:t>
            </w:r>
          </w:p>
          <w:p w14:paraId="5AD56DEA" w14:textId="12654BA4" w:rsidR="00F60116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1= No mesmo agregado que a criança</w:t>
            </w:r>
          </w:p>
          <w:p w14:paraId="53139411" w14:textId="77777777" w:rsidR="00F60116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2= Num outro agregado dentro do distrito de Manhiça</w:t>
            </w:r>
          </w:p>
          <w:p w14:paraId="52027D6B" w14:textId="77777777" w:rsidR="00F60116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3= Num outro agregado fora do distrito de Manhiça</w:t>
            </w:r>
          </w:p>
          <w:p w14:paraId="3E71B421" w14:textId="77777777" w:rsidR="00F60116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4= Noutro pais </w:t>
            </w:r>
          </w:p>
          <w:p w14:paraId="5B14DC7F" w14:textId="77777777" w:rsidR="00F60116" w:rsidRPr="00F60116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pt-BR" w:bidi="he-IL"/>
              </w:rPr>
            </w:pPr>
          </w:p>
          <w:p w14:paraId="34FA097A" w14:textId="1FEEEE7D" w:rsidR="00E2535D" w:rsidRDefault="006D55C1" w:rsidP="00E2535D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7</w:t>
            </w:r>
            <w:r w:rsidR="00E2535D">
              <w:rPr>
                <w:rFonts w:cs="Arial"/>
                <w:lang w:val="pt-BR" w:bidi="he-IL"/>
              </w:rPr>
              <w:t xml:space="preserve">.1. Se não </w:t>
            </w:r>
            <w:r w:rsidR="00F60116">
              <w:rPr>
                <w:rFonts w:cs="Arial"/>
                <w:lang w:val="pt-BR" w:bidi="he-IL"/>
              </w:rPr>
              <w:t>vive com a criança</w:t>
            </w:r>
            <w:r w:rsidR="00E2535D">
              <w:rPr>
                <w:rFonts w:cs="Arial"/>
                <w:lang w:val="pt-BR" w:bidi="he-IL"/>
              </w:rPr>
              <w:t>, porque?</w:t>
            </w:r>
            <w:r w:rsidR="00F60116">
              <w:rPr>
                <w:rFonts w:cs="Arial"/>
                <w:lang w:val="pt-BR" w:bidi="he-IL"/>
              </w:rPr>
              <w:t xml:space="preserve"> (</w:t>
            </w:r>
            <w:r w:rsidR="00D94C22">
              <w:rPr>
                <w:rFonts w:cs="Arial"/>
                <w:lang w:val="pt-BR" w:bidi="he-IL"/>
              </w:rPr>
              <w:t>assinale todos os aplicaveis</w:t>
            </w:r>
            <w:r w:rsidR="00F60116">
              <w:rPr>
                <w:rFonts w:cs="Arial"/>
                <w:lang w:val="pt-BR" w:bidi="he-IL"/>
              </w:rPr>
              <w:t>)</w:t>
            </w:r>
          </w:p>
          <w:p w14:paraId="774A5EEA" w14:textId="71793318" w:rsidR="00E2535D" w:rsidRDefault="00E2535D" w:rsidP="00E2535D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1= </w:t>
            </w:r>
            <w:r w:rsidR="00D94C22">
              <w:rPr>
                <w:rFonts w:cs="Arial"/>
                <w:lang w:val="pt-BR" w:bidi="he-IL"/>
              </w:rPr>
              <w:t>Faleceu</w:t>
            </w:r>
          </w:p>
          <w:p w14:paraId="6C1A5B73" w14:textId="4962A244" w:rsidR="00E2535D" w:rsidRDefault="00E2535D" w:rsidP="00E2535D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2= Migração ou viagens frequentes </w:t>
            </w:r>
          </w:p>
          <w:p w14:paraId="55A6A681" w14:textId="754E7D4C" w:rsidR="002F4BE5" w:rsidRDefault="002F4BE5" w:rsidP="00E2535D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3= Trabalho</w:t>
            </w:r>
          </w:p>
          <w:p w14:paraId="2A972A8A" w14:textId="6304A97A" w:rsidR="00E2535D" w:rsidRDefault="002F4BE5" w:rsidP="00E2535D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4</w:t>
            </w:r>
            <w:r w:rsidR="00E2535D">
              <w:rPr>
                <w:rFonts w:cs="Arial"/>
                <w:lang w:val="pt-BR" w:bidi="he-IL"/>
              </w:rPr>
              <w:t>= Doença</w:t>
            </w:r>
          </w:p>
          <w:p w14:paraId="3F166E11" w14:textId="5BA81862" w:rsidR="00E2535D" w:rsidRDefault="002F4BE5" w:rsidP="00E2535D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5</w:t>
            </w:r>
            <w:r w:rsidR="00E2535D">
              <w:rPr>
                <w:rFonts w:cs="Arial"/>
                <w:lang w:val="pt-BR" w:bidi="he-IL"/>
              </w:rPr>
              <w:t>= Separação familiar</w:t>
            </w:r>
          </w:p>
          <w:p w14:paraId="5A8967ED" w14:textId="053B25CD" w:rsidR="00E2535D" w:rsidRDefault="002F4BE5" w:rsidP="00E2535D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6</w:t>
            </w:r>
            <w:r w:rsidR="00E2535D">
              <w:rPr>
                <w:rFonts w:cs="Arial"/>
                <w:lang w:val="pt-BR" w:bidi="he-IL"/>
              </w:rPr>
              <w:t>= Abandono</w:t>
            </w:r>
          </w:p>
          <w:p w14:paraId="64D6BC88" w14:textId="42E956C4" w:rsidR="002F4BE5" w:rsidRDefault="002F4BE5" w:rsidP="00E2535D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7= </w:t>
            </w:r>
            <w:r w:rsidR="00D94C22">
              <w:rPr>
                <w:rFonts w:cs="Arial"/>
                <w:lang w:val="pt-BR" w:bidi="he-IL"/>
              </w:rPr>
              <w:t>Não quer responder</w:t>
            </w:r>
          </w:p>
          <w:p w14:paraId="3B35D637" w14:textId="6012552A" w:rsidR="002F4BE5" w:rsidRDefault="002F4BE5" w:rsidP="00E2535D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9= outro    </w:t>
            </w:r>
            <w:r w:rsidRPr="0048318A">
              <w:rPr>
                <w:rFonts w:cs="Arial"/>
              </w:rPr>
              <w:t xml:space="preserve">|__|__|__|__|__|__|__|__|__|__|__|__|__|__|__|   </w:t>
            </w:r>
          </w:p>
          <w:p w14:paraId="1D0BA452" w14:textId="041A50BE" w:rsidR="002F4BE5" w:rsidRPr="00EA7313" w:rsidRDefault="002F4BE5" w:rsidP="00E2535D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88= </w:t>
            </w:r>
            <w:r w:rsidR="00F60116">
              <w:rPr>
                <w:rFonts w:cs="Arial"/>
                <w:lang w:val="pt-BR" w:bidi="he-IL"/>
              </w:rPr>
              <w:t>Não</w:t>
            </w:r>
            <w:r>
              <w:rPr>
                <w:rFonts w:cs="Arial"/>
                <w:lang w:val="pt-BR" w:bidi="he-IL"/>
              </w:rPr>
              <w:t xml:space="preserve"> sabe</w:t>
            </w:r>
          </w:p>
          <w:p w14:paraId="6A331114" w14:textId="3EACE86F" w:rsidR="00E2535D" w:rsidRPr="00E2535D" w:rsidRDefault="00E2535D" w:rsidP="00D27B39">
            <w:pPr>
              <w:rPr>
                <w:rFonts w:cs="Arial"/>
              </w:rPr>
            </w:pPr>
          </w:p>
        </w:tc>
        <w:tc>
          <w:tcPr>
            <w:tcW w:w="7229" w:type="dxa"/>
            <w:gridSpan w:val="4"/>
          </w:tcPr>
          <w:p w14:paraId="44230E59" w14:textId="77777777" w:rsidR="00E2535D" w:rsidRPr="00651CC0" w:rsidRDefault="00E2535D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F60116" w:rsidRPr="001B372F" w14:paraId="724EE373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4C32A" w14:textId="4A5BCF2D" w:rsidR="00F60116" w:rsidRPr="0048318A" w:rsidRDefault="00F60116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307B0" w14:textId="09BEB5D2" w:rsidR="00F60116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b/>
                <w:lang w:val="pt-BR" w:bidi="he-IL"/>
              </w:rPr>
            </w:pPr>
            <w:r>
              <w:rPr>
                <w:rFonts w:cs="Arial"/>
                <w:b/>
                <w:lang w:val="pt-BR" w:bidi="he-IL"/>
              </w:rPr>
              <w:t>Onde vive o pai da criança?</w:t>
            </w:r>
          </w:p>
          <w:p w14:paraId="0F4A9B6B" w14:textId="77777777" w:rsidR="00F60116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1= No mesmo agregado que a criança</w:t>
            </w:r>
          </w:p>
          <w:p w14:paraId="3C391F5B" w14:textId="77777777" w:rsidR="00F60116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2= Num outro agregado dentro do distrito de Manhiça</w:t>
            </w:r>
          </w:p>
          <w:p w14:paraId="7674B24C" w14:textId="77777777" w:rsidR="00F60116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3= Num outro agregado fora do distrito de Manhiça</w:t>
            </w:r>
          </w:p>
          <w:p w14:paraId="438AA3B2" w14:textId="75E8F3A9" w:rsidR="00F60116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4= Noutro pais</w:t>
            </w:r>
          </w:p>
          <w:p w14:paraId="04D88386" w14:textId="77777777" w:rsidR="00F60116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</w:p>
          <w:p w14:paraId="38B6C9CB" w14:textId="2D840460" w:rsidR="00F60116" w:rsidRDefault="006D55C1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8</w:t>
            </w:r>
            <w:r w:rsidR="00F60116">
              <w:rPr>
                <w:rFonts w:cs="Arial"/>
                <w:lang w:val="pt-BR" w:bidi="he-IL"/>
              </w:rPr>
              <w:t>.1. Se não vive com a criança, porque? (</w:t>
            </w:r>
            <w:r w:rsidR="00476850">
              <w:t>assinale todas aplicáveis)</w:t>
            </w:r>
          </w:p>
          <w:p w14:paraId="57683A53" w14:textId="41531907" w:rsidR="00F60116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1= </w:t>
            </w:r>
            <w:r w:rsidR="00D94C22">
              <w:rPr>
                <w:rFonts w:cs="Arial"/>
                <w:lang w:val="pt-BR" w:bidi="he-IL"/>
              </w:rPr>
              <w:t>Faleceu</w:t>
            </w:r>
          </w:p>
          <w:p w14:paraId="54926A3A" w14:textId="77777777" w:rsidR="00F60116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2= Migração ou viagens frequentes </w:t>
            </w:r>
          </w:p>
          <w:p w14:paraId="10021860" w14:textId="77777777" w:rsidR="00F60116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3= Trabalho</w:t>
            </w:r>
          </w:p>
          <w:p w14:paraId="3B6DE488" w14:textId="77777777" w:rsidR="00F60116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4= Doença</w:t>
            </w:r>
          </w:p>
          <w:p w14:paraId="01E4FE17" w14:textId="77777777" w:rsidR="00F60116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5= Separação familiar</w:t>
            </w:r>
          </w:p>
          <w:p w14:paraId="48F4732D" w14:textId="77777777" w:rsidR="00F60116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6= Abandono</w:t>
            </w:r>
          </w:p>
          <w:p w14:paraId="64F34F61" w14:textId="4AFCC71F" w:rsidR="00F60116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7= </w:t>
            </w:r>
            <w:r w:rsidR="00D94C22">
              <w:rPr>
                <w:rFonts w:cs="Arial"/>
                <w:lang w:val="pt-BR" w:bidi="he-IL"/>
              </w:rPr>
              <w:t>Não quer respoder</w:t>
            </w:r>
          </w:p>
          <w:p w14:paraId="65391866" w14:textId="77777777" w:rsidR="00F60116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9= outro    </w:t>
            </w:r>
            <w:r w:rsidRPr="0048318A">
              <w:rPr>
                <w:rFonts w:cs="Arial"/>
              </w:rPr>
              <w:t xml:space="preserve">|__|__|__|__|__|__|__|__|__|__|__|__|__|__|__|   </w:t>
            </w:r>
          </w:p>
          <w:p w14:paraId="5A69EAED" w14:textId="69EE7C56" w:rsidR="00F60116" w:rsidRPr="00EA7313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88= Não sabe</w:t>
            </w:r>
          </w:p>
          <w:p w14:paraId="0400162D" w14:textId="77777777" w:rsidR="00F60116" w:rsidRDefault="00F60116" w:rsidP="00D27B39">
            <w:pPr>
              <w:rPr>
                <w:rFonts w:cs="Arial"/>
                <w:b/>
              </w:rPr>
            </w:pPr>
          </w:p>
        </w:tc>
        <w:tc>
          <w:tcPr>
            <w:tcW w:w="7229" w:type="dxa"/>
            <w:gridSpan w:val="4"/>
          </w:tcPr>
          <w:p w14:paraId="125F6FC0" w14:textId="77777777" w:rsidR="00F60116" w:rsidRPr="00651CC0" w:rsidRDefault="00F60116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126D71" w:rsidRPr="001B372F" w14:paraId="2654917C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EC4CE" w14:textId="77777777" w:rsidR="00126D71" w:rsidRPr="0048318A" w:rsidRDefault="00126D71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62C13" w14:textId="237FF5AB" w:rsidR="00126D71" w:rsidRDefault="00126D71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O cuidador primário tem alguma situação que</w:t>
            </w:r>
            <w:r w:rsidR="001C5881">
              <w:rPr>
                <w:rFonts w:cs="Arial"/>
                <w:b/>
              </w:rPr>
              <w:t xml:space="preserve"> lhe obriga</w:t>
            </w:r>
            <w:r>
              <w:rPr>
                <w:rFonts w:cs="Arial"/>
                <w:b/>
              </w:rPr>
              <w:t xml:space="preserve"> à dormir fora da sua casa por um período de pelo menos 4 n</w:t>
            </w:r>
            <w:r w:rsidR="00235AD6">
              <w:rPr>
                <w:rFonts w:cs="Arial"/>
                <w:b/>
              </w:rPr>
              <w:t>oites seguidas durante a semana?</w:t>
            </w:r>
          </w:p>
          <w:p w14:paraId="14A8C3B6" w14:textId="77777777" w:rsidR="00235AD6" w:rsidRDefault="00235AD6" w:rsidP="00235AD6">
            <w:pPr>
              <w:spacing w:before="40" w:after="40"/>
              <w:ind w:left="708"/>
              <w:rPr>
                <w:rFonts w:cs="Arial"/>
              </w:rPr>
            </w:pPr>
            <w:r>
              <w:rPr>
                <w:rFonts w:cs="Arial"/>
              </w:rPr>
              <w:t>1= Sim</w:t>
            </w:r>
          </w:p>
          <w:p w14:paraId="2968EAD2" w14:textId="77777777" w:rsidR="00235AD6" w:rsidRDefault="00235AD6" w:rsidP="00235AD6">
            <w:pPr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 xml:space="preserve">             2= Não </w:t>
            </w:r>
          </w:p>
          <w:p w14:paraId="39053BA1" w14:textId="77777777" w:rsidR="00235AD6" w:rsidRDefault="00235AD6" w:rsidP="00235AD6">
            <w:pPr>
              <w:pStyle w:val="Header"/>
              <w:spacing w:before="40" w:after="40"/>
              <w:ind w:left="708"/>
              <w:rPr>
                <w:rFonts w:cs="Arial"/>
              </w:rPr>
            </w:pPr>
            <w:r>
              <w:rPr>
                <w:rFonts w:cs="Arial"/>
              </w:rPr>
              <w:t>88= Não sabe</w:t>
            </w:r>
          </w:p>
          <w:p w14:paraId="7F006BD2" w14:textId="77777777" w:rsidR="00235AD6" w:rsidRDefault="00235AD6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  <w:b/>
              </w:rPr>
            </w:pPr>
          </w:p>
          <w:p w14:paraId="47BEFA80" w14:textId="77777777" w:rsidR="00AD523E" w:rsidRDefault="00AD523E" w:rsidP="00AD523E">
            <w:pPr>
              <w:pStyle w:val="Heading2"/>
            </w:pPr>
            <w:r>
              <w:t>Que tipo de situação?</w:t>
            </w:r>
            <w:r w:rsidRPr="0048318A">
              <w:t xml:space="preserve">   </w:t>
            </w:r>
          </w:p>
          <w:p w14:paraId="049CC8A9" w14:textId="77777777" w:rsidR="00AD523E" w:rsidRDefault="00AD523E" w:rsidP="00AD523E">
            <w:pPr>
              <w:pStyle w:val="Header"/>
              <w:spacing w:before="40" w:after="40"/>
              <w:ind w:left="708"/>
              <w:rPr>
                <w:rFonts w:cs="Arial"/>
              </w:rPr>
            </w:pPr>
            <w:r>
              <w:rPr>
                <w:rFonts w:cs="Arial"/>
              </w:rPr>
              <w:t>1=mudança de casa</w:t>
            </w:r>
          </w:p>
          <w:p w14:paraId="1A85A87C" w14:textId="77777777" w:rsidR="00235AD6" w:rsidRDefault="00AD523E" w:rsidP="00AD523E">
            <w:pPr>
              <w:pStyle w:val="Header"/>
              <w:spacing w:before="40" w:after="40"/>
              <w:ind w:left="708"/>
              <w:rPr>
                <w:rFonts w:cs="Arial"/>
              </w:rPr>
            </w:pPr>
            <w:r>
              <w:rPr>
                <w:rFonts w:cs="Arial"/>
              </w:rPr>
              <w:t>2=vive na Manhiça, com viagens frequentes</w:t>
            </w:r>
            <w:r w:rsidRPr="0048318A">
              <w:rPr>
                <w:rFonts w:cs="Arial"/>
              </w:rPr>
              <w:t xml:space="preserve">                 </w:t>
            </w:r>
          </w:p>
          <w:p w14:paraId="0DCAABCD" w14:textId="130DFBE8" w:rsidR="00AD523E" w:rsidRPr="00EC6D53" w:rsidRDefault="00AD523E" w:rsidP="00AD523E">
            <w:pPr>
              <w:pStyle w:val="Header"/>
              <w:spacing w:before="40" w:after="40"/>
              <w:ind w:left="708"/>
              <w:rPr>
                <w:rFonts w:cs="Arial"/>
              </w:rPr>
            </w:pPr>
            <w:r w:rsidRPr="0048318A">
              <w:rPr>
                <w:rFonts w:cs="Arial"/>
              </w:rPr>
              <w:t xml:space="preserve">   </w:t>
            </w:r>
          </w:p>
          <w:p w14:paraId="772C8772" w14:textId="2C62873E" w:rsidR="00AD523E" w:rsidRPr="008A03EE" w:rsidRDefault="006D55C1" w:rsidP="00AD523E">
            <w:pPr>
              <w:pStyle w:val="Header"/>
              <w:spacing w:before="40" w:after="40"/>
              <w:ind w:left="360"/>
              <w:rPr>
                <w:rFonts w:cs="Arial"/>
                <w:b/>
                <w:lang w:val="pt-BR" w:bidi="he-IL"/>
              </w:rPr>
            </w:pPr>
            <w:r>
              <w:rPr>
                <w:rFonts w:cs="Arial"/>
                <w:b/>
                <w:lang w:bidi="he-IL"/>
              </w:rPr>
              <w:t>9</w:t>
            </w:r>
            <w:r w:rsidR="00AD523E">
              <w:rPr>
                <w:rFonts w:cs="Arial"/>
                <w:b/>
                <w:lang w:bidi="he-IL"/>
              </w:rPr>
              <w:t>.2</w:t>
            </w:r>
            <w:r w:rsidR="00AD523E" w:rsidRPr="008A03EE">
              <w:rPr>
                <w:rFonts w:cs="Arial"/>
                <w:b/>
                <w:lang w:val="pt-BR" w:bidi="he-IL"/>
              </w:rPr>
              <w:t xml:space="preserve"> A Mudança ou viagem foi dentro do distrito da Manhiça?</w:t>
            </w:r>
          </w:p>
          <w:p w14:paraId="025505A5" w14:textId="77777777" w:rsidR="00AD523E" w:rsidRPr="0048318A" w:rsidRDefault="00AD523E" w:rsidP="00AD523E">
            <w:pPr>
              <w:spacing w:before="40" w:after="40"/>
              <w:ind w:left="708"/>
              <w:rPr>
                <w:rFonts w:cs="Arial"/>
              </w:rPr>
            </w:pPr>
            <w:r w:rsidRPr="0048318A">
              <w:rPr>
                <w:rFonts w:cs="Arial"/>
                <w:b/>
              </w:rPr>
              <w:t>1=</w:t>
            </w:r>
            <w:r w:rsidRPr="0048318A">
              <w:rPr>
                <w:rFonts w:cs="Arial"/>
              </w:rPr>
              <w:t xml:space="preserve"> Sim</w:t>
            </w:r>
          </w:p>
          <w:p w14:paraId="12C64DB5" w14:textId="77777777" w:rsidR="00AD523E" w:rsidRPr="0048318A" w:rsidRDefault="00AD523E" w:rsidP="00AD523E">
            <w:pPr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</w:t>
            </w:r>
            <w:r w:rsidRPr="0048318A">
              <w:rPr>
                <w:rFonts w:cs="Arial"/>
                <w:b/>
              </w:rPr>
              <w:t xml:space="preserve">2= </w:t>
            </w:r>
            <w:r w:rsidRPr="0048318A">
              <w:rPr>
                <w:rFonts w:cs="Arial"/>
              </w:rPr>
              <w:t xml:space="preserve">Não </w:t>
            </w:r>
          </w:p>
          <w:p w14:paraId="5C9FC629" w14:textId="77777777" w:rsidR="00AD523E" w:rsidRPr="008A03EE" w:rsidRDefault="00AD523E" w:rsidP="00AD523E">
            <w:pPr>
              <w:pStyle w:val="Header"/>
              <w:spacing w:before="40" w:after="40"/>
              <w:ind w:left="708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</w:t>
            </w:r>
          </w:p>
          <w:p w14:paraId="78820695" w14:textId="09B1C0BA" w:rsidR="00AD523E" w:rsidRPr="008A03EE" w:rsidRDefault="006D55C1" w:rsidP="00AD523E">
            <w:pPr>
              <w:pStyle w:val="Header"/>
              <w:spacing w:before="40" w:after="40"/>
              <w:ind w:left="360"/>
              <w:rPr>
                <w:rFonts w:cs="Arial"/>
                <w:b/>
                <w:lang w:val="pt-BR" w:bidi="he-IL"/>
              </w:rPr>
            </w:pPr>
            <w:r>
              <w:rPr>
                <w:rFonts w:cs="Arial"/>
                <w:b/>
                <w:lang w:bidi="he-IL"/>
              </w:rPr>
              <w:t>9</w:t>
            </w:r>
            <w:r w:rsidR="00235AD6">
              <w:rPr>
                <w:rFonts w:cs="Arial"/>
                <w:b/>
                <w:lang w:val="pt-BR" w:bidi="he-IL"/>
              </w:rPr>
              <w:t xml:space="preserve">.3 </w:t>
            </w:r>
            <w:r w:rsidR="00AD523E" w:rsidRPr="008A03EE">
              <w:rPr>
                <w:rFonts w:cs="Arial"/>
                <w:b/>
                <w:lang w:val="pt-BR" w:bidi="he-IL"/>
              </w:rPr>
              <w:t>Se foi fora do distrito da Manhiça, para onde?</w:t>
            </w:r>
          </w:p>
          <w:p w14:paraId="2F436D5A" w14:textId="77777777" w:rsidR="00AD523E" w:rsidRPr="0048318A" w:rsidRDefault="00AD523E" w:rsidP="00AD523E">
            <w:pPr>
              <w:spacing w:before="40" w:after="40"/>
              <w:ind w:left="708"/>
              <w:rPr>
                <w:rFonts w:cs="Arial"/>
              </w:rPr>
            </w:pPr>
            <w:r w:rsidRPr="0048318A">
              <w:rPr>
                <w:rFonts w:cs="Arial"/>
                <w:b/>
              </w:rPr>
              <w:t>1=</w:t>
            </w:r>
            <w:r w:rsidRPr="0048318A">
              <w:rPr>
                <w:rFonts w:cs="Arial"/>
              </w:rPr>
              <w:t xml:space="preserve"> </w:t>
            </w:r>
            <w:r w:rsidRPr="0048318A">
              <w:rPr>
                <w:rFonts w:eastAsia="MS Gothic" w:cs="Arial"/>
                <w:color w:val="000000"/>
              </w:rPr>
              <w:t xml:space="preserve">Outro distrito dentro de Moçambique        </w:t>
            </w:r>
            <w:r w:rsidRPr="0048318A">
              <w:rPr>
                <w:rFonts w:cs="Arial"/>
                <w:rtl/>
                <w:lang w:bidi="he-IL"/>
              </w:rPr>
              <w:t xml:space="preserve">       </w:t>
            </w:r>
          </w:p>
          <w:p w14:paraId="48C6ECD6" w14:textId="77777777" w:rsidR="00AD523E" w:rsidRDefault="00AD523E" w:rsidP="00AD523E">
            <w:pPr>
              <w:spacing w:before="40" w:after="40"/>
              <w:rPr>
                <w:rFonts w:eastAsia="MS Gothic" w:cs="Arial"/>
                <w:color w:val="000000"/>
              </w:rPr>
            </w:pPr>
            <w:r w:rsidRPr="0048318A">
              <w:rPr>
                <w:rFonts w:cs="Arial"/>
              </w:rPr>
              <w:t xml:space="preserve">             </w:t>
            </w:r>
            <w:r w:rsidRPr="0048318A">
              <w:rPr>
                <w:rFonts w:cs="Arial"/>
                <w:b/>
              </w:rPr>
              <w:t xml:space="preserve">2= </w:t>
            </w:r>
            <w:r w:rsidRPr="0048318A">
              <w:rPr>
                <w:rFonts w:eastAsia="MS Gothic" w:cs="Arial"/>
                <w:color w:val="000000"/>
              </w:rPr>
              <w:t>Outro país</w:t>
            </w:r>
          </w:p>
          <w:p w14:paraId="1278B11A" w14:textId="77777777" w:rsidR="00AD523E" w:rsidRPr="008A03EE" w:rsidRDefault="00AD523E" w:rsidP="00AD523E">
            <w:pPr>
              <w:spacing w:before="40" w:after="40"/>
              <w:rPr>
                <w:rFonts w:cs="Arial"/>
                <w:b/>
              </w:rPr>
            </w:pPr>
          </w:p>
          <w:p w14:paraId="3B2EE061" w14:textId="4699CC66" w:rsidR="00AD523E" w:rsidRPr="008A03EE" w:rsidRDefault="00AD523E" w:rsidP="00AD523E">
            <w:pPr>
              <w:pStyle w:val="Header"/>
              <w:spacing w:before="40" w:after="40"/>
              <w:rPr>
                <w:rFonts w:cs="Arial"/>
                <w:b/>
                <w:lang w:val="pt-BR" w:bidi="he-IL"/>
              </w:rPr>
            </w:pPr>
            <w:r w:rsidRPr="008A03EE">
              <w:rPr>
                <w:rFonts w:cs="Arial"/>
                <w:b/>
                <w:lang w:val="pt-BR" w:bidi="he-IL"/>
              </w:rPr>
              <w:t xml:space="preserve">       </w:t>
            </w:r>
            <w:r w:rsidR="006D55C1">
              <w:rPr>
                <w:rFonts w:cs="Arial"/>
                <w:b/>
                <w:lang w:val="pt-BR" w:bidi="he-IL"/>
              </w:rPr>
              <w:t>9</w:t>
            </w:r>
            <w:r>
              <w:rPr>
                <w:rFonts w:cs="Arial"/>
                <w:b/>
                <w:lang w:val="pt-BR" w:bidi="he-IL"/>
              </w:rPr>
              <w:t>.4</w:t>
            </w:r>
            <w:r w:rsidRPr="008A03EE">
              <w:rPr>
                <w:rFonts w:cs="Arial"/>
                <w:b/>
                <w:lang w:val="pt-BR" w:bidi="he-IL"/>
              </w:rPr>
              <w:t xml:space="preserve">. Se foi para outro distrito dentro de Moçambique, em que província? </w:t>
            </w:r>
          </w:p>
          <w:p w14:paraId="1062A9FB" w14:textId="77777777" w:rsidR="00AD523E" w:rsidRPr="0048318A" w:rsidRDefault="00AD523E" w:rsidP="00AD523E">
            <w:pPr>
              <w:spacing w:before="40" w:after="40"/>
              <w:rPr>
                <w:rFonts w:cs="Arial"/>
              </w:rPr>
            </w:pPr>
            <w:r w:rsidRPr="0048318A">
              <w:rPr>
                <w:rFonts w:cs="Arial"/>
                <w:lang w:val="pt-BR" w:bidi="he-IL"/>
              </w:rPr>
              <w:t xml:space="preserve">                       </w:t>
            </w:r>
            <w:r w:rsidRPr="0048318A">
              <w:rPr>
                <w:rFonts w:cs="Arial"/>
                <w:b/>
              </w:rPr>
              <w:t>1=</w:t>
            </w:r>
            <w:r w:rsidRPr="0048318A">
              <w:rPr>
                <w:rFonts w:cs="Arial"/>
              </w:rPr>
              <w:t xml:space="preserve">  Maputo (cidade)                          </w:t>
            </w:r>
            <w:r w:rsidRPr="0048318A">
              <w:rPr>
                <w:rFonts w:cs="Arial"/>
                <w:b/>
              </w:rPr>
              <w:t>6=</w:t>
            </w:r>
            <w:r w:rsidRPr="0048318A">
              <w:rPr>
                <w:rFonts w:cs="Arial"/>
              </w:rPr>
              <w:t xml:space="preserve"> Sofala</w:t>
            </w:r>
            <w:r>
              <w:rPr>
                <w:rFonts w:cs="Arial"/>
              </w:rPr>
              <w:t xml:space="preserve">    </w:t>
            </w:r>
            <w:r w:rsidRPr="0048318A">
              <w:rPr>
                <w:rFonts w:cs="Arial"/>
                <w:b/>
              </w:rPr>
              <w:t xml:space="preserve"> </w:t>
            </w:r>
            <w:r>
              <w:rPr>
                <w:rFonts w:cs="Arial"/>
                <w:b/>
              </w:rPr>
              <w:t xml:space="preserve">                  </w:t>
            </w:r>
            <w:r w:rsidRPr="0048318A">
              <w:rPr>
                <w:rFonts w:cs="Arial"/>
                <w:b/>
              </w:rPr>
              <w:t xml:space="preserve">11= </w:t>
            </w:r>
            <w:r w:rsidRPr="0048318A">
              <w:rPr>
                <w:rFonts w:cs="Arial"/>
              </w:rPr>
              <w:t>Cabo Delgado</w:t>
            </w:r>
          </w:p>
          <w:p w14:paraId="341FB343" w14:textId="77777777" w:rsidR="00AD523E" w:rsidRPr="0048318A" w:rsidRDefault="00AD523E" w:rsidP="00AD523E">
            <w:pPr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</w:t>
            </w:r>
            <w:r w:rsidRPr="0048318A">
              <w:rPr>
                <w:rFonts w:cs="Arial"/>
                <w:b/>
              </w:rPr>
              <w:t>2=</w:t>
            </w:r>
            <w:r w:rsidRPr="0048318A">
              <w:rPr>
                <w:rFonts w:cs="Arial"/>
              </w:rPr>
              <w:t xml:space="preserve">  Maputo</w:t>
            </w:r>
            <w:r>
              <w:rPr>
                <w:rFonts w:cs="Arial"/>
              </w:rPr>
              <w:t xml:space="preserve"> Província                        </w:t>
            </w:r>
            <w:r w:rsidRPr="0048318A">
              <w:rPr>
                <w:rFonts w:cs="Arial"/>
                <w:b/>
              </w:rPr>
              <w:t xml:space="preserve">7= </w:t>
            </w:r>
            <w:r w:rsidRPr="0048318A">
              <w:rPr>
                <w:rFonts w:cs="Arial"/>
              </w:rPr>
              <w:t>Zambézia</w:t>
            </w:r>
            <w:r w:rsidRPr="0048318A">
              <w:rPr>
                <w:rFonts w:cs="Arial"/>
                <w:b/>
              </w:rPr>
              <w:t xml:space="preserve">                            </w:t>
            </w:r>
          </w:p>
          <w:p w14:paraId="3F2CEA35" w14:textId="77777777" w:rsidR="00AD523E" w:rsidRPr="0048318A" w:rsidRDefault="00AD523E" w:rsidP="00AD523E">
            <w:pPr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</w:t>
            </w:r>
            <w:r w:rsidRPr="0048318A">
              <w:rPr>
                <w:rFonts w:cs="Arial"/>
                <w:b/>
              </w:rPr>
              <w:t>3=</w:t>
            </w:r>
            <w:r>
              <w:rPr>
                <w:rFonts w:cs="Arial"/>
                <w:b/>
              </w:rPr>
              <w:t xml:space="preserve"> </w:t>
            </w:r>
            <w:r w:rsidRPr="0048318A">
              <w:rPr>
                <w:rFonts w:cs="Arial"/>
                <w:b/>
              </w:rPr>
              <w:t xml:space="preserve"> </w:t>
            </w:r>
            <w:r w:rsidRPr="0048318A">
              <w:rPr>
                <w:rFonts w:cs="Arial"/>
              </w:rPr>
              <w:t>Gaza</w:t>
            </w:r>
            <w:r>
              <w:rPr>
                <w:rFonts w:cs="Arial"/>
              </w:rPr>
              <w:t xml:space="preserve"> </w:t>
            </w:r>
            <w:r w:rsidRPr="0048318A">
              <w:rPr>
                <w:rFonts w:cs="Arial"/>
                <w:b/>
              </w:rPr>
              <w:t xml:space="preserve">                  </w:t>
            </w:r>
            <w:r>
              <w:rPr>
                <w:rFonts w:cs="Arial"/>
                <w:b/>
              </w:rPr>
              <w:t xml:space="preserve">                        </w:t>
            </w:r>
            <w:r w:rsidRPr="0048318A">
              <w:rPr>
                <w:rFonts w:cs="Arial"/>
                <w:b/>
              </w:rPr>
              <w:t xml:space="preserve">8= </w:t>
            </w:r>
            <w:r w:rsidRPr="0048318A">
              <w:rPr>
                <w:rFonts w:cs="Arial"/>
              </w:rPr>
              <w:t>Nampula</w:t>
            </w:r>
            <w:r w:rsidRPr="0048318A">
              <w:rPr>
                <w:rFonts w:cs="Arial"/>
                <w:b/>
              </w:rPr>
              <w:t xml:space="preserve">                         </w:t>
            </w:r>
          </w:p>
          <w:p w14:paraId="3921B711" w14:textId="77777777" w:rsidR="00AD523E" w:rsidRPr="0048318A" w:rsidRDefault="00AD523E" w:rsidP="00AD523E">
            <w:pPr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</w:t>
            </w:r>
            <w:r w:rsidRPr="0048318A">
              <w:rPr>
                <w:rFonts w:cs="Arial"/>
                <w:b/>
              </w:rPr>
              <w:t xml:space="preserve">4= </w:t>
            </w:r>
            <w:r>
              <w:rPr>
                <w:rFonts w:cs="Arial"/>
                <w:b/>
              </w:rPr>
              <w:t xml:space="preserve"> </w:t>
            </w:r>
            <w:r w:rsidRPr="0048318A">
              <w:rPr>
                <w:rFonts w:cs="Arial"/>
              </w:rPr>
              <w:t>Inhamban</w:t>
            </w:r>
            <w:r>
              <w:rPr>
                <w:rFonts w:cs="Arial"/>
              </w:rPr>
              <w:t>e</w:t>
            </w:r>
            <w:r w:rsidRPr="0048318A">
              <w:rPr>
                <w:rFonts w:cs="Arial"/>
                <w:b/>
              </w:rPr>
              <w:t xml:space="preserve"> </w:t>
            </w:r>
            <w:r>
              <w:rPr>
                <w:rFonts w:cs="Arial"/>
                <w:b/>
              </w:rPr>
              <w:t xml:space="preserve">                                 </w:t>
            </w:r>
            <w:r w:rsidRPr="0048318A">
              <w:rPr>
                <w:rFonts w:cs="Arial"/>
                <w:b/>
              </w:rPr>
              <w:t xml:space="preserve">9= </w:t>
            </w:r>
            <w:r>
              <w:rPr>
                <w:rFonts w:cs="Arial"/>
              </w:rPr>
              <w:t>Tete</w:t>
            </w:r>
            <w:r w:rsidRPr="0048318A">
              <w:rPr>
                <w:rFonts w:cs="Arial"/>
              </w:rPr>
              <w:t xml:space="preserve">                        </w:t>
            </w:r>
          </w:p>
          <w:p w14:paraId="5D78C969" w14:textId="77777777" w:rsidR="00AD523E" w:rsidRDefault="00AD523E" w:rsidP="00AD523E">
            <w:pPr>
              <w:spacing w:before="40" w:after="40"/>
              <w:ind w:left="708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  <w:b/>
              </w:rPr>
              <w:t xml:space="preserve">5= </w:t>
            </w:r>
            <w:r w:rsidRPr="0048318A">
              <w:rPr>
                <w:rFonts w:cs="Arial"/>
              </w:rPr>
              <w:t>Manica</w:t>
            </w:r>
            <w:r w:rsidRPr="0048318A">
              <w:rPr>
                <w:rFonts w:cs="Arial"/>
                <w:b/>
              </w:rPr>
              <w:t xml:space="preserve">                         </w:t>
            </w:r>
            <w:r>
              <w:rPr>
                <w:rFonts w:cs="Arial"/>
                <w:b/>
              </w:rPr>
              <w:t xml:space="preserve">                </w:t>
            </w:r>
            <w:r w:rsidRPr="0048318A">
              <w:rPr>
                <w:rFonts w:cs="Arial"/>
                <w:b/>
              </w:rPr>
              <w:t>10=</w:t>
            </w:r>
            <w:r w:rsidRPr="0048318A">
              <w:rPr>
                <w:rFonts w:cs="Arial"/>
              </w:rPr>
              <w:t xml:space="preserve"> Niassa</w:t>
            </w:r>
            <w:r>
              <w:rPr>
                <w:rFonts w:cs="Arial"/>
              </w:rPr>
              <w:t xml:space="preserve"> </w:t>
            </w:r>
          </w:p>
          <w:p w14:paraId="7DD3B0DC" w14:textId="77777777" w:rsidR="00AD523E" w:rsidRPr="0048318A" w:rsidRDefault="00AD523E" w:rsidP="00AD523E">
            <w:pPr>
              <w:spacing w:before="40" w:after="40"/>
              <w:ind w:left="708"/>
              <w:rPr>
                <w:rFonts w:cs="Arial"/>
              </w:rPr>
            </w:pPr>
            <w:r>
              <w:rPr>
                <w:rFonts w:cs="Arial"/>
                <w:b/>
              </w:rPr>
              <w:t xml:space="preserve">12= Se não sabe, indique o nome do local onde vive  </w:t>
            </w:r>
            <w:r w:rsidRPr="0048318A">
              <w:rPr>
                <w:rFonts w:cs="Arial"/>
                <w:b/>
              </w:rPr>
              <w:t xml:space="preserve">  </w:t>
            </w:r>
            <w:r w:rsidRPr="0048318A">
              <w:rPr>
                <w:rFonts w:cs="Arial"/>
              </w:rPr>
              <w:t>|__|__|__|__|__|__|__|__|__|__|__|</w:t>
            </w:r>
            <w:r w:rsidRPr="0048318A">
              <w:rPr>
                <w:rFonts w:cs="Arial"/>
                <w:b/>
              </w:rPr>
              <w:t xml:space="preserve">  </w:t>
            </w:r>
          </w:p>
          <w:p w14:paraId="3D34E175" w14:textId="77777777" w:rsidR="00AD523E" w:rsidRPr="0048318A" w:rsidRDefault="00AD523E" w:rsidP="00AD523E">
            <w:pPr>
              <w:spacing w:before="40" w:after="40"/>
              <w:ind w:left="708"/>
              <w:rPr>
                <w:rFonts w:cs="Arial"/>
              </w:rPr>
            </w:pPr>
          </w:p>
          <w:p w14:paraId="30BA10CF" w14:textId="4A1C1E26" w:rsidR="00AD523E" w:rsidRPr="0048318A" w:rsidRDefault="006D55C1" w:rsidP="00AD523E">
            <w:pPr>
              <w:pStyle w:val="Header"/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       9</w:t>
            </w:r>
            <w:r w:rsidR="00235AD6">
              <w:rPr>
                <w:rFonts w:cs="Arial"/>
                <w:lang w:val="pt-BR" w:bidi="he-IL"/>
              </w:rPr>
              <w:t xml:space="preserve">.5. </w:t>
            </w:r>
            <w:r w:rsidR="00AD523E" w:rsidRPr="008A03EE">
              <w:rPr>
                <w:rFonts w:cs="Arial"/>
                <w:b/>
                <w:lang w:val="pt-BR" w:bidi="he-IL"/>
              </w:rPr>
              <w:t>Se foi para outro país, para qual?</w:t>
            </w:r>
          </w:p>
          <w:p w14:paraId="6D239DBA" w14:textId="77777777" w:rsidR="00AD523E" w:rsidRPr="0048318A" w:rsidRDefault="00AD523E" w:rsidP="00AD523E">
            <w:pPr>
              <w:spacing w:before="40" w:after="40"/>
              <w:ind w:left="708"/>
              <w:rPr>
                <w:rFonts w:cs="Arial"/>
              </w:rPr>
            </w:pPr>
            <w:r w:rsidRPr="0048318A">
              <w:rPr>
                <w:rFonts w:cs="Arial"/>
                <w:b/>
              </w:rPr>
              <w:t>1=</w:t>
            </w:r>
            <w:r w:rsidRPr="0048318A">
              <w:rPr>
                <w:rFonts w:cs="Arial"/>
              </w:rPr>
              <w:t xml:space="preserve"> </w:t>
            </w:r>
            <w:r w:rsidRPr="0048318A">
              <w:rPr>
                <w:rFonts w:eastAsia="MS Gothic" w:cs="Arial"/>
                <w:color w:val="000000"/>
              </w:rPr>
              <w:t xml:space="preserve">África do Sul    </w:t>
            </w:r>
          </w:p>
          <w:p w14:paraId="0A66E22F" w14:textId="77777777" w:rsidR="00AD523E" w:rsidRPr="0048318A" w:rsidRDefault="00AD523E" w:rsidP="00AD523E">
            <w:pPr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</w:t>
            </w:r>
            <w:r w:rsidRPr="0048318A">
              <w:rPr>
                <w:rFonts w:cs="Arial"/>
                <w:b/>
              </w:rPr>
              <w:t xml:space="preserve">2= </w:t>
            </w:r>
            <w:r w:rsidRPr="0048318A">
              <w:rPr>
                <w:rFonts w:eastAsia="MS Gothic" w:cs="Arial"/>
                <w:color w:val="000000"/>
              </w:rPr>
              <w:t>Suazilândia</w:t>
            </w:r>
          </w:p>
          <w:p w14:paraId="27FFD10F" w14:textId="77777777" w:rsidR="00AD523E" w:rsidRPr="0048318A" w:rsidRDefault="00AD523E" w:rsidP="00AD523E">
            <w:pPr>
              <w:pStyle w:val="Header"/>
              <w:spacing w:before="40" w:after="40"/>
              <w:ind w:left="708"/>
              <w:rPr>
                <w:rFonts w:cs="Arial"/>
                <w:lang w:val="pt-BR" w:bidi="he-IL"/>
              </w:rPr>
            </w:pPr>
            <w:r w:rsidRPr="0048318A">
              <w:rPr>
                <w:rFonts w:cs="Arial"/>
                <w:b/>
              </w:rPr>
              <w:t xml:space="preserve">3= </w:t>
            </w:r>
            <w:r w:rsidRPr="0048318A">
              <w:rPr>
                <w:rFonts w:eastAsia="MS Gothic" w:cs="Arial"/>
                <w:color w:val="000000"/>
              </w:rPr>
              <w:t>Lesoto</w:t>
            </w:r>
          </w:p>
          <w:p w14:paraId="1C03F7D4" w14:textId="77777777" w:rsidR="00AD523E" w:rsidRPr="0048318A" w:rsidRDefault="00AD523E" w:rsidP="00AD523E">
            <w:pPr>
              <w:pStyle w:val="Header"/>
              <w:spacing w:before="40" w:after="40"/>
              <w:ind w:left="708"/>
              <w:rPr>
                <w:rFonts w:cs="Arial"/>
                <w:b/>
                <w:lang w:val="pt-BR" w:bidi="he-IL"/>
              </w:rPr>
            </w:pPr>
            <w:r w:rsidRPr="0048318A">
              <w:rPr>
                <w:rFonts w:cs="Arial"/>
                <w:b/>
                <w:lang w:val="pt-BR" w:bidi="he-IL"/>
              </w:rPr>
              <w:t xml:space="preserve">4= </w:t>
            </w:r>
            <w:r w:rsidRPr="0048318A">
              <w:rPr>
                <w:rFonts w:eastAsia="MS Gothic" w:cs="Arial"/>
                <w:color w:val="000000"/>
              </w:rPr>
              <w:t>Zimbabwe</w:t>
            </w:r>
          </w:p>
          <w:p w14:paraId="5F474F83" w14:textId="77777777" w:rsidR="00AD523E" w:rsidRPr="0048318A" w:rsidRDefault="00AD523E" w:rsidP="00AD523E">
            <w:pPr>
              <w:pStyle w:val="Header"/>
              <w:spacing w:before="40" w:after="40"/>
              <w:ind w:left="708"/>
              <w:rPr>
                <w:rFonts w:cs="Arial"/>
                <w:b/>
                <w:lang w:val="pt-BR" w:bidi="he-IL"/>
              </w:rPr>
            </w:pPr>
            <w:r w:rsidRPr="0048318A">
              <w:rPr>
                <w:rFonts w:cs="Arial"/>
                <w:b/>
                <w:lang w:val="pt-BR" w:bidi="he-IL"/>
              </w:rPr>
              <w:t xml:space="preserve">5= </w:t>
            </w:r>
            <w:r w:rsidRPr="0048318A">
              <w:rPr>
                <w:rFonts w:eastAsia="MS Gothic" w:cs="Arial"/>
              </w:rPr>
              <w:t>Tanzânia</w:t>
            </w:r>
          </w:p>
          <w:p w14:paraId="4DC24A14" w14:textId="77777777" w:rsidR="00AD523E" w:rsidRPr="0048318A" w:rsidRDefault="00AD523E" w:rsidP="00AD523E">
            <w:pPr>
              <w:pStyle w:val="Header"/>
              <w:spacing w:before="40" w:after="40"/>
              <w:ind w:left="708"/>
              <w:rPr>
                <w:rFonts w:cs="Arial"/>
                <w:b/>
                <w:lang w:val="pt-BR" w:bidi="he-IL"/>
              </w:rPr>
            </w:pPr>
            <w:r w:rsidRPr="0048318A">
              <w:rPr>
                <w:rFonts w:cs="Arial"/>
                <w:b/>
                <w:lang w:val="pt-BR" w:bidi="he-IL"/>
              </w:rPr>
              <w:t xml:space="preserve">6= </w:t>
            </w:r>
            <w:r w:rsidRPr="0048318A">
              <w:rPr>
                <w:rFonts w:eastAsia="MS Gothic" w:cs="Arial"/>
                <w:color w:val="000000"/>
              </w:rPr>
              <w:t>Botswana</w:t>
            </w:r>
          </w:p>
          <w:p w14:paraId="31A0B3EA" w14:textId="77777777" w:rsidR="00AD523E" w:rsidRDefault="00AD523E" w:rsidP="00AD523E">
            <w:pPr>
              <w:pStyle w:val="Header"/>
              <w:spacing w:before="40" w:after="40"/>
              <w:rPr>
                <w:rFonts w:cs="Arial"/>
              </w:rPr>
            </w:pPr>
            <w:r>
              <w:rPr>
                <w:rFonts w:cs="Arial"/>
                <w:b/>
                <w:lang w:val="pt-BR" w:bidi="he-IL"/>
              </w:rPr>
              <w:t xml:space="preserve">            </w:t>
            </w:r>
            <w:r w:rsidRPr="0048318A">
              <w:rPr>
                <w:rFonts w:cs="Arial"/>
                <w:b/>
                <w:lang w:val="pt-BR" w:bidi="he-IL"/>
              </w:rPr>
              <w:t xml:space="preserve">7= </w:t>
            </w:r>
            <w:r w:rsidRPr="0048318A">
              <w:rPr>
                <w:rFonts w:eastAsia="MS Gothic" w:cs="Arial"/>
                <w:color w:val="000000"/>
              </w:rPr>
              <w:t xml:space="preserve">Outro     </w:t>
            </w:r>
            <w:r w:rsidRPr="0048318A">
              <w:rPr>
                <w:rFonts w:cs="Arial"/>
              </w:rPr>
              <w:t xml:space="preserve">|__|__|__|__|__|__|__|__|__|__|__|__|__|__|__|       </w:t>
            </w:r>
          </w:p>
          <w:p w14:paraId="0FE10421" w14:textId="773BAF3F" w:rsidR="009F1EFE" w:rsidRPr="002263DF" w:rsidRDefault="009F1EFE" w:rsidP="009F1EFE">
            <w:pPr>
              <w:pStyle w:val="Header"/>
              <w:spacing w:before="40" w:after="40"/>
              <w:rPr>
                <w:rFonts w:cs="Arial"/>
                <w:lang w:val="pt-BR" w:bidi="he-IL"/>
              </w:rPr>
            </w:pPr>
            <w:r w:rsidRPr="0048318A">
              <w:rPr>
                <w:rFonts w:cs="Arial"/>
              </w:rPr>
              <w:t xml:space="preserve">  </w:t>
            </w:r>
          </w:p>
        </w:tc>
        <w:tc>
          <w:tcPr>
            <w:tcW w:w="7229" w:type="dxa"/>
            <w:gridSpan w:val="4"/>
          </w:tcPr>
          <w:p w14:paraId="5DAAB41A" w14:textId="77777777" w:rsidR="00126D71" w:rsidRDefault="00126D71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78CC3B68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4E100F8C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593156FC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54E2D551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1D1E611D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31806376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25747C1D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00CA1AA3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646C983C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35191868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1ECA0E39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48905C46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6530D2C7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1D1304F8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7DB26E6A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4142CDEC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3AE2A27D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35C61F57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0CAD2998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6A216FA7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1FC545CB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6E133457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23806164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0F24F3DA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17ABA05B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2E337257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06B63EB0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188F9991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580308EB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077A16E3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71CCAB13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53CBE2F9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4FCF5A06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60BD83C6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61753CD6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69ABCBE2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7EB99DC0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31E5CA3C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578C2075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4668320A" w14:textId="77777777" w:rsidR="00D94C22" w:rsidRPr="00651CC0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F10091" w:rsidRPr="001B372F" w14:paraId="37906FE4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48352" w14:textId="479A7DC4" w:rsidR="00F10091" w:rsidRPr="0048318A" w:rsidRDefault="00F10091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ECA37" w14:textId="7E69D2E7" w:rsidR="00F10091" w:rsidRPr="0048318A" w:rsidRDefault="00F10091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r w:rsidRPr="0048318A">
              <w:rPr>
                <w:rFonts w:cs="Arial"/>
                <w:b/>
              </w:rPr>
              <w:t xml:space="preserve">Nome completo              </w:t>
            </w:r>
            <w:r w:rsidR="00BB4E1B">
              <w:rPr>
                <w:rFonts w:cs="Arial"/>
                <w:b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  <w:p w14:paraId="1F006943" w14:textId="0564930B" w:rsidR="00F10091" w:rsidRPr="0048318A" w:rsidRDefault="00F10091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 w:rsidR="00BB4E1B"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  <w:p w14:paraId="6DD2FB8A" w14:textId="12D16035" w:rsidR="00F10091" w:rsidRPr="0048318A" w:rsidRDefault="00F10091" w:rsidP="0048318A">
            <w:pPr>
              <w:spacing w:before="40" w:after="120"/>
              <w:rPr>
                <w:rFonts w:cs="Arial"/>
                <w:b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 w:rsidR="00BB4E1B"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</w:tc>
        <w:tc>
          <w:tcPr>
            <w:tcW w:w="7229" w:type="dxa"/>
            <w:gridSpan w:val="4"/>
          </w:tcPr>
          <w:p w14:paraId="5208D2EB" w14:textId="77777777" w:rsidR="00F10091" w:rsidRPr="00651CC0" w:rsidRDefault="00F10091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423708" w:rsidRPr="001B372F" w14:paraId="36F37C31" w14:textId="77777777" w:rsidTr="005951B4">
        <w:trPr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F72EA" w14:textId="77777777" w:rsidR="00423708" w:rsidRPr="0048318A" w:rsidRDefault="00423708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D8B2B" w14:textId="77777777" w:rsidR="00423708" w:rsidRPr="0048318A" w:rsidRDefault="00423708" w:rsidP="00423708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r>
              <w:rPr>
                <w:rFonts w:cs="Arial"/>
                <w:b/>
              </w:rPr>
              <w:t xml:space="preserve">Nome do pai                    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  <w:p w14:paraId="5E80AAC4" w14:textId="77777777" w:rsidR="00423708" w:rsidRPr="0048318A" w:rsidRDefault="00423708" w:rsidP="00423708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  <w:p w14:paraId="0B785227" w14:textId="0923F93F" w:rsidR="00423708" w:rsidRPr="0048318A" w:rsidRDefault="00423708" w:rsidP="00423708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</w:tc>
        <w:tc>
          <w:tcPr>
            <w:tcW w:w="7273" w:type="dxa"/>
            <w:gridSpan w:val="5"/>
          </w:tcPr>
          <w:p w14:paraId="21F45F29" w14:textId="77777777" w:rsidR="00423708" w:rsidRPr="001B372F" w:rsidRDefault="00423708" w:rsidP="0048318A"/>
        </w:tc>
      </w:tr>
      <w:tr w:rsidR="00423708" w:rsidRPr="001B372F" w14:paraId="22143F32" w14:textId="77777777" w:rsidTr="005951B4">
        <w:trPr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B0ECD" w14:textId="77777777" w:rsidR="00423708" w:rsidRPr="0048318A" w:rsidRDefault="00423708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6DA23" w14:textId="77777777" w:rsidR="00423708" w:rsidRPr="0048318A" w:rsidRDefault="00423708" w:rsidP="00423708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r>
              <w:rPr>
                <w:rFonts w:cs="Arial"/>
                <w:b/>
              </w:rPr>
              <w:t xml:space="preserve">Nome da mãe                  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  <w:p w14:paraId="3EEB35F3" w14:textId="77777777" w:rsidR="00423708" w:rsidRPr="0048318A" w:rsidRDefault="00423708" w:rsidP="00423708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  <w:p w14:paraId="3FD3774F" w14:textId="60817ED2" w:rsidR="00423708" w:rsidRPr="0048318A" w:rsidRDefault="00423708" w:rsidP="00423708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</w:tc>
        <w:tc>
          <w:tcPr>
            <w:tcW w:w="7273" w:type="dxa"/>
            <w:gridSpan w:val="5"/>
          </w:tcPr>
          <w:p w14:paraId="2E94EB51" w14:textId="77777777" w:rsidR="00423708" w:rsidRPr="001B372F" w:rsidRDefault="00423708" w:rsidP="0048318A"/>
        </w:tc>
      </w:tr>
      <w:tr w:rsidR="00E33156" w:rsidRPr="001B372F" w14:paraId="7709AB9E" w14:textId="7F7210DD" w:rsidTr="005951B4">
        <w:trPr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15499" w14:textId="77777777" w:rsidR="00E33156" w:rsidRPr="0048318A" w:rsidRDefault="00E33156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7FD47" w14:textId="77777777" w:rsidR="00E33156" w:rsidRPr="0048318A" w:rsidRDefault="00E33156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 w:rsidRPr="0048318A">
              <w:rPr>
                <w:rFonts w:cs="Arial"/>
                <w:b/>
              </w:rPr>
              <w:t>Nome Chefe agregado</w:t>
            </w:r>
            <w:r w:rsidRPr="0048318A">
              <w:rPr>
                <w:rFonts w:cs="Arial"/>
                <w:b/>
              </w:rPr>
              <w:tab/>
            </w:r>
            <w:r w:rsidRPr="0048318A">
              <w:rPr>
                <w:rFonts w:cs="Arial"/>
                <w:b/>
              </w:rPr>
              <w:tab/>
            </w:r>
            <w:r w:rsidRPr="0048318A">
              <w:rPr>
                <w:rFonts w:cs="Arial"/>
              </w:rPr>
              <w:t>|__|__|__|__|__|__|__|__|__|__|__|__|__|__|__|__|</w:t>
            </w:r>
          </w:p>
          <w:p w14:paraId="17CC78B1" w14:textId="7A3E6BB7" w:rsidR="00E33156" w:rsidRPr="0048318A" w:rsidRDefault="00E33156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                            |__|__|__|__|__|__|__|__|__|__|__|__|__|__|__|__|</w:t>
            </w:r>
          </w:p>
          <w:p w14:paraId="08B73219" w14:textId="47B74DA1" w:rsidR="00E33156" w:rsidRPr="0048318A" w:rsidRDefault="00E33156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</w:rPr>
            </w:pPr>
            <w:r w:rsidRPr="0048318A">
              <w:rPr>
                <w:rFonts w:cs="Arial"/>
              </w:rPr>
              <w:t xml:space="preserve">                                                   |__|__|__|__|__|__|__|__|__|__|__|__|__|__|__|__|</w:t>
            </w:r>
            <w:r w:rsidRPr="0048318A">
              <w:rPr>
                <w:rFonts w:cs="Arial"/>
                <w:b/>
              </w:rPr>
              <w:t xml:space="preserve">       </w:t>
            </w:r>
          </w:p>
        </w:tc>
        <w:tc>
          <w:tcPr>
            <w:tcW w:w="7273" w:type="dxa"/>
            <w:gridSpan w:val="5"/>
          </w:tcPr>
          <w:p w14:paraId="55FDF0A9" w14:textId="12F800EB" w:rsidR="00E33156" w:rsidRPr="001B372F" w:rsidRDefault="00E33156" w:rsidP="0048318A"/>
        </w:tc>
      </w:tr>
      <w:tr w:rsidR="00E33156" w:rsidRPr="001B372F" w14:paraId="42AFC33D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9B1A0" w14:textId="77777777" w:rsidR="00E33156" w:rsidRPr="0048318A" w:rsidRDefault="00E33156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EB15D" w14:textId="3F02DB49" w:rsidR="00E33156" w:rsidRPr="0048318A" w:rsidRDefault="00E33156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 w:rsidRPr="0048318A">
              <w:rPr>
                <w:rFonts w:cs="Arial"/>
                <w:b/>
              </w:rPr>
              <w:t>Bairro em que vive</w:t>
            </w:r>
            <w:r w:rsidRPr="0048318A">
              <w:rPr>
                <w:rFonts w:cs="Arial"/>
              </w:rPr>
              <w:t xml:space="preserve">                 </w:t>
            </w:r>
            <w:r w:rsidRPr="0048318A">
              <w:rPr>
                <w:rFonts w:cs="Arial"/>
              </w:rPr>
              <w:tab/>
              <w:t>|__|__|__|__|__|__|__|__|__|__|__|__|__|__|__|__|</w:t>
            </w:r>
          </w:p>
          <w:p w14:paraId="563B7978" w14:textId="4925FD2E" w:rsidR="00E33156" w:rsidRPr="0048318A" w:rsidRDefault="00E33156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</w:rPr>
            </w:pPr>
          </w:p>
        </w:tc>
      </w:tr>
      <w:tr w:rsidR="00E33156" w:rsidRPr="001B372F" w14:paraId="34D62901" w14:textId="69388B2D" w:rsidTr="005951B4">
        <w:trPr>
          <w:gridAfter w:val="3"/>
          <w:wAfter w:w="2737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1E269" w14:textId="77777777" w:rsidR="00E33156" w:rsidRPr="0048318A" w:rsidRDefault="00E33156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420F3" w14:textId="77777777" w:rsidR="005E5066" w:rsidRDefault="00E33156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jc w:val="both"/>
              <w:rPr>
                <w:rFonts w:cs="Arial"/>
                <w:b/>
              </w:rPr>
            </w:pPr>
            <w:r w:rsidRPr="0048318A">
              <w:rPr>
                <w:rFonts w:cs="Arial"/>
                <w:b/>
              </w:rPr>
              <w:t xml:space="preserve">Data de nascimento                 </w:t>
            </w:r>
            <w:r w:rsidRPr="0048318A">
              <w:rPr>
                <w:rFonts w:cs="Arial"/>
              </w:rPr>
              <w:t>|__|__| - |__|__|__| - |__|__|__|__|</w:t>
            </w:r>
            <w:r w:rsidRPr="0048318A">
              <w:rPr>
                <w:rFonts w:cs="Arial"/>
                <w:b/>
              </w:rPr>
              <w:t xml:space="preserve">       </w:t>
            </w:r>
          </w:p>
          <w:p w14:paraId="58D314EA" w14:textId="14F0BF41" w:rsidR="00E33156" w:rsidRPr="0048318A" w:rsidRDefault="0048318A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jc w:val="both"/>
              <w:rPr>
                <w:rFonts w:cs="Arial"/>
              </w:rPr>
            </w:pPr>
            <w:r>
              <w:rPr>
                <w:rFonts w:cs="Arial"/>
                <w:b/>
              </w:rPr>
              <w:t xml:space="preserve">                             </w:t>
            </w:r>
            <w:r w:rsidR="00E33156" w:rsidRPr="0048318A">
              <w:rPr>
                <w:rFonts w:cs="Arial"/>
                <w:b/>
              </w:rPr>
              <w:t xml:space="preserve">                                              </w:t>
            </w:r>
          </w:p>
        </w:tc>
        <w:tc>
          <w:tcPr>
            <w:tcW w:w="4536" w:type="dxa"/>
            <w:gridSpan w:val="2"/>
          </w:tcPr>
          <w:p w14:paraId="39403D8D" w14:textId="77777777" w:rsidR="00E33156" w:rsidRPr="001B372F" w:rsidRDefault="00E33156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jc w:val="center"/>
            </w:pPr>
          </w:p>
        </w:tc>
      </w:tr>
      <w:tr w:rsidR="008D42DF" w:rsidRPr="006C19B0" w14:paraId="67D8748E" w14:textId="4B0454F2" w:rsidTr="005951B4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DA145" w14:textId="77777777" w:rsidR="008D42DF" w:rsidRPr="0048318A" w:rsidRDefault="008D42DF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31646" w14:textId="3650886D" w:rsidR="008D42DF" w:rsidRPr="0048318A" w:rsidRDefault="008D42DF" w:rsidP="0048318A">
            <w:pPr>
              <w:pStyle w:val="Header"/>
              <w:tabs>
                <w:tab w:val="left" w:pos="720"/>
              </w:tabs>
              <w:spacing w:before="40"/>
              <w:rPr>
                <w:rFonts w:cs="Arial"/>
              </w:rPr>
            </w:pPr>
            <w:r w:rsidRPr="0048318A">
              <w:rPr>
                <w:rFonts w:cs="Arial"/>
                <w:b/>
              </w:rPr>
              <w:t xml:space="preserve">Perm_id do participante                                                                           </w:t>
            </w:r>
            <w:r w:rsidRPr="0048318A">
              <w:rPr>
                <w:rFonts w:cs="Arial"/>
              </w:rPr>
              <w:t>|__|__|__|__|- |__|__|__|-|__|__|</w:t>
            </w:r>
          </w:p>
          <w:p w14:paraId="785173E8" w14:textId="532AC529" w:rsidR="008D42DF" w:rsidRPr="0048318A" w:rsidRDefault="008D42DF" w:rsidP="0048318A">
            <w:pPr>
              <w:pStyle w:val="Header"/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</w:p>
        </w:tc>
        <w:tc>
          <w:tcPr>
            <w:tcW w:w="6171" w:type="dxa"/>
            <w:gridSpan w:val="3"/>
            <w:vAlign w:val="center"/>
          </w:tcPr>
          <w:p w14:paraId="23C497B9" w14:textId="77777777" w:rsidR="00D94C22" w:rsidRDefault="008D42DF" w:rsidP="0048318A">
            <w:pPr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</w:p>
          <w:p w14:paraId="003B9D56" w14:textId="47FD5B77" w:rsidR="008D42DF" w:rsidRPr="006C19B0" w:rsidRDefault="008D42DF" w:rsidP="0048318A">
            <w:r>
              <w:rPr>
                <w:rFonts w:cs="Arial"/>
              </w:rPr>
              <w:t xml:space="preserve">                </w:t>
            </w:r>
          </w:p>
        </w:tc>
      </w:tr>
      <w:tr w:rsidR="00D94C22" w:rsidRPr="006C19B0" w14:paraId="65035D3A" w14:textId="77777777" w:rsidTr="005951B4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1734D" w14:textId="77777777" w:rsidR="00D94C22" w:rsidRPr="0048318A" w:rsidRDefault="00D94C22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10259" w14:textId="51F44800" w:rsidR="00D94C22" w:rsidRPr="0048318A" w:rsidRDefault="00D94C22" w:rsidP="0048318A">
            <w:pPr>
              <w:pStyle w:val="Header"/>
              <w:tabs>
                <w:tab w:val="left" w:pos="720"/>
              </w:tabs>
              <w:spacing w:before="4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. de HDD</w:t>
            </w:r>
            <w:r w:rsidR="00235AD6">
              <w:rPr>
                <w:rFonts w:cs="Arial"/>
                <w:b/>
              </w:rPr>
              <w:t xml:space="preserve">  02/009/</w:t>
            </w:r>
            <w:r w:rsidR="00235AD6" w:rsidRPr="0048318A">
              <w:rPr>
                <w:rFonts w:cs="Arial"/>
              </w:rPr>
              <w:t>|__|__|</w:t>
            </w:r>
            <w:r w:rsidR="00235AD6">
              <w:rPr>
                <w:rFonts w:cs="Arial"/>
              </w:rPr>
              <w:t>/</w:t>
            </w:r>
            <w:r w:rsidR="00235AD6" w:rsidRPr="0048318A">
              <w:rPr>
                <w:rFonts w:cs="Arial"/>
              </w:rPr>
              <w:t>|__|__|__|__|</w:t>
            </w:r>
            <w:r w:rsidR="00235AD6" w:rsidRPr="0048318A">
              <w:rPr>
                <w:rFonts w:cs="Arial"/>
                <w:b/>
              </w:rPr>
              <w:t xml:space="preserve">  </w:t>
            </w:r>
          </w:p>
        </w:tc>
        <w:tc>
          <w:tcPr>
            <w:tcW w:w="6171" w:type="dxa"/>
            <w:gridSpan w:val="3"/>
            <w:vAlign w:val="center"/>
          </w:tcPr>
          <w:p w14:paraId="72C40511" w14:textId="77777777" w:rsidR="00D94C22" w:rsidRDefault="00D94C22" w:rsidP="0048318A">
            <w:pPr>
              <w:rPr>
                <w:rFonts w:cs="Arial"/>
              </w:rPr>
            </w:pPr>
          </w:p>
        </w:tc>
      </w:tr>
      <w:tr w:rsidR="009F0835" w:rsidRPr="006C19B0" w14:paraId="63537E65" w14:textId="77777777" w:rsidTr="005951B4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91E4B" w14:textId="77777777" w:rsidR="009F0835" w:rsidRPr="0048318A" w:rsidRDefault="009F0835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F2D55" w14:textId="3EA71E7C" w:rsidR="009F0835" w:rsidRPr="0048318A" w:rsidRDefault="009F0835" w:rsidP="009F0835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Estado civil do cuidador </w:t>
            </w:r>
            <w:r w:rsidR="001C5881">
              <w:rPr>
                <w:rFonts w:cs="Arial"/>
                <w:b/>
              </w:rPr>
              <w:t>primário</w:t>
            </w:r>
            <w:r>
              <w:rPr>
                <w:rFonts w:cs="Arial"/>
                <w:b/>
              </w:rPr>
              <w:t>:</w:t>
            </w:r>
          </w:p>
          <w:p w14:paraId="18CACB4E" w14:textId="77777777" w:rsidR="009F0835" w:rsidRPr="0048318A" w:rsidRDefault="009F0835" w:rsidP="009F0835">
            <w:pPr>
              <w:pStyle w:val="Header"/>
              <w:numPr>
                <w:ilvl w:val="0"/>
                <w:numId w:val="23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>Solteiro (nunca viveu maritalmente)</w:t>
            </w:r>
          </w:p>
          <w:p w14:paraId="36E6365E" w14:textId="77777777" w:rsidR="009F0835" w:rsidRPr="0048318A" w:rsidRDefault="009F0835" w:rsidP="009F0835">
            <w:pPr>
              <w:pStyle w:val="Header"/>
              <w:numPr>
                <w:ilvl w:val="0"/>
                <w:numId w:val="23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>Casado</w:t>
            </w:r>
          </w:p>
          <w:p w14:paraId="38C0957B" w14:textId="77777777" w:rsidR="009F0835" w:rsidRPr="0048318A" w:rsidRDefault="009F0835" w:rsidP="009F0835">
            <w:pPr>
              <w:pStyle w:val="Header"/>
              <w:numPr>
                <w:ilvl w:val="0"/>
                <w:numId w:val="23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>União-de-facto</w:t>
            </w:r>
          </w:p>
          <w:p w14:paraId="4F3367A6" w14:textId="77777777" w:rsidR="009F0835" w:rsidRPr="0048318A" w:rsidRDefault="009F0835" w:rsidP="009F0835">
            <w:pPr>
              <w:pStyle w:val="Header"/>
              <w:numPr>
                <w:ilvl w:val="0"/>
                <w:numId w:val="23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>Divorciado</w:t>
            </w:r>
          </w:p>
          <w:p w14:paraId="12EB4780" w14:textId="77777777" w:rsidR="009F0835" w:rsidRDefault="009F0835" w:rsidP="009F0835">
            <w:pPr>
              <w:pStyle w:val="Header"/>
              <w:numPr>
                <w:ilvl w:val="0"/>
                <w:numId w:val="23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</w:rPr>
            </w:pPr>
            <w:r w:rsidRPr="0048318A">
              <w:rPr>
                <w:rFonts w:cs="Arial"/>
              </w:rPr>
              <w:t>Separado</w:t>
            </w:r>
          </w:p>
          <w:p w14:paraId="44FC2EC3" w14:textId="6722A6C1" w:rsidR="009F0835" w:rsidRPr="009F0835" w:rsidRDefault="009F0835" w:rsidP="009F0835">
            <w:pPr>
              <w:pStyle w:val="Header"/>
              <w:numPr>
                <w:ilvl w:val="0"/>
                <w:numId w:val="23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</w:rPr>
            </w:pPr>
            <w:r w:rsidRPr="009F0835">
              <w:rPr>
                <w:rFonts w:cs="Arial"/>
              </w:rPr>
              <w:t>Viúvo</w:t>
            </w:r>
          </w:p>
        </w:tc>
        <w:tc>
          <w:tcPr>
            <w:tcW w:w="6171" w:type="dxa"/>
            <w:gridSpan w:val="3"/>
            <w:vAlign w:val="center"/>
          </w:tcPr>
          <w:p w14:paraId="199AD113" w14:textId="77777777" w:rsidR="009F0835" w:rsidRDefault="009F0835" w:rsidP="0048318A">
            <w:pPr>
              <w:rPr>
                <w:rFonts w:cs="Arial"/>
              </w:rPr>
            </w:pPr>
          </w:p>
        </w:tc>
      </w:tr>
      <w:tr w:rsidR="009F0835" w:rsidRPr="006C19B0" w14:paraId="7D6806DC" w14:textId="77777777" w:rsidTr="005951B4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8CB9C" w14:textId="77777777" w:rsidR="009F0835" w:rsidRPr="0048318A" w:rsidRDefault="009F0835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8135A" w14:textId="5D4878E3" w:rsidR="009F0835" w:rsidRPr="00F62356" w:rsidRDefault="009F0835" w:rsidP="009F0835">
            <w:pPr>
              <w:pStyle w:val="Header"/>
              <w:tabs>
                <w:tab w:val="left" w:pos="720"/>
              </w:tabs>
              <w:spacing w:before="40"/>
              <w:rPr>
                <w:rFonts w:cs="Arial"/>
                <w:b/>
                <w:lang w:val="pt-BR"/>
              </w:rPr>
            </w:pPr>
            <w:r w:rsidRPr="00F62356">
              <w:rPr>
                <w:rFonts w:cs="Arial"/>
                <w:b/>
                <w:lang w:val="pt-BR"/>
              </w:rPr>
              <w:t>Nível de escolaridade</w:t>
            </w:r>
            <w:r>
              <w:rPr>
                <w:rFonts w:cs="Arial"/>
                <w:b/>
                <w:lang w:val="pt-BR"/>
              </w:rPr>
              <w:t xml:space="preserve"> </w:t>
            </w:r>
            <w:r w:rsidR="0003392A">
              <w:rPr>
                <w:rFonts w:cs="Arial"/>
                <w:b/>
              </w:rPr>
              <w:t>do</w:t>
            </w:r>
            <w:r>
              <w:rPr>
                <w:rFonts w:cs="Arial"/>
                <w:b/>
              </w:rPr>
              <w:t xml:space="preserve"> cuidador </w:t>
            </w:r>
            <w:r w:rsidR="001C5881">
              <w:rPr>
                <w:rFonts w:cs="Arial"/>
                <w:b/>
              </w:rPr>
              <w:t>primário</w:t>
            </w:r>
            <w:r w:rsidRPr="00F62356">
              <w:rPr>
                <w:rFonts w:cs="Arial"/>
                <w:b/>
                <w:lang w:val="pt-BR"/>
              </w:rPr>
              <w:t xml:space="preserve">:  </w:t>
            </w:r>
          </w:p>
          <w:p w14:paraId="21DB1407" w14:textId="23F9ABBE" w:rsidR="009F0835" w:rsidRDefault="00D94C22" w:rsidP="009F0835">
            <w:pPr>
              <w:pStyle w:val="Header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Não estudou</w:t>
            </w:r>
          </w:p>
          <w:p w14:paraId="6C9C0A16" w14:textId="5AD29FFA" w:rsidR="009F0835" w:rsidRDefault="009F0835" w:rsidP="009F0835">
            <w:pPr>
              <w:pStyle w:val="Header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 w:rsidRPr="00723294">
              <w:rPr>
                <w:rFonts w:cs="Arial"/>
                <w:lang w:val="pt-BR"/>
              </w:rPr>
              <w:t xml:space="preserve">Abaixo de </w:t>
            </w:r>
            <w:r w:rsidR="001C5881">
              <w:rPr>
                <w:rFonts w:cs="Arial"/>
                <w:lang w:val="pt-BR"/>
              </w:rPr>
              <w:t>5</w:t>
            </w:r>
            <w:r w:rsidR="001C5881" w:rsidRPr="00723294">
              <w:rPr>
                <w:rFonts w:cs="Arial"/>
                <w:lang w:val="pt-BR"/>
              </w:rPr>
              <w:t xml:space="preserve"> ª classe </w:t>
            </w:r>
          </w:p>
          <w:p w14:paraId="393BDB03" w14:textId="77777777" w:rsidR="009F0835" w:rsidRDefault="009F0835" w:rsidP="009F0835">
            <w:pPr>
              <w:pStyle w:val="Header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 w:rsidRPr="00723294">
              <w:rPr>
                <w:rFonts w:cs="Arial"/>
                <w:lang w:val="pt-BR"/>
              </w:rPr>
              <w:t>5 ª classe</w:t>
            </w:r>
          </w:p>
          <w:p w14:paraId="484DE705" w14:textId="77777777" w:rsidR="009F0835" w:rsidRDefault="009F0835" w:rsidP="009F0835">
            <w:pPr>
              <w:pStyle w:val="Header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 w:rsidRPr="00723294">
              <w:rPr>
                <w:rFonts w:cs="Arial"/>
                <w:lang w:val="pt-BR"/>
              </w:rPr>
              <w:t>7 ª classe</w:t>
            </w:r>
          </w:p>
          <w:p w14:paraId="6FA477FD" w14:textId="77777777" w:rsidR="009F0835" w:rsidRDefault="009F0835" w:rsidP="009F0835">
            <w:pPr>
              <w:pStyle w:val="Header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</w:t>
            </w:r>
            <w:r w:rsidRPr="00723294">
              <w:rPr>
                <w:rFonts w:cs="Arial"/>
                <w:lang w:val="pt-BR"/>
              </w:rPr>
              <w:t>0 ª classe</w:t>
            </w:r>
          </w:p>
          <w:p w14:paraId="139C2890" w14:textId="77777777" w:rsidR="009F0835" w:rsidRDefault="009F0835" w:rsidP="009F0835">
            <w:pPr>
              <w:pStyle w:val="Header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 w:rsidRPr="00723294">
              <w:rPr>
                <w:rFonts w:cs="Arial"/>
                <w:lang w:val="pt-BR"/>
              </w:rPr>
              <w:t>12 ª classe</w:t>
            </w:r>
          </w:p>
          <w:p w14:paraId="68CCD555" w14:textId="77777777" w:rsidR="009F0835" w:rsidRDefault="009F0835" w:rsidP="009F0835">
            <w:pPr>
              <w:pStyle w:val="Header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 w:rsidRPr="00723294">
              <w:rPr>
                <w:rFonts w:cs="Arial"/>
                <w:lang w:val="pt-BR"/>
              </w:rPr>
              <w:t>Ensino técnico elementar</w:t>
            </w:r>
          </w:p>
          <w:p w14:paraId="1521007D" w14:textId="77777777" w:rsidR="009F0835" w:rsidRDefault="009F0835" w:rsidP="009F0835">
            <w:pPr>
              <w:pStyle w:val="Header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 w:rsidRPr="00723294">
              <w:rPr>
                <w:rFonts w:cs="Arial"/>
                <w:lang w:val="pt-BR"/>
              </w:rPr>
              <w:t>Ensino técnico básico</w:t>
            </w:r>
          </w:p>
          <w:p w14:paraId="2E1C7063" w14:textId="77777777" w:rsidR="009F0835" w:rsidRDefault="009F0835" w:rsidP="009F0835">
            <w:pPr>
              <w:pStyle w:val="Header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 w:rsidRPr="00723294">
              <w:rPr>
                <w:rFonts w:cs="Arial"/>
                <w:lang w:val="pt-BR"/>
              </w:rPr>
              <w:t>Ensino técnico médio</w:t>
            </w:r>
          </w:p>
          <w:p w14:paraId="1410498E" w14:textId="77777777" w:rsidR="009F0835" w:rsidRDefault="009F0835" w:rsidP="009F0835">
            <w:pPr>
              <w:pStyle w:val="Header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 w:rsidRPr="00723294">
              <w:rPr>
                <w:rFonts w:cs="Arial"/>
                <w:lang w:val="pt-BR"/>
              </w:rPr>
              <w:t>Bacharel</w:t>
            </w:r>
          </w:p>
          <w:p w14:paraId="4FE279EB" w14:textId="77777777" w:rsidR="009F0835" w:rsidRDefault="009F0835" w:rsidP="009F0835">
            <w:pPr>
              <w:pStyle w:val="Header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 w:rsidRPr="00723294">
              <w:rPr>
                <w:rFonts w:cs="Arial"/>
                <w:lang w:val="pt-BR"/>
              </w:rPr>
              <w:t>Licenciatura</w:t>
            </w:r>
          </w:p>
          <w:p w14:paraId="3E6C0217" w14:textId="77777777" w:rsidR="009F0835" w:rsidRDefault="009F0835" w:rsidP="009F0835">
            <w:pPr>
              <w:pStyle w:val="Header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M</w:t>
            </w:r>
            <w:r w:rsidRPr="00723294">
              <w:rPr>
                <w:rFonts w:cs="Arial"/>
                <w:lang w:val="pt-BR"/>
              </w:rPr>
              <w:t>estrado</w:t>
            </w:r>
          </w:p>
          <w:p w14:paraId="5098FE67" w14:textId="77777777" w:rsidR="009F0835" w:rsidRDefault="009F0835" w:rsidP="009F0835">
            <w:pPr>
              <w:pStyle w:val="Header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D</w:t>
            </w:r>
            <w:r w:rsidRPr="00723294">
              <w:rPr>
                <w:rFonts w:cs="Arial"/>
                <w:lang w:val="pt-BR"/>
              </w:rPr>
              <w:t>outoramento</w:t>
            </w:r>
          </w:p>
          <w:p w14:paraId="18648B4A" w14:textId="77777777" w:rsidR="009F0835" w:rsidRDefault="009F0835" w:rsidP="009F0835">
            <w:pPr>
              <w:pStyle w:val="Header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O</w:t>
            </w:r>
            <w:r w:rsidRPr="00723294">
              <w:rPr>
                <w:rFonts w:cs="Arial"/>
                <w:lang w:val="pt-BR"/>
              </w:rPr>
              <w:t>utro</w:t>
            </w:r>
          </w:p>
          <w:p w14:paraId="327812B0" w14:textId="64404F80" w:rsidR="009F0835" w:rsidRPr="0048318A" w:rsidRDefault="009F0835" w:rsidP="009F0835">
            <w:pPr>
              <w:pStyle w:val="Header"/>
              <w:tabs>
                <w:tab w:val="left" w:pos="720"/>
              </w:tabs>
              <w:spacing w:before="40"/>
              <w:rPr>
                <w:rFonts w:cs="Arial"/>
                <w:b/>
              </w:rPr>
            </w:pPr>
            <w:r w:rsidRPr="00723294">
              <w:rPr>
                <w:rFonts w:cs="Arial"/>
                <w:b/>
                <w:lang w:val="pt-BR"/>
              </w:rPr>
              <w:t>88=</w:t>
            </w:r>
            <w:r>
              <w:rPr>
                <w:rFonts w:cs="Arial"/>
                <w:lang w:val="pt-BR"/>
              </w:rPr>
              <w:t xml:space="preserve"> </w:t>
            </w:r>
            <w:r w:rsidRPr="00723294">
              <w:rPr>
                <w:rFonts w:cs="Arial"/>
                <w:lang w:val="pt-BR"/>
              </w:rPr>
              <w:t>Não sabe</w:t>
            </w:r>
          </w:p>
        </w:tc>
        <w:tc>
          <w:tcPr>
            <w:tcW w:w="6171" w:type="dxa"/>
            <w:gridSpan w:val="3"/>
            <w:vAlign w:val="center"/>
          </w:tcPr>
          <w:p w14:paraId="4371BCE2" w14:textId="77777777" w:rsidR="009F0835" w:rsidRDefault="009F0835" w:rsidP="0048318A">
            <w:pPr>
              <w:rPr>
                <w:rFonts w:cs="Arial"/>
              </w:rPr>
            </w:pPr>
          </w:p>
        </w:tc>
      </w:tr>
      <w:tr w:rsidR="009F0835" w:rsidRPr="006C19B0" w14:paraId="5B3760FA" w14:textId="77777777" w:rsidTr="005951B4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B29A7" w14:textId="77777777" w:rsidR="009F0835" w:rsidRPr="0048318A" w:rsidRDefault="009F0835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02B7C" w14:textId="77777777" w:rsidR="009F0835" w:rsidRPr="001D41DC" w:rsidRDefault="009F0835" w:rsidP="009F0835">
            <w:pPr>
              <w:pStyle w:val="Header"/>
              <w:tabs>
                <w:tab w:val="clear" w:pos="4419"/>
                <w:tab w:val="clear" w:pos="8838"/>
              </w:tabs>
              <w:spacing w:before="40" w:after="40" w:line="276" w:lineRule="auto"/>
              <w:rPr>
                <w:rFonts w:cs="Arial"/>
                <w:b/>
                <w:lang w:val="pt-BR"/>
              </w:rPr>
            </w:pPr>
            <w:r w:rsidRPr="001D41DC">
              <w:rPr>
                <w:rFonts w:cs="Arial"/>
                <w:b/>
                <w:lang w:val="pt-BR"/>
              </w:rPr>
              <w:t>Qual é a principal fonte de rendime</w:t>
            </w:r>
            <w:r>
              <w:rPr>
                <w:rFonts w:cs="Arial"/>
                <w:b/>
                <w:lang w:val="pt-BR"/>
              </w:rPr>
              <w:t>nto do agregado onde vive o participante no distrito de Manhiça?</w:t>
            </w:r>
          </w:p>
          <w:p w14:paraId="13E13DFE" w14:textId="77777777" w:rsidR="009F0835" w:rsidRPr="001D41DC" w:rsidRDefault="009F0835" w:rsidP="009F0835">
            <w:pPr>
              <w:pStyle w:val="Header"/>
              <w:numPr>
                <w:ilvl w:val="0"/>
                <w:numId w:val="4"/>
              </w:numPr>
              <w:tabs>
                <w:tab w:val="clear" w:pos="4419"/>
                <w:tab w:val="clear" w:pos="8838"/>
              </w:tabs>
              <w:spacing w:before="40" w:after="40" w:line="276" w:lineRule="auto"/>
              <w:rPr>
                <w:rFonts w:cs="Arial"/>
                <w:b/>
                <w:lang w:val="pt-BR"/>
              </w:rPr>
            </w:pPr>
            <w:r w:rsidRPr="001D41DC">
              <w:rPr>
                <w:rFonts w:cs="Arial"/>
                <w:lang w:val="pt-BR"/>
              </w:rPr>
              <w:t>Camponês</w:t>
            </w:r>
          </w:p>
          <w:p w14:paraId="4313FC2F" w14:textId="77777777" w:rsidR="009F0835" w:rsidRPr="001D41DC" w:rsidRDefault="009F0835" w:rsidP="009F0835">
            <w:pPr>
              <w:pStyle w:val="Header"/>
              <w:numPr>
                <w:ilvl w:val="0"/>
                <w:numId w:val="4"/>
              </w:numPr>
              <w:tabs>
                <w:tab w:val="clear" w:pos="4419"/>
                <w:tab w:val="clear" w:pos="8838"/>
              </w:tabs>
              <w:spacing w:before="40" w:after="40" w:line="276" w:lineRule="auto"/>
              <w:rPr>
                <w:rFonts w:cs="Arial"/>
                <w:b/>
                <w:lang w:val="pt-BR"/>
              </w:rPr>
            </w:pPr>
            <w:r w:rsidRPr="001D41DC">
              <w:rPr>
                <w:rFonts w:cs="Arial"/>
                <w:lang w:val="pt-BR"/>
              </w:rPr>
              <w:t>Assalariado</w:t>
            </w:r>
          </w:p>
          <w:p w14:paraId="70BE78C7" w14:textId="77777777" w:rsidR="009F0835" w:rsidRPr="001D41DC" w:rsidRDefault="009F0835" w:rsidP="009F0835">
            <w:pPr>
              <w:pStyle w:val="Header"/>
              <w:numPr>
                <w:ilvl w:val="0"/>
                <w:numId w:val="4"/>
              </w:numPr>
              <w:tabs>
                <w:tab w:val="clear" w:pos="4419"/>
                <w:tab w:val="clear" w:pos="8838"/>
              </w:tabs>
              <w:spacing w:before="40" w:after="40" w:line="276" w:lineRule="auto"/>
              <w:rPr>
                <w:rFonts w:cs="Arial"/>
                <w:b/>
                <w:lang w:val="pt-BR"/>
              </w:rPr>
            </w:pPr>
            <w:r w:rsidRPr="001D41DC">
              <w:rPr>
                <w:rFonts w:cs="Arial"/>
                <w:lang w:val="pt-BR"/>
              </w:rPr>
              <w:t>Sem salario fixo</w:t>
            </w:r>
          </w:p>
          <w:p w14:paraId="58D2E283" w14:textId="77777777" w:rsidR="009F0835" w:rsidRDefault="009F0835" w:rsidP="009F0835">
            <w:pPr>
              <w:pStyle w:val="Header"/>
              <w:numPr>
                <w:ilvl w:val="0"/>
                <w:numId w:val="4"/>
              </w:numPr>
              <w:tabs>
                <w:tab w:val="clear" w:pos="4419"/>
                <w:tab w:val="clear" w:pos="8838"/>
              </w:tabs>
              <w:spacing w:before="40" w:after="40" w:line="276" w:lineRule="auto"/>
              <w:rPr>
                <w:rFonts w:cs="Arial"/>
                <w:b/>
                <w:lang w:val="pt-BR"/>
              </w:rPr>
            </w:pPr>
            <w:r w:rsidRPr="001D41DC">
              <w:rPr>
                <w:rFonts w:cs="Arial"/>
                <w:lang w:val="pt-BR"/>
              </w:rPr>
              <w:t>Não sabe ou não quere responder</w:t>
            </w:r>
          </w:p>
          <w:p w14:paraId="7629CD12" w14:textId="2D489E7F" w:rsidR="009F0835" w:rsidRPr="009F0835" w:rsidRDefault="009F0835" w:rsidP="009F0835">
            <w:pPr>
              <w:pStyle w:val="Header"/>
              <w:numPr>
                <w:ilvl w:val="0"/>
                <w:numId w:val="4"/>
              </w:numPr>
              <w:tabs>
                <w:tab w:val="clear" w:pos="4419"/>
                <w:tab w:val="clear" w:pos="8838"/>
              </w:tabs>
              <w:spacing w:before="40" w:after="40" w:line="276" w:lineRule="auto"/>
              <w:rPr>
                <w:rFonts w:cs="Arial"/>
                <w:b/>
                <w:lang w:val="pt-BR"/>
              </w:rPr>
            </w:pPr>
            <w:r w:rsidRPr="009F0835">
              <w:rPr>
                <w:rFonts w:cs="Arial"/>
                <w:lang w:val="pt-BR"/>
              </w:rPr>
              <w:t>Outro |__|__|__|__|__|__|__|__|__|__|__|</w:t>
            </w:r>
          </w:p>
        </w:tc>
        <w:tc>
          <w:tcPr>
            <w:tcW w:w="6171" w:type="dxa"/>
            <w:gridSpan w:val="3"/>
            <w:vAlign w:val="center"/>
          </w:tcPr>
          <w:p w14:paraId="3CAD30D6" w14:textId="77777777" w:rsidR="009F0835" w:rsidRDefault="009F0835" w:rsidP="0048318A">
            <w:pPr>
              <w:rPr>
                <w:rFonts w:cs="Arial"/>
              </w:rPr>
            </w:pPr>
          </w:p>
        </w:tc>
      </w:tr>
      <w:tr w:rsidR="00A630FE" w:rsidRPr="006C19B0" w14:paraId="553CD717" w14:textId="77777777" w:rsidTr="005951B4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F1DB0" w14:textId="77777777" w:rsidR="00A630FE" w:rsidRPr="0048318A" w:rsidRDefault="00A630FE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22FDC" w14:textId="201698EE" w:rsidR="00A630FE" w:rsidRDefault="00A630FE" w:rsidP="00A630FE">
            <w:pPr>
              <w:pStyle w:val="Header"/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Religião do cuidador principal:</w:t>
            </w:r>
          </w:p>
          <w:p w14:paraId="7CC2ED13" w14:textId="77777777" w:rsidR="00A630FE" w:rsidRPr="00F7189F" w:rsidRDefault="00A630FE" w:rsidP="00A630FE">
            <w:pPr>
              <w:pStyle w:val="Header"/>
              <w:numPr>
                <w:ilvl w:val="0"/>
                <w:numId w:val="22"/>
              </w:numPr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 w:rsidRPr="00F7189F">
              <w:rPr>
                <w:rFonts w:cs="Arial"/>
              </w:rPr>
              <w:t>Católica</w:t>
            </w:r>
          </w:p>
          <w:p w14:paraId="5D0DF028" w14:textId="77777777" w:rsidR="00A630FE" w:rsidRPr="00F7189F" w:rsidRDefault="00A630FE" w:rsidP="00A630FE">
            <w:pPr>
              <w:pStyle w:val="Header"/>
              <w:numPr>
                <w:ilvl w:val="0"/>
                <w:numId w:val="22"/>
              </w:numPr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 w:rsidRPr="00F7189F">
              <w:rPr>
                <w:rFonts w:cs="Arial"/>
              </w:rPr>
              <w:t>Protestante/Anglicana</w:t>
            </w:r>
          </w:p>
          <w:p w14:paraId="7AC30AEA" w14:textId="77777777" w:rsidR="00A630FE" w:rsidRPr="00F7189F" w:rsidRDefault="00A630FE" w:rsidP="00A630FE">
            <w:pPr>
              <w:pStyle w:val="Header"/>
              <w:numPr>
                <w:ilvl w:val="0"/>
                <w:numId w:val="22"/>
              </w:numPr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 w:rsidRPr="00F7189F">
              <w:rPr>
                <w:rFonts w:cs="Arial"/>
              </w:rPr>
              <w:t>Cristão indeterminado</w:t>
            </w:r>
          </w:p>
          <w:p w14:paraId="2786B1CA" w14:textId="77777777" w:rsidR="00A630FE" w:rsidRPr="00F7189F" w:rsidRDefault="00A630FE" w:rsidP="00A630FE">
            <w:pPr>
              <w:pStyle w:val="Header"/>
              <w:numPr>
                <w:ilvl w:val="0"/>
                <w:numId w:val="22"/>
              </w:numPr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 w:rsidRPr="00F7189F">
              <w:rPr>
                <w:rFonts w:cs="Arial"/>
              </w:rPr>
              <w:t>Islâmica</w:t>
            </w:r>
          </w:p>
          <w:p w14:paraId="755F52BE" w14:textId="77777777" w:rsidR="00A630FE" w:rsidRPr="00F7189F" w:rsidRDefault="00A630FE" w:rsidP="00A630FE">
            <w:pPr>
              <w:pStyle w:val="Header"/>
              <w:numPr>
                <w:ilvl w:val="0"/>
                <w:numId w:val="22"/>
              </w:numPr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 w:rsidRPr="00F7189F">
              <w:rPr>
                <w:rFonts w:cs="Arial"/>
              </w:rPr>
              <w:t>Hindus</w:t>
            </w:r>
          </w:p>
          <w:p w14:paraId="64F64459" w14:textId="77777777" w:rsidR="00A630FE" w:rsidRPr="00F7189F" w:rsidRDefault="00A630FE" w:rsidP="00A630FE">
            <w:pPr>
              <w:pStyle w:val="Header"/>
              <w:numPr>
                <w:ilvl w:val="0"/>
                <w:numId w:val="22"/>
              </w:numPr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 w:rsidRPr="00F7189F">
              <w:rPr>
                <w:rFonts w:cs="Arial"/>
              </w:rPr>
              <w:t>Zione/ Sião</w:t>
            </w:r>
          </w:p>
          <w:p w14:paraId="56A8F7F3" w14:textId="77777777" w:rsidR="00A630FE" w:rsidRPr="00F7189F" w:rsidRDefault="00A630FE" w:rsidP="00A630FE">
            <w:pPr>
              <w:pStyle w:val="Header"/>
              <w:numPr>
                <w:ilvl w:val="0"/>
                <w:numId w:val="22"/>
              </w:numPr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 w:rsidRPr="00F7189F">
              <w:rPr>
                <w:rFonts w:cs="Arial"/>
              </w:rPr>
              <w:t>Animistas</w:t>
            </w:r>
          </w:p>
          <w:p w14:paraId="2B3D1B84" w14:textId="77777777" w:rsidR="00A630FE" w:rsidRPr="00F7189F" w:rsidRDefault="00A630FE" w:rsidP="00A630FE">
            <w:pPr>
              <w:pStyle w:val="Header"/>
              <w:numPr>
                <w:ilvl w:val="0"/>
                <w:numId w:val="22"/>
              </w:numPr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>
              <w:rPr>
                <w:rFonts w:cs="Arial"/>
              </w:rPr>
              <w:t>E</w:t>
            </w:r>
            <w:r w:rsidRPr="00F7189F">
              <w:rPr>
                <w:rFonts w:cs="Arial"/>
              </w:rPr>
              <w:t>nvangelica / pentecostal</w:t>
            </w:r>
          </w:p>
          <w:p w14:paraId="6255628E" w14:textId="4600F63F" w:rsidR="00A630FE" w:rsidRPr="00F7189F" w:rsidRDefault="00AD523E" w:rsidP="00A630FE">
            <w:pPr>
              <w:pStyle w:val="Header"/>
              <w:numPr>
                <w:ilvl w:val="0"/>
                <w:numId w:val="22"/>
              </w:numPr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>
              <w:rPr>
                <w:rFonts w:cs="Arial"/>
              </w:rPr>
              <w:t>Ateu</w:t>
            </w:r>
          </w:p>
          <w:p w14:paraId="00B2C5FE" w14:textId="77777777" w:rsidR="00A630FE" w:rsidRPr="00F7189F" w:rsidRDefault="00A630FE" w:rsidP="00A630FE">
            <w:pPr>
              <w:pStyle w:val="Header"/>
              <w:numPr>
                <w:ilvl w:val="0"/>
                <w:numId w:val="22"/>
              </w:numPr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>
              <w:rPr>
                <w:rFonts w:cs="Arial"/>
              </w:rPr>
              <w:t xml:space="preserve"> O</w:t>
            </w:r>
            <w:r w:rsidRPr="00F7189F">
              <w:rPr>
                <w:rFonts w:cs="Arial"/>
              </w:rPr>
              <w:t>utro (especifique)</w:t>
            </w:r>
            <w:r>
              <w:rPr>
                <w:rFonts w:cs="Arial"/>
              </w:rPr>
              <w:t xml:space="preserve">    </w:t>
            </w:r>
            <w:r w:rsidRPr="00F62356">
              <w:rPr>
                <w:rFonts w:cs="Arial"/>
              </w:rPr>
              <w:t>|__|__|__|__|__|__|__|__|__|__|__|</w:t>
            </w:r>
          </w:p>
          <w:p w14:paraId="65626408" w14:textId="77777777" w:rsidR="00A630FE" w:rsidRDefault="00A630FE" w:rsidP="00A630FE">
            <w:pPr>
              <w:pStyle w:val="Header"/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ind w:left="360"/>
              <w:rPr>
                <w:rFonts w:cs="Arial"/>
              </w:rPr>
            </w:pPr>
            <w:r w:rsidRPr="00F7189F">
              <w:rPr>
                <w:rFonts w:cs="Arial"/>
                <w:b/>
              </w:rPr>
              <w:t>88=</w:t>
            </w:r>
            <w:r w:rsidRPr="00F7189F">
              <w:rPr>
                <w:rFonts w:cs="Arial"/>
              </w:rPr>
              <w:t xml:space="preserve"> </w:t>
            </w:r>
            <w:r>
              <w:rPr>
                <w:rFonts w:cs="Arial"/>
              </w:rPr>
              <w:t>Nã</w:t>
            </w:r>
            <w:r w:rsidRPr="00F7189F">
              <w:rPr>
                <w:rFonts w:cs="Arial"/>
              </w:rPr>
              <w:t>o sabe</w:t>
            </w:r>
          </w:p>
          <w:p w14:paraId="0F92A555" w14:textId="0AA4810B" w:rsidR="00A630FE" w:rsidRPr="001D41DC" w:rsidRDefault="00A630FE" w:rsidP="00A630FE">
            <w:pPr>
              <w:pStyle w:val="Header"/>
              <w:tabs>
                <w:tab w:val="clear" w:pos="4419"/>
                <w:tab w:val="clear" w:pos="8838"/>
              </w:tabs>
              <w:spacing w:before="40" w:after="40" w:line="276" w:lineRule="auto"/>
              <w:rPr>
                <w:rFonts w:cs="Arial"/>
                <w:b/>
                <w:lang w:val="pt-BR"/>
              </w:rPr>
            </w:pPr>
            <w:r w:rsidRPr="00F7189F">
              <w:rPr>
                <w:rFonts w:cs="Arial"/>
                <w:b/>
              </w:rPr>
              <w:t>99=</w:t>
            </w:r>
            <w:r>
              <w:rPr>
                <w:rFonts w:cs="Arial"/>
                <w:b/>
              </w:rPr>
              <w:t xml:space="preserve"> </w:t>
            </w:r>
            <w:r w:rsidRPr="00F7189F">
              <w:rPr>
                <w:rFonts w:cs="Arial"/>
              </w:rPr>
              <w:t xml:space="preserve">Recusa                                           </w:t>
            </w:r>
          </w:p>
        </w:tc>
        <w:tc>
          <w:tcPr>
            <w:tcW w:w="6171" w:type="dxa"/>
            <w:gridSpan w:val="3"/>
            <w:vAlign w:val="center"/>
          </w:tcPr>
          <w:p w14:paraId="07DD70CB" w14:textId="77777777" w:rsidR="00A630FE" w:rsidRDefault="00A630FE" w:rsidP="0048318A">
            <w:pPr>
              <w:rPr>
                <w:rFonts w:cs="Arial"/>
              </w:rPr>
            </w:pPr>
          </w:p>
        </w:tc>
      </w:tr>
      <w:tr w:rsidR="00A630FE" w:rsidRPr="006C19B0" w14:paraId="22CDB129" w14:textId="77777777" w:rsidTr="005951B4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1C0FA" w14:textId="77777777" w:rsidR="00A630FE" w:rsidRPr="0048318A" w:rsidRDefault="00A630FE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33250" w14:textId="3C2C3027" w:rsidR="00A630FE" w:rsidRPr="00BB19CE" w:rsidRDefault="001C5881" w:rsidP="00A630FE">
            <w:pPr>
              <w:rPr>
                <w:rFonts w:eastAsia="MS Gothic" w:cs="Arial"/>
                <w:b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>Quantos telefones</w:t>
            </w:r>
            <w:r w:rsidR="00A630FE" w:rsidRPr="00BB19CE">
              <w:rPr>
                <w:rFonts w:eastAsia="MS Gothic" w:cs="Arial"/>
                <w:b/>
                <w:color w:val="000000"/>
              </w:rPr>
              <w:t xml:space="preserve"> celulares </w:t>
            </w:r>
            <w:r w:rsidR="0003392A">
              <w:rPr>
                <w:rFonts w:eastAsia="MS Gothic" w:cs="Arial"/>
                <w:b/>
                <w:color w:val="000000"/>
              </w:rPr>
              <w:t xml:space="preserve">o cuidador </w:t>
            </w:r>
            <w:r>
              <w:rPr>
                <w:rFonts w:eastAsia="MS Gothic" w:cs="Arial"/>
                <w:b/>
                <w:color w:val="000000"/>
              </w:rPr>
              <w:t xml:space="preserve">primário </w:t>
            </w:r>
            <w:r w:rsidR="00A630FE" w:rsidRPr="00BB19CE">
              <w:rPr>
                <w:rFonts w:eastAsia="MS Gothic" w:cs="Arial"/>
                <w:b/>
                <w:color w:val="000000"/>
              </w:rPr>
              <w:t>tem?</w:t>
            </w:r>
          </w:p>
          <w:p w14:paraId="375E034D" w14:textId="77777777" w:rsidR="00A630FE" w:rsidRPr="00A630FE" w:rsidRDefault="00A630FE" w:rsidP="00A630FE">
            <w:pPr>
              <w:ind w:left="708"/>
              <w:rPr>
                <w:rFonts w:eastAsia="MS Gothic" w:cs="Arial"/>
                <w:color w:val="000000"/>
              </w:rPr>
            </w:pPr>
            <w:r w:rsidRPr="00A630FE">
              <w:rPr>
                <w:rFonts w:eastAsia="MS Gothic" w:cs="Arial"/>
                <w:b/>
                <w:color w:val="000000"/>
              </w:rPr>
              <w:t xml:space="preserve">1= </w:t>
            </w:r>
            <w:r w:rsidRPr="00A630FE">
              <w:rPr>
                <w:rFonts w:eastAsia="MS Gothic" w:cs="Arial"/>
                <w:color w:val="000000"/>
              </w:rPr>
              <w:t xml:space="preserve">Nenhum    </w:t>
            </w:r>
          </w:p>
          <w:p w14:paraId="2CB16B74" w14:textId="77777777" w:rsidR="00A630FE" w:rsidRPr="00A630FE" w:rsidRDefault="00A630FE" w:rsidP="00A630FE">
            <w:pPr>
              <w:ind w:left="708"/>
              <w:rPr>
                <w:rFonts w:eastAsia="MS Gothic" w:cs="Arial"/>
                <w:color w:val="000000"/>
              </w:rPr>
            </w:pPr>
            <w:r w:rsidRPr="00A630FE">
              <w:rPr>
                <w:rFonts w:eastAsia="MS Gothic" w:cs="Arial"/>
                <w:b/>
                <w:color w:val="000000"/>
              </w:rPr>
              <w:t xml:space="preserve">2= </w:t>
            </w:r>
            <w:r w:rsidRPr="00A630FE">
              <w:rPr>
                <w:rFonts w:eastAsia="MS Gothic" w:cs="Arial"/>
                <w:color w:val="000000"/>
              </w:rPr>
              <w:t xml:space="preserve">1  </w:t>
            </w:r>
          </w:p>
          <w:p w14:paraId="2D7409BF" w14:textId="77777777" w:rsidR="00A630FE" w:rsidRPr="00A630FE" w:rsidRDefault="00A630FE" w:rsidP="00A630FE">
            <w:pPr>
              <w:ind w:left="708"/>
              <w:rPr>
                <w:rFonts w:eastAsia="MS Gothic" w:cs="Arial"/>
                <w:color w:val="000000"/>
              </w:rPr>
            </w:pPr>
            <w:r w:rsidRPr="00A630FE">
              <w:rPr>
                <w:rFonts w:eastAsia="MS Gothic" w:cs="Arial"/>
                <w:b/>
                <w:color w:val="000000"/>
              </w:rPr>
              <w:t xml:space="preserve">3= </w:t>
            </w:r>
            <w:r w:rsidRPr="00A630FE">
              <w:rPr>
                <w:rFonts w:eastAsia="MS Gothic" w:cs="Arial"/>
                <w:color w:val="000000"/>
              </w:rPr>
              <w:t xml:space="preserve">2-4  </w:t>
            </w:r>
          </w:p>
          <w:p w14:paraId="78D6CBDD" w14:textId="3B6326F8" w:rsidR="00A630FE" w:rsidRPr="00A630FE" w:rsidRDefault="00A630FE" w:rsidP="00A630FE">
            <w:pPr>
              <w:pStyle w:val="Header"/>
              <w:tabs>
                <w:tab w:val="clear" w:pos="4419"/>
                <w:tab w:val="clear" w:pos="8838"/>
              </w:tabs>
              <w:spacing w:before="40" w:after="40" w:line="276" w:lineRule="auto"/>
              <w:rPr>
                <w:rFonts w:eastAsia="MS Gothic" w:cs="Arial"/>
                <w:color w:val="000000"/>
              </w:rPr>
            </w:pPr>
            <w:r w:rsidRPr="00A630FE">
              <w:rPr>
                <w:rFonts w:eastAsia="MS Gothic" w:cs="Arial"/>
                <w:b/>
                <w:color w:val="000000"/>
              </w:rPr>
              <w:t xml:space="preserve">     </w:t>
            </w:r>
            <w:r>
              <w:rPr>
                <w:rFonts w:eastAsia="MS Gothic" w:cs="Arial"/>
                <w:b/>
                <w:color w:val="000000"/>
              </w:rPr>
              <w:t xml:space="preserve">        </w:t>
            </w:r>
            <w:r w:rsidRPr="00A630FE">
              <w:rPr>
                <w:rFonts w:eastAsia="MS Gothic" w:cs="Arial"/>
                <w:b/>
                <w:color w:val="000000"/>
              </w:rPr>
              <w:t xml:space="preserve">4= </w:t>
            </w:r>
            <w:r w:rsidRPr="00A630FE">
              <w:rPr>
                <w:rFonts w:eastAsia="MS Gothic" w:cs="Arial"/>
                <w:color w:val="000000"/>
              </w:rPr>
              <w:t>&gt;5</w:t>
            </w:r>
          </w:p>
          <w:p w14:paraId="728519F3" w14:textId="65DAD71A" w:rsidR="00A630FE" w:rsidRPr="001D41DC" w:rsidRDefault="00A630FE" w:rsidP="00A630FE">
            <w:pPr>
              <w:pStyle w:val="Header"/>
              <w:tabs>
                <w:tab w:val="clear" w:pos="4419"/>
                <w:tab w:val="clear" w:pos="8838"/>
              </w:tabs>
              <w:spacing w:before="40" w:after="40" w:line="276" w:lineRule="auto"/>
              <w:rPr>
                <w:rFonts w:cs="Arial"/>
                <w:b/>
                <w:lang w:val="pt-BR"/>
              </w:rPr>
            </w:pPr>
            <w:r w:rsidRPr="00A630FE">
              <w:rPr>
                <w:rFonts w:eastAsia="MS Gothic" w:cs="Arial"/>
                <w:color w:val="000000"/>
              </w:rPr>
              <w:t xml:space="preserve">      </w:t>
            </w:r>
            <w:r>
              <w:rPr>
                <w:rFonts w:eastAsia="MS Gothic" w:cs="Arial"/>
                <w:color w:val="000000"/>
              </w:rPr>
              <w:t xml:space="preserve">       </w:t>
            </w:r>
            <w:r w:rsidRPr="00A630FE">
              <w:rPr>
                <w:rFonts w:eastAsia="MS Gothic" w:cs="Arial"/>
                <w:b/>
                <w:color w:val="000000"/>
              </w:rPr>
              <w:t>88=</w:t>
            </w:r>
            <w:r w:rsidRPr="00A630FE">
              <w:rPr>
                <w:rFonts w:eastAsia="MS Gothic" w:cs="Arial"/>
                <w:color w:val="000000"/>
              </w:rPr>
              <w:t xml:space="preserve"> nao sabe</w:t>
            </w:r>
          </w:p>
        </w:tc>
        <w:tc>
          <w:tcPr>
            <w:tcW w:w="6171" w:type="dxa"/>
            <w:gridSpan w:val="3"/>
            <w:vAlign w:val="center"/>
          </w:tcPr>
          <w:p w14:paraId="77416507" w14:textId="77777777" w:rsidR="00A630FE" w:rsidRDefault="00A630FE" w:rsidP="0048318A">
            <w:pPr>
              <w:rPr>
                <w:rFonts w:cs="Arial"/>
              </w:rPr>
            </w:pPr>
          </w:p>
        </w:tc>
      </w:tr>
      <w:tr w:rsidR="00173272" w:rsidRPr="006C19B0" w14:paraId="0369250A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EF25DF8" w14:textId="77777777" w:rsidR="00173272" w:rsidRPr="0048318A" w:rsidRDefault="00173272" w:rsidP="00173272">
            <w:pPr>
              <w:pStyle w:val="Heading1"/>
              <w:numPr>
                <w:ilvl w:val="0"/>
                <w:numId w:val="0"/>
              </w:numPr>
              <w:ind w:left="432" w:hanging="432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530BB69A" w14:textId="72901301" w:rsidR="00173272" w:rsidRPr="00487027" w:rsidRDefault="00173272" w:rsidP="00BF2B0F">
            <w:pPr>
              <w:rPr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 xml:space="preserve">HISTÓRIA DE MIGRAÇAO </w:t>
            </w:r>
          </w:p>
        </w:tc>
      </w:tr>
      <w:tr w:rsidR="00164D5F" w:rsidRPr="006C19B0" w14:paraId="7E2791AF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D73CF" w14:textId="77777777" w:rsidR="00164D5F" w:rsidRPr="0048318A" w:rsidRDefault="00164D5F" w:rsidP="005F6DCA">
            <w:pPr>
              <w:pStyle w:val="Heading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0CD05F" w14:textId="58CF1177" w:rsidR="00164D5F" w:rsidRDefault="00164D5F" w:rsidP="00164D5F">
            <w:pPr>
              <w:rPr>
                <w:b/>
              </w:rPr>
            </w:pPr>
            <w:r>
              <w:rPr>
                <w:b/>
              </w:rPr>
              <w:t xml:space="preserve">Quantas vezes </w:t>
            </w:r>
            <w:r w:rsidR="001C5881">
              <w:rPr>
                <w:b/>
              </w:rPr>
              <w:t>o</w:t>
            </w:r>
            <w:r>
              <w:rPr>
                <w:b/>
              </w:rPr>
              <w:t xml:space="preserve"> cuidador primário</w:t>
            </w:r>
            <w:r w:rsidR="001C5881">
              <w:rPr>
                <w:b/>
              </w:rPr>
              <w:t xml:space="preserve"> </w:t>
            </w:r>
            <w:r w:rsidR="001C5881">
              <w:rPr>
                <w:rFonts w:eastAsia="MS Gothic" w:cs="Arial"/>
                <w:b/>
                <w:color w:val="000000"/>
              </w:rPr>
              <w:t xml:space="preserve">se mudou de casa ou </w:t>
            </w:r>
            <w:r w:rsidR="001C5881" w:rsidRPr="00FB590D">
              <w:rPr>
                <w:rFonts w:eastAsia="MS Gothic" w:cs="Arial"/>
                <w:b/>
                <w:color w:val="000000"/>
              </w:rPr>
              <w:t>viajou</w:t>
            </w:r>
            <w:r w:rsidR="001C5881">
              <w:rPr>
                <w:rFonts w:eastAsia="MS Gothic" w:cs="Arial"/>
                <w:b/>
                <w:color w:val="000000"/>
              </w:rPr>
              <w:t xml:space="preserve"> para </w:t>
            </w:r>
            <w:r>
              <w:rPr>
                <w:b/>
              </w:rPr>
              <w:t xml:space="preserve"> fora da Manhiça no último ano?</w:t>
            </w:r>
          </w:p>
          <w:p w14:paraId="39A2B8A2" w14:textId="77777777" w:rsidR="00164D5F" w:rsidRPr="00756FE2" w:rsidRDefault="00164D5F" w:rsidP="00164D5F">
            <w:pPr>
              <w:ind w:left="708"/>
            </w:pPr>
            <w:r w:rsidRPr="00756FE2">
              <w:t>1= 1 vez</w:t>
            </w:r>
          </w:p>
          <w:p w14:paraId="3291FCD0" w14:textId="6E7CDB8C" w:rsidR="00164D5F" w:rsidRPr="00756FE2" w:rsidRDefault="00164D5F" w:rsidP="00164D5F">
            <w:pPr>
              <w:ind w:left="708"/>
            </w:pPr>
            <w:r>
              <w:t>2= 2 vez</w:t>
            </w:r>
            <w:r w:rsidRPr="00756FE2">
              <w:t>es</w:t>
            </w:r>
          </w:p>
          <w:p w14:paraId="259C88DD" w14:textId="5160DC03" w:rsidR="00164D5F" w:rsidRPr="00756FE2" w:rsidRDefault="00164D5F" w:rsidP="00164D5F">
            <w:pPr>
              <w:ind w:left="708"/>
            </w:pPr>
            <w:r>
              <w:t>3= 3-5 vez</w:t>
            </w:r>
            <w:r w:rsidRPr="00756FE2">
              <w:t>es</w:t>
            </w:r>
          </w:p>
          <w:p w14:paraId="013B3CD6" w14:textId="779FC7C5" w:rsidR="00164D5F" w:rsidRPr="00756FE2" w:rsidRDefault="00164D5F" w:rsidP="00164D5F">
            <w:pPr>
              <w:ind w:left="708"/>
            </w:pPr>
            <w:r w:rsidRPr="00756FE2">
              <w:t>4= uma vez por mês</w:t>
            </w:r>
          </w:p>
          <w:p w14:paraId="58999A35" w14:textId="77777777" w:rsidR="00164D5F" w:rsidRPr="00756FE2" w:rsidRDefault="00164D5F" w:rsidP="00164D5F">
            <w:pPr>
              <w:ind w:left="708"/>
            </w:pPr>
            <w:r w:rsidRPr="00756FE2">
              <w:t>5= uma vez por semana</w:t>
            </w:r>
          </w:p>
          <w:p w14:paraId="17BDD380" w14:textId="77777777" w:rsidR="00164D5F" w:rsidRPr="00756FE2" w:rsidRDefault="00164D5F" w:rsidP="00164D5F">
            <w:pPr>
              <w:ind w:left="708"/>
            </w:pPr>
            <w:r w:rsidRPr="00756FE2">
              <w:t xml:space="preserve">6= outro    </w:t>
            </w:r>
            <w:r w:rsidRPr="00756FE2">
              <w:rPr>
                <w:rFonts w:cs="Arial"/>
              </w:rPr>
              <w:t>|__|__|__|__|__|__|__|__|__|__|__|__|__|__|__|__|</w:t>
            </w:r>
          </w:p>
          <w:p w14:paraId="40E0764F" w14:textId="258ABDCD" w:rsidR="00164D5F" w:rsidRDefault="00164D5F" w:rsidP="00164D5F">
            <w:pPr>
              <w:ind w:left="708"/>
              <w:rPr>
                <w:b/>
              </w:rPr>
            </w:pPr>
            <w:r>
              <w:t>88</w:t>
            </w:r>
            <w:r w:rsidRPr="00756FE2">
              <w:t>= não sabe</w:t>
            </w:r>
          </w:p>
        </w:tc>
      </w:tr>
      <w:tr w:rsidR="00756FE2" w:rsidRPr="006C19B0" w14:paraId="29C2CC25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8449A" w14:textId="77777777" w:rsidR="00756FE2" w:rsidRPr="0048318A" w:rsidRDefault="00756FE2" w:rsidP="005F6DCA">
            <w:pPr>
              <w:pStyle w:val="Heading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DC4A16" w14:textId="77777777" w:rsidR="001C5881" w:rsidRPr="000B23AE" w:rsidRDefault="001C5881" w:rsidP="001C5881">
            <w:pPr>
              <w:rPr>
                <w:b/>
              </w:rPr>
            </w:pPr>
            <w:r>
              <w:rPr>
                <w:b/>
              </w:rPr>
              <w:t xml:space="preserve">Para onde </w:t>
            </w:r>
            <w:r>
              <w:rPr>
                <w:rFonts w:eastAsia="MS Gothic" w:cs="Arial"/>
                <w:b/>
                <w:color w:val="000000"/>
              </w:rPr>
              <w:t xml:space="preserve">mudou de casa ou </w:t>
            </w:r>
            <w:r w:rsidRPr="00FB590D">
              <w:rPr>
                <w:rFonts w:eastAsia="MS Gothic" w:cs="Arial"/>
                <w:b/>
                <w:color w:val="000000"/>
              </w:rPr>
              <w:t>viajou</w:t>
            </w:r>
            <w:r w:rsidRPr="000B23AE">
              <w:rPr>
                <w:b/>
              </w:rPr>
              <w:t xml:space="preserve">?    </w:t>
            </w:r>
          </w:p>
          <w:p w14:paraId="0E23D148" w14:textId="37ABDF08" w:rsidR="00756FE2" w:rsidRDefault="00D94C22" w:rsidP="00756FE2">
            <w:pPr>
              <w:ind w:left="708"/>
            </w:pPr>
            <w:r>
              <w:t>1= R</w:t>
            </w:r>
            <w:r w:rsidR="00756FE2">
              <w:t>ural/ campo</w:t>
            </w:r>
          </w:p>
          <w:p w14:paraId="69AA7A64" w14:textId="0FE0E3DE" w:rsidR="00756FE2" w:rsidRDefault="00D94C22" w:rsidP="00756FE2">
            <w:pPr>
              <w:ind w:left="708"/>
            </w:pPr>
            <w:r>
              <w:t>2= U</w:t>
            </w:r>
            <w:r w:rsidR="00756FE2">
              <w:t>rbano/ cidade</w:t>
            </w:r>
          </w:p>
          <w:p w14:paraId="14156A2F" w14:textId="66645EF2" w:rsidR="00756FE2" w:rsidRDefault="00D94C22" w:rsidP="00756FE2">
            <w:pPr>
              <w:ind w:left="708"/>
            </w:pPr>
            <w:r>
              <w:t>3= V</w:t>
            </w:r>
            <w:r w:rsidR="00756FE2">
              <w:t>ários lugares de destino</w:t>
            </w:r>
          </w:p>
          <w:p w14:paraId="70FCB543" w14:textId="5A7909F2" w:rsidR="00756FE2" w:rsidRPr="00756FE2" w:rsidRDefault="00D94C22" w:rsidP="00756FE2">
            <w:pPr>
              <w:ind w:left="708"/>
            </w:pPr>
            <w:r>
              <w:t>88= N</w:t>
            </w:r>
            <w:r w:rsidR="00756FE2">
              <w:t>ão sabe</w:t>
            </w:r>
          </w:p>
        </w:tc>
      </w:tr>
      <w:tr w:rsidR="00756FE2" w:rsidRPr="006C19B0" w14:paraId="48B57A2F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B052F" w14:textId="14974220" w:rsidR="00756FE2" w:rsidRPr="0048318A" w:rsidRDefault="00756FE2" w:rsidP="00714C5A">
            <w:pPr>
              <w:pStyle w:val="Heading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0D2B5C" w14:textId="6312EE5B" w:rsidR="00756FE2" w:rsidRDefault="00756FE2" w:rsidP="00714C5A">
            <w:pPr>
              <w:rPr>
                <w:b/>
              </w:rPr>
            </w:pPr>
            <w:r>
              <w:rPr>
                <w:b/>
              </w:rPr>
              <w:t>O cuidador primário ficou por</w:t>
            </w:r>
            <w:r w:rsidR="001C5881">
              <w:rPr>
                <w:b/>
              </w:rPr>
              <w:t xml:space="preserve"> </w:t>
            </w:r>
            <w:r>
              <w:rPr>
                <w:b/>
              </w:rPr>
              <w:t>quanto tempo no lugar de destino?</w:t>
            </w:r>
          </w:p>
          <w:p w14:paraId="10235783" w14:textId="77777777" w:rsidR="00756FE2" w:rsidRDefault="00756FE2" w:rsidP="00164D5F">
            <w:pPr>
              <w:ind w:left="708"/>
            </w:pPr>
            <w:r>
              <w:t>1= menos de 1 semana</w:t>
            </w:r>
          </w:p>
          <w:p w14:paraId="6D4FD165" w14:textId="77777777" w:rsidR="00756FE2" w:rsidRDefault="00756FE2" w:rsidP="00164D5F">
            <w:pPr>
              <w:ind w:left="708"/>
            </w:pPr>
            <w:r>
              <w:t>2= menos de 15 dias</w:t>
            </w:r>
          </w:p>
          <w:p w14:paraId="4ADE06FD" w14:textId="77777777" w:rsidR="00756FE2" w:rsidRDefault="00756FE2" w:rsidP="00164D5F">
            <w:pPr>
              <w:ind w:left="708"/>
            </w:pPr>
            <w:r>
              <w:t>3= de 15 dias à 3 meses</w:t>
            </w:r>
          </w:p>
          <w:p w14:paraId="099D7B63" w14:textId="77777777" w:rsidR="00756FE2" w:rsidRDefault="00756FE2" w:rsidP="00164D5F">
            <w:pPr>
              <w:ind w:left="708"/>
            </w:pPr>
            <w:r>
              <w:t>4= de 3 à 12 meses</w:t>
            </w:r>
          </w:p>
          <w:p w14:paraId="207E9200" w14:textId="77777777" w:rsidR="00756FE2" w:rsidRDefault="00756FE2" w:rsidP="00164D5F">
            <w:pPr>
              <w:ind w:left="708"/>
            </w:pPr>
            <w:r>
              <w:t>5= mais de 12 meses</w:t>
            </w:r>
          </w:p>
          <w:p w14:paraId="2C22A8E1" w14:textId="57281640" w:rsidR="00756FE2" w:rsidRPr="00756FE2" w:rsidRDefault="00756FE2" w:rsidP="00164D5F">
            <w:pPr>
              <w:ind w:left="708"/>
            </w:pPr>
            <w:r>
              <w:t xml:space="preserve">88= </w:t>
            </w:r>
            <w:r w:rsidR="00164D5F">
              <w:t>não</w:t>
            </w:r>
            <w:r>
              <w:t xml:space="preserve"> sabe</w:t>
            </w:r>
          </w:p>
        </w:tc>
      </w:tr>
      <w:tr w:rsidR="009B3262" w:rsidRPr="006C19B0" w14:paraId="1CACAADF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3FA4B" w14:textId="77777777" w:rsidR="009B3262" w:rsidRPr="0048318A" w:rsidRDefault="009B3262" w:rsidP="00714C5A">
            <w:pPr>
              <w:pStyle w:val="Heading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DBD9D6" w14:textId="77777777" w:rsidR="009B3262" w:rsidRDefault="009B3262" w:rsidP="009B3262">
            <w:pPr>
              <w:rPr>
                <w:b/>
              </w:rPr>
            </w:pPr>
            <w:r>
              <w:rPr>
                <w:b/>
              </w:rPr>
              <w:t>Quanto tempo fica em casa quando volta?</w:t>
            </w:r>
          </w:p>
          <w:p w14:paraId="3440BC03" w14:textId="77777777" w:rsidR="009B3262" w:rsidRDefault="009B3262" w:rsidP="009B3262">
            <w:pPr>
              <w:ind w:left="708"/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1= </w:t>
            </w:r>
            <w:r w:rsidRPr="001D3B28">
              <w:rPr>
                <w:rFonts w:ascii="Menlo Regular" w:eastAsia="MS Gothic" w:hAnsi="Menlo Regular" w:cs="Menlo Regular"/>
                <w:color w:val="000000"/>
              </w:rPr>
              <w:t>Fim de semana</w:t>
            </w:r>
            <w:r>
              <w:rPr>
                <w:rFonts w:cs="Arial"/>
              </w:rPr>
              <w:t xml:space="preserve"> </w:t>
            </w:r>
          </w:p>
          <w:p w14:paraId="32798DB1" w14:textId="77777777" w:rsidR="009B3262" w:rsidRDefault="009B3262" w:rsidP="009B3262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>2=</w:t>
            </w:r>
            <w:r>
              <w:rPr>
                <w:rFonts w:eastAsia="MS Gothic" w:cs="Arial"/>
                <w:color w:val="000000"/>
              </w:rPr>
              <w:t xml:space="preserve"> Menos de uma semana durante o meio de semana </w:t>
            </w:r>
          </w:p>
          <w:p w14:paraId="7C3D8787" w14:textId="77777777" w:rsidR="009B3262" w:rsidRDefault="009B3262" w:rsidP="009B3262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3= </w:t>
            </w:r>
            <w:r>
              <w:rPr>
                <w:rFonts w:eastAsia="MS Gothic" w:cs="Arial"/>
                <w:color w:val="000000"/>
              </w:rPr>
              <w:t xml:space="preserve">De uma semana à um mês      </w:t>
            </w:r>
          </w:p>
          <w:p w14:paraId="44425F56" w14:textId="0FDE77F6" w:rsidR="009B3262" w:rsidRDefault="009B3262" w:rsidP="009B3262">
            <w:pPr>
              <w:ind w:left="708"/>
              <w:rPr>
                <w:rFonts w:ascii="Menlo Regular" w:eastAsia="MS Gothic" w:hAnsi="Menlo Regular" w:cs="Menlo Regular"/>
                <w:b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>4=</w:t>
            </w:r>
            <w:r w:rsidRPr="009B3262">
              <w:rPr>
                <w:rFonts w:cs="Arial"/>
                <w:sz w:val="18"/>
                <w:szCs w:val="18"/>
              </w:rPr>
              <w:t xml:space="preserve"> De 1 a 3 meses</w:t>
            </w:r>
          </w:p>
          <w:p w14:paraId="64ACC878" w14:textId="5B6BDDB1" w:rsidR="009B3262" w:rsidRDefault="009B3262" w:rsidP="009B3262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 xml:space="preserve">5= </w:t>
            </w:r>
            <w:r w:rsidRPr="009B3262">
              <w:rPr>
                <w:rFonts w:cs="Arial"/>
                <w:sz w:val="18"/>
                <w:szCs w:val="18"/>
              </w:rPr>
              <w:t>De 3 a 9 meses</w:t>
            </w:r>
          </w:p>
          <w:p w14:paraId="5F854A24" w14:textId="393A4928" w:rsidR="009B3262" w:rsidRDefault="009B3262" w:rsidP="009B3262">
            <w:pPr>
              <w:ind w:left="708"/>
              <w:rPr>
                <w:rFonts w:ascii="Menlo Regular" w:eastAsia="MS Gothic" w:hAnsi="Menlo Regular" w:cs="Menlo Regular"/>
                <w:b/>
                <w:color w:val="000000"/>
              </w:rPr>
            </w:pPr>
            <w:r>
              <w:rPr>
                <w:rFonts w:cs="Arial"/>
              </w:rPr>
              <w:t xml:space="preserve">6= Mais de 9 </w:t>
            </w:r>
            <w:r w:rsidRPr="009B3262">
              <w:rPr>
                <w:rFonts w:cs="Arial"/>
                <w:sz w:val="18"/>
                <w:szCs w:val="18"/>
              </w:rPr>
              <w:t>meses</w:t>
            </w:r>
            <w:r>
              <w:rPr>
                <w:rFonts w:cs="Arial"/>
              </w:rPr>
              <w:t xml:space="preserve">  </w:t>
            </w:r>
            <w:r>
              <w:t xml:space="preserve">   </w:t>
            </w:r>
          </w:p>
          <w:p w14:paraId="2315F6E0" w14:textId="465C8744" w:rsidR="009B3262" w:rsidRDefault="009B3262" w:rsidP="009B3262">
            <w:pPr>
              <w:rPr>
                <w:b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            88= </w:t>
            </w:r>
            <w:r>
              <w:rPr>
                <w:rFonts w:eastAsia="MS Gothic" w:cs="Arial"/>
                <w:color w:val="000000"/>
              </w:rPr>
              <w:t xml:space="preserve">Não sabe       </w:t>
            </w:r>
          </w:p>
        </w:tc>
      </w:tr>
      <w:tr w:rsidR="009B3262" w:rsidRPr="006C19B0" w14:paraId="754CD7C6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C75A8" w14:textId="539394F6" w:rsidR="009B3262" w:rsidRPr="0048318A" w:rsidRDefault="009B3262" w:rsidP="00714C5A">
            <w:pPr>
              <w:pStyle w:val="Heading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877FA3" w14:textId="77777777" w:rsidR="009B3262" w:rsidRPr="00B254B8" w:rsidRDefault="009B3262" w:rsidP="009B3262">
            <w:pPr>
              <w:rPr>
                <w:b/>
              </w:rPr>
            </w:pPr>
            <w:r w:rsidRPr="00B254B8">
              <w:rPr>
                <w:b/>
              </w:rPr>
              <w:t xml:space="preserve">A criança acompanhou ao cuidador primário quando este </w:t>
            </w:r>
            <w:r>
              <w:rPr>
                <w:rFonts w:eastAsia="MS Gothic" w:cs="Arial"/>
                <w:b/>
                <w:color w:val="000000"/>
              </w:rPr>
              <w:t xml:space="preserve">mudou de casa ou </w:t>
            </w:r>
            <w:r w:rsidRPr="00FB590D">
              <w:rPr>
                <w:rFonts w:eastAsia="MS Gothic" w:cs="Arial"/>
                <w:b/>
                <w:color w:val="000000"/>
              </w:rPr>
              <w:t>viajou</w:t>
            </w:r>
            <w:r w:rsidRPr="00B254B8">
              <w:rPr>
                <w:b/>
              </w:rPr>
              <w:t>?</w:t>
            </w:r>
          </w:p>
          <w:p w14:paraId="1D3870F3" w14:textId="77777777" w:rsidR="009B3262" w:rsidRDefault="009B3262" w:rsidP="009B3262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 xml:space="preserve">1= </w:t>
            </w:r>
            <w:r w:rsidRPr="00B254B8">
              <w:rPr>
                <w:rFonts w:eastAsia="MS Gothic" w:cs="Arial"/>
                <w:color w:val="000000"/>
              </w:rPr>
              <w:t>Sim</w:t>
            </w:r>
            <w:r w:rsidRPr="00B254B8"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1951E0DD" w14:textId="77777777" w:rsidR="009B3262" w:rsidRDefault="009B3262" w:rsidP="009B3262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 xml:space="preserve">2= </w:t>
            </w:r>
            <w:r w:rsidRPr="00B254B8">
              <w:rPr>
                <w:rFonts w:eastAsia="MS Gothic" w:cs="Arial"/>
                <w:color w:val="000000"/>
              </w:rPr>
              <w:t xml:space="preserve">Não   </w:t>
            </w:r>
          </w:p>
          <w:p w14:paraId="752C35CE" w14:textId="77777777" w:rsidR="009B3262" w:rsidRDefault="009B3262" w:rsidP="009B3262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 xml:space="preserve">3= </w:t>
            </w:r>
            <w:r w:rsidRPr="00B254B8">
              <w:rPr>
                <w:rFonts w:eastAsia="MS Gothic" w:cs="Arial"/>
                <w:color w:val="000000"/>
              </w:rPr>
              <w:t>Não sabe</w:t>
            </w:r>
          </w:p>
          <w:p w14:paraId="124A65B6" w14:textId="77777777" w:rsidR="009B3262" w:rsidRDefault="009B3262" w:rsidP="009B3262">
            <w:pPr>
              <w:ind w:left="708"/>
              <w:rPr>
                <w:rFonts w:eastAsia="MS Gothic" w:cs="Arial"/>
                <w:color w:val="000000"/>
              </w:rPr>
            </w:pPr>
          </w:p>
          <w:p w14:paraId="3C191087" w14:textId="1AE3F15B" w:rsidR="009B3262" w:rsidRPr="00815BFD" w:rsidRDefault="009B3262" w:rsidP="009B3262">
            <w:pPr>
              <w:rPr>
                <w:rFonts w:cs="Arial"/>
              </w:rPr>
            </w:pPr>
            <w:r>
              <w:rPr>
                <w:rFonts w:cs="Arial"/>
              </w:rPr>
              <w:t>27.1. Se Não, com quem ficou a criança?</w:t>
            </w:r>
          </w:p>
          <w:p w14:paraId="289BEC14" w14:textId="77777777" w:rsidR="009B3262" w:rsidRPr="00544CA9" w:rsidRDefault="009B3262" w:rsidP="009B3262">
            <w:pPr>
              <w:ind w:left="708"/>
              <w:rPr>
                <w:rFonts w:eastAsia="MS Gothic" w:cs="Menlo Regular"/>
                <w:color w:val="000000"/>
              </w:rPr>
            </w:pPr>
            <w:r w:rsidRPr="00544CA9">
              <w:rPr>
                <w:rFonts w:eastAsia="MS Gothic" w:cs="Menlo Regular"/>
                <w:b/>
                <w:color w:val="000000"/>
              </w:rPr>
              <w:t xml:space="preserve">1= </w:t>
            </w:r>
            <w:r w:rsidRPr="00544CA9">
              <w:rPr>
                <w:rFonts w:eastAsia="MS Gothic" w:cs="Arial"/>
                <w:color w:val="000000"/>
              </w:rPr>
              <w:t>Sozinha</w:t>
            </w:r>
            <w:r w:rsidRPr="00544CA9">
              <w:rPr>
                <w:rFonts w:eastAsia="MS Gothic" w:cs="Menlo Regular"/>
                <w:color w:val="000000"/>
              </w:rPr>
              <w:t xml:space="preserve">   </w:t>
            </w:r>
          </w:p>
          <w:p w14:paraId="00BC775D" w14:textId="77777777" w:rsidR="009B3262" w:rsidRDefault="009B3262" w:rsidP="009B3262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>Mãe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  </w:t>
            </w:r>
          </w:p>
          <w:p w14:paraId="593BD1D2" w14:textId="77777777" w:rsidR="009B3262" w:rsidRDefault="009B3262" w:rsidP="009B3262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3= </w:t>
            </w:r>
            <w:r>
              <w:rPr>
                <w:rFonts w:eastAsia="MS Gothic" w:cs="Arial"/>
                <w:color w:val="000000"/>
              </w:rPr>
              <w:t xml:space="preserve">Pai      </w:t>
            </w:r>
          </w:p>
          <w:p w14:paraId="66ED577B" w14:textId="77777777" w:rsidR="009B3262" w:rsidRDefault="009B3262" w:rsidP="009B3262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4= </w:t>
            </w:r>
            <w:r>
              <w:rPr>
                <w:rFonts w:eastAsia="MS Gothic" w:cs="Arial"/>
                <w:color w:val="000000"/>
              </w:rPr>
              <w:t xml:space="preserve">Avó/ avô 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3A41E818" w14:textId="77777777" w:rsidR="009B3262" w:rsidRDefault="009B3262" w:rsidP="009B3262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5= </w:t>
            </w:r>
            <w:r>
              <w:rPr>
                <w:rFonts w:eastAsia="MS Gothic" w:cs="Arial"/>
                <w:color w:val="000000"/>
              </w:rPr>
              <w:t>Irmão/ irmã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  </w:t>
            </w:r>
          </w:p>
          <w:p w14:paraId="0D71B577" w14:textId="77777777" w:rsidR="009B3262" w:rsidRDefault="009B3262" w:rsidP="009B3262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6= </w:t>
            </w:r>
            <w:r>
              <w:rPr>
                <w:rFonts w:eastAsia="MS Gothic" w:cs="Arial"/>
                <w:color w:val="000000"/>
              </w:rPr>
              <w:t xml:space="preserve">Tio/ tia     </w:t>
            </w:r>
          </w:p>
          <w:p w14:paraId="5E4B5A6A" w14:textId="77777777" w:rsidR="009B3262" w:rsidRDefault="009B3262" w:rsidP="009B3262">
            <w:pPr>
              <w:ind w:left="708"/>
              <w:rPr>
                <w:b/>
              </w:rPr>
            </w:pPr>
            <w:r>
              <w:rPr>
                <w:b/>
              </w:rPr>
              <w:t xml:space="preserve">7= </w:t>
            </w:r>
            <w:r>
              <w:rPr>
                <w:rFonts w:eastAsia="MS Gothic" w:cs="Arial"/>
                <w:color w:val="000000"/>
              </w:rPr>
              <w:t xml:space="preserve">Primo/ prima </w:t>
            </w:r>
          </w:p>
          <w:p w14:paraId="4A6A9116" w14:textId="35AEE9C1" w:rsidR="009B3262" w:rsidRDefault="009B3262" w:rsidP="009B3262">
            <w:pPr>
              <w:rPr>
                <w:b/>
              </w:rPr>
            </w:pPr>
            <w:r>
              <w:rPr>
                <w:b/>
              </w:rPr>
              <w:t xml:space="preserve">            8= </w:t>
            </w:r>
            <w:r>
              <w:rPr>
                <w:rFonts w:eastAsia="MS Gothic" w:cs="Arial"/>
                <w:color w:val="000000"/>
              </w:rPr>
              <w:t xml:space="preserve">Outro não familiar   </w:t>
            </w:r>
            <w:r w:rsidRPr="00651CC0">
              <w:rPr>
                <w:rFonts w:cs="Arial"/>
              </w:rPr>
              <w:t>|__|__|__|__|__|__|__|__|__|__|__|__|__|__|__|</w:t>
            </w:r>
          </w:p>
        </w:tc>
      </w:tr>
      <w:tr w:rsidR="009B3262" w:rsidRPr="006C19B0" w14:paraId="7DB0C7D0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A3F8F" w14:textId="77777777" w:rsidR="009B3262" w:rsidRPr="0048318A" w:rsidRDefault="009B3262" w:rsidP="00714C5A">
            <w:pPr>
              <w:pStyle w:val="Heading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5346E7" w14:textId="77777777" w:rsidR="009B3262" w:rsidRPr="00BF2B0F" w:rsidRDefault="009B3262" w:rsidP="009B3262">
            <w:pPr>
              <w:rPr>
                <w:b/>
              </w:rPr>
            </w:pPr>
            <w:r w:rsidRPr="00BF2B0F">
              <w:rPr>
                <w:b/>
              </w:rPr>
              <w:t xml:space="preserve">Qual foi o </w:t>
            </w:r>
            <w:r>
              <w:rPr>
                <w:b/>
              </w:rPr>
              <w:t xml:space="preserve">motivo da vigem ou mudança de casa </w:t>
            </w:r>
            <w:r w:rsidRPr="00BF2B0F">
              <w:rPr>
                <w:b/>
              </w:rPr>
              <w:t>do cuidador primário?</w:t>
            </w:r>
          </w:p>
          <w:p w14:paraId="24D3EFB9" w14:textId="77777777" w:rsidR="009B3262" w:rsidRPr="00AD523E" w:rsidRDefault="009B3262" w:rsidP="009B3262">
            <w:pPr>
              <w:spacing w:before="40" w:after="40"/>
              <w:ind w:left="708"/>
              <w:rPr>
                <w:rFonts w:cs="Arial"/>
              </w:rPr>
            </w:pPr>
            <w:r w:rsidRPr="00AD523E">
              <w:rPr>
                <w:rFonts w:cs="Arial"/>
              </w:rPr>
              <w:t xml:space="preserve">1= Trabalho                       </w:t>
            </w:r>
          </w:p>
          <w:p w14:paraId="71A063F2" w14:textId="77777777" w:rsidR="009B3262" w:rsidRPr="00AD523E" w:rsidRDefault="009B3262" w:rsidP="009B3262">
            <w:pPr>
              <w:spacing w:before="40" w:after="40"/>
              <w:rPr>
                <w:rFonts w:cs="Arial"/>
              </w:rPr>
            </w:pPr>
            <w:r w:rsidRPr="00AD523E">
              <w:rPr>
                <w:rFonts w:cs="Arial"/>
              </w:rPr>
              <w:t xml:space="preserve">             2= </w:t>
            </w:r>
            <w:r w:rsidRPr="00AD523E">
              <w:rPr>
                <w:rFonts w:eastAsia="MS Gothic" w:cs="Arial"/>
                <w:color w:val="000000"/>
              </w:rPr>
              <w:t xml:space="preserve">Estudos                        </w:t>
            </w:r>
          </w:p>
          <w:p w14:paraId="31272FA7" w14:textId="77777777" w:rsidR="009B3262" w:rsidRPr="00AD523E" w:rsidRDefault="009B3262" w:rsidP="009B3262">
            <w:pPr>
              <w:spacing w:before="40" w:after="40"/>
              <w:rPr>
                <w:rFonts w:cs="Arial"/>
              </w:rPr>
            </w:pPr>
            <w:r w:rsidRPr="00AD523E">
              <w:rPr>
                <w:rFonts w:cs="Arial"/>
              </w:rPr>
              <w:t xml:space="preserve">             3= </w:t>
            </w:r>
            <w:r w:rsidRPr="00AD523E">
              <w:t>Casamento</w:t>
            </w:r>
            <w:r w:rsidRPr="00AD523E">
              <w:rPr>
                <w:rFonts w:cs="Arial"/>
              </w:rPr>
              <w:t xml:space="preserve"> ou festa </w:t>
            </w:r>
          </w:p>
          <w:p w14:paraId="475BF382" w14:textId="77777777" w:rsidR="009B3262" w:rsidRPr="00AD523E" w:rsidRDefault="009B3262" w:rsidP="009B3262">
            <w:pPr>
              <w:spacing w:before="40" w:after="40"/>
              <w:rPr>
                <w:rFonts w:cs="Arial"/>
              </w:rPr>
            </w:pPr>
            <w:r w:rsidRPr="00AD523E">
              <w:rPr>
                <w:rFonts w:cs="Arial"/>
              </w:rPr>
              <w:t xml:space="preserve">             4= Falecimento</w:t>
            </w:r>
          </w:p>
          <w:p w14:paraId="2D9993E6" w14:textId="77777777" w:rsidR="009B3262" w:rsidRPr="00AD523E" w:rsidRDefault="009B3262" w:rsidP="009B3262">
            <w:pPr>
              <w:ind w:left="708"/>
              <w:rPr>
                <w:rFonts w:eastAsia="MS Gothic" w:cs="Arial"/>
                <w:color w:val="000000"/>
              </w:rPr>
            </w:pPr>
            <w:r w:rsidRPr="00AD523E">
              <w:rPr>
                <w:rFonts w:cs="Arial"/>
              </w:rPr>
              <w:t xml:space="preserve">5= </w:t>
            </w:r>
            <w:r w:rsidRPr="00AD523E">
              <w:rPr>
                <w:rFonts w:eastAsia="MS Gothic" w:cs="Arial"/>
                <w:color w:val="000000"/>
              </w:rPr>
              <w:t>O cuidador esteve doente</w:t>
            </w:r>
          </w:p>
          <w:p w14:paraId="77CBB7F1" w14:textId="77777777" w:rsidR="009B3262" w:rsidRPr="00AD523E" w:rsidRDefault="009B3262" w:rsidP="009B3262">
            <w:pPr>
              <w:ind w:left="708"/>
              <w:rPr>
                <w:rFonts w:cs="Arial"/>
              </w:rPr>
            </w:pPr>
            <w:r w:rsidRPr="00AD523E">
              <w:rPr>
                <w:rFonts w:cs="Arial"/>
              </w:rPr>
              <w:t>6= Doença de um conhecido</w:t>
            </w:r>
          </w:p>
          <w:p w14:paraId="5D5C8D23" w14:textId="77777777" w:rsidR="009B3262" w:rsidRPr="00AD523E" w:rsidRDefault="009B3262" w:rsidP="009B3262">
            <w:pPr>
              <w:ind w:left="708"/>
              <w:rPr>
                <w:rFonts w:cs="Arial"/>
              </w:rPr>
            </w:pPr>
            <w:r w:rsidRPr="00AD523E">
              <w:rPr>
                <w:rFonts w:cs="Arial"/>
              </w:rPr>
              <w:t>7= Ajuda a uma outra pessoa (que não seja por doença)</w:t>
            </w:r>
          </w:p>
          <w:p w14:paraId="429F69D5" w14:textId="77777777" w:rsidR="009B3262" w:rsidRPr="00AD523E" w:rsidRDefault="009B3262" w:rsidP="009B3262">
            <w:pPr>
              <w:ind w:left="708"/>
              <w:rPr>
                <w:rFonts w:eastAsia="MS Gothic" w:cs="Arial"/>
                <w:color w:val="000000"/>
              </w:rPr>
            </w:pPr>
            <w:r w:rsidRPr="00AD523E">
              <w:rPr>
                <w:rFonts w:eastAsia="MS Gothic" w:cs="Arial"/>
                <w:color w:val="000000"/>
              </w:rPr>
              <w:t>8= Procura de melhores condições de vida</w:t>
            </w:r>
          </w:p>
          <w:p w14:paraId="78ABDC5A" w14:textId="77777777" w:rsidR="009B3262" w:rsidRPr="00733718" w:rsidRDefault="009B3262" w:rsidP="009B3262">
            <w:pPr>
              <w:ind w:left="708"/>
              <w:rPr>
                <w:rFonts w:eastAsia="MS Gothic" w:cs="Arial"/>
                <w:color w:val="000000"/>
              </w:rPr>
            </w:pPr>
            <w:r w:rsidRPr="00AD523E">
              <w:rPr>
                <w:rFonts w:eastAsia="MS Gothic" w:cs="Arial"/>
                <w:color w:val="000000"/>
              </w:rPr>
              <w:t xml:space="preserve">9= Outro    </w:t>
            </w:r>
            <w:r w:rsidRPr="00AD523E">
              <w:rPr>
                <w:rFonts w:cs="Arial"/>
              </w:rPr>
              <w:t>|__|__|__|__|__|__|__|__|__|__|__|__|__|__|__|__|</w:t>
            </w:r>
          </w:p>
          <w:p w14:paraId="7C44FD27" w14:textId="77777777" w:rsidR="009B3262" w:rsidRDefault="009B3262" w:rsidP="00714C5A">
            <w:pPr>
              <w:rPr>
                <w:b/>
              </w:rPr>
            </w:pPr>
          </w:p>
        </w:tc>
      </w:tr>
      <w:tr w:rsidR="00CF478D" w:rsidRPr="006C19B0" w14:paraId="1FF51A9F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EA36F" w14:textId="77777777" w:rsidR="00CF478D" w:rsidRPr="0048318A" w:rsidRDefault="00CF478D" w:rsidP="005F6DCA">
            <w:pPr>
              <w:pStyle w:val="Heading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BC1C8E" w14:textId="77777777" w:rsidR="00CF478D" w:rsidRDefault="00CF478D" w:rsidP="009A4430">
            <w:pPr>
              <w:rPr>
                <w:b/>
              </w:rPr>
            </w:pPr>
            <w:r>
              <w:rPr>
                <w:b/>
              </w:rPr>
              <w:t>Que tipo de trabalho fez o cuidador primário no lugar de destino?</w:t>
            </w:r>
          </w:p>
          <w:p w14:paraId="75732234" w14:textId="6DC0DC7B" w:rsidR="00CF478D" w:rsidRDefault="00411E10" w:rsidP="00CF478D">
            <w:pPr>
              <w:pStyle w:val="Header"/>
              <w:tabs>
                <w:tab w:val="clear" w:pos="4419"/>
                <w:tab w:val="clear" w:pos="8838"/>
              </w:tabs>
              <w:spacing w:before="40" w:after="40" w:line="276" w:lineRule="auto"/>
              <w:ind w:left="708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= A</w:t>
            </w:r>
            <w:r w:rsidR="00CF478D">
              <w:rPr>
                <w:rFonts w:cs="Arial"/>
                <w:lang w:val="pt-BR"/>
              </w:rPr>
              <w:t>dministrativo/ funcionário/ trabalho para o estado</w:t>
            </w:r>
          </w:p>
          <w:p w14:paraId="5CF41249" w14:textId="68BB2A7F" w:rsidR="00CF478D" w:rsidRDefault="00411E10" w:rsidP="00CF478D">
            <w:pPr>
              <w:pStyle w:val="Header"/>
              <w:tabs>
                <w:tab w:val="clear" w:pos="4419"/>
                <w:tab w:val="clear" w:pos="8838"/>
              </w:tabs>
              <w:spacing w:before="40" w:after="40" w:line="276" w:lineRule="auto"/>
              <w:ind w:left="708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= N</w:t>
            </w:r>
            <w:r w:rsidR="00CF478D">
              <w:rPr>
                <w:rFonts w:cs="Arial"/>
                <w:lang w:val="pt-BR"/>
              </w:rPr>
              <w:t>egocio próprio/</w:t>
            </w:r>
            <w:r w:rsidR="001C5881">
              <w:rPr>
                <w:rFonts w:cs="Arial"/>
                <w:lang w:val="pt-BR"/>
              </w:rPr>
              <w:t xml:space="preserve"> do patrão</w:t>
            </w:r>
          </w:p>
          <w:p w14:paraId="1A6E5BDB" w14:textId="0B1ACDCE" w:rsidR="00CF478D" w:rsidRDefault="00411E10" w:rsidP="00CF478D">
            <w:pPr>
              <w:pStyle w:val="Header"/>
              <w:tabs>
                <w:tab w:val="clear" w:pos="4419"/>
                <w:tab w:val="clear" w:pos="8838"/>
              </w:tabs>
              <w:spacing w:before="40" w:after="40" w:line="276" w:lineRule="auto"/>
              <w:ind w:left="708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= A</w:t>
            </w:r>
            <w:r w:rsidR="00CF478D">
              <w:rPr>
                <w:rFonts w:cs="Arial"/>
                <w:lang w:val="pt-BR"/>
              </w:rPr>
              <w:t>gricultura</w:t>
            </w:r>
          </w:p>
          <w:p w14:paraId="16C6922A" w14:textId="63A128E4" w:rsidR="00CF478D" w:rsidRDefault="00CF478D" w:rsidP="00CF478D">
            <w:pPr>
              <w:pStyle w:val="Header"/>
              <w:tabs>
                <w:tab w:val="clear" w:pos="4419"/>
                <w:tab w:val="clear" w:pos="8838"/>
              </w:tabs>
              <w:spacing w:before="40" w:after="40" w:line="276" w:lineRule="auto"/>
              <w:ind w:left="708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 xml:space="preserve">4= </w:t>
            </w:r>
            <w:r w:rsidR="00411E10">
              <w:rPr>
                <w:rFonts w:cs="Arial"/>
                <w:lang w:val="pt-BR"/>
              </w:rPr>
              <w:t>I</w:t>
            </w:r>
            <w:r>
              <w:rPr>
                <w:rFonts w:cs="Arial"/>
                <w:lang w:val="pt-BR"/>
              </w:rPr>
              <w:t>ndústria</w:t>
            </w:r>
          </w:p>
          <w:p w14:paraId="5AE2122C" w14:textId="25300F86" w:rsidR="00CF478D" w:rsidRDefault="00411E10" w:rsidP="00CF478D">
            <w:pPr>
              <w:pStyle w:val="Header"/>
              <w:tabs>
                <w:tab w:val="clear" w:pos="4419"/>
                <w:tab w:val="clear" w:pos="8838"/>
              </w:tabs>
              <w:spacing w:before="40" w:after="40" w:line="276" w:lineRule="auto"/>
              <w:ind w:left="708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5= M</w:t>
            </w:r>
            <w:r w:rsidR="00CF478D">
              <w:rPr>
                <w:rFonts w:cs="Arial"/>
                <w:lang w:val="pt-BR"/>
              </w:rPr>
              <w:t>ine</w:t>
            </w:r>
            <w:r>
              <w:rPr>
                <w:rFonts w:cs="Arial"/>
                <w:lang w:val="pt-BR"/>
              </w:rPr>
              <w:t>i</w:t>
            </w:r>
            <w:r w:rsidR="00CF478D">
              <w:rPr>
                <w:rFonts w:cs="Arial"/>
                <w:lang w:val="pt-BR"/>
              </w:rPr>
              <w:t>ro</w:t>
            </w:r>
          </w:p>
          <w:p w14:paraId="2DE015AD" w14:textId="49A0F11E" w:rsidR="00CF478D" w:rsidRDefault="00411E10" w:rsidP="00CF478D">
            <w:pPr>
              <w:pStyle w:val="Header"/>
              <w:tabs>
                <w:tab w:val="clear" w:pos="4419"/>
                <w:tab w:val="clear" w:pos="8838"/>
              </w:tabs>
              <w:spacing w:before="40" w:after="40" w:line="276" w:lineRule="auto"/>
              <w:ind w:left="708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6= V</w:t>
            </w:r>
            <w:r w:rsidR="00CF478D">
              <w:rPr>
                <w:rFonts w:cs="Arial"/>
                <w:lang w:val="pt-BR"/>
              </w:rPr>
              <w:t>endedor</w:t>
            </w:r>
          </w:p>
          <w:p w14:paraId="08AC52B6" w14:textId="72FB9EE6" w:rsidR="00CF478D" w:rsidRDefault="00CF478D" w:rsidP="00CF478D">
            <w:pPr>
              <w:pStyle w:val="Header"/>
              <w:tabs>
                <w:tab w:val="clear" w:pos="4419"/>
                <w:tab w:val="clear" w:pos="8838"/>
              </w:tabs>
              <w:spacing w:before="40" w:after="40" w:line="276" w:lineRule="auto"/>
              <w:ind w:left="708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 xml:space="preserve">7= </w:t>
            </w:r>
            <w:r w:rsidR="00411E10">
              <w:rPr>
                <w:rFonts w:cs="Arial"/>
                <w:lang w:val="pt-BR"/>
              </w:rPr>
              <w:t>T</w:t>
            </w:r>
            <w:r>
              <w:rPr>
                <w:rFonts w:cs="Arial"/>
                <w:lang w:val="pt-BR"/>
              </w:rPr>
              <w:t>rabalho doméstico</w:t>
            </w:r>
          </w:p>
          <w:p w14:paraId="55EDC0D2" w14:textId="77777777" w:rsidR="00CF478D" w:rsidRDefault="00CF478D" w:rsidP="00CF478D">
            <w:pPr>
              <w:pStyle w:val="Header"/>
              <w:tabs>
                <w:tab w:val="clear" w:pos="4419"/>
                <w:tab w:val="clear" w:pos="8838"/>
              </w:tabs>
              <w:spacing w:before="40" w:after="40" w:line="276" w:lineRule="auto"/>
              <w:ind w:left="708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8= Não trabalha</w:t>
            </w:r>
          </w:p>
          <w:p w14:paraId="7246C652" w14:textId="77777777" w:rsidR="00CF478D" w:rsidRDefault="00CF478D" w:rsidP="00CF478D">
            <w:pPr>
              <w:ind w:left="708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 xml:space="preserve">9= </w:t>
            </w:r>
            <w:r w:rsidRPr="005F6874">
              <w:rPr>
                <w:rFonts w:cs="Arial"/>
                <w:lang w:val="pt-BR"/>
              </w:rPr>
              <w:t>Outro |__|__|__|__|__|__|__|__|__|__|__|</w:t>
            </w:r>
          </w:p>
          <w:p w14:paraId="2033227D" w14:textId="77777777" w:rsidR="004B1568" w:rsidRDefault="004B1568" w:rsidP="00CF478D">
            <w:pPr>
              <w:ind w:left="708"/>
              <w:rPr>
                <w:rFonts w:cs="Arial"/>
                <w:lang w:val="pt-BR"/>
              </w:rPr>
            </w:pPr>
          </w:p>
          <w:p w14:paraId="35BFF5A1" w14:textId="3265FC9D" w:rsidR="004B1568" w:rsidRDefault="006D55C1" w:rsidP="004B1568">
            <w:pPr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0</w:t>
            </w:r>
            <w:r w:rsidR="007E6257">
              <w:rPr>
                <w:rFonts w:cs="Arial"/>
                <w:lang w:val="pt-BR"/>
              </w:rPr>
              <w:t>.1</w:t>
            </w:r>
            <w:r w:rsidR="00235AD6">
              <w:rPr>
                <w:rFonts w:cs="Arial"/>
                <w:lang w:val="pt-BR"/>
              </w:rPr>
              <w:t xml:space="preserve">  Se</w:t>
            </w:r>
            <w:r w:rsidR="00B17C28">
              <w:rPr>
                <w:rFonts w:cs="Arial"/>
                <w:lang w:val="pt-BR"/>
              </w:rPr>
              <w:t xml:space="preserve"> </w:t>
            </w:r>
            <w:r w:rsidR="004B1568">
              <w:rPr>
                <w:rFonts w:cs="Arial"/>
                <w:lang w:val="pt-BR"/>
              </w:rPr>
              <w:t>mineiro, em que província/ região trabalha?</w:t>
            </w:r>
          </w:p>
          <w:p w14:paraId="660E453C" w14:textId="77777777" w:rsidR="004B1568" w:rsidRDefault="004B1568" w:rsidP="004B1568">
            <w:pPr>
              <w:ind w:left="708"/>
              <w:rPr>
                <w:rFonts w:cs="Arial"/>
                <w:lang w:val="pt-BR"/>
              </w:rPr>
            </w:pPr>
            <w:r w:rsidRPr="005F6874">
              <w:rPr>
                <w:rFonts w:cs="Arial"/>
                <w:lang w:val="pt-BR"/>
              </w:rPr>
              <w:t>|__|__|__|__|__|__|__|__|__|__|__|</w:t>
            </w:r>
          </w:p>
          <w:p w14:paraId="40407AEC" w14:textId="77777777" w:rsidR="004B1568" w:rsidRDefault="004B1568" w:rsidP="004B1568">
            <w:pPr>
              <w:ind w:left="708"/>
            </w:pPr>
          </w:p>
          <w:p w14:paraId="78538F1F" w14:textId="4C32A764" w:rsidR="004B1568" w:rsidRDefault="006D55C1" w:rsidP="004B1568">
            <w:r>
              <w:t>30</w:t>
            </w:r>
            <w:r w:rsidR="007E6257">
              <w:t>.</w:t>
            </w:r>
            <w:r w:rsidR="004631C7">
              <w:t>2</w:t>
            </w:r>
            <w:r w:rsidR="004B1568">
              <w:t xml:space="preserve">  Se</w:t>
            </w:r>
            <w:r w:rsidR="00235AD6">
              <w:t xml:space="preserve"> </w:t>
            </w:r>
            <w:r w:rsidR="004B1568">
              <w:t>mineiro, em que tipo de mina?</w:t>
            </w:r>
          </w:p>
          <w:p w14:paraId="694549A2" w14:textId="37AC227B" w:rsidR="004B1568" w:rsidRDefault="007C6884" w:rsidP="004B1568">
            <w:pPr>
              <w:ind w:left="708"/>
            </w:pPr>
            <w:r>
              <w:t>1= Ou</w:t>
            </w:r>
            <w:r w:rsidR="004B1568">
              <w:t>ro</w:t>
            </w:r>
          </w:p>
          <w:p w14:paraId="44E22D18" w14:textId="63DE5FD4" w:rsidR="004B1568" w:rsidRDefault="007C6884" w:rsidP="004B1568">
            <w:pPr>
              <w:ind w:left="708"/>
            </w:pPr>
            <w:r>
              <w:t>2= Carvão</w:t>
            </w:r>
          </w:p>
          <w:p w14:paraId="0648CDF1" w14:textId="184D1618" w:rsidR="004B1568" w:rsidRDefault="004B1568" w:rsidP="004B1568">
            <w:pPr>
              <w:ind w:left="708"/>
            </w:pPr>
            <w:r>
              <w:t xml:space="preserve">3= </w:t>
            </w:r>
            <w:r w:rsidR="007C6884">
              <w:t>Platina</w:t>
            </w:r>
          </w:p>
          <w:p w14:paraId="5D12578C" w14:textId="395F59C9" w:rsidR="004B1568" w:rsidRDefault="004B1568" w:rsidP="004B1568">
            <w:pPr>
              <w:ind w:left="708"/>
            </w:pPr>
            <w:r>
              <w:t xml:space="preserve">4= </w:t>
            </w:r>
            <w:r w:rsidR="007C6884">
              <w:t>Diamante</w:t>
            </w:r>
          </w:p>
          <w:p w14:paraId="334C46EC" w14:textId="20689B90" w:rsidR="004B1568" w:rsidRDefault="007C6884" w:rsidP="004B1568">
            <w:pPr>
              <w:ind w:left="708"/>
              <w:rPr>
                <w:rFonts w:cs="Arial"/>
                <w:lang w:val="pt-BR"/>
              </w:rPr>
            </w:pPr>
            <w:r>
              <w:t>5= O</w:t>
            </w:r>
            <w:r w:rsidR="004B1568">
              <w:t xml:space="preserve">utro  </w:t>
            </w:r>
            <w:r w:rsidR="004B1568" w:rsidRPr="005F6874">
              <w:rPr>
                <w:rFonts w:cs="Arial"/>
                <w:lang w:val="pt-BR"/>
              </w:rPr>
              <w:t>|__|__|__|__|__|__|__|__|__|__|__|</w:t>
            </w:r>
          </w:p>
          <w:p w14:paraId="10498D4D" w14:textId="77777777" w:rsidR="004B1568" w:rsidRDefault="004B1568" w:rsidP="004B1568">
            <w:pPr>
              <w:ind w:left="708"/>
            </w:pPr>
            <w:r>
              <w:t>88= nao sabe</w:t>
            </w:r>
          </w:p>
          <w:p w14:paraId="70BE73F9" w14:textId="77777777" w:rsidR="004B1568" w:rsidRDefault="004B1568" w:rsidP="004B1568">
            <w:pPr>
              <w:ind w:left="708"/>
            </w:pPr>
          </w:p>
          <w:p w14:paraId="0E44C454" w14:textId="304769A5" w:rsidR="004B1568" w:rsidRDefault="007E6257" w:rsidP="004B1568">
            <w:r>
              <w:t>30.</w:t>
            </w:r>
            <w:r w:rsidR="004631C7">
              <w:t>3</w:t>
            </w:r>
            <w:r w:rsidR="004B1568">
              <w:t xml:space="preserve"> Se</w:t>
            </w:r>
            <w:r w:rsidR="00235AD6">
              <w:t xml:space="preserve"> </w:t>
            </w:r>
            <w:r w:rsidR="004B1568">
              <w:t>agricultor, em que província/ região trabalha?</w:t>
            </w:r>
          </w:p>
          <w:p w14:paraId="483658FD" w14:textId="77777777" w:rsidR="004B1568" w:rsidRDefault="004B1568" w:rsidP="004B1568">
            <w:pPr>
              <w:ind w:left="708"/>
              <w:rPr>
                <w:rFonts w:cs="Arial"/>
                <w:lang w:val="pt-BR"/>
              </w:rPr>
            </w:pPr>
            <w:r w:rsidRPr="005F6874">
              <w:rPr>
                <w:rFonts w:cs="Arial"/>
                <w:lang w:val="pt-BR"/>
              </w:rPr>
              <w:t>|__|__|__|__|__|__|__|__|__|__|__|</w:t>
            </w:r>
          </w:p>
          <w:p w14:paraId="7A40B88E" w14:textId="455FFB9E" w:rsidR="004B1568" w:rsidRPr="004B1568" w:rsidRDefault="004B1568" w:rsidP="004B1568">
            <w:pPr>
              <w:ind w:left="708"/>
            </w:pPr>
          </w:p>
        </w:tc>
      </w:tr>
      <w:tr w:rsidR="004B1568" w:rsidRPr="006C19B0" w14:paraId="4BDE9D6D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4D172" w14:textId="77777777" w:rsidR="004B1568" w:rsidRPr="0048318A" w:rsidRDefault="004B1568" w:rsidP="005F6DCA">
            <w:pPr>
              <w:pStyle w:val="Heading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8E068B" w14:textId="52775EEF" w:rsidR="004B1568" w:rsidRDefault="004B1568" w:rsidP="00C96650">
            <w:pPr>
              <w:rPr>
                <w:rFonts w:eastAsia="MS Gothic" w:cs="Arial"/>
                <w:b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 xml:space="preserve">Se o cuidador primário </w:t>
            </w:r>
            <w:r w:rsidR="00411E10">
              <w:rPr>
                <w:rFonts w:eastAsia="MS Gothic" w:cs="Arial"/>
                <w:b/>
                <w:color w:val="000000"/>
              </w:rPr>
              <w:t xml:space="preserve">mudou de casa ou </w:t>
            </w:r>
            <w:r w:rsidR="00411E10" w:rsidRPr="00FB590D">
              <w:rPr>
                <w:rFonts w:eastAsia="MS Gothic" w:cs="Arial"/>
                <w:b/>
                <w:color w:val="000000"/>
              </w:rPr>
              <w:t>viajou</w:t>
            </w:r>
            <w:r>
              <w:rPr>
                <w:rFonts w:eastAsia="MS Gothic" w:cs="Arial"/>
                <w:b/>
                <w:color w:val="000000"/>
              </w:rPr>
              <w:t xml:space="preserve"> para outro </w:t>
            </w:r>
            <w:r w:rsidR="00411E10">
              <w:rPr>
                <w:rFonts w:eastAsia="MS Gothic" w:cs="Arial"/>
                <w:b/>
                <w:color w:val="000000"/>
              </w:rPr>
              <w:t>país</w:t>
            </w:r>
            <w:r>
              <w:rPr>
                <w:rFonts w:eastAsia="MS Gothic" w:cs="Arial"/>
                <w:b/>
                <w:color w:val="000000"/>
              </w:rPr>
              <w:t>, tem passaporte?</w:t>
            </w:r>
          </w:p>
          <w:p w14:paraId="794AC8D5" w14:textId="77777777" w:rsidR="00AD523E" w:rsidRPr="00B17C28" w:rsidRDefault="00AD523E" w:rsidP="00AD523E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 w:rsidRPr="00B17C28">
              <w:rPr>
                <w:rFonts w:ascii="Menlo Regular" w:eastAsia="MS Gothic" w:hAnsi="Menlo Regular" w:cs="Menlo Regular"/>
                <w:color w:val="000000"/>
              </w:rPr>
              <w:t xml:space="preserve">1= </w:t>
            </w:r>
            <w:r w:rsidRPr="00B17C28">
              <w:rPr>
                <w:rFonts w:eastAsia="MS Gothic" w:cs="Arial"/>
                <w:color w:val="000000"/>
              </w:rPr>
              <w:t>Sim</w:t>
            </w:r>
            <w:r w:rsidRPr="00B17C28"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 w:rsidRPr="00B17C28">
              <w:t xml:space="preserve"> </w:t>
            </w:r>
          </w:p>
          <w:p w14:paraId="4507936E" w14:textId="77777777" w:rsidR="00AD523E" w:rsidRPr="00B17C28" w:rsidRDefault="00AD523E" w:rsidP="00AD523E">
            <w:pPr>
              <w:ind w:left="708"/>
              <w:rPr>
                <w:rFonts w:eastAsia="MS Gothic" w:cs="Arial"/>
                <w:color w:val="000000"/>
              </w:rPr>
            </w:pPr>
            <w:r w:rsidRPr="00B17C28">
              <w:rPr>
                <w:rFonts w:ascii="Menlo Regular" w:eastAsia="MS Gothic" w:hAnsi="Menlo Regular" w:cs="Menlo Regular"/>
                <w:color w:val="000000"/>
              </w:rPr>
              <w:t xml:space="preserve">2= </w:t>
            </w:r>
            <w:r w:rsidRPr="00B17C28">
              <w:rPr>
                <w:rFonts w:eastAsia="MS Gothic" w:cs="Arial"/>
                <w:color w:val="000000"/>
              </w:rPr>
              <w:t xml:space="preserve">Não  </w:t>
            </w:r>
          </w:p>
          <w:p w14:paraId="4EAFCD22" w14:textId="77777777" w:rsidR="00AD523E" w:rsidRPr="00B17C28" w:rsidRDefault="00AD523E" w:rsidP="00AD523E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 w:rsidRPr="00B17C28">
              <w:rPr>
                <w:rFonts w:ascii="Menlo Regular" w:eastAsia="MS Gothic" w:hAnsi="Menlo Regular" w:cs="Menlo Regular"/>
                <w:color w:val="000000"/>
              </w:rPr>
              <w:t>3= Não aplicável, nunca saiu de Moçambique</w:t>
            </w:r>
          </w:p>
          <w:p w14:paraId="4373C879" w14:textId="495D79F4" w:rsidR="00BD25DC" w:rsidRPr="004B1568" w:rsidRDefault="00AD523E" w:rsidP="00AD523E">
            <w:pPr>
              <w:ind w:left="708"/>
              <w:rPr>
                <w:rFonts w:eastAsia="MS Gothic" w:cs="Arial"/>
                <w:color w:val="000000"/>
              </w:rPr>
            </w:pPr>
            <w:r w:rsidRPr="00B17C28">
              <w:rPr>
                <w:rFonts w:ascii="Menlo Regular" w:eastAsia="MS Gothic" w:hAnsi="Menlo Regular" w:cs="Menlo Regular"/>
                <w:color w:val="000000"/>
              </w:rPr>
              <w:t>4=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Não quer responder</w:t>
            </w:r>
          </w:p>
        </w:tc>
      </w:tr>
      <w:tr w:rsidR="00FC134D" w:rsidRPr="006C19B0" w14:paraId="3405CEF1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160C4" w14:textId="77777777" w:rsidR="00FC134D" w:rsidRPr="0048318A" w:rsidRDefault="00FC134D" w:rsidP="005F6DCA">
            <w:pPr>
              <w:pStyle w:val="Heading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AD6D10" w14:textId="77777777" w:rsidR="00FC134D" w:rsidRDefault="00FC134D" w:rsidP="00FC134D">
            <w:pPr>
              <w:rPr>
                <w:rFonts w:ascii="Menlo Regular" w:eastAsia="MS Gothic" w:hAnsi="Menlo Regular" w:cs="Menlo Regular"/>
                <w:color w:val="000000"/>
              </w:rPr>
            </w:pPr>
            <w:r w:rsidRPr="00465E0E">
              <w:rPr>
                <w:rFonts w:eastAsia="MS Gothic" w:cs="Arial"/>
                <w:b/>
                <w:color w:val="000000"/>
              </w:rPr>
              <w:t>O senhor/a senhora  tem visto de trabalho?</w:t>
            </w:r>
            <w:r>
              <w:rPr>
                <w:rFonts w:eastAsia="MS Gothic" w:cs="Arial"/>
                <w:color w:val="000000"/>
              </w:rPr>
              <w:t xml:space="preserve">    </w:t>
            </w:r>
          </w:p>
          <w:p w14:paraId="673E2946" w14:textId="77777777" w:rsidR="00AD523E" w:rsidRPr="00B17C28" w:rsidRDefault="00AD523E" w:rsidP="00AD523E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 w:rsidRPr="00B17C28">
              <w:rPr>
                <w:rFonts w:ascii="Menlo Regular" w:eastAsia="MS Gothic" w:hAnsi="Menlo Regular" w:cs="Menlo Regular"/>
                <w:color w:val="000000"/>
              </w:rPr>
              <w:t xml:space="preserve">1= </w:t>
            </w:r>
            <w:r w:rsidRPr="00B17C28">
              <w:rPr>
                <w:rFonts w:eastAsia="MS Gothic" w:cs="Arial"/>
                <w:color w:val="000000"/>
              </w:rPr>
              <w:t>Sim</w:t>
            </w:r>
            <w:r w:rsidRPr="00B17C28"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 w:rsidRPr="00B17C28">
              <w:t xml:space="preserve"> </w:t>
            </w:r>
          </w:p>
          <w:p w14:paraId="56C25C69" w14:textId="77777777" w:rsidR="00AD523E" w:rsidRPr="00B17C28" w:rsidRDefault="00AD523E" w:rsidP="00AD523E">
            <w:pPr>
              <w:ind w:left="708"/>
              <w:rPr>
                <w:rFonts w:eastAsia="MS Gothic" w:cs="Arial"/>
                <w:color w:val="000000"/>
              </w:rPr>
            </w:pPr>
            <w:r w:rsidRPr="00B17C28">
              <w:rPr>
                <w:rFonts w:ascii="Menlo Regular" w:eastAsia="MS Gothic" w:hAnsi="Menlo Regular" w:cs="Menlo Regular"/>
                <w:color w:val="000000"/>
              </w:rPr>
              <w:t xml:space="preserve">2= </w:t>
            </w:r>
            <w:r w:rsidRPr="00B17C28">
              <w:rPr>
                <w:rFonts w:eastAsia="MS Gothic" w:cs="Arial"/>
                <w:color w:val="000000"/>
              </w:rPr>
              <w:t xml:space="preserve">Não  </w:t>
            </w:r>
          </w:p>
          <w:p w14:paraId="79601D41" w14:textId="77777777" w:rsidR="00AD523E" w:rsidRPr="00B17C28" w:rsidRDefault="00AD523E" w:rsidP="00AD523E">
            <w:pPr>
              <w:ind w:left="708"/>
              <w:rPr>
                <w:rFonts w:eastAsia="MS Gothic" w:cs="Arial"/>
                <w:color w:val="000000"/>
              </w:rPr>
            </w:pPr>
            <w:r w:rsidRPr="00B17C28">
              <w:rPr>
                <w:rFonts w:ascii="Menlo Regular" w:eastAsia="MS Gothic" w:hAnsi="Menlo Regular" w:cs="Menlo Regular"/>
                <w:color w:val="000000"/>
              </w:rPr>
              <w:t xml:space="preserve">3= Não precisa de visto  </w:t>
            </w:r>
          </w:p>
          <w:p w14:paraId="774F4324" w14:textId="77777777" w:rsidR="00AD523E" w:rsidRPr="00B17C28" w:rsidRDefault="00AD523E" w:rsidP="00AD523E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 w:rsidRPr="00B17C28">
              <w:rPr>
                <w:rFonts w:eastAsia="MS Gothic" w:cs="Arial"/>
                <w:color w:val="000000"/>
              </w:rPr>
              <w:t xml:space="preserve">4= Outro </w:t>
            </w:r>
            <w:r w:rsidRPr="00B17C28">
              <w:rPr>
                <w:rFonts w:cs="Arial"/>
              </w:rPr>
              <w:t>|__|__|__|__|__|__|</w:t>
            </w:r>
          </w:p>
          <w:p w14:paraId="36CFB7EF" w14:textId="77777777" w:rsidR="00AD523E" w:rsidRPr="00C40A23" w:rsidRDefault="00AD523E" w:rsidP="00AD523E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 w:rsidRPr="00B17C28">
              <w:rPr>
                <w:rFonts w:ascii="Menlo Regular" w:eastAsia="MS Gothic" w:hAnsi="Menlo Regular" w:cs="Menlo Regular"/>
                <w:color w:val="000000"/>
              </w:rPr>
              <w:t>5=</w:t>
            </w: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 </w:t>
            </w:r>
            <w:r>
              <w:rPr>
                <w:rFonts w:ascii="Menlo Regular" w:eastAsia="MS Gothic" w:hAnsi="Menlo Regular" w:cs="Menlo Regular"/>
                <w:color w:val="000000"/>
              </w:rPr>
              <w:t>Não quer responder</w:t>
            </w:r>
          </w:p>
          <w:p w14:paraId="51DA052F" w14:textId="77777777" w:rsidR="00FC134D" w:rsidRDefault="00FC134D" w:rsidP="00C96650">
            <w:pPr>
              <w:rPr>
                <w:rFonts w:eastAsia="MS Gothic" w:cs="Arial"/>
                <w:b/>
                <w:color w:val="000000"/>
              </w:rPr>
            </w:pPr>
          </w:p>
        </w:tc>
      </w:tr>
      <w:tr w:rsidR="00BD25DC" w:rsidRPr="006C19B0" w14:paraId="15C08E12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97D03" w14:textId="77777777" w:rsidR="00BD25DC" w:rsidRPr="0048318A" w:rsidRDefault="00BD25DC" w:rsidP="005F6DCA">
            <w:pPr>
              <w:pStyle w:val="Heading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988A5B" w14:textId="77777777" w:rsidR="00AD523E" w:rsidRPr="00736DA6" w:rsidRDefault="00AD523E" w:rsidP="00AD523E">
            <w:pPr>
              <w:rPr>
                <w:rFonts w:eastAsia="MS Gothic" w:cs="Arial"/>
                <w:b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>De quem é a</w:t>
            </w:r>
            <w:r w:rsidRPr="00736DA6">
              <w:rPr>
                <w:rFonts w:eastAsia="MS Gothic" w:cs="Arial"/>
                <w:b/>
                <w:color w:val="000000"/>
              </w:rPr>
              <w:t xml:space="preserve"> </w:t>
            </w:r>
            <w:r>
              <w:rPr>
                <w:rFonts w:eastAsia="MS Gothic" w:cs="Arial"/>
                <w:b/>
                <w:color w:val="000000"/>
              </w:rPr>
              <w:t xml:space="preserve">casa onde vive </w:t>
            </w:r>
            <w:r w:rsidRPr="00736DA6">
              <w:rPr>
                <w:rFonts w:eastAsia="MS Gothic" w:cs="Arial"/>
                <w:b/>
                <w:color w:val="000000"/>
              </w:rPr>
              <w:t>no lugar de destino?</w:t>
            </w:r>
          </w:p>
          <w:p w14:paraId="1700960F" w14:textId="77777777" w:rsidR="00AD523E" w:rsidRPr="00B17C28" w:rsidRDefault="00AD523E" w:rsidP="00AD523E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 w:rsidRPr="00B17C28">
              <w:rPr>
                <w:rFonts w:ascii="Menlo Regular" w:eastAsia="MS Gothic" w:hAnsi="Menlo Regular" w:cs="Menlo Regular"/>
                <w:color w:val="000000"/>
              </w:rPr>
              <w:t xml:space="preserve">1= </w:t>
            </w:r>
            <w:r w:rsidRPr="00B17C28">
              <w:rPr>
                <w:rFonts w:eastAsia="MS Gothic" w:cs="Arial"/>
                <w:color w:val="000000"/>
              </w:rPr>
              <w:t xml:space="preserve">Casa familiar  </w:t>
            </w:r>
            <w:r w:rsidRPr="00B17C28"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 w:rsidRPr="00B17C28">
              <w:t xml:space="preserve"> </w:t>
            </w:r>
          </w:p>
          <w:p w14:paraId="0C897E7E" w14:textId="77777777" w:rsidR="00AD523E" w:rsidRPr="00B17C28" w:rsidRDefault="00AD523E" w:rsidP="00AD523E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 w:rsidRPr="00B17C28">
              <w:rPr>
                <w:rFonts w:ascii="Menlo Regular" w:eastAsia="MS Gothic" w:hAnsi="Menlo Regular" w:cs="Menlo Regular"/>
                <w:color w:val="000000"/>
              </w:rPr>
              <w:t xml:space="preserve">2= </w:t>
            </w:r>
            <w:r w:rsidRPr="00B17C28">
              <w:rPr>
                <w:rFonts w:eastAsia="MS Gothic" w:cs="Arial"/>
                <w:color w:val="000000"/>
              </w:rPr>
              <w:t xml:space="preserve">Casa da empresa    </w:t>
            </w:r>
          </w:p>
          <w:p w14:paraId="11C64E5D" w14:textId="77777777" w:rsidR="00AD523E" w:rsidRPr="00B17C28" w:rsidRDefault="00AD523E" w:rsidP="00AD523E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 w:rsidRPr="00B17C28">
              <w:rPr>
                <w:rFonts w:ascii="Menlo Regular" w:eastAsia="MS Gothic" w:hAnsi="Menlo Regular" w:cs="Menlo Regular"/>
                <w:color w:val="000000"/>
              </w:rPr>
              <w:t xml:space="preserve">3= </w:t>
            </w:r>
            <w:r w:rsidRPr="00B17C28">
              <w:rPr>
                <w:rFonts w:eastAsia="MS Gothic" w:cs="Arial"/>
                <w:color w:val="000000"/>
              </w:rPr>
              <w:t xml:space="preserve">Casa própria    </w:t>
            </w:r>
          </w:p>
          <w:p w14:paraId="7FB90E2A" w14:textId="77777777" w:rsidR="00AD523E" w:rsidRPr="00B17C28" w:rsidRDefault="00AD523E" w:rsidP="00AD523E">
            <w:pPr>
              <w:ind w:left="708"/>
              <w:rPr>
                <w:rFonts w:eastAsia="MS Gothic" w:cs="Arial"/>
                <w:color w:val="000000"/>
              </w:rPr>
            </w:pPr>
            <w:r w:rsidRPr="00B17C28">
              <w:rPr>
                <w:rFonts w:ascii="Menlo Regular" w:eastAsia="MS Gothic" w:hAnsi="Menlo Regular" w:cs="Menlo Regular"/>
                <w:color w:val="000000"/>
              </w:rPr>
              <w:t xml:space="preserve">4= </w:t>
            </w:r>
            <w:r w:rsidRPr="00B17C28">
              <w:rPr>
                <w:rFonts w:eastAsia="MS Gothic" w:cs="Arial"/>
                <w:color w:val="000000"/>
              </w:rPr>
              <w:t xml:space="preserve">Quarto/ casa alugado  </w:t>
            </w:r>
          </w:p>
          <w:p w14:paraId="6EFDB2C8" w14:textId="79614CED" w:rsidR="00BD25DC" w:rsidRPr="001E3D74" w:rsidRDefault="00AD523E" w:rsidP="00AD523E">
            <w:pPr>
              <w:ind w:left="708"/>
              <w:rPr>
                <w:rFonts w:cs="Arial"/>
              </w:rPr>
            </w:pPr>
            <w:r w:rsidRPr="00B17C28">
              <w:rPr>
                <w:rFonts w:ascii="Menlo Regular" w:eastAsia="MS Gothic" w:hAnsi="Menlo Regular" w:cs="Menlo Regular"/>
                <w:color w:val="000000"/>
              </w:rPr>
              <w:t>5=</w:t>
            </w: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 </w:t>
            </w:r>
            <w:r>
              <w:rPr>
                <w:rFonts w:eastAsia="MS Gothic" w:cs="Arial"/>
                <w:color w:val="000000"/>
              </w:rPr>
              <w:t xml:space="preserve">Outro  </w:t>
            </w:r>
            <w:r w:rsidRPr="00651CC0">
              <w:rPr>
                <w:rFonts w:cs="Arial"/>
              </w:rPr>
              <w:t>|__|__|__|__|__|__|__|__|__|__|__|__|__|__|</w:t>
            </w:r>
          </w:p>
        </w:tc>
      </w:tr>
      <w:tr w:rsidR="00DF6078" w:rsidRPr="006C19B0" w14:paraId="1B164599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35C90" w14:textId="77777777" w:rsidR="00DF6078" w:rsidRPr="0048318A" w:rsidRDefault="00DF6078" w:rsidP="005F6DCA">
            <w:pPr>
              <w:pStyle w:val="Heading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1B8318" w14:textId="518F644D" w:rsidR="00DF6078" w:rsidRDefault="00DF6078" w:rsidP="00C96650">
            <w:pPr>
              <w:rPr>
                <w:rFonts w:eastAsia="MS Gothic" w:cs="Arial"/>
                <w:b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 xml:space="preserve">Se o cuidador primário viajou para um outro pais, tem </w:t>
            </w:r>
            <w:r w:rsidR="003214C7">
              <w:rPr>
                <w:rFonts w:eastAsia="MS Gothic" w:cs="Arial"/>
                <w:b/>
                <w:color w:val="000000"/>
              </w:rPr>
              <w:t xml:space="preserve">cartão de </w:t>
            </w:r>
            <w:r>
              <w:rPr>
                <w:rFonts w:eastAsia="MS Gothic" w:cs="Arial"/>
                <w:b/>
                <w:color w:val="000000"/>
              </w:rPr>
              <w:t>telefone</w:t>
            </w:r>
            <w:r w:rsidR="00411E10">
              <w:rPr>
                <w:rFonts w:eastAsia="MS Gothic" w:cs="Arial"/>
                <w:b/>
                <w:color w:val="000000"/>
              </w:rPr>
              <w:t xml:space="preserve"> celular</w:t>
            </w:r>
            <w:r>
              <w:rPr>
                <w:rFonts w:eastAsia="MS Gothic" w:cs="Arial"/>
                <w:b/>
                <w:color w:val="000000"/>
              </w:rPr>
              <w:t xml:space="preserve"> no lugar de destino?</w:t>
            </w:r>
          </w:p>
          <w:p w14:paraId="11B1A931" w14:textId="77777777" w:rsidR="00DF6078" w:rsidRDefault="00DF6078" w:rsidP="00DF6078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color w:val="000000"/>
              </w:rPr>
              <w:t>1= Sim</w:t>
            </w:r>
          </w:p>
          <w:p w14:paraId="67B484E1" w14:textId="0219FAD2" w:rsidR="00DF6078" w:rsidRDefault="003214C7" w:rsidP="00DF6078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color w:val="000000"/>
              </w:rPr>
              <w:t>2= N</w:t>
            </w:r>
            <w:r w:rsidR="00DF6078">
              <w:rPr>
                <w:rFonts w:eastAsia="MS Gothic" w:cs="Arial"/>
                <w:color w:val="000000"/>
              </w:rPr>
              <w:t>ão</w:t>
            </w:r>
          </w:p>
          <w:p w14:paraId="1701DF8E" w14:textId="29B66BAD" w:rsidR="00DF6078" w:rsidRDefault="003214C7" w:rsidP="00DF6078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color w:val="000000"/>
              </w:rPr>
              <w:t>3= N</w:t>
            </w:r>
            <w:r w:rsidR="00DF6078">
              <w:rPr>
                <w:rFonts w:eastAsia="MS Gothic" w:cs="Arial"/>
                <w:color w:val="000000"/>
              </w:rPr>
              <w:t>ão aplicável, não saiu de Mozambique</w:t>
            </w:r>
          </w:p>
          <w:p w14:paraId="6872E709" w14:textId="0F5318D4" w:rsidR="00DF6078" w:rsidRPr="001E3D74" w:rsidRDefault="00DF6078" w:rsidP="001E3D74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color w:val="000000"/>
              </w:rPr>
              <w:t>88= não sabe</w:t>
            </w:r>
          </w:p>
        </w:tc>
      </w:tr>
      <w:tr w:rsidR="00FE3385" w:rsidRPr="006C19B0" w14:paraId="3CF9FD3F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43460" w14:textId="77777777" w:rsidR="00FE3385" w:rsidRPr="0048318A" w:rsidRDefault="00FE3385" w:rsidP="005F6DCA">
            <w:pPr>
              <w:pStyle w:val="Heading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4076EB" w14:textId="0A9E9D6E" w:rsidR="00FE3385" w:rsidRDefault="00FE3385" w:rsidP="00C96650">
            <w:pPr>
              <w:rPr>
                <w:rFonts w:eastAsia="MS Gothic" w:cs="Arial"/>
                <w:b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>O cuidador primário comunica</w:t>
            </w:r>
            <w:r w:rsidR="005A6EBA">
              <w:rPr>
                <w:rFonts w:eastAsia="MS Gothic" w:cs="Arial"/>
                <w:b/>
                <w:color w:val="000000"/>
              </w:rPr>
              <w:t>-</w:t>
            </w:r>
            <w:r>
              <w:rPr>
                <w:rFonts w:eastAsia="MS Gothic" w:cs="Arial"/>
                <w:b/>
                <w:color w:val="000000"/>
              </w:rPr>
              <w:t xml:space="preserve">se </w:t>
            </w:r>
            <w:r w:rsidR="00411E10">
              <w:rPr>
                <w:rFonts w:eastAsia="MS Gothic" w:cs="Arial"/>
                <w:b/>
                <w:color w:val="000000"/>
              </w:rPr>
              <w:t>através de</w:t>
            </w:r>
            <w:r w:rsidR="003214C7">
              <w:rPr>
                <w:rFonts w:eastAsia="MS Gothic" w:cs="Arial"/>
                <w:b/>
                <w:color w:val="000000"/>
              </w:rPr>
              <w:t xml:space="preserve"> telefone quando está</w:t>
            </w:r>
            <w:r>
              <w:rPr>
                <w:rFonts w:eastAsia="MS Gothic" w:cs="Arial"/>
                <w:b/>
                <w:color w:val="000000"/>
              </w:rPr>
              <w:t xml:space="preserve"> no lugar de destino?</w:t>
            </w:r>
          </w:p>
          <w:p w14:paraId="302CE66D" w14:textId="77777777" w:rsidR="00FE3385" w:rsidRDefault="00FE3385" w:rsidP="00FE3385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color w:val="000000"/>
              </w:rPr>
              <w:t>1= Sim</w:t>
            </w:r>
          </w:p>
          <w:p w14:paraId="4590A349" w14:textId="77777777" w:rsidR="00FE3385" w:rsidRDefault="00FE3385" w:rsidP="00FE3385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color w:val="000000"/>
              </w:rPr>
              <w:t>2= não</w:t>
            </w:r>
          </w:p>
          <w:p w14:paraId="1D9A213E" w14:textId="020A4913" w:rsidR="00FE3385" w:rsidRDefault="00FE3385" w:rsidP="003214C7">
            <w:pPr>
              <w:rPr>
                <w:rFonts w:eastAsia="MS Gothic" w:cs="Arial"/>
                <w:b/>
                <w:color w:val="000000"/>
              </w:rPr>
            </w:pPr>
          </w:p>
        </w:tc>
      </w:tr>
      <w:tr w:rsidR="00D4504C" w:rsidRPr="006C19B0" w14:paraId="33F2EDBC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102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05F570BE" w14:textId="776D44DF" w:rsidR="00D4504C" w:rsidRPr="00D4504C" w:rsidRDefault="00D4504C" w:rsidP="00D4504C">
            <w:pPr>
              <w:ind w:left="708"/>
              <w:rPr>
                <w:rFonts w:eastAsia="MS Gothic" w:cs="Arial"/>
                <w:b/>
                <w:color w:val="FFFFFF" w:themeColor="background1"/>
              </w:rPr>
            </w:pPr>
            <w:r>
              <w:rPr>
                <w:rFonts w:eastAsia="MS Gothic" w:cs="Arial"/>
                <w:b/>
                <w:color w:val="FFFFFF" w:themeColor="background1"/>
              </w:rPr>
              <w:t>HISTORIA HIV</w:t>
            </w:r>
          </w:p>
        </w:tc>
      </w:tr>
      <w:tr w:rsidR="008D42DF" w:rsidRPr="006C19B0" w14:paraId="71D948EE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C4D5D" w14:textId="77777777" w:rsidR="008D42DF" w:rsidRPr="0048318A" w:rsidRDefault="008D42DF" w:rsidP="005F6DCA">
            <w:pPr>
              <w:pStyle w:val="Heading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9B2331" w14:textId="77777777" w:rsidR="00AD523E" w:rsidRPr="00AA12AE" w:rsidRDefault="00AD523E" w:rsidP="00AD523E">
            <w:pPr>
              <w:rPr>
                <w:rFonts w:eastAsia="MS Gothic" w:cs="Menlo Regular"/>
                <w:b/>
              </w:rPr>
            </w:pPr>
            <w:r w:rsidRPr="00AA12AE">
              <w:rPr>
                <w:rFonts w:eastAsia="MS Gothic" w:cs="Arial"/>
                <w:b/>
              </w:rPr>
              <w:t>Há quanto tempo foi diagnosticado de HIV?</w:t>
            </w:r>
          </w:p>
          <w:p w14:paraId="28A1D7A2" w14:textId="77777777" w:rsidR="00AD523E" w:rsidRDefault="00AD523E" w:rsidP="00AD523E">
            <w:pPr>
              <w:rPr>
                <w:rFonts w:cs="Arial"/>
              </w:rPr>
            </w:pPr>
            <w:r w:rsidRPr="00C40A23">
              <w:rPr>
                <w:rFonts w:cs="Arial"/>
              </w:rPr>
              <w:t xml:space="preserve">  1= </w:t>
            </w:r>
            <w:r>
              <w:rPr>
                <w:rFonts w:cs="Arial"/>
              </w:rPr>
              <w:t>&lt;3 meses</w:t>
            </w:r>
            <w:r w:rsidRPr="00C40A23">
              <w:rPr>
                <w:rFonts w:cs="Arial"/>
              </w:rPr>
              <w:t xml:space="preserve">     2= </w:t>
            </w:r>
            <w:r>
              <w:rPr>
                <w:rFonts w:cs="Arial"/>
              </w:rPr>
              <w:t>3-12 meses</w:t>
            </w:r>
            <w:r w:rsidRPr="00C40A23">
              <w:rPr>
                <w:rFonts w:cs="Arial"/>
              </w:rPr>
              <w:t xml:space="preserve">     3=</w:t>
            </w:r>
            <w:r>
              <w:rPr>
                <w:rFonts w:cs="Arial"/>
              </w:rPr>
              <w:t>1-5 a</w:t>
            </w:r>
            <w:r w:rsidRPr="00C40A23">
              <w:rPr>
                <w:rFonts w:cs="Arial"/>
              </w:rPr>
              <w:t xml:space="preserve">nos   </w:t>
            </w:r>
            <w:r>
              <w:rPr>
                <w:rFonts w:cs="Arial"/>
              </w:rPr>
              <w:t xml:space="preserve">4= &gt; 5 anos  </w:t>
            </w:r>
            <w:r w:rsidRPr="00C40A23">
              <w:rPr>
                <w:rFonts w:cs="Arial"/>
              </w:rPr>
              <w:t>88= Não sabe</w:t>
            </w:r>
          </w:p>
          <w:p w14:paraId="63DA2A9B" w14:textId="77777777" w:rsidR="00AD523E" w:rsidRDefault="00AD523E" w:rsidP="00AD523E">
            <w:pPr>
              <w:rPr>
                <w:rFonts w:cs="Arial"/>
              </w:rPr>
            </w:pPr>
          </w:p>
          <w:p w14:paraId="43A16476" w14:textId="77777777" w:rsidR="00AD523E" w:rsidRDefault="00AD523E" w:rsidP="00AD523E">
            <w:pPr>
              <w:rPr>
                <w:rFonts w:cs="Arial"/>
              </w:rPr>
            </w:pPr>
          </w:p>
          <w:p w14:paraId="3ACCAF75" w14:textId="74D3DA93" w:rsidR="00AD523E" w:rsidRPr="00C40A23" w:rsidRDefault="00235AD6" w:rsidP="00AD523E">
            <w:pPr>
              <w:rPr>
                <w:rFonts w:eastAsia="MS Gothic" w:cs="Arial"/>
              </w:rPr>
            </w:pPr>
            <w:r>
              <w:rPr>
                <w:rFonts w:eastAsia="MS Gothic" w:cs="Menlo Regular"/>
              </w:rPr>
              <w:t>3</w:t>
            </w:r>
            <w:r w:rsidR="00297187">
              <w:rPr>
                <w:rFonts w:eastAsia="MS Gothic" w:cs="Menlo Regular"/>
              </w:rPr>
              <w:t>5</w:t>
            </w:r>
            <w:r>
              <w:rPr>
                <w:rFonts w:eastAsia="MS Gothic" w:cs="Menlo Regular"/>
              </w:rPr>
              <w:t>.1</w:t>
            </w:r>
            <w:r w:rsidR="00FD1ED5" w:rsidRPr="005A6EBA">
              <w:rPr>
                <w:rFonts w:eastAsia="MS Gothic" w:cs="Menlo Regular"/>
              </w:rPr>
              <w:t xml:space="preserve">. </w:t>
            </w:r>
            <w:r w:rsidR="003214C7">
              <w:rPr>
                <w:rFonts w:eastAsia="MS Gothic" w:cs="Menlo Regular"/>
              </w:rPr>
              <w:t xml:space="preserve">    </w:t>
            </w:r>
            <w:r w:rsidR="00AD523E" w:rsidRPr="00AA12AE">
              <w:rPr>
                <w:rFonts w:eastAsia="MS Gothic" w:cs="Menlo Regular"/>
                <w:b/>
              </w:rPr>
              <w:t>Quando</w:t>
            </w:r>
            <w:r w:rsidR="00AD523E">
              <w:rPr>
                <w:rFonts w:eastAsia="MS Gothic" w:cs="Menlo Regular"/>
              </w:rPr>
              <w:t xml:space="preserve"> </w:t>
            </w:r>
            <w:r w:rsidR="00AD523E">
              <w:rPr>
                <w:b/>
              </w:rPr>
              <w:t>m</w:t>
            </w:r>
            <w:r w:rsidR="00AD523E">
              <w:rPr>
                <w:rFonts w:eastAsia="MS Gothic" w:cs="Arial"/>
                <w:b/>
                <w:color w:val="000000"/>
              </w:rPr>
              <w:t xml:space="preserve">udou de casa ou viajou já conhecia o seroestado de </w:t>
            </w:r>
            <w:r w:rsidR="00AD523E" w:rsidRPr="00653303">
              <w:rPr>
                <w:rFonts w:eastAsia="MS Gothic" w:cs="Arial"/>
              </w:rPr>
              <w:t>HIV</w:t>
            </w:r>
            <w:r w:rsidR="00AD523E">
              <w:rPr>
                <w:rFonts w:eastAsia="MS Gothic" w:cs="Arial"/>
              </w:rPr>
              <w:t xml:space="preserve"> da criança</w:t>
            </w:r>
            <w:r w:rsidR="00AD523E" w:rsidRPr="00653303">
              <w:rPr>
                <w:rFonts w:eastAsia="MS Gothic" w:cs="Arial"/>
              </w:rPr>
              <w:t xml:space="preserve">?  </w:t>
            </w:r>
          </w:p>
          <w:p w14:paraId="5973FCD6" w14:textId="77777777" w:rsidR="00AD523E" w:rsidRPr="00C40A23" w:rsidRDefault="00AD523E" w:rsidP="00AD523E">
            <w:pPr>
              <w:ind w:left="708"/>
            </w:pPr>
            <w:r w:rsidRPr="00C40A23">
              <w:rPr>
                <w:rFonts w:eastAsia="MS Gothic" w:cs="Arial"/>
                <w:b/>
              </w:rPr>
              <w:t xml:space="preserve">1= </w:t>
            </w:r>
            <w:r w:rsidRPr="00C40A23">
              <w:rPr>
                <w:rFonts w:eastAsia="MS Gothic" w:cs="Arial"/>
              </w:rPr>
              <w:t>Sim</w:t>
            </w:r>
            <w:r w:rsidRPr="00C40A23">
              <w:rPr>
                <w:rFonts w:ascii="Menlo Regular" w:eastAsia="MS Gothic" w:hAnsi="Menlo Regular" w:cs="Menlo Regular"/>
              </w:rPr>
              <w:t xml:space="preserve"> </w:t>
            </w:r>
          </w:p>
          <w:p w14:paraId="51B775B5" w14:textId="77777777" w:rsidR="00AD523E" w:rsidRPr="00C40A23" w:rsidRDefault="00AD523E" w:rsidP="00AD523E">
            <w:pPr>
              <w:ind w:left="708"/>
              <w:rPr>
                <w:rFonts w:ascii="Menlo Regular" w:eastAsia="MS Gothic" w:hAnsi="Menlo Regular" w:cs="Menlo Regular"/>
              </w:rPr>
            </w:pPr>
            <w:r w:rsidRPr="00C40A23">
              <w:rPr>
                <w:rFonts w:eastAsia="MS Gothic" w:cs="Arial"/>
                <w:b/>
              </w:rPr>
              <w:t xml:space="preserve">2= </w:t>
            </w:r>
            <w:r w:rsidRPr="00C40A23">
              <w:rPr>
                <w:rFonts w:eastAsia="MS Gothic" w:cs="Arial"/>
              </w:rPr>
              <w:t xml:space="preserve">Não   </w:t>
            </w:r>
          </w:p>
          <w:p w14:paraId="062B840A" w14:textId="77777777" w:rsidR="00AD523E" w:rsidRDefault="00AD523E" w:rsidP="00AD523E">
            <w:pPr>
              <w:ind w:left="708"/>
              <w:rPr>
                <w:rFonts w:eastAsia="MS Gothic" w:cs="Arial"/>
              </w:rPr>
            </w:pPr>
            <w:r w:rsidRPr="00C40A23">
              <w:rPr>
                <w:rFonts w:eastAsia="MS Gothic" w:cs="Arial"/>
                <w:b/>
              </w:rPr>
              <w:t xml:space="preserve">88= </w:t>
            </w:r>
            <w:r w:rsidRPr="00C40A23">
              <w:rPr>
                <w:rFonts w:eastAsia="MS Gothic" w:cs="Arial"/>
              </w:rPr>
              <w:t>Não sabe</w:t>
            </w:r>
          </w:p>
          <w:p w14:paraId="0F4901F0" w14:textId="77777777" w:rsidR="00AD523E" w:rsidRDefault="00AD523E" w:rsidP="00AD523E">
            <w:pPr>
              <w:ind w:left="708"/>
              <w:rPr>
                <w:rFonts w:eastAsia="MS Gothic" w:cs="Arial"/>
              </w:rPr>
            </w:pPr>
          </w:p>
          <w:p w14:paraId="25E27320" w14:textId="6F1F046F" w:rsidR="00AD523E" w:rsidRDefault="00297187" w:rsidP="00AD523E">
            <w:pPr>
              <w:rPr>
                <w:rFonts w:eastAsia="MS Gothic" w:cs="Arial"/>
                <w:b/>
              </w:rPr>
            </w:pPr>
            <w:r>
              <w:rPr>
                <w:rFonts w:eastAsia="MS Gothic" w:cs="Arial"/>
                <w:color w:val="000000"/>
              </w:rPr>
              <w:t>35</w:t>
            </w:r>
            <w:r w:rsidR="00235AD6">
              <w:rPr>
                <w:rFonts w:eastAsia="MS Gothic" w:cs="Arial"/>
                <w:color w:val="000000"/>
              </w:rPr>
              <w:t>.2</w:t>
            </w:r>
            <w:r w:rsidR="004F0F7F">
              <w:rPr>
                <w:rFonts w:eastAsia="MS Gothic" w:cs="Arial"/>
                <w:color w:val="000000"/>
              </w:rPr>
              <w:t xml:space="preserve">. </w:t>
            </w:r>
            <w:r w:rsidR="00AD523E">
              <w:rPr>
                <w:rFonts w:eastAsia="MS Gothic" w:cs="Arial"/>
                <w:b/>
              </w:rPr>
              <w:t>Onde foi diagnosticado de HIV?</w:t>
            </w:r>
          </w:p>
          <w:p w14:paraId="7B676B90" w14:textId="77777777" w:rsidR="00AD523E" w:rsidRPr="002F688D" w:rsidRDefault="00AD523E" w:rsidP="00AD523E">
            <w:pPr>
              <w:rPr>
                <w:rFonts w:eastAsia="MS Gothic" w:cs="Arial"/>
              </w:rPr>
            </w:pPr>
            <w:r>
              <w:rPr>
                <w:rFonts w:eastAsia="MS Gothic" w:cs="Arial"/>
              </w:rPr>
              <w:t>1=Hospital Distrital da Manhiç</w:t>
            </w:r>
            <w:r w:rsidRPr="002F688D">
              <w:rPr>
                <w:rFonts w:eastAsia="MS Gothic" w:cs="Arial"/>
              </w:rPr>
              <w:t>a</w:t>
            </w:r>
          </w:p>
          <w:p w14:paraId="49966474" w14:textId="77777777" w:rsidR="00AD523E" w:rsidRPr="002F688D" w:rsidRDefault="00AD523E" w:rsidP="00AD523E">
            <w:pPr>
              <w:rPr>
                <w:rFonts w:eastAsia="MS Gothic" w:cs="Arial"/>
              </w:rPr>
            </w:pPr>
            <w:r>
              <w:rPr>
                <w:rFonts w:eastAsia="MS Gothic" w:cs="Arial"/>
              </w:rPr>
              <w:t>2= Outro Posto de Saú</w:t>
            </w:r>
            <w:r w:rsidRPr="002F688D">
              <w:rPr>
                <w:rFonts w:eastAsia="MS Gothic" w:cs="Arial"/>
              </w:rPr>
              <w:t>de dentro do distrito da Manhiça</w:t>
            </w:r>
          </w:p>
          <w:p w14:paraId="29989A9F" w14:textId="77777777" w:rsidR="00AD523E" w:rsidRPr="002F688D" w:rsidRDefault="00AD523E" w:rsidP="00AD523E">
            <w:pPr>
              <w:rPr>
                <w:rFonts w:eastAsia="MS Gothic" w:cs="Arial"/>
              </w:rPr>
            </w:pPr>
            <w:r w:rsidRPr="002F688D">
              <w:rPr>
                <w:rFonts w:eastAsia="MS Gothic" w:cs="Arial"/>
              </w:rPr>
              <w:t xml:space="preserve">3= </w:t>
            </w:r>
            <w:r>
              <w:rPr>
                <w:rFonts w:eastAsia="MS Gothic" w:cs="Arial"/>
              </w:rPr>
              <w:t>Outro</w:t>
            </w:r>
            <w:r w:rsidRPr="002F688D">
              <w:rPr>
                <w:rFonts w:eastAsia="MS Gothic" w:cs="Arial"/>
              </w:rPr>
              <w:t xml:space="preserve"> lugar dentro de Moçambique</w:t>
            </w:r>
          </w:p>
          <w:p w14:paraId="5E708F7D" w14:textId="77777777" w:rsidR="00AD523E" w:rsidRDefault="00AD523E" w:rsidP="00AD523E">
            <w:pPr>
              <w:rPr>
                <w:rFonts w:eastAsia="MS Gothic" w:cs="Arial"/>
              </w:rPr>
            </w:pPr>
            <w:r>
              <w:rPr>
                <w:rFonts w:eastAsia="MS Gothic" w:cs="Arial"/>
              </w:rPr>
              <w:t>4= Num outro país</w:t>
            </w:r>
          </w:p>
          <w:p w14:paraId="1F3DA46D" w14:textId="77777777" w:rsidR="00AD523E" w:rsidRDefault="00AD523E" w:rsidP="00AD523E">
            <w:pPr>
              <w:rPr>
                <w:rFonts w:eastAsia="MS Gothic" w:cs="Arial"/>
              </w:rPr>
            </w:pPr>
            <w:r>
              <w:rPr>
                <w:rFonts w:eastAsia="MS Gothic" w:cs="Arial"/>
              </w:rPr>
              <w:t>88= Não sabe</w:t>
            </w:r>
          </w:p>
          <w:p w14:paraId="1AD9A04C" w14:textId="77777777" w:rsidR="00AD523E" w:rsidRPr="002F688D" w:rsidRDefault="00AD523E" w:rsidP="00AD523E">
            <w:pPr>
              <w:rPr>
                <w:rFonts w:eastAsia="MS Gothic" w:cs="Arial"/>
              </w:rPr>
            </w:pPr>
          </w:p>
          <w:p w14:paraId="53B7ED7F" w14:textId="7A679FFF" w:rsidR="00F46D65" w:rsidRDefault="006D55C1" w:rsidP="00F46D65">
            <w:pPr>
              <w:rPr>
                <w:rFonts w:eastAsia="MS Gothic" w:cs="Arial"/>
                <w:b/>
              </w:rPr>
            </w:pPr>
            <w:r>
              <w:rPr>
                <w:rFonts w:eastAsia="MS Gothic" w:cs="Arial"/>
                <w:color w:val="000000"/>
              </w:rPr>
              <w:t>3</w:t>
            </w:r>
            <w:r w:rsidR="00297187">
              <w:rPr>
                <w:rFonts w:eastAsia="MS Gothic" w:cs="Arial"/>
                <w:color w:val="000000"/>
              </w:rPr>
              <w:t>5</w:t>
            </w:r>
            <w:r w:rsidR="00235AD6">
              <w:rPr>
                <w:rFonts w:eastAsia="MS Gothic" w:cs="Arial"/>
                <w:color w:val="000000"/>
              </w:rPr>
              <w:t>.3</w:t>
            </w:r>
            <w:r w:rsidR="00F46D65">
              <w:rPr>
                <w:rFonts w:eastAsia="MS Gothic" w:cs="Arial"/>
                <w:color w:val="000000"/>
              </w:rPr>
              <w:t xml:space="preserve"> </w:t>
            </w:r>
            <w:r w:rsidR="00F46D65">
              <w:rPr>
                <w:rFonts w:eastAsia="MS Gothic" w:cs="Arial"/>
                <w:b/>
              </w:rPr>
              <w:t>Se foi diagnosticado num outro pais, em qual?</w:t>
            </w:r>
          </w:p>
          <w:p w14:paraId="521F0504" w14:textId="77777777" w:rsidR="00F46D65" w:rsidRDefault="00F46D65" w:rsidP="00F46D65">
            <w:pPr>
              <w:ind w:left="708"/>
              <w:rPr>
                <w:rFonts w:eastAsia="MS Gothic" w:cs="Arial"/>
              </w:rPr>
            </w:pPr>
            <w:r>
              <w:rPr>
                <w:rFonts w:eastAsia="MS Gothic" w:cs="Arial"/>
              </w:rPr>
              <w:t>1= África do Sul</w:t>
            </w:r>
          </w:p>
          <w:p w14:paraId="0B10492B" w14:textId="77777777" w:rsidR="00F46D65" w:rsidRDefault="00F46D65" w:rsidP="00F46D65">
            <w:pPr>
              <w:ind w:left="708"/>
              <w:rPr>
                <w:rFonts w:eastAsia="MS Gothic" w:cs="Arial"/>
              </w:rPr>
            </w:pPr>
            <w:r>
              <w:rPr>
                <w:rFonts w:eastAsia="MS Gothic" w:cs="Arial"/>
              </w:rPr>
              <w:t>2= Suazilândia</w:t>
            </w:r>
          </w:p>
          <w:p w14:paraId="0AD39A84" w14:textId="77777777" w:rsidR="00F46D65" w:rsidRDefault="00F46D65" w:rsidP="00F46D65">
            <w:pPr>
              <w:ind w:left="708"/>
              <w:rPr>
                <w:rFonts w:eastAsia="MS Gothic" w:cs="Arial"/>
              </w:rPr>
            </w:pPr>
            <w:r>
              <w:rPr>
                <w:rFonts w:eastAsia="MS Gothic" w:cs="Arial"/>
              </w:rPr>
              <w:t>3= Lesotho</w:t>
            </w:r>
          </w:p>
          <w:p w14:paraId="72DB6DA7" w14:textId="77777777" w:rsidR="00F46D65" w:rsidRDefault="00F46D65" w:rsidP="00F46D65">
            <w:pPr>
              <w:ind w:left="708"/>
              <w:rPr>
                <w:rFonts w:eastAsia="MS Gothic" w:cs="Arial"/>
              </w:rPr>
            </w:pPr>
            <w:r>
              <w:rPr>
                <w:rFonts w:eastAsia="MS Gothic" w:cs="Arial"/>
              </w:rPr>
              <w:t>4= Zimbabwe</w:t>
            </w:r>
          </w:p>
          <w:p w14:paraId="670A863E" w14:textId="77777777" w:rsidR="00F46D65" w:rsidRDefault="00F46D65" w:rsidP="00F46D65">
            <w:pPr>
              <w:ind w:left="708"/>
              <w:rPr>
                <w:rFonts w:eastAsia="MS Gothic" w:cs="Arial"/>
              </w:rPr>
            </w:pPr>
            <w:r>
              <w:rPr>
                <w:rFonts w:eastAsia="MS Gothic" w:cs="Arial"/>
              </w:rPr>
              <w:t>5= Tanzânia</w:t>
            </w:r>
          </w:p>
          <w:p w14:paraId="19CCEBFE" w14:textId="77777777" w:rsidR="00F46D65" w:rsidRDefault="00F46D65" w:rsidP="00F46D65">
            <w:pPr>
              <w:ind w:left="708"/>
              <w:rPr>
                <w:rFonts w:eastAsia="MS Gothic" w:cs="Arial"/>
              </w:rPr>
            </w:pPr>
            <w:r>
              <w:rPr>
                <w:rFonts w:eastAsia="MS Gothic" w:cs="Arial"/>
              </w:rPr>
              <w:t>6= Botsuana</w:t>
            </w:r>
          </w:p>
          <w:p w14:paraId="6568D780" w14:textId="29404406" w:rsidR="00F46D65" w:rsidRDefault="00F46D65" w:rsidP="00F46D65">
            <w:pPr>
              <w:ind w:left="708"/>
              <w:rPr>
                <w:rFonts w:eastAsia="MS Gothic" w:cs="Arial"/>
              </w:rPr>
            </w:pPr>
            <w:r>
              <w:rPr>
                <w:rFonts w:eastAsia="MS Gothic" w:cs="Arial"/>
              </w:rPr>
              <w:t xml:space="preserve">7= Outro  </w:t>
            </w:r>
            <w:r w:rsidRPr="00651CC0">
              <w:rPr>
                <w:rFonts w:cs="Arial"/>
              </w:rPr>
              <w:t>|__|__|__|__|__|__|__|__|__|__|__|__|__|__|__|__|</w:t>
            </w:r>
          </w:p>
          <w:p w14:paraId="474D0C2F" w14:textId="05E612AA" w:rsidR="00F46D65" w:rsidRPr="008756C7" w:rsidRDefault="00F46D65" w:rsidP="00F46D65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</w:rPr>
              <w:t xml:space="preserve">88= não sabe  </w:t>
            </w:r>
          </w:p>
        </w:tc>
      </w:tr>
      <w:tr w:rsidR="00805B45" w:rsidRPr="006C19B0" w14:paraId="39762402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81931" w14:textId="4EC1F1AE" w:rsidR="00805B45" w:rsidRPr="0048318A" w:rsidRDefault="00805B45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6089C" w14:textId="7EB92723" w:rsidR="00AD523E" w:rsidRPr="00AA12AE" w:rsidRDefault="00AD523E" w:rsidP="00AD523E">
            <w:pPr>
              <w:rPr>
                <w:rFonts w:eastAsia="MS Gothic" w:cs="Arial"/>
                <w:b/>
              </w:rPr>
            </w:pPr>
            <w:r w:rsidRPr="00AA12AE">
              <w:rPr>
                <w:rFonts w:eastAsia="MS Gothic" w:cs="Arial"/>
                <w:b/>
              </w:rPr>
              <w:t xml:space="preserve">Há quanto tempo </w:t>
            </w:r>
            <w:r w:rsidRPr="00337CF6">
              <w:rPr>
                <w:rFonts w:eastAsia="MS Gothic" w:cs="Arial"/>
                <w:b/>
              </w:rPr>
              <w:t xml:space="preserve">a criança </w:t>
            </w:r>
            <w:r w:rsidRPr="00AA12AE">
              <w:rPr>
                <w:rFonts w:eastAsia="MS Gothic" w:cs="Arial"/>
                <w:b/>
              </w:rPr>
              <w:t>começou o TARV?</w:t>
            </w:r>
          </w:p>
          <w:p w14:paraId="43F52881" w14:textId="77777777" w:rsidR="00AD523E" w:rsidRDefault="00AD523E" w:rsidP="00AD523E">
            <w:pPr>
              <w:rPr>
                <w:rFonts w:eastAsia="MS Gothic" w:cs="Arial"/>
              </w:rPr>
            </w:pPr>
            <w:r w:rsidRPr="00C40A23">
              <w:rPr>
                <w:rFonts w:cs="Arial"/>
              </w:rPr>
              <w:t xml:space="preserve">1= </w:t>
            </w:r>
            <w:r>
              <w:rPr>
                <w:rFonts w:cs="Arial"/>
              </w:rPr>
              <w:t>&lt;3 meses</w:t>
            </w:r>
            <w:r w:rsidRPr="00C40A23">
              <w:rPr>
                <w:rFonts w:cs="Arial"/>
              </w:rPr>
              <w:t xml:space="preserve">     2= </w:t>
            </w:r>
            <w:r>
              <w:rPr>
                <w:rFonts w:cs="Arial"/>
              </w:rPr>
              <w:t>3-12 meses</w:t>
            </w:r>
            <w:r w:rsidRPr="00C40A23">
              <w:rPr>
                <w:rFonts w:cs="Arial"/>
              </w:rPr>
              <w:t xml:space="preserve">     3=</w:t>
            </w:r>
            <w:r>
              <w:rPr>
                <w:rFonts w:cs="Arial"/>
              </w:rPr>
              <w:t>1-5 a</w:t>
            </w:r>
            <w:r w:rsidRPr="00C40A23">
              <w:rPr>
                <w:rFonts w:cs="Arial"/>
              </w:rPr>
              <w:t xml:space="preserve">nos   </w:t>
            </w:r>
            <w:r>
              <w:rPr>
                <w:rFonts w:cs="Arial"/>
              </w:rPr>
              <w:t xml:space="preserve">4= &gt; 5 anos  </w:t>
            </w:r>
            <w:r w:rsidRPr="00C40A23">
              <w:rPr>
                <w:rFonts w:cs="Arial"/>
              </w:rPr>
              <w:t>88= Não sabe</w:t>
            </w:r>
            <w:r w:rsidRPr="00C40A23">
              <w:rPr>
                <w:rFonts w:eastAsia="MS Gothic" w:cs="Arial"/>
              </w:rPr>
              <w:t xml:space="preserve"> </w:t>
            </w:r>
          </w:p>
          <w:p w14:paraId="2F1FC2EB" w14:textId="77777777" w:rsidR="00AD523E" w:rsidRPr="00C40A23" w:rsidRDefault="00AD523E" w:rsidP="00AD523E">
            <w:pPr>
              <w:rPr>
                <w:rFonts w:eastAsia="MS Gothic" w:cs="Arial"/>
              </w:rPr>
            </w:pPr>
          </w:p>
          <w:p w14:paraId="708573FB" w14:textId="045D9933" w:rsidR="00AD523E" w:rsidRPr="00C40A23" w:rsidRDefault="006D55C1" w:rsidP="00AD523E">
            <w:pPr>
              <w:rPr>
                <w:rFonts w:eastAsia="MS Gothic" w:cs="Arial"/>
              </w:rPr>
            </w:pPr>
            <w:r>
              <w:rPr>
                <w:rFonts w:eastAsia="MS Gothic" w:cs="Menlo Regular"/>
                <w:b/>
              </w:rPr>
              <w:t>37</w:t>
            </w:r>
            <w:r w:rsidR="00AD523E" w:rsidRPr="00AA12AE">
              <w:rPr>
                <w:rFonts w:eastAsia="MS Gothic" w:cs="Menlo Regular"/>
                <w:b/>
              </w:rPr>
              <w:t>.1.Quando</w:t>
            </w:r>
            <w:r w:rsidR="00AD523E" w:rsidRPr="00C40A23">
              <w:rPr>
                <w:rFonts w:eastAsia="MS Gothic" w:cs="Menlo Regular"/>
              </w:rPr>
              <w:t xml:space="preserve"> </w:t>
            </w:r>
            <w:r w:rsidR="00AD523E">
              <w:rPr>
                <w:b/>
              </w:rPr>
              <w:t>m</w:t>
            </w:r>
            <w:r w:rsidR="00AD523E">
              <w:rPr>
                <w:rFonts w:eastAsia="MS Gothic" w:cs="Arial"/>
                <w:b/>
                <w:color w:val="000000"/>
              </w:rPr>
              <w:t xml:space="preserve">udou de casa ou viajou já estava a tinha iniciado </w:t>
            </w:r>
            <w:r w:rsidR="00AD523E" w:rsidRPr="00AA12AE">
              <w:rPr>
                <w:rFonts w:eastAsia="MS Gothic" w:cs="Arial"/>
                <w:b/>
              </w:rPr>
              <w:t>TARV?</w:t>
            </w:r>
            <w:r w:rsidR="00AD523E" w:rsidRPr="00C40A23">
              <w:rPr>
                <w:rFonts w:eastAsia="MS Gothic" w:cs="Arial"/>
              </w:rPr>
              <w:t xml:space="preserve">  </w:t>
            </w:r>
          </w:p>
          <w:p w14:paraId="4ABF5061" w14:textId="77777777" w:rsidR="00AD523E" w:rsidRPr="00C40A23" w:rsidRDefault="00AD523E" w:rsidP="00AD523E">
            <w:pPr>
              <w:ind w:left="708"/>
            </w:pPr>
            <w:r w:rsidRPr="00C40A23">
              <w:rPr>
                <w:rFonts w:eastAsia="MS Gothic" w:cs="Arial"/>
                <w:b/>
              </w:rPr>
              <w:t xml:space="preserve">1= </w:t>
            </w:r>
            <w:r w:rsidRPr="00C40A23">
              <w:rPr>
                <w:rFonts w:eastAsia="MS Gothic" w:cs="Arial"/>
              </w:rPr>
              <w:t>Sim</w:t>
            </w:r>
            <w:r w:rsidRPr="00C40A23">
              <w:rPr>
                <w:rFonts w:ascii="Menlo Regular" w:eastAsia="MS Gothic" w:hAnsi="Menlo Regular" w:cs="Menlo Regular"/>
              </w:rPr>
              <w:t xml:space="preserve"> </w:t>
            </w:r>
          </w:p>
          <w:p w14:paraId="287B7E2B" w14:textId="77777777" w:rsidR="00AD523E" w:rsidRPr="00C40A23" w:rsidRDefault="00AD523E" w:rsidP="00AD523E">
            <w:pPr>
              <w:ind w:left="708"/>
              <w:rPr>
                <w:rFonts w:ascii="Menlo Regular" w:eastAsia="MS Gothic" w:hAnsi="Menlo Regular" w:cs="Menlo Regular"/>
              </w:rPr>
            </w:pPr>
            <w:r w:rsidRPr="00C40A23">
              <w:rPr>
                <w:rFonts w:eastAsia="MS Gothic" w:cs="Arial"/>
                <w:b/>
              </w:rPr>
              <w:t xml:space="preserve">2= </w:t>
            </w:r>
            <w:r w:rsidRPr="00C40A23">
              <w:rPr>
                <w:rFonts w:eastAsia="MS Gothic" w:cs="Arial"/>
              </w:rPr>
              <w:t xml:space="preserve">Não   </w:t>
            </w:r>
          </w:p>
          <w:p w14:paraId="795B2A63" w14:textId="24A404CD" w:rsidR="00805B45" w:rsidRPr="00337CF6" w:rsidRDefault="00AD523E" w:rsidP="00AD523E">
            <w:pPr>
              <w:ind w:left="708"/>
              <w:rPr>
                <w:rFonts w:eastAsia="MS Gothic" w:cs="Arial"/>
              </w:rPr>
            </w:pPr>
            <w:r w:rsidRPr="00C40A23">
              <w:rPr>
                <w:rFonts w:eastAsia="MS Gothic" w:cs="Arial"/>
                <w:b/>
              </w:rPr>
              <w:t xml:space="preserve">88= </w:t>
            </w:r>
            <w:r w:rsidRPr="00C40A23">
              <w:rPr>
                <w:rFonts w:eastAsia="MS Gothic" w:cs="Arial"/>
              </w:rPr>
              <w:t>Não sabe</w:t>
            </w:r>
          </w:p>
        </w:tc>
      </w:tr>
      <w:tr w:rsidR="00805B45" w:rsidRPr="006C19B0" w14:paraId="024D9485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8A04F" w14:textId="77777777" w:rsidR="00805B45" w:rsidRPr="0048318A" w:rsidRDefault="00805B45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63D52" w14:textId="35B11FAF" w:rsidR="008A3D68" w:rsidRPr="008A3D68" w:rsidRDefault="00411E10" w:rsidP="008A3D68">
            <w:pPr>
              <w:rPr>
                <w:b/>
              </w:rPr>
            </w:pPr>
            <w:r>
              <w:rPr>
                <w:b/>
              </w:rPr>
              <w:t>A criança t</w:t>
            </w:r>
            <w:r w:rsidR="008A3D68" w:rsidRPr="008A3D68">
              <w:rPr>
                <w:b/>
              </w:rPr>
              <w:t xml:space="preserve">eve de aguardar pela autorização do cuidador primário para o </w:t>
            </w:r>
            <w:r w:rsidR="003214C7" w:rsidRPr="008A3D68">
              <w:rPr>
                <w:b/>
              </w:rPr>
              <w:t>início</w:t>
            </w:r>
            <w:r w:rsidR="008A3D68" w:rsidRPr="008A3D68">
              <w:rPr>
                <w:b/>
              </w:rPr>
              <w:t xml:space="preserve"> do TARV?</w:t>
            </w:r>
          </w:p>
          <w:p w14:paraId="0DD939F4" w14:textId="77777777" w:rsidR="008A3D68" w:rsidRPr="008A3D68" w:rsidRDefault="008A3D68" w:rsidP="008A3D68">
            <w:pPr>
              <w:ind w:left="708"/>
            </w:pPr>
            <w:r w:rsidRPr="008A3D68">
              <w:rPr>
                <w:rFonts w:eastAsia="MS Gothic" w:cs="Menlo Regular"/>
                <w:b/>
                <w:color w:val="000000"/>
              </w:rPr>
              <w:t xml:space="preserve">1= </w:t>
            </w:r>
            <w:r w:rsidRPr="008A3D68">
              <w:rPr>
                <w:rFonts w:eastAsia="MS Gothic" w:cs="Arial"/>
                <w:color w:val="000000"/>
              </w:rPr>
              <w:t>Sim, do pai</w:t>
            </w:r>
            <w:r w:rsidRPr="008A3D68">
              <w:rPr>
                <w:rFonts w:eastAsia="MS Gothic" w:cs="Menlo Regular"/>
                <w:color w:val="000000"/>
              </w:rPr>
              <w:t xml:space="preserve"> </w:t>
            </w:r>
          </w:p>
          <w:p w14:paraId="10877CA7" w14:textId="77777777" w:rsidR="008A3D68" w:rsidRPr="008A3D68" w:rsidRDefault="008A3D68" w:rsidP="008A3D68">
            <w:pPr>
              <w:ind w:left="708"/>
              <w:rPr>
                <w:rFonts w:eastAsia="MS Gothic" w:cs="Menlo Regular"/>
                <w:color w:val="000000"/>
              </w:rPr>
            </w:pPr>
            <w:r w:rsidRPr="008A3D68">
              <w:rPr>
                <w:rFonts w:eastAsia="MS Gothic" w:cs="Menlo Regular"/>
                <w:b/>
                <w:color w:val="000000"/>
              </w:rPr>
              <w:t xml:space="preserve">2= </w:t>
            </w:r>
            <w:r w:rsidRPr="008A3D68">
              <w:rPr>
                <w:rFonts w:eastAsia="MS Gothic" w:cs="Arial"/>
                <w:color w:val="000000"/>
              </w:rPr>
              <w:t xml:space="preserve">Sim, da mãe     </w:t>
            </w:r>
          </w:p>
          <w:p w14:paraId="174B883B" w14:textId="77777777" w:rsidR="008A3D68" w:rsidRPr="008A3D68" w:rsidRDefault="008A3D68" w:rsidP="008A3D68">
            <w:pPr>
              <w:ind w:left="708"/>
              <w:rPr>
                <w:rFonts w:eastAsia="MS Gothic" w:cs="Menlo Regular"/>
                <w:color w:val="000000"/>
              </w:rPr>
            </w:pPr>
            <w:r w:rsidRPr="008A3D68">
              <w:rPr>
                <w:rFonts w:eastAsia="MS Gothic" w:cs="Menlo Regular"/>
                <w:b/>
                <w:color w:val="000000"/>
              </w:rPr>
              <w:t xml:space="preserve">3= </w:t>
            </w:r>
            <w:r w:rsidRPr="008A3D68">
              <w:rPr>
                <w:rFonts w:eastAsia="MS Gothic" w:cs="Arial"/>
                <w:color w:val="000000"/>
              </w:rPr>
              <w:t>Sim, dum outro familiar</w:t>
            </w:r>
            <w:r w:rsidRPr="008A3D68">
              <w:rPr>
                <w:rFonts w:eastAsia="MS Gothic" w:cs="Menlo Regular"/>
                <w:color w:val="000000"/>
              </w:rPr>
              <w:t xml:space="preserve">  </w:t>
            </w:r>
            <w:r w:rsidRPr="008A3D68">
              <w:t xml:space="preserve"> </w:t>
            </w:r>
          </w:p>
          <w:p w14:paraId="73673D05" w14:textId="77777777" w:rsidR="008A3D68" w:rsidRPr="008A3D68" w:rsidRDefault="008A3D68" w:rsidP="008A3D68">
            <w:pPr>
              <w:ind w:left="708"/>
              <w:rPr>
                <w:rFonts w:eastAsia="MS Gothic" w:cs="Menlo Regular"/>
                <w:color w:val="000000"/>
              </w:rPr>
            </w:pPr>
            <w:r w:rsidRPr="008A3D68">
              <w:rPr>
                <w:rFonts w:eastAsia="MS Gothic" w:cs="Menlo Regular"/>
                <w:b/>
                <w:color w:val="000000"/>
              </w:rPr>
              <w:t xml:space="preserve">4= </w:t>
            </w:r>
            <w:r w:rsidRPr="008A3D68">
              <w:rPr>
                <w:rFonts w:eastAsia="MS Gothic" w:cs="Arial"/>
                <w:color w:val="000000"/>
              </w:rPr>
              <w:t xml:space="preserve">Não    </w:t>
            </w:r>
          </w:p>
          <w:p w14:paraId="7E0AE058" w14:textId="4CE701B4" w:rsidR="00805B45" w:rsidRPr="008A3D68" w:rsidRDefault="008A3D68" w:rsidP="008A3D68">
            <w:pPr>
              <w:ind w:left="708"/>
            </w:pPr>
            <w:r w:rsidRPr="008A3D68">
              <w:rPr>
                <w:rFonts w:eastAsia="MS Gothic" w:cs="Menlo Regular"/>
                <w:b/>
                <w:color w:val="000000"/>
              </w:rPr>
              <w:t xml:space="preserve">88= </w:t>
            </w:r>
            <w:r w:rsidRPr="008A3D68">
              <w:rPr>
                <w:rFonts w:eastAsia="MS Gothic" w:cs="Arial"/>
                <w:color w:val="000000"/>
              </w:rPr>
              <w:t>Não sabe</w:t>
            </w:r>
          </w:p>
        </w:tc>
      </w:tr>
      <w:tr w:rsidR="00805B45" w:rsidRPr="006C19B0" w14:paraId="0CF479CF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0A97A" w14:textId="77777777" w:rsidR="00805B45" w:rsidRPr="00B17C28" w:rsidRDefault="00805B45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56317" w14:textId="13992A81" w:rsidR="00AF0261" w:rsidRPr="00B17C28" w:rsidRDefault="00AF0261" w:rsidP="00AF0261">
            <w:pPr>
              <w:rPr>
                <w:b/>
              </w:rPr>
            </w:pPr>
            <w:r w:rsidRPr="00B17C28">
              <w:rPr>
                <w:b/>
              </w:rPr>
              <w:t>Desde que a criança iniciou seguimento nas consultas TARV, quantas vezes o cuida</w:t>
            </w:r>
            <w:r w:rsidR="006C2B71" w:rsidRPr="00B17C28">
              <w:rPr>
                <w:b/>
              </w:rPr>
              <w:t xml:space="preserve">dor primário </w:t>
            </w:r>
            <w:r w:rsidR="00411E10" w:rsidRPr="00B17C28">
              <w:rPr>
                <w:b/>
              </w:rPr>
              <w:t>m</w:t>
            </w:r>
            <w:r w:rsidR="00411E10" w:rsidRPr="00B17C28">
              <w:rPr>
                <w:rFonts w:eastAsia="MS Gothic" w:cs="Arial"/>
                <w:b/>
                <w:color w:val="000000"/>
              </w:rPr>
              <w:t>udou de casa ou viajou</w:t>
            </w:r>
            <w:r w:rsidRPr="00B17C28">
              <w:rPr>
                <w:b/>
              </w:rPr>
              <w:t xml:space="preserve">?          </w:t>
            </w:r>
          </w:p>
          <w:p w14:paraId="04F7ED4D" w14:textId="77777777" w:rsidR="006C2B71" w:rsidRPr="00B17C28" w:rsidRDefault="006C2B71" w:rsidP="006C2B71">
            <w:pPr>
              <w:ind w:left="708"/>
            </w:pPr>
            <w:r w:rsidRPr="00B17C28">
              <w:t>1= 1 vez</w:t>
            </w:r>
          </w:p>
          <w:p w14:paraId="36576882" w14:textId="77777777" w:rsidR="006C2B71" w:rsidRPr="00B17C28" w:rsidRDefault="006C2B71" w:rsidP="006C2B71">
            <w:pPr>
              <w:ind w:left="708"/>
            </w:pPr>
            <w:r w:rsidRPr="00B17C28">
              <w:t>2= 2 vezes</w:t>
            </w:r>
          </w:p>
          <w:p w14:paraId="52510C48" w14:textId="77777777" w:rsidR="006C2B71" w:rsidRPr="00B17C28" w:rsidRDefault="006C2B71" w:rsidP="006C2B71">
            <w:pPr>
              <w:ind w:left="708"/>
            </w:pPr>
            <w:r w:rsidRPr="00B17C28">
              <w:t>3= 3-5 vezes</w:t>
            </w:r>
          </w:p>
          <w:p w14:paraId="0A5103D2" w14:textId="77777777" w:rsidR="006C2B71" w:rsidRPr="00B17C28" w:rsidRDefault="006C2B71" w:rsidP="006C2B71">
            <w:pPr>
              <w:ind w:left="708"/>
            </w:pPr>
            <w:r w:rsidRPr="00B17C28">
              <w:t>4= uma vez por mês</w:t>
            </w:r>
          </w:p>
          <w:p w14:paraId="610C44B6" w14:textId="77777777" w:rsidR="006C2B71" w:rsidRPr="00B17C28" w:rsidRDefault="006C2B71" w:rsidP="006C2B71">
            <w:pPr>
              <w:ind w:left="708"/>
            </w:pPr>
            <w:r w:rsidRPr="00B17C28">
              <w:t>5= uma vez por semana</w:t>
            </w:r>
          </w:p>
          <w:p w14:paraId="2EB4E784" w14:textId="77777777" w:rsidR="006C2B71" w:rsidRPr="00B17C28" w:rsidRDefault="006C2B71" w:rsidP="006C2B71">
            <w:pPr>
              <w:ind w:left="708"/>
            </w:pPr>
            <w:r w:rsidRPr="00B17C28">
              <w:t xml:space="preserve">6= outro    </w:t>
            </w:r>
            <w:r w:rsidRPr="00B17C28">
              <w:rPr>
                <w:rFonts w:cs="Arial"/>
              </w:rPr>
              <w:t>|__|__|__|__|__|__|__|__|__|__|__|__|__|__|__|__|</w:t>
            </w:r>
          </w:p>
          <w:p w14:paraId="4D428BA8" w14:textId="7FCB43B1" w:rsidR="00805B45" w:rsidRPr="00B17C28" w:rsidRDefault="006C2B71" w:rsidP="006C2B71">
            <w:pPr>
              <w:ind w:left="708"/>
              <w:rPr>
                <w:b/>
              </w:rPr>
            </w:pPr>
            <w:r w:rsidRPr="00B17C28">
              <w:t>88= não sabe</w:t>
            </w:r>
            <w:r w:rsidRPr="00B17C28">
              <w:rPr>
                <w:b/>
              </w:rPr>
              <w:t xml:space="preserve"> </w:t>
            </w:r>
          </w:p>
        </w:tc>
      </w:tr>
      <w:tr w:rsidR="00805B45" w:rsidRPr="006C19B0" w14:paraId="52CE57B3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8CB2D" w14:textId="4E7DF72C" w:rsidR="00805B45" w:rsidRPr="0048318A" w:rsidRDefault="00805B45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C43B2" w14:textId="5BA9FA12" w:rsidR="008B277F" w:rsidRDefault="00BF1555" w:rsidP="008B277F">
            <w:r>
              <w:t>P</w:t>
            </w:r>
            <w:r w:rsidR="008B277F">
              <w:t>or quanto tempo esteve sem ir as consultas de seguimento de HIV?</w:t>
            </w:r>
          </w:p>
          <w:p w14:paraId="5FDC52A9" w14:textId="03931C68" w:rsidR="00BF1555" w:rsidRPr="001E4AE0" w:rsidRDefault="00BF1555" w:rsidP="00BF1555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</w:t>
            </w:r>
            <w:r w:rsidR="00455B17">
              <w:rPr>
                <w:rFonts w:cs="Arial"/>
              </w:rPr>
              <w:t xml:space="preserve">         </w:t>
            </w:r>
            <w:r>
              <w:rPr>
                <w:rFonts w:cs="Arial"/>
              </w:rPr>
              <w:t>1</w:t>
            </w:r>
            <w:r w:rsidRPr="001E4AE0">
              <w:rPr>
                <w:rFonts w:cs="Arial"/>
              </w:rPr>
              <w:t xml:space="preserve">= 1-3 meses     </w:t>
            </w:r>
          </w:p>
          <w:p w14:paraId="225C120F" w14:textId="77777777" w:rsidR="00BF1555" w:rsidRPr="001E4AE0" w:rsidRDefault="00BF1555" w:rsidP="00BF1555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   2</w:t>
            </w:r>
            <w:r w:rsidRPr="001E4AE0">
              <w:rPr>
                <w:rFonts w:cs="Arial"/>
              </w:rPr>
              <w:t xml:space="preserve">= 3-6 meses   </w:t>
            </w:r>
          </w:p>
          <w:p w14:paraId="412D9C2C" w14:textId="77777777" w:rsidR="00BF1555" w:rsidRPr="001E4AE0" w:rsidRDefault="00BF1555" w:rsidP="00BF1555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   3</w:t>
            </w:r>
            <w:r w:rsidRPr="001E4AE0">
              <w:rPr>
                <w:rFonts w:cs="Arial"/>
              </w:rPr>
              <w:t xml:space="preserve">= 6-12 meses </w:t>
            </w:r>
          </w:p>
          <w:p w14:paraId="0DCD0BD8" w14:textId="77777777" w:rsidR="00BF1555" w:rsidRPr="001E4AE0" w:rsidRDefault="00BF1555" w:rsidP="00BF1555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   4</w:t>
            </w:r>
            <w:r w:rsidRPr="001E4AE0">
              <w:rPr>
                <w:rFonts w:cs="Arial"/>
              </w:rPr>
              <w:t xml:space="preserve">= &gt; 1 ano </w:t>
            </w:r>
          </w:p>
          <w:p w14:paraId="0E4C185E" w14:textId="77777777" w:rsidR="00BF1555" w:rsidRPr="001E4AE0" w:rsidRDefault="00BF1555" w:rsidP="00BF1555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   5</w:t>
            </w:r>
            <w:r w:rsidRPr="001E4AE0">
              <w:rPr>
                <w:rFonts w:cs="Arial"/>
              </w:rPr>
              <w:t>= N</w:t>
            </w:r>
            <w:r w:rsidRPr="001E4AE0">
              <w:rPr>
                <w:rFonts w:eastAsia="MS Gothic" w:cs="Arial"/>
                <w:color w:val="000000"/>
              </w:rPr>
              <w:t>ão</w:t>
            </w:r>
            <w:r w:rsidRPr="001E4AE0">
              <w:rPr>
                <w:rFonts w:cs="Arial"/>
              </w:rPr>
              <w:t xml:space="preserve"> interrompeu </w:t>
            </w:r>
            <w:r>
              <w:rPr>
                <w:rFonts w:cs="Arial"/>
              </w:rPr>
              <w:t>o seguimento nas consultas de HIV</w:t>
            </w:r>
            <w:r w:rsidRPr="001E4AE0">
              <w:rPr>
                <w:rFonts w:cs="Arial"/>
              </w:rPr>
              <w:t xml:space="preserve">   </w:t>
            </w:r>
          </w:p>
          <w:p w14:paraId="184F78C9" w14:textId="77777777" w:rsidR="00BF1555" w:rsidRPr="00C40A23" w:rsidRDefault="00BF1555" w:rsidP="00BF1555">
            <w:pPr>
              <w:rPr>
                <w:rFonts w:cs="Arial"/>
              </w:rPr>
            </w:pPr>
            <w:r w:rsidRPr="001E4AE0">
              <w:rPr>
                <w:rFonts w:cs="Arial"/>
              </w:rPr>
              <w:t xml:space="preserve">               88= Não sabe</w:t>
            </w:r>
          </w:p>
          <w:p w14:paraId="636FA187" w14:textId="61F06EED" w:rsidR="0002010F" w:rsidRPr="00C40A23" w:rsidRDefault="0002010F" w:rsidP="0002010F">
            <w:pPr>
              <w:rPr>
                <w:rFonts w:cs="Arial"/>
              </w:rPr>
            </w:pPr>
          </w:p>
          <w:p w14:paraId="4FE6B16F" w14:textId="7CDE052C" w:rsidR="008B277F" w:rsidRDefault="008B277F" w:rsidP="008B277F">
            <w:pPr>
              <w:rPr>
                <w:rFonts w:cs="Arial"/>
              </w:rPr>
            </w:pPr>
          </w:p>
          <w:p w14:paraId="7D96FECD" w14:textId="77777777" w:rsidR="008B277F" w:rsidRDefault="008B277F" w:rsidP="008B277F">
            <w:pPr>
              <w:rPr>
                <w:rFonts w:cs="Arial"/>
              </w:rPr>
            </w:pPr>
          </w:p>
          <w:p w14:paraId="6D89D4C8" w14:textId="6CAAE46F" w:rsidR="00455B17" w:rsidRDefault="00455B17" w:rsidP="00455B17">
            <w:pPr>
              <w:rPr>
                <w:b/>
              </w:rPr>
            </w:pPr>
            <w:r>
              <w:rPr>
                <w:rFonts w:cs="Arial"/>
              </w:rPr>
              <w:t xml:space="preserve"> </w:t>
            </w:r>
            <w:r w:rsidR="00297187">
              <w:rPr>
                <w:rFonts w:cs="Arial"/>
              </w:rPr>
              <w:t>39</w:t>
            </w:r>
            <w:r>
              <w:rPr>
                <w:rFonts w:cs="Arial"/>
              </w:rPr>
              <w:t>.1</w:t>
            </w:r>
            <w:r w:rsidR="008B277F">
              <w:rPr>
                <w:rFonts w:cs="Arial"/>
              </w:rPr>
              <w:t xml:space="preserve">. </w:t>
            </w:r>
            <w:r>
              <w:rPr>
                <w:b/>
              </w:rPr>
              <w:t>Se interrompeu seguimento</w:t>
            </w:r>
            <w:r w:rsidRPr="00086CA6">
              <w:rPr>
                <w:b/>
              </w:rPr>
              <w:t xml:space="preserve">, </w:t>
            </w:r>
            <w:r>
              <w:rPr>
                <w:b/>
              </w:rPr>
              <w:t>indique o motivo</w:t>
            </w:r>
            <w:r w:rsidRPr="00086CA6">
              <w:rPr>
                <w:b/>
              </w:rPr>
              <w:t xml:space="preserve"> (</w:t>
            </w:r>
            <w:r w:rsidRPr="00856276">
              <w:rPr>
                <w:b/>
              </w:rPr>
              <w:t>assinale todas aplicáveis</w:t>
            </w:r>
            <w:r w:rsidRPr="00086CA6">
              <w:rPr>
                <w:b/>
              </w:rPr>
              <w:t>)</w:t>
            </w:r>
          </w:p>
          <w:p w14:paraId="06BFD0B4" w14:textId="5BB4F417" w:rsidR="008B277F" w:rsidRDefault="008B277F" w:rsidP="008B277F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1= Esqueceu-se</w:t>
            </w:r>
          </w:p>
          <w:p w14:paraId="07B6457D" w14:textId="70E62231" w:rsidR="008B277F" w:rsidRDefault="008B277F" w:rsidP="008B277F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2= Não teve um documento de transferência da criança</w:t>
            </w:r>
          </w:p>
          <w:p w14:paraId="76947372" w14:textId="77777777" w:rsidR="008B277F" w:rsidRDefault="008B277F" w:rsidP="008B277F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3= Não sabia a onde ir</w:t>
            </w:r>
          </w:p>
          <w:p w14:paraId="381DCE9B" w14:textId="5DC864C1" w:rsidR="008B277F" w:rsidRDefault="008B277F" w:rsidP="008B277F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4= O cuidador primário estava doente/ internado no hospital</w:t>
            </w:r>
          </w:p>
          <w:p w14:paraId="6BCE2C88" w14:textId="7B89CF64" w:rsidR="008B277F" w:rsidRDefault="008B277F" w:rsidP="008B277F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5= A criança estava doente/ internado no hospital</w:t>
            </w:r>
          </w:p>
          <w:p w14:paraId="6A8BE340" w14:textId="5D2C8610" w:rsidR="008B277F" w:rsidRDefault="008B277F" w:rsidP="008B277F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6= indisponibilidade por trabalho</w:t>
            </w:r>
          </w:p>
          <w:p w14:paraId="139A1161" w14:textId="341DCF24" w:rsidR="008B277F" w:rsidRDefault="008B277F" w:rsidP="008B277F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7= Problemas de transporte</w:t>
            </w:r>
          </w:p>
          <w:p w14:paraId="189964C6" w14:textId="052DAB50" w:rsidR="008B277F" w:rsidRDefault="008B277F" w:rsidP="008B277F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8= Ausência do profissional de saúde no sevicio</w:t>
            </w:r>
          </w:p>
          <w:p w14:paraId="4FBBABB0" w14:textId="7AC0EDE3" w:rsidR="008B277F" w:rsidRDefault="008B277F" w:rsidP="008B277F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9= mau atendimento</w:t>
            </w:r>
          </w:p>
          <w:p w14:paraId="6DB65BC5" w14:textId="18BC0114" w:rsidR="008B277F" w:rsidRDefault="008B277F" w:rsidP="008B277F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10= Efeitos secundários do tratamento</w:t>
            </w:r>
          </w:p>
          <w:p w14:paraId="07EB96CC" w14:textId="3D82C819" w:rsidR="008B277F" w:rsidRDefault="008B277F" w:rsidP="008B277F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11= Esta em tratamento tradicional</w:t>
            </w:r>
          </w:p>
          <w:p w14:paraId="7404B7E5" w14:textId="78692C0A" w:rsidR="008B277F" w:rsidRDefault="008B277F" w:rsidP="008B277F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 xml:space="preserve">12= Abandonou/ desistiu </w:t>
            </w:r>
          </w:p>
          <w:p w14:paraId="740FB756" w14:textId="1B7A058F" w:rsidR="008B277F" w:rsidRDefault="008B277F" w:rsidP="008B277F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13= Perdida de cartão</w:t>
            </w:r>
          </w:p>
          <w:p w14:paraId="19F954DB" w14:textId="6D6074D1" w:rsidR="008B277F" w:rsidRDefault="008B277F" w:rsidP="008B277F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14= vergonha/ discriminação</w:t>
            </w:r>
          </w:p>
          <w:p w14:paraId="24B9E7D3" w14:textId="2D020C6A" w:rsidR="008B277F" w:rsidRDefault="008B277F" w:rsidP="008B277F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15= O</w:t>
            </w:r>
            <w:r w:rsidRPr="00F7189F">
              <w:rPr>
                <w:rFonts w:cs="Arial"/>
              </w:rPr>
              <w:t>utro (especifique)</w:t>
            </w:r>
            <w:r>
              <w:rPr>
                <w:rFonts w:cs="Arial"/>
              </w:rPr>
              <w:t xml:space="preserve">    </w:t>
            </w:r>
            <w:r w:rsidRPr="00F62356">
              <w:rPr>
                <w:rFonts w:cs="Arial"/>
              </w:rPr>
              <w:t>|__|__|__|__|__|__|__|__|__|__|__|</w:t>
            </w:r>
          </w:p>
          <w:p w14:paraId="39176D71" w14:textId="2752CAD5" w:rsidR="008B53E1" w:rsidRPr="001A3DCE" w:rsidRDefault="008B277F" w:rsidP="001A3DCE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88= não sabe</w:t>
            </w:r>
          </w:p>
        </w:tc>
      </w:tr>
      <w:tr w:rsidR="008B277F" w:rsidRPr="006C19B0" w14:paraId="3619246B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4192B" w14:textId="77777777" w:rsidR="008B277F" w:rsidRPr="0048318A" w:rsidRDefault="008B277F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4CC3B" w14:textId="44E93A60" w:rsidR="004E6453" w:rsidRDefault="004E6453" w:rsidP="004E6453">
            <w:pPr>
              <w:rPr>
                <w:rFonts w:eastAsia="MS Gothic" w:cs="Arial"/>
                <w:b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 xml:space="preserve">Depois que </w:t>
            </w:r>
            <w:r>
              <w:rPr>
                <w:b/>
              </w:rPr>
              <w:t>o cuidador primário m</w:t>
            </w:r>
            <w:r>
              <w:rPr>
                <w:rFonts w:eastAsia="MS Gothic" w:cs="Arial"/>
                <w:b/>
                <w:color w:val="000000"/>
              </w:rPr>
              <w:t xml:space="preserve">udou de casa ou </w:t>
            </w:r>
            <w:r w:rsidRPr="00653303">
              <w:rPr>
                <w:rFonts w:eastAsia="MS Gothic" w:cs="Arial"/>
                <w:b/>
                <w:color w:val="000000"/>
              </w:rPr>
              <w:t>viajou</w:t>
            </w:r>
            <w:r>
              <w:rPr>
                <w:rFonts w:eastAsia="MS Gothic" w:cs="Arial"/>
                <w:b/>
                <w:color w:val="000000"/>
              </w:rPr>
              <w:t>,</w:t>
            </w:r>
            <w:r w:rsidRPr="00F44F18">
              <w:rPr>
                <w:rFonts w:eastAsia="MS Gothic" w:cs="Arial"/>
                <w:b/>
                <w:color w:val="000000"/>
              </w:rPr>
              <w:t xml:space="preserve"> </w:t>
            </w:r>
            <w:r>
              <w:rPr>
                <w:b/>
              </w:rPr>
              <w:t xml:space="preserve">a criança </w:t>
            </w:r>
            <w:r w:rsidRPr="00F44F18">
              <w:rPr>
                <w:rFonts w:eastAsia="MS Gothic" w:cs="Arial"/>
                <w:b/>
                <w:color w:val="000000"/>
              </w:rPr>
              <w:t xml:space="preserve">continuou a vir </w:t>
            </w:r>
            <w:r>
              <w:rPr>
                <w:rFonts w:eastAsia="MS Gothic" w:cs="Arial"/>
                <w:b/>
                <w:color w:val="000000"/>
              </w:rPr>
              <w:t xml:space="preserve">as consultas de seguimento de </w:t>
            </w:r>
            <w:r w:rsidRPr="004E6453">
              <w:rPr>
                <w:rFonts w:eastAsia="MS Gothic" w:cs="Arial"/>
                <w:b/>
                <w:color w:val="000000"/>
              </w:rPr>
              <w:t xml:space="preserve">HIV do </w:t>
            </w:r>
            <w:r w:rsidRPr="004E6453">
              <w:rPr>
                <w:rFonts w:eastAsia="MS Gothic" w:cs="Arial"/>
                <w:b/>
              </w:rPr>
              <w:t>Hospital Distrital da Manhiça</w:t>
            </w:r>
            <w:r w:rsidRPr="004E6453">
              <w:rPr>
                <w:rFonts w:eastAsia="MS Gothic" w:cs="Arial"/>
                <w:b/>
                <w:color w:val="000000"/>
              </w:rPr>
              <w:t>?</w:t>
            </w:r>
          </w:p>
          <w:p w14:paraId="494BAFC0" w14:textId="77777777" w:rsidR="004E6453" w:rsidRPr="005B06D9" w:rsidRDefault="004E6453" w:rsidP="004E6453">
            <w:pPr>
              <w:ind w:left="708"/>
              <w:rPr>
                <w:rFonts w:eastAsia="MS Gothic" w:cs="Arial"/>
                <w:color w:val="000000"/>
              </w:rPr>
            </w:pPr>
            <w:r w:rsidRPr="005B06D9">
              <w:rPr>
                <w:rFonts w:eastAsia="MS Gothic" w:cs="Arial"/>
                <w:color w:val="000000"/>
              </w:rPr>
              <w:t>1= Sim, mensalmente</w:t>
            </w:r>
          </w:p>
          <w:p w14:paraId="77A23B0E" w14:textId="77777777" w:rsidR="004E6453" w:rsidRPr="005B06D9" w:rsidRDefault="004E6453" w:rsidP="004E6453">
            <w:pPr>
              <w:ind w:left="708"/>
              <w:rPr>
                <w:rFonts w:eastAsia="MS Gothic" w:cs="Arial"/>
                <w:color w:val="000000"/>
              </w:rPr>
            </w:pPr>
            <w:r w:rsidRPr="005B06D9">
              <w:rPr>
                <w:rFonts w:eastAsia="MS Gothic" w:cs="Arial"/>
                <w:color w:val="000000"/>
              </w:rPr>
              <w:t>2=Sim, de 2 em 2 meses</w:t>
            </w:r>
          </w:p>
          <w:p w14:paraId="25C06DEA" w14:textId="77777777" w:rsidR="004E6453" w:rsidRPr="005B06D9" w:rsidRDefault="004E6453" w:rsidP="004E6453">
            <w:pPr>
              <w:ind w:left="708"/>
              <w:rPr>
                <w:rFonts w:eastAsia="MS Gothic" w:cs="Arial"/>
                <w:color w:val="000000"/>
              </w:rPr>
            </w:pPr>
            <w:r w:rsidRPr="005B06D9">
              <w:rPr>
                <w:rFonts w:eastAsia="MS Gothic" w:cs="Arial"/>
                <w:color w:val="000000"/>
              </w:rPr>
              <w:t>3= sim de 3 em 3 meses</w:t>
            </w:r>
          </w:p>
          <w:p w14:paraId="62457E27" w14:textId="77777777" w:rsidR="004E6453" w:rsidRPr="005B06D9" w:rsidRDefault="004E6453" w:rsidP="004E6453">
            <w:pPr>
              <w:ind w:left="708"/>
              <w:rPr>
                <w:rFonts w:eastAsia="MS Gothic" w:cs="Arial"/>
                <w:color w:val="000000"/>
              </w:rPr>
            </w:pPr>
            <w:r w:rsidRPr="005B06D9">
              <w:rPr>
                <w:rFonts w:eastAsia="MS Gothic" w:cs="Arial"/>
                <w:color w:val="000000"/>
              </w:rPr>
              <w:t>4=sim, de 6 em 6 meses</w:t>
            </w:r>
          </w:p>
          <w:p w14:paraId="1F057756" w14:textId="77777777" w:rsidR="004E6453" w:rsidRPr="005B06D9" w:rsidRDefault="004E6453" w:rsidP="004E6453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 w:rsidRPr="005B06D9">
              <w:rPr>
                <w:rFonts w:eastAsia="MS Gothic" w:cs="Arial"/>
                <w:color w:val="000000"/>
              </w:rPr>
              <w:t>5= uma vez por ano</w:t>
            </w:r>
            <w:r w:rsidRPr="005B06D9"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 w:rsidRPr="005B06D9">
              <w:t xml:space="preserve">     </w:t>
            </w:r>
          </w:p>
          <w:p w14:paraId="2FBFD790" w14:textId="77777777" w:rsidR="004E6453" w:rsidRPr="005B06D9" w:rsidRDefault="004E6453" w:rsidP="004E6453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 w:rsidRPr="005B06D9">
              <w:rPr>
                <w:rFonts w:eastAsia="MS Gothic" w:cs="Arial"/>
                <w:color w:val="000000"/>
              </w:rPr>
              <w:t xml:space="preserve">6= Não       </w:t>
            </w:r>
          </w:p>
          <w:p w14:paraId="55C65E36" w14:textId="774422B7" w:rsidR="001A3DCE" w:rsidRPr="001A3DCE" w:rsidRDefault="001A3DCE" w:rsidP="001A3DCE">
            <w:pPr>
              <w:ind w:left="708"/>
            </w:pPr>
          </w:p>
        </w:tc>
      </w:tr>
      <w:tr w:rsidR="0034452E" w:rsidRPr="006C19B0" w14:paraId="688976EC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FFB81" w14:textId="77777777" w:rsidR="0034452E" w:rsidRPr="0048318A" w:rsidRDefault="0034452E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68021" w14:textId="624389E8" w:rsidR="0034452E" w:rsidRDefault="0034452E" w:rsidP="0066603E">
            <w:pPr>
              <w:rPr>
                <w:b/>
              </w:rPr>
            </w:pPr>
            <w:r>
              <w:rPr>
                <w:b/>
              </w:rPr>
              <w:t xml:space="preserve">Se a criança também </w:t>
            </w:r>
            <w:r w:rsidR="00411E10">
              <w:rPr>
                <w:b/>
              </w:rPr>
              <w:t>m</w:t>
            </w:r>
            <w:r w:rsidR="00411E10">
              <w:rPr>
                <w:rFonts w:eastAsia="MS Gothic" w:cs="Arial"/>
                <w:b/>
                <w:color w:val="000000"/>
              </w:rPr>
              <w:t xml:space="preserve">udou de casa ou </w:t>
            </w:r>
            <w:r w:rsidR="00411E10" w:rsidRPr="00653303">
              <w:rPr>
                <w:rFonts w:eastAsia="MS Gothic" w:cs="Arial"/>
                <w:b/>
                <w:color w:val="000000"/>
              </w:rPr>
              <w:t>viajou</w:t>
            </w:r>
            <w:r>
              <w:rPr>
                <w:b/>
              </w:rPr>
              <w:t xml:space="preserve">, </w:t>
            </w:r>
            <w:r w:rsidR="00411E10">
              <w:rPr>
                <w:rFonts w:eastAsia="MS Gothic" w:cs="Arial"/>
                <w:b/>
                <w:color w:val="000000"/>
              </w:rPr>
              <w:t>levou ou pediu guia de</w:t>
            </w:r>
            <w:r w:rsidR="00411E10" w:rsidRPr="00291B0A">
              <w:rPr>
                <w:rFonts w:eastAsia="MS Gothic" w:cs="Arial"/>
                <w:b/>
                <w:color w:val="000000"/>
              </w:rPr>
              <w:t xml:space="preserve"> transferência</w:t>
            </w:r>
            <w:r>
              <w:rPr>
                <w:b/>
              </w:rPr>
              <w:t xml:space="preserve"> para as consultas de seguimento de HIV no lugar de destino?</w:t>
            </w:r>
          </w:p>
          <w:p w14:paraId="3A56296B" w14:textId="77777777" w:rsidR="0034452E" w:rsidRDefault="0034452E" w:rsidP="0034452E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Sim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167FC1DE" w14:textId="77777777" w:rsidR="0034452E" w:rsidRDefault="0034452E" w:rsidP="0034452E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b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 xml:space="preserve">Não   </w:t>
            </w:r>
          </w:p>
          <w:p w14:paraId="3C73E257" w14:textId="5D47DEB5" w:rsidR="0034452E" w:rsidRPr="0034452E" w:rsidRDefault="0034452E" w:rsidP="0034452E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3= </w:t>
            </w:r>
            <w:r w:rsidR="00105ED3">
              <w:t>Não</w:t>
            </w:r>
            <w:r>
              <w:t xml:space="preserve"> aplicável, a criança </w:t>
            </w:r>
            <w:r w:rsidR="00105ED3">
              <w:t>não</w:t>
            </w:r>
            <w:r>
              <w:t xml:space="preserve"> viajou</w:t>
            </w:r>
          </w:p>
          <w:p w14:paraId="6EAC05F6" w14:textId="77777777" w:rsidR="0034452E" w:rsidRDefault="0034452E" w:rsidP="0034452E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b/>
              </w:rPr>
              <w:t xml:space="preserve">88= </w:t>
            </w:r>
            <w:r>
              <w:rPr>
                <w:rFonts w:eastAsia="MS Gothic" w:cs="Arial"/>
                <w:color w:val="000000"/>
              </w:rPr>
              <w:t>Não sabe</w:t>
            </w:r>
          </w:p>
          <w:p w14:paraId="586D8F19" w14:textId="77777777" w:rsidR="0034452E" w:rsidRDefault="0034452E" w:rsidP="0034452E">
            <w:pPr>
              <w:ind w:left="708"/>
              <w:rPr>
                <w:rFonts w:eastAsia="MS Gothic" w:cs="Arial"/>
                <w:color w:val="000000"/>
              </w:rPr>
            </w:pPr>
          </w:p>
          <w:p w14:paraId="61CD4AEF" w14:textId="734C8C8B" w:rsidR="0034452E" w:rsidRDefault="00297187" w:rsidP="0034452E">
            <w:pPr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color w:val="000000"/>
              </w:rPr>
              <w:t>41</w:t>
            </w:r>
            <w:r w:rsidR="0034452E">
              <w:rPr>
                <w:rFonts w:eastAsia="MS Gothic" w:cs="Arial"/>
                <w:color w:val="000000"/>
              </w:rPr>
              <w:t xml:space="preserve">.1. Se </w:t>
            </w:r>
            <w:r w:rsidR="00105ED3">
              <w:rPr>
                <w:rFonts w:eastAsia="MS Gothic" w:cs="Arial"/>
                <w:color w:val="000000"/>
              </w:rPr>
              <w:t>não</w:t>
            </w:r>
            <w:r w:rsidR="0034452E">
              <w:rPr>
                <w:rFonts w:eastAsia="MS Gothic" w:cs="Arial"/>
                <w:color w:val="000000"/>
              </w:rPr>
              <w:t xml:space="preserve"> foi feita a</w:t>
            </w:r>
            <w:r w:rsidR="003214C7">
              <w:rPr>
                <w:rFonts w:eastAsia="MS Gothic" w:cs="Arial"/>
                <w:color w:val="000000"/>
              </w:rPr>
              <w:t xml:space="preserve"> guia de</w:t>
            </w:r>
            <w:r w:rsidR="0034452E">
              <w:rPr>
                <w:rFonts w:eastAsia="MS Gothic" w:cs="Arial"/>
                <w:color w:val="000000"/>
              </w:rPr>
              <w:t xml:space="preserve"> transferência, qual foi o motivo?</w:t>
            </w:r>
          </w:p>
          <w:p w14:paraId="4573CF38" w14:textId="0CC325F1" w:rsidR="0034452E" w:rsidRDefault="0034452E" w:rsidP="0034452E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color w:val="000000"/>
              </w:rPr>
              <w:t xml:space="preserve">1= </w:t>
            </w:r>
            <w:r w:rsidR="003214C7">
              <w:rPr>
                <w:rFonts w:eastAsia="MS Gothic" w:cs="Arial"/>
                <w:color w:val="000000"/>
              </w:rPr>
              <w:t>N</w:t>
            </w:r>
            <w:r w:rsidR="00105ED3">
              <w:rPr>
                <w:rFonts w:eastAsia="MS Gothic" w:cs="Arial"/>
                <w:color w:val="000000"/>
              </w:rPr>
              <w:t>ão</w:t>
            </w:r>
            <w:r>
              <w:rPr>
                <w:rFonts w:eastAsia="MS Gothic" w:cs="Arial"/>
                <w:color w:val="000000"/>
              </w:rPr>
              <w:t xml:space="preserve"> informou da mudança de residência</w:t>
            </w:r>
          </w:p>
          <w:p w14:paraId="5DEC091C" w14:textId="1860DA57" w:rsidR="0034452E" w:rsidRDefault="003214C7" w:rsidP="0034452E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color w:val="000000"/>
              </w:rPr>
              <w:t>2= P</w:t>
            </w:r>
            <w:r w:rsidR="00105ED3">
              <w:rPr>
                <w:rFonts w:eastAsia="MS Gothic" w:cs="Arial"/>
                <w:color w:val="000000"/>
              </w:rPr>
              <w:t>ediu mas não foi aceite</w:t>
            </w:r>
          </w:p>
          <w:p w14:paraId="34D2BA27" w14:textId="13CD23F5" w:rsidR="00105ED3" w:rsidRDefault="00105ED3" w:rsidP="0034452E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color w:val="000000"/>
              </w:rPr>
              <w:t xml:space="preserve">3= outro  </w:t>
            </w:r>
            <w:r w:rsidRPr="00651CC0">
              <w:rPr>
                <w:rFonts w:cs="Arial"/>
              </w:rPr>
              <w:t>|__|__|__|__|__|__|__|__|__|__|__|__|__|__|__|</w:t>
            </w:r>
          </w:p>
          <w:p w14:paraId="064036F8" w14:textId="3EEE5251" w:rsidR="00105ED3" w:rsidRPr="0034452E" w:rsidRDefault="00105ED3" w:rsidP="0034452E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color w:val="000000"/>
              </w:rPr>
              <w:t>88= não sabe</w:t>
            </w:r>
          </w:p>
        </w:tc>
      </w:tr>
      <w:tr w:rsidR="00105ED3" w:rsidRPr="006C19B0" w14:paraId="2134813A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DA4A5" w14:textId="77777777" w:rsidR="00105ED3" w:rsidRPr="0048318A" w:rsidRDefault="00105ED3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19DC5" w14:textId="23335EDE" w:rsidR="00105ED3" w:rsidRDefault="00105ED3" w:rsidP="0066603E">
            <w:pPr>
              <w:rPr>
                <w:b/>
              </w:rPr>
            </w:pPr>
            <w:r>
              <w:rPr>
                <w:b/>
              </w:rPr>
              <w:t xml:space="preserve">Se a criança </w:t>
            </w:r>
            <w:r w:rsidR="007B0CF7">
              <w:rPr>
                <w:b/>
              </w:rPr>
              <w:t>m</w:t>
            </w:r>
            <w:r w:rsidR="007B0CF7">
              <w:rPr>
                <w:rFonts w:eastAsia="MS Gothic" w:cs="Arial"/>
                <w:b/>
                <w:color w:val="000000"/>
              </w:rPr>
              <w:t xml:space="preserve">udou de casa ou </w:t>
            </w:r>
            <w:r w:rsidR="007B0CF7" w:rsidRPr="00653303">
              <w:rPr>
                <w:rFonts w:eastAsia="MS Gothic" w:cs="Arial"/>
                <w:b/>
                <w:color w:val="000000"/>
              </w:rPr>
              <w:t>viajou</w:t>
            </w:r>
            <w:r>
              <w:rPr>
                <w:b/>
              </w:rPr>
              <w:t xml:space="preserve">, foi alguma vez </w:t>
            </w:r>
            <w:r w:rsidR="007B0CF7">
              <w:rPr>
                <w:b/>
              </w:rPr>
              <w:t xml:space="preserve">as </w:t>
            </w:r>
            <w:r>
              <w:rPr>
                <w:b/>
              </w:rPr>
              <w:t>consultas de HIV no lugar de destino?</w:t>
            </w:r>
          </w:p>
          <w:p w14:paraId="174203E4" w14:textId="77777777" w:rsidR="00105ED3" w:rsidRDefault="00105ED3" w:rsidP="00105ED3">
            <w:pPr>
              <w:ind w:left="708"/>
            </w:pPr>
            <w:r>
              <w:t>1= Sim, alguma vez</w:t>
            </w:r>
          </w:p>
          <w:p w14:paraId="2BE50599" w14:textId="1C8A4317" w:rsidR="00105ED3" w:rsidRDefault="003214C7" w:rsidP="00105ED3">
            <w:pPr>
              <w:ind w:left="708"/>
            </w:pPr>
            <w:r>
              <w:t>2= S</w:t>
            </w:r>
            <w:r w:rsidR="00105ED3">
              <w:t>im, regularmente</w:t>
            </w:r>
          </w:p>
          <w:p w14:paraId="0831B212" w14:textId="6AEAE84F" w:rsidR="00105ED3" w:rsidRDefault="003214C7" w:rsidP="00105ED3">
            <w:pPr>
              <w:ind w:left="708"/>
            </w:pPr>
            <w:r>
              <w:t>3= N</w:t>
            </w:r>
            <w:r w:rsidR="00105ED3">
              <w:t>ão</w:t>
            </w:r>
          </w:p>
          <w:p w14:paraId="3E8220E3" w14:textId="59A45A21" w:rsidR="00105ED3" w:rsidRPr="00105ED3" w:rsidRDefault="003214C7" w:rsidP="00105ED3">
            <w:pPr>
              <w:ind w:left="708"/>
            </w:pPr>
            <w:r>
              <w:t>88= N</w:t>
            </w:r>
            <w:r w:rsidR="00105ED3">
              <w:t>ão sabe</w:t>
            </w:r>
          </w:p>
        </w:tc>
      </w:tr>
      <w:tr w:rsidR="00F26921" w:rsidRPr="006C19B0" w14:paraId="19B92D87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808BE" w14:textId="77777777" w:rsidR="00F26921" w:rsidRPr="0048318A" w:rsidRDefault="00F26921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60383" w14:textId="50C12E21" w:rsidR="00F26921" w:rsidRDefault="00F26921" w:rsidP="00F26921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Com que frequência a criança assiste as consultas de seguimento de HIV? (seja no distrito de Manhiça ou num outro posto de saúde)</w:t>
            </w:r>
          </w:p>
          <w:p w14:paraId="43FB8B99" w14:textId="72C5786C" w:rsidR="00411E10" w:rsidRDefault="00411E10" w:rsidP="00411E10">
            <w:pPr>
              <w:rPr>
                <w:rFonts w:cs="Arial"/>
              </w:rPr>
            </w:pPr>
            <w:r w:rsidRPr="00E75739">
              <w:rPr>
                <w:rFonts w:cs="Arial"/>
              </w:rPr>
              <w:t xml:space="preserve"> 1= </w:t>
            </w:r>
            <w:r>
              <w:rPr>
                <w:rFonts w:cs="Arial"/>
              </w:rPr>
              <w:t>Semanalmente</w:t>
            </w:r>
            <w:r w:rsidRPr="00E75739">
              <w:rPr>
                <w:rFonts w:cs="Arial"/>
              </w:rPr>
              <w:t xml:space="preserve">     2= </w:t>
            </w:r>
            <w:r>
              <w:rPr>
                <w:rFonts w:cs="Arial"/>
              </w:rPr>
              <w:t>Mensalmente</w:t>
            </w:r>
            <w:r w:rsidRPr="00E75739">
              <w:rPr>
                <w:rFonts w:cs="Arial"/>
              </w:rPr>
              <w:t xml:space="preserve">   </w:t>
            </w:r>
            <w:r>
              <w:rPr>
                <w:rFonts w:cs="Arial"/>
              </w:rPr>
              <w:t xml:space="preserve">3= De 3/3 meses 4= 6/6 meses  </w:t>
            </w:r>
            <w:r w:rsidR="003214C7">
              <w:rPr>
                <w:rFonts w:cs="Arial"/>
              </w:rPr>
              <w:t xml:space="preserve">5= Uma vez por anos  </w:t>
            </w:r>
            <w:r w:rsidRPr="00E75739">
              <w:rPr>
                <w:rFonts w:cs="Arial"/>
              </w:rPr>
              <w:t>88= Não sabe</w:t>
            </w:r>
          </w:p>
          <w:p w14:paraId="5B2446B3" w14:textId="21EAC436" w:rsidR="00F26921" w:rsidRDefault="00F26921" w:rsidP="0066603E">
            <w:pPr>
              <w:rPr>
                <w:b/>
              </w:rPr>
            </w:pPr>
          </w:p>
        </w:tc>
      </w:tr>
      <w:tr w:rsidR="001A4E45" w:rsidRPr="006C19B0" w14:paraId="4FE195E1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4CC52" w14:textId="77777777" w:rsidR="001A4E45" w:rsidRPr="0048318A" w:rsidRDefault="001A4E45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52F11" w14:textId="03F2ADE4" w:rsidR="001A4E45" w:rsidRDefault="001A4E45" w:rsidP="00F26921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Se a criança </w:t>
            </w:r>
            <w:r w:rsidR="007B0CF7">
              <w:rPr>
                <w:b/>
              </w:rPr>
              <w:t>m</w:t>
            </w:r>
            <w:r w:rsidR="007B0CF7">
              <w:rPr>
                <w:rFonts w:eastAsia="MS Gothic" w:cs="Arial"/>
                <w:b/>
                <w:color w:val="000000"/>
              </w:rPr>
              <w:t xml:space="preserve">udou de casa ou </w:t>
            </w:r>
            <w:r w:rsidR="007B0CF7" w:rsidRPr="00653303">
              <w:rPr>
                <w:rFonts w:eastAsia="MS Gothic" w:cs="Arial"/>
                <w:b/>
                <w:color w:val="000000"/>
              </w:rPr>
              <w:t>viajou</w:t>
            </w:r>
            <w:r>
              <w:rPr>
                <w:rFonts w:cs="Arial"/>
                <w:b/>
              </w:rPr>
              <w:t>, teve acesso aos ARVs no lugar de destino?</w:t>
            </w:r>
          </w:p>
          <w:p w14:paraId="2AAC94A0" w14:textId="77777777" w:rsidR="001A4E45" w:rsidRDefault="001A4E45" w:rsidP="001A4E45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Sim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39CE8216" w14:textId="77777777" w:rsidR="001A4E45" w:rsidRDefault="001A4E45" w:rsidP="001A4E45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 xml:space="preserve">Não   </w:t>
            </w:r>
          </w:p>
          <w:p w14:paraId="6F78B037" w14:textId="77777777" w:rsidR="001A4E45" w:rsidRDefault="001A4E45" w:rsidP="001A4E45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b/>
              </w:rPr>
              <w:t xml:space="preserve">88= </w:t>
            </w:r>
            <w:r>
              <w:rPr>
                <w:rFonts w:eastAsia="MS Gothic" w:cs="Arial"/>
                <w:color w:val="000000"/>
              </w:rPr>
              <w:t>Não sabe</w:t>
            </w:r>
          </w:p>
          <w:p w14:paraId="040D189B" w14:textId="77777777" w:rsidR="001A4E45" w:rsidRDefault="001A4E45" w:rsidP="001A4E45">
            <w:pPr>
              <w:ind w:left="708"/>
              <w:rPr>
                <w:rFonts w:eastAsia="MS Gothic" w:cs="Arial"/>
                <w:color w:val="000000"/>
              </w:rPr>
            </w:pPr>
          </w:p>
          <w:p w14:paraId="0575B812" w14:textId="78EFA553" w:rsidR="001A4E45" w:rsidRDefault="00297187" w:rsidP="001A4E45">
            <w:pPr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color w:val="000000"/>
              </w:rPr>
              <w:t>44</w:t>
            </w:r>
            <w:r w:rsidR="001A4E45">
              <w:rPr>
                <w:rFonts w:eastAsia="MS Gothic" w:cs="Arial"/>
                <w:color w:val="000000"/>
              </w:rPr>
              <w:t>.1. Se não, qual foi o motivo?</w:t>
            </w:r>
          </w:p>
          <w:p w14:paraId="2150DF62" w14:textId="77777777" w:rsidR="00305354" w:rsidRDefault="00305354" w:rsidP="00305354">
            <w:pPr>
              <w:ind w:left="708"/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Não procurou assistência clínica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   </w:t>
            </w:r>
          </w:p>
          <w:p w14:paraId="36967883" w14:textId="77777777" w:rsidR="00305354" w:rsidRDefault="00305354" w:rsidP="00305354">
            <w:pPr>
              <w:ind w:left="708"/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 xml:space="preserve">Não  sabia que poderia ser seguido no lugar de destino </w:t>
            </w:r>
            <w:r>
              <w:t xml:space="preserve">      </w:t>
            </w:r>
          </w:p>
          <w:p w14:paraId="4599FF20" w14:textId="77777777" w:rsidR="00305354" w:rsidRDefault="00305354" w:rsidP="00305354">
            <w:pPr>
              <w:ind w:left="708"/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3= </w:t>
            </w:r>
            <w:r>
              <w:rPr>
                <w:rFonts w:eastAsia="MS Gothic" w:cs="Arial"/>
                <w:color w:val="000000"/>
              </w:rPr>
              <w:t xml:space="preserve">Não foi aceite seguimento na unidade sanitária onde procurou                      </w:t>
            </w:r>
          </w:p>
          <w:p w14:paraId="3FDD37AE" w14:textId="77777777" w:rsidR="00305354" w:rsidRDefault="00305354" w:rsidP="00305354">
            <w:pPr>
              <w:ind w:left="708"/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4= </w:t>
            </w:r>
            <w:r>
              <w:rPr>
                <w:rFonts w:eastAsia="MS Gothic" w:cs="Arial"/>
                <w:color w:val="000000"/>
              </w:rPr>
              <w:t>Não havia ARV</w:t>
            </w:r>
            <w:r>
              <w:t xml:space="preserve">              </w:t>
            </w:r>
          </w:p>
          <w:p w14:paraId="24ADEBE0" w14:textId="77777777" w:rsidR="00305354" w:rsidRDefault="00305354" w:rsidP="00305354">
            <w:pPr>
              <w:ind w:left="708"/>
              <w:rPr>
                <w:rFonts w:cs="Arial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5= </w:t>
            </w:r>
            <w:r>
              <w:rPr>
                <w:rFonts w:eastAsia="MS Gothic" w:cs="Menlo Regular"/>
                <w:color w:val="000000"/>
              </w:rPr>
              <w:t>O</w:t>
            </w:r>
            <w:r>
              <w:rPr>
                <w:rFonts w:eastAsia="MS Gothic" w:cs="Arial"/>
                <w:color w:val="000000"/>
              </w:rPr>
              <w:t xml:space="preserve">utro     </w:t>
            </w:r>
            <w:r w:rsidRPr="00651CC0">
              <w:rPr>
                <w:rFonts w:cs="Arial"/>
              </w:rPr>
              <w:t>|__|__|__|__|__|__|__|__|__|__|__|__|__|__|__|__|__|__|__|__|__|__|__|__|__|__|</w:t>
            </w:r>
          </w:p>
          <w:p w14:paraId="3F3EA5CD" w14:textId="77777777" w:rsidR="00305354" w:rsidRDefault="00305354" w:rsidP="00305354">
            <w:pPr>
              <w:rPr>
                <w:rFonts w:eastAsia="MS Gothic" w:cs="Arial"/>
                <w:color w:val="000000"/>
              </w:rPr>
            </w:pPr>
            <w:r>
              <w:rPr>
                <w:rFonts w:cs="Arial"/>
              </w:rPr>
              <w:t xml:space="preserve">                                  </w:t>
            </w:r>
            <w:r w:rsidRPr="00651CC0">
              <w:rPr>
                <w:rFonts w:cs="Arial"/>
              </w:rPr>
              <w:t>|__|__|__|__|__|__|__|__|__|__|__|__|__|__|__|__|__|__|__|__|__|__|__|__|__|__|</w:t>
            </w:r>
          </w:p>
          <w:p w14:paraId="616B7081" w14:textId="77777777" w:rsidR="00305354" w:rsidRPr="002E544E" w:rsidRDefault="00305354" w:rsidP="00305354">
            <w:pPr>
              <w:ind w:left="708"/>
            </w:pPr>
            <w:r>
              <w:rPr>
                <w:rFonts w:eastAsia="MS Gothic" w:cs="Arial"/>
                <w:b/>
                <w:color w:val="000000"/>
              </w:rPr>
              <w:t xml:space="preserve">88= </w:t>
            </w:r>
            <w:r>
              <w:rPr>
                <w:rFonts w:eastAsia="MS Gothic" w:cs="Arial"/>
                <w:color w:val="000000"/>
              </w:rPr>
              <w:t>Não sabe</w:t>
            </w:r>
          </w:p>
          <w:p w14:paraId="62DCFA76" w14:textId="77777777" w:rsidR="001A4E45" w:rsidRDefault="001A4E45" w:rsidP="001A4E45">
            <w:pPr>
              <w:ind w:left="708"/>
              <w:rPr>
                <w:rFonts w:eastAsia="MS Gothic" w:cs="Arial"/>
                <w:color w:val="000000"/>
              </w:rPr>
            </w:pPr>
          </w:p>
          <w:p w14:paraId="4861D957" w14:textId="357BD72F" w:rsidR="00D94EB9" w:rsidRDefault="00297187" w:rsidP="00D94EB9">
            <w:pPr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color w:val="000000"/>
              </w:rPr>
              <w:t>44</w:t>
            </w:r>
            <w:r w:rsidR="007B0CF7">
              <w:rPr>
                <w:rFonts w:eastAsia="MS Gothic" w:cs="Arial"/>
                <w:color w:val="000000"/>
              </w:rPr>
              <w:t>.2. Se sim, como teve</w:t>
            </w:r>
            <w:r w:rsidR="00D94EB9">
              <w:rPr>
                <w:rFonts w:eastAsia="MS Gothic" w:cs="Arial"/>
                <w:color w:val="000000"/>
              </w:rPr>
              <w:t xml:space="preserve"> acesso aos ARV no lugar de destino?  </w:t>
            </w:r>
          </w:p>
          <w:p w14:paraId="6CDBA975" w14:textId="77777777" w:rsidR="00D94EB9" w:rsidRDefault="00D94EB9" w:rsidP="00D94EB9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 xml:space="preserve">Enviados pela família/ conhecido     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4200D8F4" w14:textId="77777777" w:rsidR="00D94EB9" w:rsidRPr="008B6973" w:rsidRDefault="00D94EB9" w:rsidP="00D94EB9">
            <w:pPr>
              <w:ind w:left="708"/>
              <w:rPr>
                <w:rFonts w:eastAsia="MS Gothic" w:cs="Menlo Regular"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2= </w:t>
            </w:r>
            <w:r w:rsidRPr="008B6973">
              <w:rPr>
                <w:rFonts w:eastAsia="MS Gothic" w:cs="Arial"/>
                <w:color w:val="000000"/>
              </w:rPr>
              <w:t xml:space="preserve">Farmácia local  </w:t>
            </w:r>
            <w:r w:rsidRPr="008B6973">
              <w:rPr>
                <w:rFonts w:eastAsia="MS Gothic" w:cs="Menlo Regular"/>
                <w:color w:val="000000"/>
              </w:rPr>
              <w:t xml:space="preserve"> </w:t>
            </w:r>
          </w:p>
          <w:p w14:paraId="358FCE66" w14:textId="5F6337BD" w:rsidR="00D94EB9" w:rsidRDefault="00D94EB9" w:rsidP="00D94EB9">
            <w:pPr>
              <w:ind w:left="708"/>
              <w:rPr>
                <w:rFonts w:eastAsia="MS Gothic" w:cs="Arial"/>
                <w:color w:val="000000"/>
              </w:rPr>
            </w:pPr>
            <w:r w:rsidRPr="008B6973">
              <w:rPr>
                <w:rFonts w:eastAsia="MS Gothic" w:cs="Menlo Regular"/>
                <w:b/>
                <w:color w:val="000000"/>
              </w:rPr>
              <w:t xml:space="preserve">3= </w:t>
            </w:r>
            <w:r w:rsidRPr="008B6973">
              <w:rPr>
                <w:rFonts w:eastAsia="MS Gothic" w:cs="Arial"/>
                <w:color w:val="000000"/>
              </w:rPr>
              <w:t xml:space="preserve">Comprou no mercado ou loja            </w:t>
            </w:r>
          </w:p>
          <w:p w14:paraId="0D1053C1" w14:textId="77777777" w:rsidR="00D94EB9" w:rsidRDefault="00D94EB9" w:rsidP="00D94EB9">
            <w:pPr>
              <w:ind w:left="708"/>
              <w:rPr>
                <w:rFonts w:cs="Arial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4= </w:t>
            </w:r>
            <w:r>
              <w:rPr>
                <w:rFonts w:eastAsia="MS Gothic" w:cs="Menlo Regular"/>
                <w:color w:val="000000"/>
              </w:rPr>
              <w:t>O</w:t>
            </w:r>
            <w:r>
              <w:rPr>
                <w:rFonts w:eastAsia="MS Gothic" w:cs="Arial"/>
                <w:color w:val="000000"/>
              </w:rPr>
              <w:t xml:space="preserve">utro     </w:t>
            </w:r>
            <w:r w:rsidRPr="00651CC0">
              <w:rPr>
                <w:rFonts w:cs="Arial"/>
              </w:rPr>
              <w:t>|__|__|__|__|__|_</w:t>
            </w:r>
            <w:r>
              <w:rPr>
                <w:rFonts w:cs="Arial"/>
              </w:rPr>
              <w:t>_|__|__|__|__|__|__|</w:t>
            </w:r>
            <w:r w:rsidRPr="00651CC0">
              <w:rPr>
                <w:rFonts w:cs="Arial"/>
              </w:rPr>
              <w:t>__|__|__|__|__|__|__|__|__|__|__|__|__|__|__|</w:t>
            </w:r>
          </w:p>
          <w:p w14:paraId="5E7F2CAB" w14:textId="7C5E29F8" w:rsidR="00D94EB9" w:rsidRPr="00D94EB9" w:rsidRDefault="00D94EB9" w:rsidP="00D94EB9">
            <w:pPr>
              <w:ind w:left="708"/>
              <w:rPr>
                <w:rFonts w:eastAsia="MS Gothic" w:cs="Arial"/>
                <w:color w:val="000000"/>
              </w:rPr>
            </w:pPr>
          </w:p>
        </w:tc>
      </w:tr>
      <w:tr w:rsidR="00EA5D55" w:rsidRPr="006C19B0" w14:paraId="52CABB5B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F4CA8" w14:textId="77777777" w:rsidR="00EA5D55" w:rsidRPr="0048318A" w:rsidRDefault="00EA5D55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FC2C8" w14:textId="77777777" w:rsidR="00297187" w:rsidRDefault="00297187" w:rsidP="00EA5D55">
            <w:pPr>
              <w:rPr>
                <w:rFonts w:cs="Arial"/>
                <w:b/>
              </w:rPr>
            </w:pPr>
          </w:p>
          <w:p w14:paraId="709E46D1" w14:textId="088E469D" w:rsidR="00EA5D55" w:rsidRDefault="00EA5D55" w:rsidP="00EA5D55">
            <w:pPr>
              <w:rPr>
                <w:rFonts w:cs="Arial"/>
                <w:b/>
              </w:rPr>
            </w:pPr>
            <w:r w:rsidRPr="00FC45C4">
              <w:rPr>
                <w:rFonts w:cs="Arial"/>
                <w:b/>
              </w:rPr>
              <w:t xml:space="preserve">Durante a sua ausência, </w:t>
            </w:r>
            <w:r>
              <w:rPr>
                <w:rFonts w:cs="Arial"/>
                <w:b/>
              </w:rPr>
              <w:t>alguém levantou os ARV para a criança</w:t>
            </w:r>
            <w:r w:rsidRPr="00FC45C4">
              <w:rPr>
                <w:rFonts w:cs="Arial"/>
                <w:b/>
              </w:rPr>
              <w:t xml:space="preserve"> na farmácia </w:t>
            </w:r>
            <w:r>
              <w:rPr>
                <w:rFonts w:cs="Arial"/>
                <w:b/>
              </w:rPr>
              <w:t>do Hospital Distrital da Manhiça</w:t>
            </w:r>
            <w:r w:rsidRPr="00153E54">
              <w:rPr>
                <w:rFonts w:cs="Arial"/>
                <w:b/>
              </w:rPr>
              <w:t>?</w:t>
            </w:r>
          </w:p>
          <w:p w14:paraId="030FBA23" w14:textId="77777777" w:rsidR="00EA5D55" w:rsidRDefault="00EA5D55" w:rsidP="00EA5D55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cs="Arial"/>
                <w:b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Sim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0D648E16" w14:textId="77777777" w:rsidR="00EA5D55" w:rsidRDefault="00EA5D55" w:rsidP="00EA5D55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cs="Arial"/>
                <w:b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 xml:space="preserve">Não  </w:t>
            </w:r>
          </w:p>
          <w:p w14:paraId="65AB8C67" w14:textId="6C3CDEB6" w:rsidR="00EA5D55" w:rsidRDefault="00EA5D55" w:rsidP="00EA5D55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cs="Arial"/>
                <w:b/>
              </w:rPr>
              <w:t xml:space="preserve">3= </w:t>
            </w:r>
            <w:r w:rsidR="00E84013">
              <w:rPr>
                <w:rFonts w:cs="Arial"/>
              </w:rPr>
              <w:t>Não quer responder</w:t>
            </w:r>
          </w:p>
          <w:p w14:paraId="013634EC" w14:textId="77777777" w:rsidR="00EA5D55" w:rsidRDefault="00EA5D55" w:rsidP="00EA5D55">
            <w:pPr>
              <w:ind w:left="708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88= </w:t>
            </w:r>
            <w:r>
              <w:rPr>
                <w:rFonts w:eastAsia="MS Gothic" w:cs="Arial"/>
                <w:color w:val="000000"/>
              </w:rPr>
              <w:t>Não sabe</w:t>
            </w:r>
          </w:p>
          <w:p w14:paraId="1798EB9F" w14:textId="77777777" w:rsidR="00EA5D55" w:rsidRPr="00FC45C4" w:rsidRDefault="00EA5D55" w:rsidP="00EA5D55">
            <w:pPr>
              <w:ind w:left="708"/>
              <w:rPr>
                <w:rFonts w:cs="Arial"/>
                <w:b/>
              </w:rPr>
            </w:pPr>
          </w:p>
          <w:p w14:paraId="6093FAD8" w14:textId="4A0930CD" w:rsidR="00EA5D55" w:rsidRDefault="00297187" w:rsidP="00EA5D55">
            <w:r>
              <w:t>45</w:t>
            </w:r>
            <w:r w:rsidR="00EA5D55">
              <w:t>.1. Se alguém levantou os ARV para a criança, quem foi? (assinale todas aplicáveis)</w:t>
            </w:r>
          </w:p>
          <w:p w14:paraId="6DE47002" w14:textId="77777777" w:rsidR="00282D56" w:rsidRPr="00544CA9" w:rsidRDefault="00282D56" w:rsidP="00282D56">
            <w:pPr>
              <w:ind w:left="708"/>
              <w:rPr>
                <w:rFonts w:eastAsia="MS Gothic" w:cs="Menlo Regular"/>
                <w:color w:val="000000"/>
              </w:rPr>
            </w:pPr>
            <w:r w:rsidRPr="00544CA9">
              <w:rPr>
                <w:rFonts w:eastAsia="MS Gothic" w:cs="Menlo Regular"/>
                <w:b/>
                <w:color w:val="000000"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A própria criança</w:t>
            </w:r>
          </w:p>
          <w:p w14:paraId="6FA9EC11" w14:textId="77777777" w:rsidR="00282D56" w:rsidRDefault="00282D56" w:rsidP="00282D56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>Mãe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  </w:t>
            </w:r>
          </w:p>
          <w:p w14:paraId="64D24561" w14:textId="77777777" w:rsidR="00282D56" w:rsidRDefault="00282D56" w:rsidP="00282D56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3= </w:t>
            </w:r>
            <w:r>
              <w:rPr>
                <w:rFonts w:eastAsia="MS Gothic" w:cs="Arial"/>
                <w:color w:val="000000"/>
              </w:rPr>
              <w:t xml:space="preserve">Pai      </w:t>
            </w:r>
          </w:p>
          <w:p w14:paraId="71BC8828" w14:textId="77777777" w:rsidR="00282D56" w:rsidRDefault="00282D56" w:rsidP="00282D56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4= </w:t>
            </w:r>
            <w:r>
              <w:rPr>
                <w:rFonts w:eastAsia="MS Gothic" w:cs="Arial"/>
                <w:color w:val="000000"/>
              </w:rPr>
              <w:t xml:space="preserve">Avó/ avô 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68C05247" w14:textId="77777777" w:rsidR="00282D56" w:rsidRDefault="00282D56" w:rsidP="00282D56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5= </w:t>
            </w:r>
            <w:r>
              <w:rPr>
                <w:rFonts w:eastAsia="MS Gothic" w:cs="Arial"/>
                <w:color w:val="000000"/>
              </w:rPr>
              <w:t>Irmão/ irmã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  </w:t>
            </w:r>
          </w:p>
          <w:p w14:paraId="35214F6D" w14:textId="77777777" w:rsidR="00282D56" w:rsidRDefault="00282D56" w:rsidP="00282D56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6= </w:t>
            </w:r>
            <w:r>
              <w:rPr>
                <w:rFonts w:eastAsia="MS Gothic" w:cs="Arial"/>
                <w:color w:val="000000"/>
              </w:rPr>
              <w:t xml:space="preserve">Tio/ tia     </w:t>
            </w:r>
          </w:p>
          <w:p w14:paraId="59F0D612" w14:textId="77777777" w:rsidR="00282D56" w:rsidRDefault="00282D56" w:rsidP="00282D56">
            <w:pPr>
              <w:ind w:left="708"/>
              <w:rPr>
                <w:b/>
              </w:rPr>
            </w:pPr>
            <w:r>
              <w:rPr>
                <w:b/>
              </w:rPr>
              <w:t xml:space="preserve">7= </w:t>
            </w:r>
            <w:r>
              <w:rPr>
                <w:rFonts w:eastAsia="MS Gothic" w:cs="Arial"/>
                <w:color w:val="000000"/>
              </w:rPr>
              <w:t xml:space="preserve">Primo/ prima </w:t>
            </w:r>
          </w:p>
          <w:p w14:paraId="54C13FA0" w14:textId="075169B4" w:rsidR="00EA5D55" w:rsidRDefault="00282D56" w:rsidP="00282D56">
            <w:pPr>
              <w:ind w:left="708"/>
              <w:rPr>
                <w:rFonts w:cs="Arial"/>
              </w:rPr>
            </w:pPr>
            <w:r>
              <w:rPr>
                <w:b/>
              </w:rPr>
              <w:t xml:space="preserve">8= </w:t>
            </w:r>
            <w:r>
              <w:rPr>
                <w:rFonts w:eastAsia="MS Gothic" w:cs="Arial"/>
                <w:color w:val="000000"/>
              </w:rPr>
              <w:t xml:space="preserve">Outro não familiar   </w:t>
            </w:r>
            <w:r w:rsidRPr="00651CC0">
              <w:rPr>
                <w:rFonts w:cs="Arial"/>
              </w:rPr>
              <w:t>|__|__|__|__|__|__|__|__|__|__|__|__|__|__|__|</w:t>
            </w:r>
          </w:p>
          <w:p w14:paraId="5950C6DA" w14:textId="77777777" w:rsidR="00282D56" w:rsidRDefault="00282D56" w:rsidP="00282D56">
            <w:pPr>
              <w:ind w:left="708"/>
              <w:rPr>
                <w:rFonts w:cs="Arial"/>
              </w:rPr>
            </w:pPr>
          </w:p>
          <w:p w14:paraId="14B2CB6C" w14:textId="2C257E64" w:rsidR="00EA5D55" w:rsidRDefault="00297187" w:rsidP="00EA5D55">
            <w:r>
              <w:rPr>
                <w:rFonts w:eastAsia="MS Gothic" w:cs="Arial"/>
                <w:color w:val="000000"/>
              </w:rPr>
              <w:t>45</w:t>
            </w:r>
            <w:r w:rsidR="00EA5D55">
              <w:rPr>
                <w:rFonts w:eastAsia="MS Gothic" w:cs="Arial"/>
                <w:color w:val="000000"/>
              </w:rPr>
              <w:t xml:space="preserve">.2. </w:t>
            </w:r>
            <w:r w:rsidR="00EA5D55">
              <w:t>Se alguém levantou para a criança, c</w:t>
            </w:r>
            <w:r w:rsidR="00EA5D55" w:rsidRPr="00AD72FD">
              <w:t>omo</w:t>
            </w:r>
            <w:r w:rsidR="00EA5D55">
              <w:t xml:space="preserve"> chegaram à ela os ARV</w:t>
            </w:r>
            <w:r w:rsidR="00EA5D55" w:rsidRPr="00AD72FD">
              <w:t>?</w:t>
            </w:r>
            <w:r w:rsidR="00EA5D55">
              <w:t xml:space="preserve">   </w:t>
            </w:r>
          </w:p>
          <w:p w14:paraId="21C825E7" w14:textId="77777777" w:rsidR="004E6453" w:rsidRDefault="004E6453" w:rsidP="004E6453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Correio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1662CA90" w14:textId="77777777" w:rsidR="004E6453" w:rsidRDefault="004E6453" w:rsidP="004E6453">
            <w:pPr>
              <w:ind w:left="708"/>
            </w:pPr>
            <w:r>
              <w:rPr>
                <w:b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>Alguém traz para o lugar de destino</w:t>
            </w:r>
          </w:p>
          <w:p w14:paraId="6701C044" w14:textId="77777777" w:rsidR="004E6453" w:rsidRDefault="004E6453" w:rsidP="004E6453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3= </w:t>
            </w:r>
            <w:r w:rsidRPr="00BD6508">
              <w:t>O participante leva da Manhiça</w:t>
            </w:r>
            <w:r>
              <w:t>, quando regressa</w:t>
            </w:r>
          </w:p>
          <w:p w14:paraId="01BEBB2A" w14:textId="2ABC9817" w:rsidR="00EA5D55" w:rsidRDefault="004E6453" w:rsidP="004E6453">
            <w:pPr>
              <w:rPr>
                <w:rFonts w:cs="Arial"/>
              </w:rPr>
            </w:pPr>
            <w:r>
              <w:rPr>
                <w:b/>
              </w:rPr>
              <w:t xml:space="preserve">             4= </w:t>
            </w:r>
            <w:r>
              <w:rPr>
                <w:rFonts w:eastAsia="MS Gothic" w:cs="Arial"/>
                <w:color w:val="000000"/>
              </w:rPr>
              <w:t xml:space="preserve">Outro     </w:t>
            </w:r>
            <w:r w:rsidRPr="00651CC0">
              <w:rPr>
                <w:rFonts w:cs="Arial"/>
              </w:rPr>
              <w:t>|__|__|__|__|__|__|__|__|__|__|__|__|__|__|__|__|</w:t>
            </w:r>
          </w:p>
          <w:p w14:paraId="20238240" w14:textId="77777777" w:rsidR="004E6453" w:rsidRDefault="004E6453" w:rsidP="004E6453">
            <w:pPr>
              <w:rPr>
                <w:rFonts w:eastAsia="MS Gothic" w:cs="Arial"/>
                <w:color w:val="000000"/>
              </w:rPr>
            </w:pPr>
          </w:p>
          <w:p w14:paraId="0D1EF501" w14:textId="6BEED762" w:rsidR="00EA5D55" w:rsidRDefault="00297187" w:rsidP="00EA5D55">
            <w:r>
              <w:rPr>
                <w:rFonts w:eastAsia="MS Gothic" w:cs="Arial"/>
                <w:color w:val="000000"/>
              </w:rPr>
              <w:t>45</w:t>
            </w:r>
            <w:r w:rsidR="00EA5D55">
              <w:rPr>
                <w:rFonts w:eastAsia="MS Gothic" w:cs="Arial"/>
                <w:color w:val="000000"/>
              </w:rPr>
              <w:t xml:space="preserve">.3. </w:t>
            </w:r>
            <w:r w:rsidR="00EA5D55">
              <w:t xml:space="preserve">Os ARV </w:t>
            </w:r>
            <w:r w:rsidR="00EA5D55" w:rsidRPr="00AD72FD">
              <w:t>chega</w:t>
            </w:r>
            <w:r w:rsidR="00EA5D55">
              <w:t>ra</w:t>
            </w:r>
            <w:r w:rsidR="00EA5D55" w:rsidRPr="00AD72FD">
              <w:t>m a tempo?</w:t>
            </w:r>
            <w:r w:rsidR="00EA5D55">
              <w:t xml:space="preserve">   </w:t>
            </w:r>
          </w:p>
          <w:p w14:paraId="2824B636" w14:textId="77777777" w:rsidR="00BF1555" w:rsidRDefault="00BF1555" w:rsidP="00BF1555">
            <w:pPr>
              <w:pStyle w:val="CommentText"/>
            </w:pPr>
            <w:r>
              <w:t>1=Sim, sempre</w:t>
            </w:r>
          </w:p>
          <w:p w14:paraId="236F0F75" w14:textId="77777777" w:rsidR="00BF1555" w:rsidRDefault="00BF1555" w:rsidP="00BF1555">
            <w:pPr>
              <w:pStyle w:val="CommentText"/>
            </w:pPr>
            <w:r>
              <w:t xml:space="preserve">            2=Sim, a maioria parte das vezes </w:t>
            </w:r>
          </w:p>
          <w:p w14:paraId="76B0CD2C" w14:textId="0D488734" w:rsidR="00BF1555" w:rsidRDefault="00BF1555" w:rsidP="00BF1555">
            <w:pPr>
              <w:pStyle w:val="CommentText"/>
            </w:pPr>
            <w:r>
              <w:t xml:space="preserve">            3=Sim,</w:t>
            </w:r>
            <w:r w:rsidR="004E6453">
              <w:t xml:space="preserve"> </w:t>
            </w:r>
            <w:r>
              <w:t>as vezes (como metade/metade)</w:t>
            </w:r>
          </w:p>
          <w:p w14:paraId="77BC10BC" w14:textId="2D9BBB4E" w:rsidR="00BF1555" w:rsidRDefault="00BF1555" w:rsidP="00BF1555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t xml:space="preserve">4= </w:t>
            </w:r>
            <w:r w:rsidR="004E6453">
              <w:t>Não</w:t>
            </w:r>
            <w:r>
              <w:t>, nunca chegaram a tempo</w:t>
            </w:r>
          </w:p>
          <w:p w14:paraId="04DAF0F7" w14:textId="77777777" w:rsidR="00BF1555" w:rsidRPr="002C67C4" w:rsidRDefault="00BF1555" w:rsidP="00BF1555">
            <w:pPr>
              <w:ind w:left="708"/>
              <w:rPr>
                <w:rFonts w:cs="Arial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88= </w:t>
            </w:r>
            <w:r>
              <w:rPr>
                <w:rFonts w:eastAsia="MS Gothic" w:cs="Arial"/>
                <w:color w:val="000000"/>
              </w:rPr>
              <w:t>Não sabe</w:t>
            </w:r>
          </w:p>
          <w:p w14:paraId="31569F18" w14:textId="77777777" w:rsidR="00EA5D55" w:rsidRDefault="00EA5D55" w:rsidP="00EA5D55">
            <w:pPr>
              <w:rPr>
                <w:rFonts w:eastAsia="MS Gothic" w:cs="Arial"/>
                <w:color w:val="000000"/>
              </w:rPr>
            </w:pPr>
          </w:p>
          <w:p w14:paraId="63221C61" w14:textId="085FC1A9" w:rsidR="00EA5D55" w:rsidRDefault="00282D56" w:rsidP="00EA5D55">
            <w:pPr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color w:val="000000"/>
              </w:rPr>
              <w:t>4</w:t>
            </w:r>
            <w:r w:rsidR="00297187">
              <w:rPr>
                <w:rFonts w:eastAsia="MS Gothic" w:cs="Arial"/>
                <w:color w:val="000000"/>
              </w:rPr>
              <w:t>5</w:t>
            </w:r>
            <w:r w:rsidR="00EA5D55">
              <w:rPr>
                <w:rFonts w:eastAsia="MS Gothic" w:cs="Arial"/>
                <w:color w:val="000000"/>
              </w:rPr>
              <w:t xml:space="preserve">.4. </w:t>
            </w:r>
            <w:r w:rsidR="00EA5D55">
              <w:t>O que costumava fazer quando a criança ficava sem ARV enviados da Manhiça</w:t>
            </w:r>
            <w:r w:rsidR="00EA5D55" w:rsidRPr="00AD72FD">
              <w:t>?</w:t>
            </w:r>
          </w:p>
          <w:p w14:paraId="2EA7AC13" w14:textId="46559EBB" w:rsidR="00EA5D55" w:rsidRDefault="00EA5D55" w:rsidP="00EA5D55">
            <w:pPr>
              <w:ind w:left="708"/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1= </w:t>
            </w:r>
            <w:r w:rsidR="007B0CF7">
              <w:rPr>
                <w:rFonts w:eastAsia="MS Gothic" w:cs="Arial"/>
                <w:color w:val="000000"/>
              </w:rPr>
              <w:t>Procurou</w:t>
            </w:r>
            <w:r>
              <w:rPr>
                <w:rFonts w:eastAsia="MS Gothic" w:cs="Arial"/>
                <w:color w:val="000000"/>
              </w:rPr>
              <w:t xml:space="preserve"> os ARV na unidade sanitária do destino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718131E3" w14:textId="394B3C20" w:rsidR="00EA5D55" w:rsidRDefault="00EA5D55" w:rsidP="00EA5D55">
            <w:pPr>
              <w:ind w:left="708"/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2= </w:t>
            </w:r>
            <w:r w:rsidR="007B0CF7">
              <w:rPr>
                <w:rFonts w:eastAsia="MS Gothic" w:cs="Arial"/>
                <w:color w:val="000000"/>
              </w:rPr>
              <w:t>Comprou</w:t>
            </w:r>
            <w:r w:rsidRPr="002D6812">
              <w:rPr>
                <w:rFonts w:eastAsia="MS Gothic" w:cs="Arial"/>
                <w:color w:val="000000"/>
              </w:rPr>
              <w:t xml:space="preserve"> os ARV no lugar de destino</w:t>
            </w:r>
          </w:p>
          <w:p w14:paraId="0463BB44" w14:textId="6774E689" w:rsidR="00EA5D55" w:rsidRDefault="00EA5D55" w:rsidP="00EA5D55">
            <w:pPr>
              <w:ind w:left="708"/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3= </w:t>
            </w:r>
            <w:r w:rsidR="007B0CF7">
              <w:rPr>
                <w:rFonts w:eastAsia="MS Gothic" w:cs="Arial"/>
                <w:color w:val="000000"/>
              </w:rPr>
              <w:t>Tomou</w:t>
            </w:r>
            <w:r w:rsidRPr="002D6812">
              <w:rPr>
                <w:rFonts w:eastAsia="MS Gothic" w:cs="Arial"/>
                <w:color w:val="000000"/>
              </w:rPr>
              <w:t xml:space="preserve"> menos comprimidos até os ARV chegar</w:t>
            </w:r>
          </w:p>
          <w:p w14:paraId="0113E577" w14:textId="6717FC48" w:rsidR="00EA5D55" w:rsidRDefault="00EA5D55" w:rsidP="00EA5D55">
            <w:pPr>
              <w:ind w:left="708"/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4= </w:t>
            </w:r>
            <w:r w:rsidR="007B0CF7">
              <w:rPr>
                <w:rFonts w:eastAsia="MS Gothic" w:cs="Arial"/>
                <w:color w:val="000000"/>
              </w:rPr>
              <w:t>Não fez</w:t>
            </w:r>
            <w:r>
              <w:rPr>
                <w:rFonts w:eastAsia="MS Gothic" w:cs="Arial"/>
                <w:color w:val="000000"/>
              </w:rPr>
              <w:t xml:space="preserve"> tratamento até os ARV chegar    </w:t>
            </w:r>
          </w:p>
          <w:p w14:paraId="7356BDD3" w14:textId="77777777" w:rsidR="00EA5D55" w:rsidRPr="001F069E" w:rsidRDefault="00EA5D55" w:rsidP="00EA5D55">
            <w:pPr>
              <w:ind w:left="708"/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5= </w:t>
            </w:r>
            <w:r>
              <w:rPr>
                <w:rFonts w:eastAsia="MS Gothic" w:cs="Menlo Regular"/>
                <w:color w:val="000000"/>
              </w:rPr>
              <w:t>O</w:t>
            </w:r>
            <w:r>
              <w:rPr>
                <w:rFonts w:eastAsia="MS Gothic" w:cs="Arial"/>
                <w:color w:val="000000"/>
              </w:rPr>
              <w:t xml:space="preserve">utro       </w:t>
            </w:r>
            <w:r w:rsidRPr="00651CC0">
              <w:rPr>
                <w:rFonts w:cs="Arial"/>
              </w:rPr>
              <w:t>|__|__|__|__|__|__|__|__|__|__|__|__|__|__|__|__|__|__|__|__|__|__|__|__|__|__|</w:t>
            </w:r>
            <w:r>
              <w:rPr>
                <w:rFonts w:cs="Arial"/>
              </w:rPr>
              <w:t xml:space="preserve"> </w:t>
            </w:r>
          </w:p>
          <w:p w14:paraId="61BD3F50" w14:textId="77777777" w:rsidR="00EA5D55" w:rsidRPr="00D0421C" w:rsidRDefault="00EA5D55" w:rsidP="00EA5D55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                       </w:t>
            </w:r>
            <w:r w:rsidRPr="00651CC0">
              <w:rPr>
                <w:rFonts w:cs="Arial"/>
              </w:rPr>
              <w:t>|__|__|__|__|__|__|__|__|__|__|__|__|__|__|__|__|__|__|__|__|__|__|__|__|__|__|</w:t>
            </w:r>
          </w:p>
          <w:p w14:paraId="3432C897" w14:textId="77777777" w:rsidR="00EA5D55" w:rsidRDefault="00EA5D55" w:rsidP="00EA5D55">
            <w:pPr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color w:val="000000"/>
              </w:rPr>
              <w:t xml:space="preserve">                                    </w:t>
            </w:r>
            <w:r w:rsidRPr="00651CC0">
              <w:rPr>
                <w:rFonts w:cs="Arial"/>
              </w:rPr>
              <w:t>|__|__|__|__|__|__|__|__|__|__|__|__|__|__|__|__|__|__|__|__|__|__|__|__|__|__|</w:t>
            </w:r>
          </w:p>
          <w:p w14:paraId="4DBC7B15" w14:textId="2CB94CF4" w:rsidR="00EA5D55" w:rsidRDefault="00E84013" w:rsidP="00E84013">
            <w:pPr>
              <w:ind w:left="708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</w:t>
            </w:r>
            <w:r w:rsidR="00EA5D55">
              <w:rPr>
                <w:rFonts w:cs="Arial"/>
                <w:b/>
              </w:rPr>
              <w:t xml:space="preserve">= </w:t>
            </w:r>
            <w:r w:rsidR="00EA5D55">
              <w:rPr>
                <w:rFonts w:eastAsia="MS Gothic" w:cs="Arial"/>
                <w:color w:val="000000"/>
              </w:rPr>
              <w:t xml:space="preserve">Não </w:t>
            </w:r>
            <w:r>
              <w:rPr>
                <w:rFonts w:eastAsia="MS Gothic" w:cs="Arial"/>
                <w:color w:val="000000"/>
              </w:rPr>
              <w:t>quer dizer</w:t>
            </w:r>
          </w:p>
        </w:tc>
      </w:tr>
      <w:tr w:rsidR="00805B45" w:rsidRPr="006C19B0" w14:paraId="11D26EBA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1EF3C" w14:textId="77777777" w:rsidR="00805B45" w:rsidRPr="0048318A" w:rsidRDefault="00805B45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038F5" w14:textId="77777777" w:rsidR="004E6453" w:rsidRDefault="00A551C2" w:rsidP="004E6453">
            <w:pPr>
              <w:rPr>
                <w:rFonts w:cs="Arial"/>
                <w:b/>
              </w:rPr>
            </w:pPr>
            <w:r>
              <w:rPr>
                <w:rFonts w:eastAsia="MS Gothic" w:cs="Arial"/>
                <w:b/>
                <w:color w:val="000000"/>
              </w:rPr>
              <w:t xml:space="preserve">Alguma vez a criança </w:t>
            </w:r>
            <w:r w:rsidR="004E6453">
              <w:rPr>
                <w:rFonts w:cs="Arial"/>
                <w:b/>
              </w:rPr>
              <w:t>foi ao hospital por se encontrar doente desde foi diagnosticado HIV?</w:t>
            </w:r>
          </w:p>
          <w:p w14:paraId="04F483C1" w14:textId="7D1E3ABC" w:rsidR="00A551C2" w:rsidRDefault="00A551C2" w:rsidP="00A551C2">
            <w:pPr>
              <w:ind w:left="708"/>
            </w:pPr>
            <w:r>
              <w:rPr>
                <w:rFonts w:eastAsia="MS Gothic" w:cs="Menlo Regular"/>
                <w:b/>
                <w:color w:val="000000"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Sim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</w:p>
          <w:p w14:paraId="336F43A1" w14:textId="77777777" w:rsidR="00A551C2" w:rsidRDefault="00A551C2" w:rsidP="00A551C2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 xml:space="preserve">Não   </w:t>
            </w:r>
          </w:p>
          <w:p w14:paraId="4393A29E" w14:textId="4E823A06" w:rsidR="00805B45" w:rsidRPr="008932C8" w:rsidRDefault="00A551C2" w:rsidP="00A551C2">
            <w:pPr>
              <w:rPr>
                <w:rFonts w:eastAsia="MS Gothic" w:cs="Arial"/>
                <w:b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             88= </w:t>
            </w:r>
            <w:r>
              <w:rPr>
                <w:rFonts w:eastAsia="MS Gothic" w:cs="Arial"/>
                <w:color w:val="000000"/>
              </w:rPr>
              <w:t>Não sabe</w:t>
            </w:r>
          </w:p>
        </w:tc>
      </w:tr>
      <w:tr w:rsidR="00256B31" w:rsidRPr="006C19B0" w14:paraId="3FD68C1B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72330" w14:textId="77777777" w:rsidR="00256B31" w:rsidRPr="0048318A" w:rsidRDefault="00256B31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71E38" w14:textId="4305176E" w:rsidR="00256B31" w:rsidRDefault="00256B31" w:rsidP="00A551C2">
            <w:pPr>
              <w:rPr>
                <w:rFonts w:eastAsia="MS Gothic" w:cs="Arial"/>
                <w:b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 xml:space="preserve">Se a criança </w:t>
            </w:r>
            <w:r w:rsidR="007B0CF7">
              <w:rPr>
                <w:rFonts w:eastAsia="MS Gothic" w:cs="Arial"/>
                <w:b/>
                <w:color w:val="000000"/>
              </w:rPr>
              <w:t xml:space="preserve">também </w:t>
            </w:r>
            <w:r w:rsidR="007B0CF7">
              <w:rPr>
                <w:b/>
              </w:rPr>
              <w:t>m</w:t>
            </w:r>
            <w:r w:rsidR="007B0CF7">
              <w:rPr>
                <w:rFonts w:eastAsia="MS Gothic" w:cs="Arial"/>
                <w:b/>
                <w:color w:val="000000"/>
              </w:rPr>
              <w:t xml:space="preserve">udou de casa ou </w:t>
            </w:r>
            <w:r w:rsidR="007B0CF7" w:rsidRPr="00653303">
              <w:rPr>
                <w:rFonts w:eastAsia="MS Gothic" w:cs="Arial"/>
                <w:b/>
                <w:color w:val="000000"/>
              </w:rPr>
              <w:t>viajou</w:t>
            </w:r>
            <w:r>
              <w:rPr>
                <w:rFonts w:eastAsia="MS Gothic" w:cs="Arial"/>
                <w:b/>
                <w:color w:val="000000"/>
              </w:rPr>
              <w:t>, alguma vez procurou assistência clínica no lugar de destino?</w:t>
            </w:r>
          </w:p>
          <w:p w14:paraId="02452925" w14:textId="77777777" w:rsidR="00256B31" w:rsidRDefault="00256B31" w:rsidP="00256B31">
            <w:pPr>
              <w:ind w:left="708"/>
            </w:pPr>
            <w:r>
              <w:rPr>
                <w:rFonts w:eastAsia="MS Gothic" w:cs="Menlo Regular"/>
                <w:b/>
                <w:color w:val="000000"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Sim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</w:p>
          <w:p w14:paraId="324826B1" w14:textId="77777777" w:rsidR="00256B31" w:rsidRDefault="00256B31" w:rsidP="00256B31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 xml:space="preserve">Não   </w:t>
            </w:r>
          </w:p>
          <w:p w14:paraId="15011B43" w14:textId="6987B253" w:rsidR="00256B31" w:rsidRPr="00256B31" w:rsidRDefault="00256B31" w:rsidP="00256B31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3= </w:t>
            </w:r>
            <w:r w:rsidR="00E84013">
              <w:rPr>
                <w:rFonts w:eastAsia="MS Gothic" w:cs="Menlo Regular"/>
                <w:color w:val="000000"/>
              </w:rPr>
              <w:t>N</w:t>
            </w:r>
            <w:r>
              <w:rPr>
                <w:rFonts w:eastAsia="MS Gothic" w:cs="Menlo Regular"/>
                <w:color w:val="000000"/>
              </w:rPr>
              <w:t>ão aplicável</w:t>
            </w:r>
          </w:p>
          <w:p w14:paraId="49D096FD" w14:textId="77777777" w:rsidR="00256B31" w:rsidRDefault="00256B31" w:rsidP="00256B31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88= </w:t>
            </w:r>
            <w:r>
              <w:rPr>
                <w:rFonts w:eastAsia="MS Gothic" w:cs="Arial"/>
                <w:color w:val="000000"/>
              </w:rPr>
              <w:t>Não sabe</w:t>
            </w:r>
          </w:p>
          <w:p w14:paraId="13290C4A" w14:textId="77777777" w:rsidR="00297187" w:rsidRDefault="00297187" w:rsidP="00256B31">
            <w:pPr>
              <w:ind w:left="708"/>
              <w:rPr>
                <w:rFonts w:eastAsia="MS Gothic" w:cs="Arial"/>
                <w:color w:val="000000"/>
              </w:rPr>
            </w:pPr>
          </w:p>
          <w:p w14:paraId="648BA359" w14:textId="4B85FE6A" w:rsidR="00256B31" w:rsidRDefault="00E84013" w:rsidP="00256B31">
            <w:pPr>
              <w:rPr>
                <w:rFonts w:eastAsia="MS Gothic" w:cs="Menlo Regular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>4</w:t>
            </w:r>
            <w:r w:rsidR="00297187">
              <w:rPr>
                <w:rFonts w:eastAsia="MS Gothic" w:cs="Menlo Regular"/>
                <w:b/>
                <w:color w:val="000000"/>
              </w:rPr>
              <w:t>7</w:t>
            </w:r>
            <w:r w:rsidR="00256B31">
              <w:rPr>
                <w:rFonts w:eastAsia="MS Gothic" w:cs="Menlo Regular"/>
                <w:b/>
                <w:color w:val="000000"/>
              </w:rPr>
              <w:t xml:space="preserve">.1. </w:t>
            </w:r>
            <w:r w:rsidR="00256B31">
              <w:rPr>
                <w:rFonts w:eastAsia="MS Gothic" w:cs="Menlo Regular"/>
                <w:color w:val="000000"/>
              </w:rPr>
              <w:t>Se sim, onde foi?</w:t>
            </w:r>
          </w:p>
          <w:p w14:paraId="4A67F639" w14:textId="77777777" w:rsidR="00256B31" w:rsidRDefault="00256B31" w:rsidP="00256B31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 xml:space="preserve">Urgências/Banco de Socorro    </w:t>
            </w:r>
            <w:r>
              <w:t xml:space="preserve"> </w:t>
            </w:r>
          </w:p>
          <w:p w14:paraId="115DC193" w14:textId="77777777" w:rsidR="00256B31" w:rsidRDefault="00256B31" w:rsidP="00256B31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 xml:space="preserve">Consulta TARV     </w:t>
            </w:r>
          </w:p>
          <w:p w14:paraId="54D7E836" w14:textId="76C37E51" w:rsidR="00256B31" w:rsidRDefault="00256B31" w:rsidP="00256B31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3= </w:t>
            </w:r>
            <w:r w:rsidR="00E84013">
              <w:rPr>
                <w:rFonts w:eastAsia="MS Gothic" w:cs="Arial"/>
                <w:color w:val="000000"/>
              </w:rPr>
              <w:t>Farmácia</w:t>
            </w:r>
            <w:r>
              <w:rPr>
                <w:rFonts w:eastAsia="MS Gothic" w:cs="Arial"/>
                <w:color w:val="000000"/>
              </w:rPr>
              <w:t xml:space="preserve">       </w:t>
            </w:r>
          </w:p>
          <w:p w14:paraId="79F44837" w14:textId="77777777" w:rsidR="00256B31" w:rsidRDefault="00256B31" w:rsidP="00256B31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4= </w:t>
            </w:r>
            <w:r w:rsidRPr="002D418E">
              <w:rPr>
                <w:rFonts w:eastAsia="MS Gothic" w:cs="Arial"/>
                <w:color w:val="000000"/>
              </w:rPr>
              <w:t xml:space="preserve">Triagem </w:t>
            </w:r>
            <w:r>
              <w:rPr>
                <w:rFonts w:eastAsia="MS Gothic" w:cs="Arial"/>
                <w:color w:val="000000"/>
              </w:rPr>
              <w:t xml:space="preserve">  </w:t>
            </w:r>
          </w:p>
          <w:p w14:paraId="2B8355B3" w14:textId="77777777" w:rsidR="00256B31" w:rsidRDefault="00256B31" w:rsidP="00256B31">
            <w:pPr>
              <w:ind w:left="708"/>
              <w:rPr>
                <w:rFonts w:cs="Arial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5= </w:t>
            </w:r>
            <w:r>
              <w:rPr>
                <w:rFonts w:eastAsia="MS Gothic" w:cs="Menlo Regular"/>
                <w:color w:val="000000"/>
              </w:rPr>
              <w:t>O</w:t>
            </w:r>
            <w:r>
              <w:rPr>
                <w:rFonts w:eastAsia="MS Gothic" w:cs="Arial"/>
                <w:color w:val="000000"/>
              </w:rPr>
              <w:t xml:space="preserve">utro     </w:t>
            </w:r>
            <w:r w:rsidRPr="00651CC0">
              <w:rPr>
                <w:rFonts w:cs="Arial"/>
              </w:rPr>
              <w:t>|__|__|__|__|__|__|__|__|__|__|__|__|__|__|__|__|</w:t>
            </w:r>
          </w:p>
          <w:p w14:paraId="7B6DD6CE" w14:textId="687B8745" w:rsidR="00256B31" w:rsidRPr="00256B31" w:rsidRDefault="00256B31" w:rsidP="00256B31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88= </w:t>
            </w:r>
            <w:r>
              <w:rPr>
                <w:rFonts w:eastAsia="MS Gothic" w:cs="Arial"/>
                <w:color w:val="000000"/>
              </w:rPr>
              <w:t>Não sabe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   </w:t>
            </w:r>
          </w:p>
        </w:tc>
      </w:tr>
      <w:tr w:rsidR="00A551C2" w:rsidRPr="006C19B0" w14:paraId="49457E65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D5AF8" w14:textId="5C068631" w:rsidR="00A551C2" w:rsidRPr="0048318A" w:rsidRDefault="00A551C2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431BB" w14:textId="77777777" w:rsidR="00A551C2" w:rsidRPr="007736F6" w:rsidRDefault="00A551C2" w:rsidP="00A551C2">
            <w:pPr>
              <w:rPr>
                <w:rFonts w:eastAsia="MS Gothic" w:cs="Arial"/>
                <w:b/>
                <w:color w:val="000000"/>
              </w:rPr>
            </w:pPr>
            <w:r w:rsidRPr="007736F6">
              <w:rPr>
                <w:rFonts w:eastAsia="MS Gothic" w:cs="Arial"/>
                <w:b/>
                <w:color w:val="000000"/>
              </w:rPr>
              <w:t>Alguma vez a criança esteve doente quando o cuidador primário estava fora?</w:t>
            </w:r>
          </w:p>
          <w:p w14:paraId="02C4B1A6" w14:textId="77777777" w:rsidR="00A551C2" w:rsidRDefault="00A551C2" w:rsidP="00A551C2">
            <w:pPr>
              <w:ind w:left="708"/>
            </w:pPr>
            <w:r>
              <w:rPr>
                <w:rFonts w:eastAsia="MS Gothic" w:cs="Menlo Regular"/>
                <w:b/>
                <w:color w:val="000000"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Sim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</w:p>
          <w:p w14:paraId="4EDFD132" w14:textId="77777777" w:rsidR="00A551C2" w:rsidRDefault="00A551C2" w:rsidP="00A551C2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 xml:space="preserve">Não   </w:t>
            </w:r>
          </w:p>
          <w:p w14:paraId="1FC7A65A" w14:textId="7B69453A" w:rsidR="00A551C2" w:rsidRPr="00FE55D0" w:rsidRDefault="00A551C2" w:rsidP="00E42DB6">
            <w:pPr>
              <w:ind w:left="708"/>
              <w:rPr>
                <w:rFonts w:eastAsia="MS Gothic" w:cs="Arial"/>
                <w:b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88= </w:t>
            </w:r>
            <w:r>
              <w:rPr>
                <w:rFonts w:eastAsia="MS Gothic" w:cs="Arial"/>
                <w:color w:val="000000"/>
              </w:rPr>
              <w:t>Não sabe</w:t>
            </w:r>
          </w:p>
        </w:tc>
      </w:tr>
      <w:tr w:rsidR="00B64381" w:rsidRPr="006C19B0" w14:paraId="3C01E48E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7CC01" w14:textId="77777777" w:rsidR="00B64381" w:rsidRPr="0048318A" w:rsidRDefault="00B64381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F1A7E" w14:textId="6F3000B9" w:rsidR="00B64381" w:rsidRPr="00153E54" w:rsidRDefault="00B64381" w:rsidP="00B64381">
            <w:pPr>
              <w:rPr>
                <w:rFonts w:ascii="Menlo Regular" w:eastAsia="MS Gothic" w:hAnsi="Menlo Regular" w:cs="Menlo Regular"/>
              </w:rPr>
            </w:pPr>
            <w:r>
              <w:rPr>
                <w:rFonts w:cs="Arial"/>
                <w:b/>
              </w:rPr>
              <w:t>A criança alguma vez, esteve internada</w:t>
            </w:r>
            <w:r w:rsidRPr="00153E54">
              <w:rPr>
                <w:rFonts w:cs="Arial"/>
                <w:b/>
              </w:rPr>
              <w:t>, desde o diagnóstico de HIV?</w:t>
            </w:r>
            <w:r w:rsidRPr="00153E54">
              <w:rPr>
                <w:rFonts w:cs="Arial"/>
              </w:rPr>
              <w:t xml:space="preserve">  </w:t>
            </w:r>
          </w:p>
          <w:p w14:paraId="4F184537" w14:textId="77777777" w:rsidR="00B64381" w:rsidRDefault="00B64381" w:rsidP="00B64381">
            <w:pPr>
              <w:ind w:left="708"/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Sim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>, na Manhiça</w:t>
            </w:r>
          </w:p>
          <w:p w14:paraId="712428F7" w14:textId="77777777" w:rsidR="00B64381" w:rsidRDefault="00B64381" w:rsidP="00B64381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>2= sim, no lugar de destino</w:t>
            </w:r>
          </w:p>
          <w:p w14:paraId="134491B5" w14:textId="77777777" w:rsidR="00B64381" w:rsidRDefault="00B64381" w:rsidP="00B64381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3= </w:t>
            </w:r>
            <w:r>
              <w:rPr>
                <w:rFonts w:eastAsia="MS Gothic" w:cs="Arial"/>
                <w:color w:val="000000"/>
              </w:rPr>
              <w:t xml:space="preserve">Não   </w:t>
            </w:r>
          </w:p>
          <w:p w14:paraId="4896778A" w14:textId="77777777" w:rsidR="00B64381" w:rsidRDefault="00B64381" w:rsidP="00B64381">
            <w:pPr>
              <w:rPr>
                <w:rFonts w:eastAsia="MS Gothic" w:cs="Arial"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            88= </w:t>
            </w:r>
            <w:r>
              <w:rPr>
                <w:rFonts w:eastAsia="MS Gothic" w:cs="Arial"/>
                <w:color w:val="000000"/>
              </w:rPr>
              <w:t>Não quer responder</w:t>
            </w:r>
          </w:p>
          <w:p w14:paraId="4F74B81B" w14:textId="77777777" w:rsidR="00B64381" w:rsidRDefault="00B64381" w:rsidP="00B64381">
            <w:pPr>
              <w:rPr>
                <w:rFonts w:eastAsia="MS Gothic" w:cs="Arial"/>
                <w:color w:val="000000"/>
              </w:rPr>
            </w:pPr>
          </w:p>
          <w:p w14:paraId="4BC7CEE1" w14:textId="6B9FAE7A" w:rsidR="00B64381" w:rsidRDefault="00B64381" w:rsidP="00B64381">
            <w:pPr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color w:val="000000"/>
              </w:rPr>
              <w:t>49.1.</w:t>
            </w:r>
            <w:r w:rsidRPr="00BD6508">
              <w:rPr>
                <w:rFonts w:cs="Arial"/>
                <w:b/>
              </w:rPr>
              <w:t>Se sim, quantas vezes esteve internado</w:t>
            </w:r>
            <w:r>
              <w:rPr>
                <w:rFonts w:cs="Arial"/>
              </w:rPr>
              <w:t xml:space="preserve">?  </w:t>
            </w:r>
            <w:r w:rsidRPr="00651CC0">
              <w:rPr>
                <w:rFonts w:cs="Arial"/>
              </w:rPr>
              <w:t>|__|__|</w:t>
            </w:r>
            <w:r>
              <w:rPr>
                <w:rFonts w:cs="Arial"/>
              </w:rPr>
              <w:t xml:space="preserve">         </w:t>
            </w:r>
            <w:r>
              <w:rPr>
                <w:rFonts w:eastAsia="MS Gothic" w:cs="Menlo Regular"/>
                <w:b/>
                <w:color w:val="000000"/>
              </w:rPr>
              <w:t>88</w:t>
            </w:r>
            <w:r w:rsidRPr="0048318A">
              <w:rPr>
                <w:rFonts w:eastAsia="MS Gothic" w:cs="Menlo Regular"/>
                <w:b/>
                <w:color w:val="000000"/>
              </w:rPr>
              <w:t xml:space="preserve">= </w:t>
            </w:r>
            <w:r w:rsidRPr="0048318A">
              <w:rPr>
                <w:rFonts w:eastAsia="MS Gothic" w:cs="Arial"/>
                <w:color w:val="000000"/>
              </w:rPr>
              <w:t>Não sabe</w:t>
            </w:r>
          </w:p>
          <w:p w14:paraId="43CA1E86" w14:textId="0DD616A3" w:rsidR="00B64381" w:rsidRPr="00B64381" w:rsidRDefault="00B64381" w:rsidP="00B64381">
            <w:pPr>
              <w:autoSpaceDE w:val="0"/>
              <w:autoSpaceDN w:val="0"/>
              <w:adjustRightInd w:val="0"/>
              <w:rPr>
                <w:rFonts w:eastAsia="MS Gothic" w:cs="Arial"/>
                <w:b/>
                <w:color w:val="000000"/>
              </w:rPr>
            </w:pPr>
          </w:p>
        </w:tc>
      </w:tr>
      <w:tr w:rsidR="00A551C2" w:rsidRPr="006C19B0" w14:paraId="05ADDDEB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BCB2A" w14:textId="77777777" w:rsidR="00A551C2" w:rsidRPr="0048318A" w:rsidRDefault="00A551C2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EBA09" w14:textId="12C24B47" w:rsidR="00B64381" w:rsidRPr="00B64381" w:rsidRDefault="00B64381" w:rsidP="00B64381">
            <w:pPr>
              <w:rPr>
                <w:rFonts w:eastAsia="MS Gothic" w:cs="Arial"/>
              </w:rPr>
            </w:pPr>
            <w:r w:rsidRPr="00A551C2">
              <w:rPr>
                <w:rFonts w:eastAsia="MS Gothic" w:cs="Arial"/>
                <w:b/>
              </w:rPr>
              <w:t>Alguma vez a criança esteve internada quando o cuidador primário estava fora</w:t>
            </w:r>
            <w:r w:rsidRPr="00B64381">
              <w:rPr>
                <w:rFonts w:eastAsia="MS Gothic" w:cs="Arial"/>
              </w:rPr>
              <w:t xml:space="preserve">, </w:t>
            </w:r>
            <w:r w:rsidRPr="00B64381">
              <w:rPr>
                <w:rFonts w:cs="Arial"/>
              </w:rPr>
              <w:t>no ultimo ano</w:t>
            </w:r>
            <w:r w:rsidRPr="00B64381">
              <w:rPr>
                <w:rFonts w:eastAsia="MS Gothic" w:cs="Arial"/>
              </w:rPr>
              <w:t>?</w:t>
            </w:r>
          </w:p>
          <w:p w14:paraId="7236BF7A" w14:textId="77777777" w:rsidR="00A551C2" w:rsidRPr="00A551C2" w:rsidRDefault="00A551C2" w:rsidP="00A551C2">
            <w:pPr>
              <w:ind w:left="708"/>
            </w:pPr>
            <w:r w:rsidRPr="00A551C2">
              <w:rPr>
                <w:rFonts w:eastAsia="MS Gothic" w:cs="Menlo Regular"/>
                <w:b/>
              </w:rPr>
              <w:t xml:space="preserve">1= </w:t>
            </w:r>
            <w:r w:rsidRPr="00A551C2">
              <w:rPr>
                <w:rFonts w:eastAsia="MS Gothic" w:cs="Arial"/>
              </w:rPr>
              <w:t>Sim</w:t>
            </w:r>
            <w:r w:rsidRPr="00A551C2">
              <w:rPr>
                <w:rFonts w:ascii="Menlo Regular" w:eastAsia="MS Gothic" w:hAnsi="Menlo Regular" w:cs="Menlo Regular"/>
              </w:rPr>
              <w:t xml:space="preserve"> </w:t>
            </w:r>
          </w:p>
          <w:p w14:paraId="395C8D41" w14:textId="77777777" w:rsidR="00A551C2" w:rsidRPr="00A551C2" w:rsidRDefault="00A551C2" w:rsidP="00A551C2">
            <w:pPr>
              <w:ind w:left="708"/>
              <w:rPr>
                <w:rFonts w:ascii="Menlo Regular" w:eastAsia="MS Gothic" w:hAnsi="Menlo Regular" w:cs="Menlo Regular"/>
              </w:rPr>
            </w:pPr>
            <w:r w:rsidRPr="00A551C2">
              <w:rPr>
                <w:rFonts w:eastAsia="MS Gothic" w:cs="Menlo Regular"/>
                <w:b/>
              </w:rPr>
              <w:t xml:space="preserve">2= </w:t>
            </w:r>
            <w:r w:rsidRPr="00A551C2">
              <w:rPr>
                <w:rFonts w:eastAsia="MS Gothic" w:cs="Arial"/>
              </w:rPr>
              <w:t xml:space="preserve">Não   </w:t>
            </w:r>
          </w:p>
          <w:p w14:paraId="3A7DC2FB" w14:textId="378FC813" w:rsidR="00A551C2" w:rsidRPr="00B64381" w:rsidRDefault="00A551C2" w:rsidP="00B64381">
            <w:pPr>
              <w:rPr>
                <w:rFonts w:eastAsia="MS Gothic" w:cs="Arial"/>
              </w:rPr>
            </w:pPr>
            <w:r w:rsidRPr="00A551C2">
              <w:rPr>
                <w:rFonts w:eastAsia="MS Gothic" w:cs="Menlo Regular"/>
                <w:b/>
              </w:rPr>
              <w:t xml:space="preserve">             88= </w:t>
            </w:r>
            <w:r w:rsidRPr="00A551C2">
              <w:rPr>
                <w:rFonts w:eastAsia="MS Gothic" w:cs="Arial"/>
              </w:rPr>
              <w:t>Não sabe</w:t>
            </w:r>
          </w:p>
        </w:tc>
      </w:tr>
      <w:tr w:rsidR="00805B45" w:rsidRPr="006C19B0" w14:paraId="4A42BAE6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3F644" w14:textId="45FA2344" w:rsidR="00805B45" w:rsidRPr="0048318A" w:rsidRDefault="00805B45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9EEA5" w14:textId="77777777" w:rsidR="004C38A5" w:rsidRPr="001E4AE0" w:rsidRDefault="004C38A5" w:rsidP="004C38A5">
            <w:pPr>
              <w:rPr>
                <w:rFonts w:eastAsia="MS Gothic" w:cs="Arial"/>
                <w:b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>P</w:t>
            </w:r>
            <w:r w:rsidRPr="001E4AE0">
              <w:rPr>
                <w:rFonts w:eastAsia="MS Gothic" w:cs="Arial"/>
                <w:b/>
                <w:color w:val="000000"/>
              </w:rPr>
              <w:t xml:space="preserve">or quanto tempo esteve sem </w:t>
            </w:r>
            <w:r>
              <w:rPr>
                <w:rFonts w:eastAsia="MS Gothic" w:cs="Arial"/>
                <w:b/>
                <w:color w:val="000000"/>
              </w:rPr>
              <w:t>tomar os comprimidos contra o HIV (TARV)</w:t>
            </w:r>
            <w:r w:rsidRPr="001E4AE0">
              <w:rPr>
                <w:rFonts w:eastAsia="MS Gothic" w:cs="Arial"/>
                <w:b/>
                <w:color w:val="000000"/>
              </w:rPr>
              <w:t>?</w:t>
            </w:r>
          </w:p>
          <w:p w14:paraId="2CA52881" w14:textId="77777777" w:rsidR="004C38A5" w:rsidRPr="001E4AE0" w:rsidRDefault="004C38A5" w:rsidP="004C38A5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 </w:t>
            </w:r>
          </w:p>
          <w:p w14:paraId="570F9A61" w14:textId="77777777" w:rsidR="004C38A5" w:rsidRPr="001E4AE0" w:rsidRDefault="004C38A5" w:rsidP="004C38A5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   1</w:t>
            </w:r>
            <w:r w:rsidRPr="001E4AE0">
              <w:rPr>
                <w:rFonts w:cs="Arial"/>
              </w:rPr>
              <w:t xml:space="preserve">= 1-3 meses     </w:t>
            </w:r>
          </w:p>
          <w:p w14:paraId="0CA259F3" w14:textId="77777777" w:rsidR="004C38A5" w:rsidRPr="001E4AE0" w:rsidRDefault="004C38A5" w:rsidP="004C38A5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   2</w:t>
            </w:r>
            <w:r w:rsidRPr="001E4AE0">
              <w:rPr>
                <w:rFonts w:cs="Arial"/>
              </w:rPr>
              <w:t xml:space="preserve">= 3-6 meses   </w:t>
            </w:r>
          </w:p>
          <w:p w14:paraId="4B618988" w14:textId="77777777" w:rsidR="004C38A5" w:rsidRPr="001E4AE0" w:rsidRDefault="004C38A5" w:rsidP="004C38A5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   3</w:t>
            </w:r>
            <w:r w:rsidRPr="001E4AE0">
              <w:rPr>
                <w:rFonts w:cs="Arial"/>
              </w:rPr>
              <w:t xml:space="preserve">= 6-12 meses </w:t>
            </w:r>
          </w:p>
          <w:p w14:paraId="77E60078" w14:textId="77777777" w:rsidR="004C38A5" w:rsidRPr="001E4AE0" w:rsidRDefault="004C38A5" w:rsidP="004C38A5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   4</w:t>
            </w:r>
            <w:r w:rsidRPr="001E4AE0">
              <w:rPr>
                <w:rFonts w:cs="Arial"/>
              </w:rPr>
              <w:t xml:space="preserve">= &gt; 1 ano </w:t>
            </w:r>
          </w:p>
          <w:p w14:paraId="4DACE22C" w14:textId="77777777" w:rsidR="004C38A5" w:rsidRPr="001E4AE0" w:rsidRDefault="004C38A5" w:rsidP="004C38A5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   5</w:t>
            </w:r>
            <w:r w:rsidRPr="001E4AE0">
              <w:rPr>
                <w:rFonts w:cs="Arial"/>
              </w:rPr>
              <w:t>= N</w:t>
            </w:r>
            <w:r w:rsidRPr="001E4AE0">
              <w:rPr>
                <w:rFonts w:eastAsia="MS Gothic" w:cs="Arial"/>
                <w:color w:val="000000"/>
              </w:rPr>
              <w:t>ão</w:t>
            </w:r>
            <w:r w:rsidRPr="001E4AE0">
              <w:rPr>
                <w:rFonts w:cs="Arial"/>
              </w:rPr>
              <w:t xml:space="preserve"> interrompeu </w:t>
            </w:r>
            <w:r>
              <w:rPr>
                <w:rFonts w:cs="Arial"/>
              </w:rPr>
              <w:t>o tratamento</w:t>
            </w:r>
            <w:r w:rsidRPr="001E4AE0">
              <w:rPr>
                <w:rFonts w:cs="Arial"/>
              </w:rPr>
              <w:t xml:space="preserve">   </w:t>
            </w:r>
          </w:p>
          <w:p w14:paraId="7C6D7F15" w14:textId="72A17C45" w:rsidR="004C38A5" w:rsidRDefault="004C38A5" w:rsidP="004C38A5">
            <w:pPr>
              <w:rPr>
                <w:rFonts w:cs="Arial"/>
              </w:rPr>
            </w:pPr>
            <w:r w:rsidRPr="001E4AE0">
              <w:rPr>
                <w:rFonts w:cs="Arial"/>
              </w:rPr>
              <w:t xml:space="preserve">               88= Não sabe</w:t>
            </w:r>
          </w:p>
          <w:p w14:paraId="3829606C" w14:textId="77777777" w:rsidR="001353CE" w:rsidRDefault="001353CE" w:rsidP="004C38A5">
            <w:pPr>
              <w:rPr>
                <w:rFonts w:cs="Arial"/>
              </w:rPr>
            </w:pPr>
          </w:p>
          <w:p w14:paraId="772C39D8" w14:textId="410071C7" w:rsidR="001353CE" w:rsidRDefault="00B64381" w:rsidP="001353CE">
            <w:pPr>
              <w:rPr>
                <w:rFonts w:eastAsia="MS Gothic" w:cs="Arial"/>
                <w:color w:val="000000"/>
              </w:rPr>
            </w:pPr>
            <w:r>
              <w:rPr>
                <w:rFonts w:cs="Arial"/>
              </w:rPr>
              <w:t>51</w:t>
            </w:r>
            <w:r w:rsidR="001353CE">
              <w:rPr>
                <w:rFonts w:cs="Arial"/>
              </w:rPr>
              <w:t>.1</w:t>
            </w:r>
            <w:r w:rsidR="001353CE">
              <w:rPr>
                <w:rFonts w:eastAsia="MS Gothic" w:cs="Arial"/>
                <w:color w:val="000000"/>
              </w:rPr>
              <w:t xml:space="preserve"> Se interrompeu TARV, qual foi o motivo de interrupção?</w:t>
            </w:r>
          </w:p>
          <w:p w14:paraId="76B40FC6" w14:textId="77777777" w:rsidR="001353CE" w:rsidRDefault="001353CE" w:rsidP="001353CE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Mudança de residência do cuidador primário</w:t>
            </w:r>
          </w:p>
          <w:p w14:paraId="74CE05F4" w14:textId="77777777" w:rsidR="001353CE" w:rsidRDefault="001353CE" w:rsidP="001353CE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>Doença do cuidador primário</w:t>
            </w:r>
          </w:p>
          <w:p w14:paraId="1EC7588E" w14:textId="77777777" w:rsidR="001353CE" w:rsidRDefault="001353CE" w:rsidP="001353CE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3= </w:t>
            </w:r>
            <w:r>
              <w:rPr>
                <w:rFonts w:eastAsia="MS Gothic" w:cs="Arial"/>
                <w:color w:val="000000"/>
              </w:rPr>
              <w:t>Esqueceu</w:t>
            </w:r>
          </w:p>
          <w:p w14:paraId="609CFD40" w14:textId="77777777" w:rsidR="001353CE" w:rsidRDefault="001353CE" w:rsidP="001353CE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4= </w:t>
            </w:r>
            <w:r>
              <w:rPr>
                <w:rFonts w:eastAsia="MS Gothic" w:cs="Arial"/>
                <w:color w:val="000000"/>
              </w:rPr>
              <w:t>Cuidador primário sem dispensa no trabalho</w:t>
            </w:r>
          </w:p>
          <w:p w14:paraId="01AC6CE6" w14:textId="77777777" w:rsidR="001353CE" w:rsidRDefault="001353CE" w:rsidP="001353CE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>5= Sem medicamentos na farmácia do hospital</w:t>
            </w:r>
          </w:p>
          <w:p w14:paraId="4EDA7591" w14:textId="77777777" w:rsidR="001353CE" w:rsidRDefault="001353CE" w:rsidP="001353CE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6= </w:t>
            </w:r>
            <w:r>
              <w:rPr>
                <w:rFonts w:eastAsia="MS Gothic" w:cs="Arial"/>
                <w:color w:val="000000"/>
              </w:rPr>
              <w:t xml:space="preserve">Outro  </w:t>
            </w:r>
            <w:r>
              <w:rPr>
                <w:rFonts w:cs="Arial"/>
              </w:rPr>
              <w:t>|__|__|__|__|__|__|__|__|__|__|__|__|__|__|__|__|__|__|__|__|__|__|__|__|__|__|__|</w:t>
            </w:r>
          </w:p>
          <w:p w14:paraId="2DDD167E" w14:textId="77777777" w:rsidR="001353CE" w:rsidRDefault="001353CE" w:rsidP="001353CE">
            <w:pPr>
              <w:rPr>
                <w:rFonts w:ascii="Times New Roman" w:hAnsi="Times New Roman"/>
                <w:sz w:val="24"/>
                <w:szCs w:val="24"/>
                <w:lang w:val="pt-BR" w:eastAsia="pt-BR"/>
              </w:rPr>
            </w:pPr>
            <w:r>
              <w:rPr>
                <w:rFonts w:cs="Arial"/>
              </w:rPr>
              <w:t xml:space="preserve">                             |__|__|__|__|__|__|__|__|__|__|__|__|__|__|__|__|__|__|__|__|__|__|__|__|__|__|__|</w:t>
            </w:r>
            <w:r>
              <w:rPr>
                <w:rFonts w:ascii="Times New Roman" w:hAnsi="Times New Roman"/>
                <w:sz w:val="24"/>
                <w:szCs w:val="24"/>
                <w:lang w:val="pt-BR" w:eastAsia="pt-BR"/>
              </w:rPr>
              <w:t xml:space="preserve"> </w:t>
            </w:r>
          </w:p>
          <w:p w14:paraId="15B4AFF3" w14:textId="22AA1983" w:rsidR="001353CE" w:rsidRDefault="001353CE" w:rsidP="001353CE">
            <w:pPr>
              <w:pStyle w:val="CommentText"/>
            </w:pPr>
          </w:p>
          <w:p w14:paraId="19B5C5A6" w14:textId="77772097" w:rsidR="001353CE" w:rsidRPr="00C40A23" w:rsidRDefault="001353CE" w:rsidP="004C38A5">
            <w:pPr>
              <w:rPr>
                <w:rFonts w:cs="Arial"/>
              </w:rPr>
            </w:pPr>
          </w:p>
          <w:p w14:paraId="196B73B6" w14:textId="5BFCE286" w:rsidR="00805B45" w:rsidRPr="007736F6" w:rsidRDefault="00805B45" w:rsidP="00A551C2">
            <w:pPr>
              <w:rPr>
                <w:rFonts w:eastAsia="MS Gothic" w:cs="Arial"/>
                <w:color w:val="000000"/>
              </w:rPr>
            </w:pPr>
          </w:p>
        </w:tc>
      </w:tr>
      <w:tr w:rsidR="009325D1" w:rsidRPr="006C19B0" w14:paraId="4C4ED057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84B86" w14:textId="77777777" w:rsidR="009325D1" w:rsidRPr="0048318A" w:rsidRDefault="009325D1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0585A" w14:textId="034F2275" w:rsidR="009325D1" w:rsidRPr="006C5CE5" w:rsidRDefault="009325D1" w:rsidP="009325D1">
            <w:pPr>
              <w:rPr>
                <w:rFonts w:eastAsia="MS Gothic" w:cs="Arial"/>
                <w:b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>Se a criança viajou, a</w:t>
            </w:r>
            <w:r w:rsidRPr="006C5CE5">
              <w:rPr>
                <w:rFonts w:eastAsia="MS Gothic" w:cs="Arial"/>
                <w:b/>
                <w:color w:val="000000"/>
              </w:rPr>
              <w:t>lguma vez fez seguimento de CD4 ou carga viral no lugar de destino?</w:t>
            </w:r>
          </w:p>
          <w:p w14:paraId="006A7AE5" w14:textId="77777777" w:rsidR="009325D1" w:rsidRDefault="009325D1" w:rsidP="009325D1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Sim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0FF962F5" w14:textId="77777777" w:rsidR="009325D1" w:rsidRDefault="009325D1" w:rsidP="009325D1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 xml:space="preserve">Não   </w:t>
            </w:r>
          </w:p>
          <w:p w14:paraId="53CEFF08" w14:textId="23DF9217" w:rsidR="003910DE" w:rsidRDefault="003910DE" w:rsidP="009325D1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3= </w:t>
            </w:r>
            <w:r w:rsidRPr="00C52AAD">
              <w:rPr>
                <w:rFonts w:eastAsia="MS Gothic" w:cs="Menlo Regular"/>
              </w:rPr>
              <w:t>não aplic</w:t>
            </w:r>
            <w:r>
              <w:rPr>
                <w:rFonts w:eastAsia="MS Gothic" w:cs="Menlo Regular"/>
              </w:rPr>
              <w:t>á</w:t>
            </w:r>
            <w:r w:rsidRPr="00C52AAD">
              <w:rPr>
                <w:rFonts w:eastAsia="MS Gothic" w:cs="Menlo Regular"/>
              </w:rPr>
              <w:t>vel</w:t>
            </w:r>
          </w:p>
          <w:p w14:paraId="3C560D73" w14:textId="6D561A95" w:rsidR="009325D1" w:rsidRPr="00FE55D0" w:rsidRDefault="009325D1" w:rsidP="009325D1">
            <w:pPr>
              <w:ind w:left="708"/>
              <w:rPr>
                <w:rFonts w:eastAsia="MS Gothic" w:cs="Arial"/>
                <w:b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88= </w:t>
            </w:r>
            <w:r>
              <w:rPr>
                <w:rFonts w:eastAsia="MS Gothic" w:cs="Arial"/>
                <w:color w:val="000000"/>
              </w:rPr>
              <w:t>Não sabe</w:t>
            </w:r>
          </w:p>
        </w:tc>
      </w:tr>
      <w:tr w:rsidR="009325D1" w:rsidRPr="006C19B0" w14:paraId="70A14820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7E959" w14:textId="77777777" w:rsidR="009325D1" w:rsidRPr="00B64381" w:rsidRDefault="009325D1" w:rsidP="005F6DCA">
            <w:pPr>
              <w:pStyle w:val="Heading1"/>
              <w:rPr>
                <w:rFonts w:ascii="Arial" w:hAnsi="Arial" w:cs="Arial"/>
                <w:sz w:val="20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4AA51" w14:textId="1D7513C4" w:rsidR="009325D1" w:rsidRPr="00B64381" w:rsidRDefault="009325D1" w:rsidP="009325D1">
            <w:pPr>
              <w:rPr>
                <w:rFonts w:eastAsia="MS Gothic" w:cs="Arial"/>
                <w:b/>
                <w:color w:val="000000"/>
              </w:rPr>
            </w:pPr>
            <w:r w:rsidRPr="00B64381">
              <w:rPr>
                <w:rFonts w:eastAsia="MS Gothic" w:cs="Arial"/>
                <w:b/>
                <w:color w:val="000000"/>
              </w:rPr>
              <w:t xml:space="preserve">Se fosse possível, </w:t>
            </w:r>
            <w:r w:rsidR="003910DE" w:rsidRPr="00B64381">
              <w:rPr>
                <w:rFonts w:eastAsia="MS Gothic" w:cs="Arial"/>
                <w:b/>
                <w:color w:val="000000"/>
              </w:rPr>
              <w:t xml:space="preserve">o cuidador primário </w:t>
            </w:r>
            <w:r w:rsidRPr="00B64381">
              <w:rPr>
                <w:rFonts w:eastAsia="MS Gothic" w:cs="Arial"/>
                <w:b/>
                <w:color w:val="000000"/>
              </w:rPr>
              <w:t>gostaria de se poder comunicar com o Hospital Distrital da Manh</w:t>
            </w:r>
            <w:r w:rsidR="00E015E0" w:rsidRPr="00B64381">
              <w:rPr>
                <w:rFonts w:eastAsia="MS Gothic" w:cs="Arial"/>
                <w:b/>
                <w:color w:val="000000"/>
              </w:rPr>
              <w:t>iça por SMS no lugar de destino</w:t>
            </w:r>
          </w:p>
          <w:p w14:paraId="25C6C09E" w14:textId="77777777" w:rsidR="009325D1" w:rsidRPr="00B64381" w:rsidRDefault="009325D1" w:rsidP="009325D1">
            <w:pPr>
              <w:ind w:left="708"/>
              <w:rPr>
                <w:rFonts w:eastAsia="MS Gothic" w:cs="Arial"/>
                <w:color w:val="000000"/>
              </w:rPr>
            </w:pPr>
            <w:r w:rsidRPr="00B64381">
              <w:rPr>
                <w:rFonts w:eastAsia="MS Gothic" w:cs="Arial"/>
                <w:b/>
                <w:color w:val="000000"/>
              </w:rPr>
              <w:t xml:space="preserve">1= </w:t>
            </w:r>
            <w:r w:rsidRPr="00B64381">
              <w:rPr>
                <w:rFonts w:eastAsia="MS Gothic" w:cs="Arial"/>
                <w:color w:val="000000"/>
              </w:rPr>
              <w:t xml:space="preserve">Sim </w:t>
            </w:r>
            <w:r w:rsidRPr="00B64381">
              <w:rPr>
                <w:rFonts w:cs="Arial"/>
              </w:rPr>
              <w:t xml:space="preserve"> </w:t>
            </w:r>
          </w:p>
          <w:p w14:paraId="54D8230C" w14:textId="77777777" w:rsidR="009325D1" w:rsidRPr="00B64381" w:rsidRDefault="009325D1" w:rsidP="009325D1">
            <w:pPr>
              <w:ind w:left="708"/>
              <w:rPr>
                <w:rFonts w:eastAsia="MS Gothic" w:cs="Arial"/>
                <w:color w:val="000000"/>
              </w:rPr>
            </w:pPr>
            <w:r w:rsidRPr="00B64381">
              <w:rPr>
                <w:rFonts w:eastAsia="MS Gothic" w:cs="Arial"/>
                <w:b/>
                <w:color w:val="000000"/>
              </w:rPr>
              <w:t xml:space="preserve">2= </w:t>
            </w:r>
            <w:r w:rsidRPr="00B64381">
              <w:rPr>
                <w:rFonts w:eastAsia="MS Gothic" w:cs="Arial"/>
                <w:color w:val="000000"/>
              </w:rPr>
              <w:t xml:space="preserve">Não   </w:t>
            </w:r>
          </w:p>
          <w:p w14:paraId="52F42FC1" w14:textId="2982F239" w:rsidR="003910DE" w:rsidRPr="00B64381" w:rsidRDefault="003910DE" w:rsidP="009325D1">
            <w:pPr>
              <w:ind w:left="708"/>
              <w:rPr>
                <w:rFonts w:eastAsia="MS Gothic" w:cs="Arial"/>
                <w:color w:val="000000"/>
              </w:rPr>
            </w:pPr>
            <w:r w:rsidRPr="00B64381">
              <w:rPr>
                <w:rFonts w:eastAsia="MS Gothic" w:cs="Arial"/>
                <w:b/>
                <w:color w:val="000000"/>
              </w:rPr>
              <w:t xml:space="preserve">3= </w:t>
            </w:r>
            <w:r w:rsidRPr="00B64381">
              <w:rPr>
                <w:rFonts w:eastAsia="MS Gothic" w:cs="Arial"/>
              </w:rPr>
              <w:t>não aplicável</w:t>
            </w:r>
          </w:p>
          <w:p w14:paraId="2CFFE92E" w14:textId="02C55F4D" w:rsidR="009325D1" w:rsidRPr="00B64381" w:rsidRDefault="009325D1" w:rsidP="009325D1">
            <w:pPr>
              <w:ind w:left="708"/>
              <w:rPr>
                <w:rFonts w:eastAsia="MS Gothic" w:cs="Arial"/>
                <w:b/>
                <w:color w:val="000000"/>
              </w:rPr>
            </w:pPr>
            <w:r w:rsidRPr="00B64381">
              <w:rPr>
                <w:rFonts w:eastAsia="MS Gothic" w:cs="Arial"/>
                <w:b/>
                <w:color w:val="000000"/>
              </w:rPr>
              <w:t xml:space="preserve">88= </w:t>
            </w:r>
            <w:r w:rsidRPr="00B64381">
              <w:rPr>
                <w:rFonts w:eastAsia="MS Gothic" w:cs="Arial"/>
                <w:color w:val="000000"/>
              </w:rPr>
              <w:t>Não sabe</w:t>
            </w:r>
          </w:p>
        </w:tc>
      </w:tr>
      <w:tr w:rsidR="00C21733" w:rsidRPr="006C19B0" w14:paraId="3977B3E6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40460" w14:textId="77777777" w:rsidR="00C21733" w:rsidRPr="00B64381" w:rsidRDefault="00C21733" w:rsidP="005F6DCA">
            <w:pPr>
              <w:pStyle w:val="Heading1"/>
              <w:rPr>
                <w:rFonts w:ascii="Arial" w:hAnsi="Arial" w:cs="Arial"/>
                <w:sz w:val="20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3C0D5" w14:textId="77777777" w:rsidR="00C21733" w:rsidRPr="00B64381" w:rsidRDefault="00C21733" w:rsidP="00C21733">
            <w:pPr>
              <w:rPr>
                <w:rFonts w:eastAsia="MS Gothic" w:cs="Arial"/>
                <w:b/>
                <w:color w:val="000000"/>
              </w:rPr>
            </w:pPr>
            <w:r w:rsidRPr="00B64381">
              <w:rPr>
                <w:rFonts w:eastAsia="MS Gothic" w:cs="Arial"/>
                <w:b/>
                <w:color w:val="000000"/>
              </w:rPr>
              <w:t>Se fosse possível, gostaria de  poder levantar uma quantidade maior de ARV no Hospital Distrital da Manhiça para tomar no lugar de destino?</w:t>
            </w:r>
          </w:p>
          <w:p w14:paraId="71199374" w14:textId="77777777" w:rsidR="00C21733" w:rsidRPr="00B64381" w:rsidRDefault="00C21733" w:rsidP="00C21733">
            <w:pPr>
              <w:ind w:left="708"/>
              <w:rPr>
                <w:rFonts w:eastAsia="MS Gothic" w:cs="Arial"/>
                <w:color w:val="000000"/>
              </w:rPr>
            </w:pPr>
            <w:r w:rsidRPr="00B64381">
              <w:rPr>
                <w:rFonts w:eastAsia="MS Gothic" w:cs="Arial"/>
                <w:b/>
                <w:color w:val="000000"/>
              </w:rPr>
              <w:t xml:space="preserve">1= </w:t>
            </w:r>
            <w:r w:rsidRPr="00B64381">
              <w:rPr>
                <w:rFonts w:eastAsia="MS Gothic" w:cs="Arial"/>
                <w:color w:val="000000"/>
              </w:rPr>
              <w:t xml:space="preserve">Sim </w:t>
            </w:r>
            <w:r w:rsidRPr="00B64381">
              <w:rPr>
                <w:rFonts w:cs="Arial"/>
              </w:rPr>
              <w:t xml:space="preserve"> </w:t>
            </w:r>
          </w:p>
          <w:p w14:paraId="7D3AAE71" w14:textId="77777777" w:rsidR="00C21733" w:rsidRPr="00B64381" w:rsidRDefault="00C21733" w:rsidP="00C21733">
            <w:pPr>
              <w:ind w:left="708"/>
              <w:rPr>
                <w:rFonts w:eastAsia="MS Gothic" w:cs="Arial"/>
                <w:color w:val="000000"/>
              </w:rPr>
            </w:pPr>
            <w:r w:rsidRPr="00B64381">
              <w:rPr>
                <w:rFonts w:eastAsia="MS Gothic" w:cs="Arial"/>
                <w:b/>
                <w:color w:val="000000"/>
              </w:rPr>
              <w:t xml:space="preserve">2= </w:t>
            </w:r>
            <w:r w:rsidRPr="00B64381">
              <w:rPr>
                <w:rFonts w:eastAsia="MS Gothic" w:cs="Arial"/>
                <w:color w:val="000000"/>
              </w:rPr>
              <w:t xml:space="preserve">Não   </w:t>
            </w:r>
          </w:p>
          <w:p w14:paraId="4F431511" w14:textId="77777777" w:rsidR="00C21733" w:rsidRPr="00B64381" w:rsidRDefault="00C21733" w:rsidP="00C21733">
            <w:pPr>
              <w:ind w:left="708"/>
              <w:rPr>
                <w:rFonts w:eastAsia="MS Gothic" w:cs="Arial"/>
                <w:color w:val="000000"/>
              </w:rPr>
            </w:pPr>
            <w:r w:rsidRPr="00B64381">
              <w:rPr>
                <w:rFonts w:eastAsia="MS Gothic" w:cs="Arial"/>
                <w:b/>
                <w:color w:val="000000"/>
              </w:rPr>
              <w:t xml:space="preserve">88= </w:t>
            </w:r>
            <w:r w:rsidRPr="00B64381">
              <w:rPr>
                <w:rFonts w:eastAsia="MS Gothic" w:cs="Arial"/>
                <w:color w:val="000000"/>
              </w:rPr>
              <w:t>Não sabe</w:t>
            </w:r>
          </w:p>
          <w:p w14:paraId="5B8C1C4B" w14:textId="77777777" w:rsidR="00C21733" w:rsidRPr="00B64381" w:rsidRDefault="00C21733" w:rsidP="00BF1555">
            <w:pPr>
              <w:ind w:left="708" w:firstLine="708"/>
              <w:rPr>
                <w:rFonts w:eastAsia="MS Gothic" w:cs="Arial"/>
                <w:color w:val="000000"/>
              </w:rPr>
            </w:pPr>
          </w:p>
          <w:p w14:paraId="29265166" w14:textId="77777777" w:rsidR="00C21733" w:rsidRPr="00B64381" w:rsidRDefault="00C21733" w:rsidP="00C21733">
            <w:pPr>
              <w:pStyle w:val="Heading2"/>
              <w:rPr>
                <w:rFonts w:ascii="Arial" w:eastAsia="MS Gothic" w:hAnsi="Arial" w:cs="Arial"/>
                <w:sz w:val="20"/>
              </w:rPr>
            </w:pPr>
            <w:r w:rsidRPr="00B64381">
              <w:rPr>
                <w:rFonts w:ascii="Arial" w:eastAsia="MS Gothic" w:hAnsi="Arial" w:cs="Arial"/>
                <w:sz w:val="20"/>
              </w:rPr>
              <w:t>Se Sim, gostaria de levar quantidade apara que período?</w:t>
            </w:r>
          </w:p>
          <w:p w14:paraId="3E0D7BF7" w14:textId="77777777" w:rsidR="00C21733" w:rsidRPr="00B64381" w:rsidRDefault="00C21733" w:rsidP="00C21733">
            <w:pPr>
              <w:rPr>
                <w:rFonts w:eastAsia="MS Gothic" w:cs="Arial"/>
                <w:color w:val="000000"/>
              </w:rPr>
            </w:pPr>
          </w:p>
          <w:p w14:paraId="26597844" w14:textId="77777777" w:rsidR="00C21733" w:rsidRPr="00B64381" w:rsidRDefault="00C21733" w:rsidP="00C21733">
            <w:pPr>
              <w:rPr>
                <w:rFonts w:eastAsia="MS Gothic" w:cs="Arial"/>
                <w:color w:val="000000"/>
              </w:rPr>
            </w:pPr>
            <w:r w:rsidRPr="00B64381">
              <w:rPr>
                <w:rFonts w:eastAsia="MS Gothic" w:cs="Arial"/>
                <w:color w:val="000000"/>
              </w:rPr>
              <w:t xml:space="preserve">    1= Apenas para 3 meses</w:t>
            </w:r>
          </w:p>
          <w:p w14:paraId="516791C2" w14:textId="77777777" w:rsidR="00C21733" w:rsidRPr="00B64381" w:rsidRDefault="00C21733" w:rsidP="00C21733">
            <w:pPr>
              <w:rPr>
                <w:rFonts w:eastAsia="MS Gothic" w:cs="Arial"/>
                <w:color w:val="000000"/>
              </w:rPr>
            </w:pPr>
            <w:r w:rsidRPr="00B64381">
              <w:rPr>
                <w:rFonts w:eastAsia="MS Gothic" w:cs="Arial"/>
                <w:color w:val="000000"/>
              </w:rPr>
              <w:t xml:space="preserve">    2= 3-6 meses</w:t>
            </w:r>
          </w:p>
          <w:p w14:paraId="0D4F9D24" w14:textId="326D83D4" w:rsidR="00C21733" w:rsidRPr="00B64381" w:rsidRDefault="00C21733" w:rsidP="00C21733">
            <w:pPr>
              <w:rPr>
                <w:rFonts w:eastAsia="MS Gothic" w:cs="Arial"/>
                <w:color w:val="000000"/>
              </w:rPr>
            </w:pPr>
            <w:r w:rsidRPr="00B64381">
              <w:rPr>
                <w:rFonts w:eastAsia="MS Gothic" w:cs="Arial"/>
                <w:color w:val="000000"/>
              </w:rPr>
              <w:t xml:space="preserve">    3= Até 6 meses</w:t>
            </w:r>
          </w:p>
          <w:p w14:paraId="1F3852FD" w14:textId="20FC30D8" w:rsidR="005951B4" w:rsidRPr="00B64381" w:rsidRDefault="00B64381" w:rsidP="005951B4">
            <w:pPr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color w:val="000000"/>
              </w:rPr>
              <w:t xml:space="preserve">    </w:t>
            </w:r>
            <w:r w:rsidR="005951B4" w:rsidRPr="00B64381">
              <w:rPr>
                <w:rFonts w:eastAsia="MS Gothic" w:cs="Arial"/>
                <w:color w:val="000000"/>
              </w:rPr>
              <w:t>4= outro (em meses) I_I_I_I</w:t>
            </w:r>
          </w:p>
          <w:p w14:paraId="2E671AAF" w14:textId="77777777" w:rsidR="005951B4" w:rsidRPr="00B64381" w:rsidRDefault="005951B4" w:rsidP="00C21733">
            <w:pPr>
              <w:rPr>
                <w:rFonts w:eastAsia="MS Gothic" w:cs="Arial"/>
                <w:color w:val="000000"/>
              </w:rPr>
            </w:pPr>
          </w:p>
          <w:p w14:paraId="1DC8BFED" w14:textId="77777777" w:rsidR="00C21733" w:rsidRPr="00B64381" w:rsidRDefault="00C21733" w:rsidP="009325D1">
            <w:pPr>
              <w:rPr>
                <w:rFonts w:eastAsia="MS Gothic" w:cs="Arial"/>
                <w:b/>
                <w:color w:val="000000"/>
              </w:rPr>
            </w:pPr>
          </w:p>
        </w:tc>
      </w:tr>
      <w:tr w:rsidR="00E84013" w:rsidRPr="006C19B0" w14:paraId="39B1CBBB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79153" w14:textId="77777777" w:rsidR="00E84013" w:rsidRPr="0048318A" w:rsidRDefault="00E84013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A0CA3" w14:textId="1F10CBDF" w:rsidR="00E84013" w:rsidRPr="00B64381" w:rsidRDefault="00E84013" w:rsidP="00E84013">
            <w:pPr>
              <w:pStyle w:val="Heading2"/>
              <w:numPr>
                <w:ilvl w:val="0"/>
                <w:numId w:val="0"/>
              </w:numPr>
              <w:ind w:left="576" w:hanging="576"/>
              <w:rPr>
                <w:rFonts w:ascii="Arial" w:hAnsi="Arial" w:cs="Arial"/>
                <w:sz w:val="20"/>
              </w:rPr>
            </w:pPr>
            <w:r w:rsidRPr="00B64381">
              <w:rPr>
                <w:rFonts w:ascii="Arial" w:hAnsi="Arial" w:cs="Arial"/>
                <w:sz w:val="20"/>
              </w:rPr>
              <w:t>Qual das seguintes dificuldades encontrou quando regressou as consultas de seguimento de HIV</w:t>
            </w:r>
            <w:r w:rsidR="00BF1555" w:rsidRPr="00B64381">
              <w:rPr>
                <w:rFonts w:ascii="Arial" w:hAnsi="Arial" w:cs="Arial"/>
                <w:sz w:val="20"/>
              </w:rPr>
              <w:t xml:space="preserve"> no Hospital Distrital da Manhiça?</w:t>
            </w:r>
            <w:r w:rsidRPr="00B64381">
              <w:rPr>
                <w:rFonts w:ascii="Arial" w:hAnsi="Arial" w:cs="Arial"/>
                <w:sz w:val="20"/>
              </w:rPr>
              <w:t xml:space="preserve"> ?</w:t>
            </w:r>
          </w:p>
          <w:p w14:paraId="7183BDE0" w14:textId="77777777" w:rsidR="00E84013" w:rsidRPr="00B64381" w:rsidRDefault="00E84013" w:rsidP="00E84013">
            <w:pPr>
              <w:pStyle w:val="ListParagraph"/>
              <w:numPr>
                <w:ilvl w:val="0"/>
                <w:numId w:val="42"/>
              </w:numPr>
              <w:rPr>
                <w:rFonts w:cs="Arial"/>
              </w:rPr>
            </w:pPr>
            <w:r w:rsidRPr="00B64381">
              <w:rPr>
                <w:rFonts w:cs="Arial"/>
              </w:rPr>
              <w:t>Muito tempo de espera</w:t>
            </w:r>
          </w:p>
          <w:p w14:paraId="66183388" w14:textId="77777777" w:rsidR="00E84013" w:rsidRPr="00B64381" w:rsidRDefault="00E84013" w:rsidP="00E84013">
            <w:pPr>
              <w:pStyle w:val="ListParagraph"/>
              <w:numPr>
                <w:ilvl w:val="0"/>
                <w:numId w:val="42"/>
              </w:numPr>
              <w:rPr>
                <w:rFonts w:cs="Arial"/>
              </w:rPr>
            </w:pPr>
            <w:r w:rsidRPr="00B64381">
              <w:rPr>
                <w:rFonts w:cs="Arial"/>
              </w:rPr>
              <w:t>Mau atendimento por que não tinha cartão</w:t>
            </w:r>
          </w:p>
          <w:p w14:paraId="497DDDAB" w14:textId="77777777" w:rsidR="00E84013" w:rsidRPr="00B64381" w:rsidRDefault="00E84013" w:rsidP="00E84013">
            <w:pPr>
              <w:pStyle w:val="ListParagraph"/>
              <w:numPr>
                <w:ilvl w:val="0"/>
                <w:numId w:val="42"/>
              </w:numPr>
              <w:rPr>
                <w:rFonts w:cs="Arial"/>
              </w:rPr>
            </w:pPr>
            <w:r w:rsidRPr="00B64381">
              <w:rPr>
                <w:rFonts w:cs="Arial"/>
              </w:rPr>
              <w:t>Mau atendimento por que não se encontrava processo clinico</w:t>
            </w:r>
          </w:p>
          <w:p w14:paraId="7CADCD39" w14:textId="77777777" w:rsidR="00E84013" w:rsidRPr="00B64381" w:rsidRDefault="00E84013" w:rsidP="00E84013">
            <w:pPr>
              <w:pStyle w:val="ListParagraph"/>
              <w:numPr>
                <w:ilvl w:val="0"/>
                <w:numId w:val="42"/>
              </w:numPr>
              <w:rPr>
                <w:rFonts w:cs="Arial"/>
              </w:rPr>
            </w:pPr>
            <w:r w:rsidRPr="00B64381">
              <w:rPr>
                <w:rFonts w:cs="Arial"/>
              </w:rPr>
              <w:t>Mau atendimento por parte do pessoal</w:t>
            </w:r>
          </w:p>
          <w:p w14:paraId="32A6F753" w14:textId="77777777" w:rsidR="00E84013" w:rsidRPr="00B64381" w:rsidRDefault="00E84013" w:rsidP="00E84013">
            <w:pPr>
              <w:pStyle w:val="ListParagraph"/>
              <w:numPr>
                <w:ilvl w:val="0"/>
                <w:numId w:val="42"/>
              </w:numPr>
              <w:rPr>
                <w:rFonts w:cs="Arial"/>
              </w:rPr>
            </w:pPr>
            <w:r w:rsidRPr="00B64381">
              <w:rPr>
                <w:rFonts w:cs="Arial"/>
              </w:rPr>
              <w:t>Não encontrou o local da consulta</w:t>
            </w:r>
          </w:p>
          <w:p w14:paraId="4A6AE91E" w14:textId="77777777" w:rsidR="00E84013" w:rsidRPr="00B64381" w:rsidRDefault="00E84013" w:rsidP="00E84013">
            <w:pPr>
              <w:pStyle w:val="ListParagraph"/>
              <w:numPr>
                <w:ilvl w:val="0"/>
                <w:numId w:val="42"/>
              </w:numPr>
              <w:rPr>
                <w:rFonts w:cs="Arial"/>
              </w:rPr>
            </w:pPr>
            <w:r w:rsidRPr="00B64381">
              <w:rPr>
                <w:rFonts w:cs="Arial"/>
              </w:rPr>
              <w:t>Outros |__|__|__|__|__|__|__|__|__|__|__|__|__|__|__|__|</w:t>
            </w:r>
          </w:p>
          <w:p w14:paraId="027E060F" w14:textId="77777777" w:rsidR="00E84013" w:rsidRPr="00B64381" w:rsidRDefault="00E84013" w:rsidP="00E84013">
            <w:pPr>
              <w:pStyle w:val="ListParagraph"/>
              <w:numPr>
                <w:ilvl w:val="0"/>
                <w:numId w:val="42"/>
              </w:numPr>
              <w:rPr>
                <w:rFonts w:cs="Arial"/>
              </w:rPr>
            </w:pPr>
            <w:r w:rsidRPr="00B64381">
              <w:rPr>
                <w:rFonts w:cs="Arial"/>
              </w:rPr>
              <w:t>Não teve dificuldades</w:t>
            </w:r>
          </w:p>
          <w:p w14:paraId="51AECB15" w14:textId="77777777" w:rsidR="00E84013" w:rsidRPr="006C5CE5" w:rsidRDefault="00E84013" w:rsidP="009325D1">
            <w:pPr>
              <w:rPr>
                <w:rFonts w:eastAsia="MS Gothic" w:cs="Arial"/>
                <w:b/>
                <w:color w:val="000000"/>
              </w:rPr>
            </w:pPr>
          </w:p>
        </w:tc>
      </w:tr>
      <w:tr w:rsidR="00255E27" w:rsidRPr="006C19B0" w14:paraId="1543C699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10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739F39E" w14:textId="268E95A1" w:rsidR="00255E27" w:rsidRPr="00255E27" w:rsidRDefault="00255E27" w:rsidP="00255E27">
            <w:pPr>
              <w:tabs>
                <w:tab w:val="left" w:pos="1289"/>
              </w:tabs>
              <w:ind w:left="708"/>
              <w:rPr>
                <w:rFonts w:eastAsia="MS Gothic" w:cs="Arial"/>
                <w:b/>
                <w:color w:val="FFFFFF" w:themeColor="background1"/>
              </w:rPr>
            </w:pPr>
            <w:r>
              <w:rPr>
                <w:rFonts w:eastAsia="MS Gothic" w:cs="Arial"/>
                <w:b/>
                <w:color w:val="000000"/>
              </w:rPr>
              <w:t>T</w:t>
            </w:r>
            <w:r>
              <w:rPr>
                <w:rFonts w:eastAsia="MS Gothic" w:cs="Arial"/>
                <w:b/>
                <w:color w:val="FFFFFF" w:themeColor="background1"/>
              </w:rPr>
              <w:t>FACTORES SOCIAIS</w:t>
            </w:r>
          </w:p>
        </w:tc>
      </w:tr>
      <w:tr w:rsidR="00255E27" w:rsidRPr="006C19B0" w14:paraId="2A4E0706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EF61C" w14:textId="77777777" w:rsidR="00255E27" w:rsidRPr="0048318A" w:rsidRDefault="00255E27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9C7E2" w14:textId="77777777" w:rsidR="001B1C28" w:rsidRPr="001B1C28" w:rsidRDefault="001B1C28" w:rsidP="001B1C28">
            <w:pPr>
              <w:rPr>
                <w:rFonts w:ascii="Menlo Regular" w:eastAsia="MS Gothic" w:hAnsi="Menlo Regular" w:cs="Menlo Regular"/>
                <w:b/>
                <w:color w:val="000000"/>
              </w:rPr>
            </w:pPr>
            <w:r w:rsidRPr="001B1C28">
              <w:rPr>
                <w:rFonts w:eastAsia="MS Gothic" w:cs="Arial"/>
                <w:b/>
                <w:color w:val="000000"/>
              </w:rPr>
              <w:t xml:space="preserve">A criança frequenta creche ou escola?   </w:t>
            </w:r>
          </w:p>
          <w:p w14:paraId="663650AE" w14:textId="3DBCB5CD" w:rsidR="001B1C28" w:rsidRDefault="001B1C28" w:rsidP="001B1C28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 xml:space="preserve">Sim, </w:t>
            </w:r>
            <w:r w:rsidR="00E84013">
              <w:rPr>
                <w:rFonts w:eastAsia="MS Gothic" w:cs="Arial"/>
                <w:color w:val="000000"/>
              </w:rPr>
              <w:t>regularmente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   </w:t>
            </w:r>
          </w:p>
          <w:p w14:paraId="4E2B6BD4" w14:textId="23C8D04F" w:rsidR="001B1C28" w:rsidRDefault="001B1C28" w:rsidP="001B1C28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 xml:space="preserve">2= </w:t>
            </w:r>
            <w:r w:rsidR="00E84013">
              <w:rPr>
                <w:rFonts w:eastAsia="MS Gothic" w:cs="Arial"/>
                <w:color w:val="000000"/>
              </w:rPr>
              <w:t>Sim, alguns dias</w:t>
            </w:r>
            <w:r>
              <w:rPr>
                <w:rFonts w:eastAsia="MS Gothic" w:cs="Arial"/>
                <w:color w:val="000000"/>
              </w:rPr>
              <w:t xml:space="preserve">       </w:t>
            </w:r>
          </w:p>
          <w:p w14:paraId="0FC2F6E5" w14:textId="77777777" w:rsidR="001B1C28" w:rsidRDefault="001B1C28" w:rsidP="001B1C28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 xml:space="preserve">3= </w:t>
            </w:r>
            <w:r>
              <w:rPr>
                <w:rFonts w:eastAsia="MS Gothic" w:cs="Arial"/>
                <w:color w:val="000000"/>
              </w:rPr>
              <w:t xml:space="preserve">Não         </w:t>
            </w:r>
          </w:p>
          <w:p w14:paraId="142E131A" w14:textId="10E80C53" w:rsidR="0092231B" w:rsidRDefault="001B1C28" w:rsidP="009D22A7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 xml:space="preserve">88= </w:t>
            </w:r>
            <w:r>
              <w:rPr>
                <w:rFonts w:eastAsia="MS Gothic" w:cs="Arial"/>
                <w:color w:val="000000"/>
              </w:rPr>
              <w:t>Não sabe</w:t>
            </w:r>
          </w:p>
          <w:p w14:paraId="469F92E1" w14:textId="3E8F4B80" w:rsidR="0092231B" w:rsidRPr="00EE6616" w:rsidRDefault="003E355B" w:rsidP="0092231B">
            <w:pPr>
              <w:rPr>
                <w:rFonts w:eastAsia="MS Gothic" w:cs="Arial"/>
                <w:b/>
              </w:rPr>
            </w:pPr>
            <w:r>
              <w:rPr>
                <w:rFonts w:eastAsia="MS Gothic" w:cs="Arial"/>
                <w:b/>
              </w:rPr>
              <w:t>5</w:t>
            </w:r>
            <w:r w:rsidR="00B64381">
              <w:rPr>
                <w:rFonts w:eastAsia="MS Gothic" w:cs="Arial"/>
                <w:b/>
              </w:rPr>
              <w:t>6</w:t>
            </w:r>
            <w:r w:rsidR="0092231B" w:rsidRPr="00EE6616">
              <w:rPr>
                <w:rFonts w:eastAsia="MS Gothic" w:cs="Arial"/>
                <w:b/>
              </w:rPr>
              <w:t xml:space="preserve">.1. Se </w:t>
            </w:r>
            <w:r w:rsidR="00E84013">
              <w:rPr>
                <w:rFonts w:eastAsia="MS Gothic" w:cs="Arial"/>
                <w:b/>
              </w:rPr>
              <w:t>S</w:t>
            </w:r>
            <w:r w:rsidR="0092231B" w:rsidRPr="00EE6616">
              <w:rPr>
                <w:rFonts w:eastAsia="MS Gothic" w:cs="Arial"/>
                <w:b/>
              </w:rPr>
              <w:t>im, mantem a frequência à creche ou escola quando o seu cuidador está fora?</w:t>
            </w:r>
          </w:p>
          <w:p w14:paraId="72D291AF" w14:textId="77777777" w:rsidR="0092231B" w:rsidRPr="00EE6616" w:rsidRDefault="0092231B" w:rsidP="0092231B">
            <w:pPr>
              <w:ind w:left="708"/>
            </w:pPr>
            <w:r w:rsidRPr="00EE6616">
              <w:rPr>
                <w:rFonts w:eastAsia="MS Gothic" w:cs="Menlo Regular"/>
                <w:b/>
              </w:rPr>
              <w:t xml:space="preserve">1= </w:t>
            </w:r>
            <w:r w:rsidRPr="00EE6616">
              <w:rPr>
                <w:rFonts w:eastAsia="MS Gothic" w:cs="Arial"/>
              </w:rPr>
              <w:t>Sim</w:t>
            </w:r>
            <w:r w:rsidRPr="00EE6616">
              <w:rPr>
                <w:rFonts w:ascii="Menlo Regular" w:eastAsia="MS Gothic" w:hAnsi="Menlo Regular" w:cs="Menlo Regular"/>
              </w:rPr>
              <w:t xml:space="preserve"> </w:t>
            </w:r>
          </w:p>
          <w:p w14:paraId="132BDF83" w14:textId="77777777" w:rsidR="0092231B" w:rsidRPr="00EE6616" w:rsidRDefault="0092231B" w:rsidP="0092231B">
            <w:pPr>
              <w:ind w:left="708"/>
              <w:rPr>
                <w:rFonts w:ascii="Menlo Regular" w:eastAsia="MS Gothic" w:hAnsi="Menlo Regular" w:cs="Menlo Regular"/>
              </w:rPr>
            </w:pPr>
            <w:r w:rsidRPr="00EE6616">
              <w:rPr>
                <w:rFonts w:eastAsia="MS Gothic" w:cs="Menlo Regular"/>
                <w:b/>
              </w:rPr>
              <w:t xml:space="preserve">2= </w:t>
            </w:r>
            <w:r w:rsidRPr="00EE6616">
              <w:rPr>
                <w:rFonts w:eastAsia="MS Gothic" w:cs="Arial"/>
              </w:rPr>
              <w:t xml:space="preserve">Não   </w:t>
            </w:r>
          </w:p>
          <w:p w14:paraId="590CCDC6" w14:textId="312D7B35" w:rsidR="0092231B" w:rsidRPr="00EE6616" w:rsidRDefault="0092231B" w:rsidP="0092231B">
            <w:pPr>
              <w:rPr>
                <w:rFonts w:eastAsia="MS Gothic" w:cs="Arial"/>
              </w:rPr>
            </w:pPr>
            <w:r w:rsidRPr="00EE6616">
              <w:rPr>
                <w:rFonts w:eastAsia="MS Gothic" w:cs="Menlo Regular"/>
                <w:b/>
              </w:rPr>
              <w:t xml:space="preserve">            88= </w:t>
            </w:r>
            <w:r w:rsidRPr="00EE6616">
              <w:rPr>
                <w:rFonts w:eastAsia="MS Gothic" w:cs="Arial"/>
              </w:rPr>
              <w:t>Não sabe</w:t>
            </w:r>
          </w:p>
          <w:p w14:paraId="4E3389F5" w14:textId="1346B7DE" w:rsidR="0092231B" w:rsidRPr="00B64381" w:rsidRDefault="003E355B" w:rsidP="0092231B">
            <w:pPr>
              <w:rPr>
                <w:rFonts w:cs="Arial"/>
                <w:b/>
              </w:rPr>
            </w:pPr>
            <w:r w:rsidRPr="00B64381">
              <w:rPr>
                <w:rFonts w:eastAsia="MS Gothic" w:cs="Arial"/>
                <w:b/>
              </w:rPr>
              <w:t>5</w:t>
            </w:r>
            <w:r w:rsidR="00B64381" w:rsidRPr="00B64381">
              <w:rPr>
                <w:rFonts w:eastAsia="MS Gothic" w:cs="Arial"/>
                <w:b/>
              </w:rPr>
              <w:t>6</w:t>
            </w:r>
            <w:r w:rsidR="00712A11" w:rsidRPr="00B64381">
              <w:rPr>
                <w:rFonts w:eastAsia="MS Gothic" w:cs="Arial"/>
                <w:b/>
              </w:rPr>
              <w:t xml:space="preserve">.2. Se </w:t>
            </w:r>
            <w:r w:rsidR="0092231B" w:rsidRPr="00B64381">
              <w:rPr>
                <w:rFonts w:eastAsia="MS Gothic" w:cs="Arial"/>
                <w:b/>
              </w:rPr>
              <w:t xml:space="preserve">sim, à que classe assiste a criança?      </w:t>
            </w:r>
            <w:r w:rsidR="0092231B" w:rsidRPr="00B64381">
              <w:rPr>
                <w:rFonts w:cs="Arial"/>
                <w:b/>
              </w:rPr>
              <w:t>|__|__|  classe</w:t>
            </w:r>
          </w:p>
          <w:p w14:paraId="3EB469DD" w14:textId="6C2B24E6" w:rsidR="0092231B" w:rsidRPr="001B1C28" w:rsidRDefault="0092231B" w:rsidP="0092231B">
            <w:pPr>
              <w:rPr>
                <w:rFonts w:eastAsia="MS Gothic" w:cs="Arial"/>
                <w:color w:val="000000"/>
              </w:rPr>
            </w:pPr>
          </w:p>
        </w:tc>
      </w:tr>
      <w:tr w:rsidR="00255E27" w:rsidRPr="006C19B0" w14:paraId="27D93A30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D6E1F" w14:textId="2A406654" w:rsidR="00255E27" w:rsidRPr="0048318A" w:rsidRDefault="00255E27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105B7" w14:textId="77777777" w:rsidR="00F27E7D" w:rsidRPr="00F27E7D" w:rsidRDefault="00F27E7D" w:rsidP="00F27E7D">
            <w:pPr>
              <w:rPr>
                <w:rFonts w:eastAsia="MS Gothic" w:cs="Arial"/>
                <w:b/>
                <w:color w:val="000000"/>
              </w:rPr>
            </w:pPr>
            <w:r w:rsidRPr="00F27E7D">
              <w:rPr>
                <w:rFonts w:eastAsia="MS Gothic" w:cs="Arial"/>
                <w:b/>
                <w:color w:val="000000"/>
              </w:rPr>
              <w:t>A criança tem o estado vacinal atualizado? (comprovar se o acompanhante tiver o cartão de saúde)</w:t>
            </w:r>
          </w:p>
          <w:p w14:paraId="05E03F39" w14:textId="77777777" w:rsidR="00F27E7D" w:rsidRDefault="00F27E7D" w:rsidP="00F27E7D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Sim, todas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105105CA" w14:textId="77777777" w:rsidR="00F27E7D" w:rsidRDefault="00F27E7D" w:rsidP="00F27E7D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>Sim, algumas vesses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6C8CAF95" w14:textId="77777777" w:rsidR="00F27E7D" w:rsidRDefault="00F27E7D" w:rsidP="00F27E7D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3= </w:t>
            </w:r>
            <w:r>
              <w:rPr>
                <w:rFonts w:eastAsia="MS Gothic" w:cs="Arial"/>
                <w:color w:val="000000"/>
              </w:rPr>
              <w:t xml:space="preserve">Não   </w:t>
            </w:r>
          </w:p>
          <w:p w14:paraId="164673E8" w14:textId="5CED26C3" w:rsidR="00255E27" w:rsidRPr="00F27E7D" w:rsidRDefault="00F27E7D" w:rsidP="00F27E7D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88= </w:t>
            </w:r>
            <w:r>
              <w:rPr>
                <w:rFonts w:eastAsia="MS Gothic" w:cs="Arial"/>
                <w:color w:val="000000"/>
              </w:rPr>
              <w:t>Não sabe</w:t>
            </w:r>
          </w:p>
        </w:tc>
      </w:tr>
    </w:tbl>
    <w:p w14:paraId="00103344" w14:textId="77777777" w:rsidR="003E5D42" w:rsidRPr="00355B07" w:rsidRDefault="003E5D42" w:rsidP="0071584A">
      <w:pPr>
        <w:rPr>
          <w:rFonts w:ascii="Times New Roman" w:hAnsi="Times New Roman"/>
        </w:rPr>
      </w:pPr>
    </w:p>
    <w:sectPr w:rsidR="003E5D42" w:rsidRPr="00355B07" w:rsidSect="0048318A"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418" w:right="849" w:bottom="743" w:left="1134" w:header="851" w:footer="567" w:gutter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FF0616" w14:textId="77777777" w:rsidR="00A332FE" w:rsidRDefault="00A332FE" w:rsidP="00494E27">
      <w:pPr>
        <w:pStyle w:val="Header"/>
      </w:pPr>
      <w:r>
        <w:separator/>
      </w:r>
    </w:p>
  </w:endnote>
  <w:endnote w:type="continuationSeparator" w:id="0">
    <w:p w14:paraId="69778EFC" w14:textId="77777777" w:rsidR="00A332FE" w:rsidRDefault="00A332FE" w:rsidP="00494E27">
      <w:pPr>
        <w:pStyle w:val="Header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nlo Regular">
    <w:altName w:val="Arial"/>
    <w:charset w:val="00"/>
    <w:family w:val="auto"/>
    <w:pitch w:val="variable"/>
    <w:sig w:usb0="E60022FF" w:usb1="D200F9FB" w:usb2="02000028" w:usb3="00000000" w:csb0="000001D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3895A6" w14:textId="7738B19D" w:rsidR="009B3262" w:rsidRDefault="009B3262">
    <w:pPr>
      <w:pStyle w:val="Footer"/>
    </w:pPr>
    <w:r>
      <w:fldChar w:fldCharType="begin"/>
    </w:r>
    <w:r w:rsidRPr="00512187">
      <w:instrText>PAGE   \* MERGEFORMAT</w:instrText>
    </w:r>
    <w:r>
      <w:fldChar w:fldCharType="separate"/>
    </w:r>
    <w:r w:rsidR="007A3642">
      <w:rPr>
        <w:noProof/>
      </w:rPr>
      <w:t>2</w:t>
    </w:r>
    <w:r>
      <w:fldChar w:fldCharType="end"/>
    </w:r>
    <w:r>
      <w:t xml:space="preserve">            Protocol Version :                                                                                    </w:t>
    </w:r>
    <w:r>
      <w:rPr>
        <w:b/>
        <w:bCs/>
        <w:lang w:val="fr-FR"/>
      </w:rPr>
      <w:t>SSP_DIASP_001_A04_v01</w:t>
    </w:r>
    <w:r w:rsidRPr="00DE7D32">
      <w:rPr>
        <w:b/>
        <w:bCs/>
        <w:lang w:val="fr-FR"/>
      </w:rPr>
      <w:t>_PT</w:t>
    </w:r>
    <w:r w:rsidRPr="00B229EC">
      <w:rPr>
        <w:b/>
        <w:bCs/>
      </w:rPr>
      <w:t xml:space="preserve">   </w:t>
    </w:r>
  </w:p>
  <w:p w14:paraId="14D1CA5D" w14:textId="77777777" w:rsidR="009B3262" w:rsidRPr="00512187" w:rsidRDefault="009B3262">
    <w:pPr>
      <w:pStyle w:val="Footer"/>
      <w:tabs>
        <w:tab w:val="clear" w:pos="8838"/>
        <w:tab w:val="right" w:pos="9781"/>
      </w:tabs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058359" w14:textId="36ED5E77" w:rsidR="009B3262" w:rsidRDefault="009B3262">
    <w:pPr>
      <w:pStyle w:val="Footer"/>
      <w:rPr>
        <w:b/>
        <w:bCs/>
      </w:rPr>
    </w:pPr>
    <w:r>
      <w:fldChar w:fldCharType="begin"/>
    </w:r>
    <w:r w:rsidRPr="00512187">
      <w:instrText>PAGE   \* MERGEFORMAT</w:instrText>
    </w:r>
    <w:r>
      <w:fldChar w:fldCharType="separate"/>
    </w:r>
    <w:r w:rsidR="007A3642">
      <w:rPr>
        <w:noProof/>
      </w:rPr>
      <w:t>1</w:t>
    </w:r>
    <w:r>
      <w:fldChar w:fldCharType="end"/>
    </w:r>
    <w:r>
      <w:t xml:space="preserve">  Protocol version:                                                                                                </w:t>
    </w:r>
    <w:r>
      <w:rPr>
        <w:b/>
        <w:bCs/>
        <w:lang w:val="fr-FR"/>
      </w:rPr>
      <w:t>SSP_DIASP_001_A04_v01</w:t>
    </w:r>
    <w:r w:rsidRPr="00DE7D32">
      <w:rPr>
        <w:b/>
        <w:bCs/>
        <w:lang w:val="fr-FR"/>
      </w:rPr>
      <w:t>_PT</w:t>
    </w:r>
    <w:r w:rsidRPr="00B229EC">
      <w:rPr>
        <w:b/>
        <w:bCs/>
      </w:rPr>
      <w:t xml:space="preserve">   </w:t>
    </w:r>
  </w:p>
  <w:p w14:paraId="588CD3C2" w14:textId="77777777" w:rsidR="009B3262" w:rsidRDefault="009B3262">
    <w:pPr>
      <w:pStyle w:val="Footer"/>
      <w:rPr>
        <w:b/>
        <w:bCs/>
      </w:rPr>
    </w:pPr>
  </w:p>
  <w:p w14:paraId="2DA49F01" w14:textId="77777777" w:rsidR="009B3262" w:rsidRDefault="009B3262">
    <w:pPr>
      <w:pStyle w:val="Footer"/>
    </w:pPr>
    <w:r w:rsidRPr="00B229EC">
      <w:rPr>
        <w:b/>
        <w:bCs/>
      </w:rPr>
      <w:t xml:space="preserve">                              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AE6BAC" w14:textId="77777777" w:rsidR="00A332FE" w:rsidRDefault="00A332FE" w:rsidP="00494E27">
      <w:pPr>
        <w:pStyle w:val="Header"/>
      </w:pPr>
      <w:r>
        <w:separator/>
      </w:r>
    </w:p>
  </w:footnote>
  <w:footnote w:type="continuationSeparator" w:id="0">
    <w:p w14:paraId="297843C6" w14:textId="77777777" w:rsidR="00A332FE" w:rsidRDefault="00A332FE" w:rsidP="00494E27">
      <w:pPr>
        <w:pStyle w:val="Header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6DBAD5" w14:textId="1900D115" w:rsidR="009B3262" w:rsidRDefault="009B3262">
    <w:pPr>
      <w:pStyle w:val="Header"/>
    </w:pPr>
    <w:r>
      <w:rPr>
        <w:lang w:val="es-ES"/>
      </w:rPr>
      <w:t xml:space="preserve">Página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 w:rsidR="007A3642"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  <w:r>
      <w:rPr>
        <w:lang w:val="es-ES"/>
      </w:rPr>
      <w:t xml:space="preserve"> de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 w:rsidR="007A3642">
      <w:rPr>
        <w:b/>
        <w:bCs/>
        <w:noProof/>
      </w:rPr>
      <w:t>12</w:t>
    </w:r>
    <w:r>
      <w:rPr>
        <w:b/>
        <w:bCs/>
        <w:sz w:val="24"/>
        <w:szCs w:val="24"/>
      </w:rPr>
      <w:fldChar w:fldCharType="end"/>
    </w:r>
  </w:p>
  <w:p w14:paraId="2FA58CB8" w14:textId="77777777" w:rsidR="009B3262" w:rsidRDefault="009B326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10001" w:type="dxa"/>
      <w:tblInd w:w="7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ayout w:type="fixed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2340"/>
      <w:gridCol w:w="3259"/>
      <w:gridCol w:w="1761"/>
      <w:gridCol w:w="2641"/>
    </w:tblGrid>
    <w:tr w:rsidR="009B3262" w:rsidRPr="00DB09D5" w14:paraId="2A343DE8" w14:textId="77777777" w:rsidTr="00BD68DF">
      <w:trPr>
        <w:cantSplit/>
        <w:trHeight w:val="276"/>
      </w:trPr>
      <w:tc>
        <w:tcPr>
          <w:tcW w:w="10001" w:type="dxa"/>
          <w:gridSpan w:val="4"/>
        </w:tcPr>
        <w:p w14:paraId="5962466A" w14:textId="6ED3CDF1" w:rsidR="009B3262" w:rsidRPr="00376027" w:rsidRDefault="009B3262" w:rsidP="00F10091">
          <w:pPr>
            <w:pStyle w:val="Header"/>
            <w:tabs>
              <w:tab w:val="clear" w:pos="4419"/>
              <w:tab w:val="clear" w:pos="8838"/>
            </w:tabs>
            <w:spacing w:before="120"/>
            <w:rPr>
              <w:b/>
              <w:sz w:val="16"/>
            </w:rPr>
          </w:pPr>
          <w:r w:rsidRPr="00DE7D32">
            <w:rPr>
              <w:b/>
              <w:bCs/>
              <w:lang w:val="fr-FR"/>
            </w:rPr>
            <w:t>SSP_</w:t>
          </w:r>
          <w:r>
            <w:rPr>
              <w:b/>
              <w:bCs/>
              <w:lang w:val="fr-FR"/>
            </w:rPr>
            <w:t>DIASP_001_A04_v01_PT</w:t>
          </w:r>
          <w:r w:rsidRPr="00DE7D32">
            <w:rPr>
              <w:b/>
              <w:bCs/>
            </w:rPr>
            <w:t xml:space="preserve">                                           </w:t>
          </w:r>
        </w:p>
      </w:tc>
    </w:tr>
    <w:tr w:rsidR="009B3262" w:rsidRPr="009D7C57" w14:paraId="5DC46AC9" w14:textId="77777777" w:rsidTr="00BD68DF">
      <w:trPr>
        <w:cantSplit/>
        <w:trHeight w:val="1001"/>
      </w:trPr>
      <w:tc>
        <w:tcPr>
          <w:tcW w:w="2340" w:type="dxa"/>
        </w:tcPr>
        <w:p w14:paraId="3137A840" w14:textId="77777777" w:rsidR="009B3262" w:rsidRPr="001B565D" w:rsidRDefault="009B3262" w:rsidP="00BF2572">
          <w:pPr>
            <w:pStyle w:val="Header"/>
            <w:tabs>
              <w:tab w:val="clear" w:pos="4419"/>
              <w:tab w:val="clear" w:pos="8838"/>
            </w:tabs>
            <w:jc w:val="center"/>
            <w:rPr>
              <w:noProof/>
              <w:sz w:val="18"/>
              <w:szCs w:val="18"/>
            </w:rPr>
          </w:pPr>
          <w:r>
            <w:rPr>
              <w:noProof/>
              <w:sz w:val="18"/>
              <w:szCs w:val="18"/>
              <w:lang w:val="en-US" w:eastAsia="en-US"/>
            </w:rPr>
            <w:drawing>
              <wp:inline distT="0" distB="0" distL="0" distR="0" wp14:anchorId="07BF43D1" wp14:editId="4F996864">
                <wp:extent cx="1241425" cy="648335"/>
                <wp:effectExtent l="0" t="0" r="0" b="0"/>
                <wp:docPr id="4" name="Picture 1" descr="Novo Logo _CISM_Transparente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Novo Logo _CISM_Transparente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241425" cy="648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259" w:type="dxa"/>
        </w:tcPr>
        <w:p w14:paraId="3F3E7737" w14:textId="77777777" w:rsidR="009B3262" w:rsidRDefault="009B3262" w:rsidP="00163E26">
          <w:pPr>
            <w:pStyle w:val="Header"/>
            <w:tabs>
              <w:tab w:val="clear" w:pos="4419"/>
              <w:tab w:val="clear" w:pos="8838"/>
            </w:tabs>
            <w:rPr>
              <w:b/>
              <w:bCs/>
            </w:rPr>
          </w:pPr>
        </w:p>
        <w:p w14:paraId="5A705C42" w14:textId="77777777" w:rsidR="009B3262" w:rsidRPr="009D7C57" w:rsidRDefault="009B3262" w:rsidP="00163E26">
          <w:pPr>
            <w:pStyle w:val="Header"/>
            <w:tabs>
              <w:tab w:val="clear" w:pos="4419"/>
              <w:tab w:val="clear" w:pos="8838"/>
            </w:tabs>
            <w:rPr>
              <w:b/>
              <w:bCs/>
            </w:rPr>
          </w:pPr>
          <w:r>
            <w:rPr>
              <w:b/>
              <w:bCs/>
            </w:rPr>
            <w:t>Estudo</w:t>
          </w:r>
          <w:r w:rsidRPr="009D7C57">
            <w:rPr>
              <w:b/>
              <w:bCs/>
            </w:rPr>
            <w:t xml:space="preserve">: </w:t>
          </w:r>
          <w:r>
            <w:rPr>
              <w:b/>
              <w:bCs/>
            </w:rPr>
            <w:t>DIASPORA</w:t>
          </w:r>
        </w:p>
        <w:p w14:paraId="239043AB" w14:textId="1FE2178A" w:rsidR="009B3262" w:rsidRPr="009D7C57" w:rsidRDefault="009B3262" w:rsidP="008F686F">
          <w:pPr>
            <w:pStyle w:val="Header"/>
            <w:tabs>
              <w:tab w:val="clear" w:pos="4419"/>
              <w:tab w:val="clear" w:pos="8838"/>
            </w:tabs>
            <w:rPr>
              <w:b/>
              <w:bCs/>
            </w:rPr>
          </w:pPr>
          <w:r>
            <w:rPr>
              <w:b/>
              <w:bCs/>
            </w:rPr>
            <w:t>Inquérito: CRIANÇA CASO</w:t>
          </w:r>
        </w:p>
      </w:tc>
      <w:tc>
        <w:tcPr>
          <w:tcW w:w="1761" w:type="dxa"/>
          <w:vAlign w:val="center"/>
        </w:tcPr>
        <w:p w14:paraId="7080BBFA" w14:textId="77777777" w:rsidR="009B3262" w:rsidRPr="007875B6" w:rsidRDefault="009B3262" w:rsidP="00C97D7F">
          <w:pPr>
            <w:pStyle w:val="Header"/>
            <w:tabs>
              <w:tab w:val="clear" w:pos="4419"/>
              <w:tab w:val="clear" w:pos="8838"/>
            </w:tabs>
            <w:jc w:val="center"/>
            <w:rPr>
              <w:b/>
              <w:bCs/>
            </w:rPr>
          </w:pPr>
        </w:p>
      </w:tc>
      <w:tc>
        <w:tcPr>
          <w:tcW w:w="2641" w:type="dxa"/>
        </w:tcPr>
        <w:p w14:paraId="15B86341" w14:textId="77777777" w:rsidR="009B3262" w:rsidRPr="009D7C57" w:rsidRDefault="009B3262" w:rsidP="009F7B23">
          <w:pPr>
            <w:pStyle w:val="Header"/>
            <w:tabs>
              <w:tab w:val="clear" w:pos="4419"/>
              <w:tab w:val="clear" w:pos="8838"/>
            </w:tabs>
            <w:spacing w:before="120"/>
            <w:jc w:val="center"/>
            <w:rPr>
              <w:sz w:val="16"/>
            </w:rPr>
          </w:pPr>
          <w:r>
            <w:rPr>
              <w:sz w:val="16"/>
            </w:rPr>
            <w:t>Serial Number</w:t>
          </w:r>
        </w:p>
      </w:tc>
    </w:tr>
  </w:tbl>
  <w:p w14:paraId="5341875F" w14:textId="77777777" w:rsidR="009B3262" w:rsidRDefault="009B326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4266D8"/>
    <w:multiLevelType w:val="hybridMultilevel"/>
    <w:tmpl w:val="CD720CAC"/>
    <w:lvl w:ilvl="0" w:tplc="9D0097C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6A13DE"/>
    <w:multiLevelType w:val="hybridMultilevel"/>
    <w:tmpl w:val="E36AE978"/>
    <w:lvl w:ilvl="0" w:tplc="75A24798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50432B"/>
    <w:multiLevelType w:val="hybridMultilevel"/>
    <w:tmpl w:val="49F8221A"/>
    <w:lvl w:ilvl="0" w:tplc="BBE249DC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AA51B9"/>
    <w:multiLevelType w:val="hybridMultilevel"/>
    <w:tmpl w:val="7AA0DF94"/>
    <w:lvl w:ilvl="0" w:tplc="7032B864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4F06F5"/>
    <w:multiLevelType w:val="hybridMultilevel"/>
    <w:tmpl w:val="7632D21E"/>
    <w:lvl w:ilvl="0" w:tplc="47E46242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C40F10"/>
    <w:multiLevelType w:val="hybridMultilevel"/>
    <w:tmpl w:val="CD720CAC"/>
    <w:lvl w:ilvl="0" w:tplc="9D0097C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914A6E"/>
    <w:multiLevelType w:val="hybridMultilevel"/>
    <w:tmpl w:val="7F2C2B4E"/>
    <w:lvl w:ilvl="0" w:tplc="30FA4754">
      <w:start w:val="1"/>
      <w:numFmt w:val="decimal"/>
      <w:lvlText w:val="%1="/>
      <w:lvlJc w:val="left"/>
      <w:pPr>
        <w:ind w:left="1005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7">
    <w:nsid w:val="17CC2A5F"/>
    <w:multiLevelType w:val="hybridMultilevel"/>
    <w:tmpl w:val="7632D21E"/>
    <w:lvl w:ilvl="0" w:tplc="47E46242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895353A"/>
    <w:multiLevelType w:val="hybridMultilevel"/>
    <w:tmpl w:val="3784444A"/>
    <w:lvl w:ilvl="0" w:tplc="9D0097C8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0B3F2F"/>
    <w:multiLevelType w:val="hybridMultilevel"/>
    <w:tmpl w:val="D7E02E2E"/>
    <w:lvl w:ilvl="0" w:tplc="0762B31A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11678A"/>
    <w:multiLevelType w:val="hybridMultilevel"/>
    <w:tmpl w:val="07082716"/>
    <w:lvl w:ilvl="0" w:tplc="BBE249DC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057920"/>
    <w:multiLevelType w:val="hybridMultilevel"/>
    <w:tmpl w:val="ECEC9B62"/>
    <w:lvl w:ilvl="0" w:tplc="30FA4754">
      <w:start w:val="1"/>
      <w:numFmt w:val="decimal"/>
      <w:lvlText w:val="%1="/>
      <w:lvlJc w:val="left"/>
      <w:pPr>
        <w:ind w:left="1068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210C734F"/>
    <w:multiLevelType w:val="hybridMultilevel"/>
    <w:tmpl w:val="62C0C250"/>
    <w:lvl w:ilvl="0" w:tplc="C9F8A846">
      <w:start w:val="1"/>
      <w:numFmt w:val="decimal"/>
      <w:lvlText w:val="%1=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9313D6"/>
    <w:multiLevelType w:val="hybridMultilevel"/>
    <w:tmpl w:val="CD720CAC"/>
    <w:lvl w:ilvl="0" w:tplc="9D0097C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51E1AEA"/>
    <w:multiLevelType w:val="hybridMultilevel"/>
    <w:tmpl w:val="7F2C2B4E"/>
    <w:lvl w:ilvl="0" w:tplc="30FA4754">
      <w:start w:val="1"/>
      <w:numFmt w:val="decimal"/>
      <w:lvlText w:val="%1="/>
      <w:lvlJc w:val="left"/>
      <w:pPr>
        <w:ind w:left="1005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15">
    <w:nsid w:val="259C0136"/>
    <w:multiLevelType w:val="hybridMultilevel"/>
    <w:tmpl w:val="3784444A"/>
    <w:lvl w:ilvl="0" w:tplc="9D0097C8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8E23293"/>
    <w:multiLevelType w:val="hybridMultilevel"/>
    <w:tmpl w:val="C6902318"/>
    <w:lvl w:ilvl="0" w:tplc="30FA4754">
      <w:start w:val="1"/>
      <w:numFmt w:val="decimal"/>
      <w:lvlText w:val="%1=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CA8588F"/>
    <w:multiLevelType w:val="hybridMultilevel"/>
    <w:tmpl w:val="50066AD2"/>
    <w:lvl w:ilvl="0" w:tplc="9D0097C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1A843EE"/>
    <w:multiLevelType w:val="hybridMultilevel"/>
    <w:tmpl w:val="ECBEDA36"/>
    <w:lvl w:ilvl="0" w:tplc="7032B864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658078D"/>
    <w:multiLevelType w:val="hybridMultilevel"/>
    <w:tmpl w:val="B5A4FC22"/>
    <w:lvl w:ilvl="0" w:tplc="B45A58F8">
      <w:start w:val="1"/>
      <w:numFmt w:val="decimal"/>
      <w:lvlText w:val="%1="/>
      <w:lvlJc w:val="left"/>
      <w:pPr>
        <w:ind w:left="1005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95B0AE5"/>
    <w:multiLevelType w:val="hybridMultilevel"/>
    <w:tmpl w:val="FC889B1C"/>
    <w:lvl w:ilvl="0" w:tplc="75A24798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0787B7C"/>
    <w:multiLevelType w:val="multilevel"/>
    <w:tmpl w:val="EF56749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color w:val="auto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2">
    <w:nsid w:val="44373899"/>
    <w:multiLevelType w:val="hybridMultilevel"/>
    <w:tmpl w:val="FEA6E8E2"/>
    <w:lvl w:ilvl="0" w:tplc="7032B864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5EE7702"/>
    <w:multiLevelType w:val="hybridMultilevel"/>
    <w:tmpl w:val="7632D21E"/>
    <w:lvl w:ilvl="0" w:tplc="47E46242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4565A6"/>
    <w:multiLevelType w:val="hybridMultilevel"/>
    <w:tmpl w:val="0A22F85E"/>
    <w:lvl w:ilvl="0" w:tplc="C9F8A846">
      <w:start w:val="1"/>
      <w:numFmt w:val="decimal"/>
      <w:lvlText w:val="%1=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D0913B3"/>
    <w:multiLevelType w:val="hybridMultilevel"/>
    <w:tmpl w:val="BBA64D8A"/>
    <w:lvl w:ilvl="0" w:tplc="997497CE">
      <w:start w:val="1"/>
      <w:numFmt w:val="decimal"/>
      <w:lvlText w:val="%1=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F8C7CB3"/>
    <w:multiLevelType w:val="hybridMultilevel"/>
    <w:tmpl w:val="7AA0DF94"/>
    <w:lvl w:ilvl="0" w:tplc="7032B864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37158A1"/>
    <w:multiLevelType w:val="hybridMultilevel"/>
    <w:tmpl w:val="EB9ED30E"/>
    <w:lvl w:ilvl="0" w:tplc="C9F8A846">
      <w:start w:val="1"/>
      <w:numFmt w:val="decimal"/>
      <w:lvlText w:val="%1=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66E0681"/>
    <w:multiLevelType w:val="hybridMultilevel"/>
    <w:tmpl w:val="0BE0EAAE"/>
    <w:lvl w:ilvl="0" w:tplc="B45A58F8">
      <w:start w:val="1"/>
      <w:numFmt w:val="decimal"/>
      <w:lvlText w:val="%1="/>
      <w:lvlJc w:val="left"/>
      <w:pPr>
        <w:ind w:left="1005" w:hanging="360"/>
      </w:pPr>
      <w:rPr>
        <w:rFonts w:hint="default"/>
        <w:b/>
      </w:rPr>
    </w:lvl>
    <w:lvl w:ilvl="1" w:tplc="04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29">
    <w:nsid w:val="5D445637"/>
    <w:multiLevelType w:val="hybridMultilevel"/>
    <w:tmpl w:val="9C3AFEF6"/>
    <w:lvl w:ilvl="0" w:tplc="9D0097C8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F300BC2"/>
    <w:multiLevelType w:val="hybridMultilevel"/>
    <w:tmpl w:val="ECEC9B62"/>
    <w:lvl w:ilvl="0" w:tplc="30FA4754">
      <w:start w:val="1"/>
      <w:numFmt w:val="decimal"/>
      <w:lvlText w:val="%1="/>
      <w:lvlJc w:val="left"/>
      <w:pPr>
        <w:ind w:left="1068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>
    <w:nsid w:val="6635433D"/>
    <w:multiLevelType w:val="hybridMultilevel"/>
    <w:tmpl w:val="D7E02E2E"/>
    <w:lvl w:ilvl="0" w:tplc="0762B31A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A035256"/>
    <w:multiLevelType w:val="hybridMultilevel"/>
    <w:tmpl w:val="ECBEDA36"/>
    <w:lvl w:ilvl="0" w:tplc="7032B864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CA0099C"/>
    <w:multiLevelType w:val="hybridMultilevel"/>
    <w:tmpl w:val="AD8ED62E"/>
    <w:lvl w:ilvl="0" w:tplc="1F6015A4">
      <w:start w:val="1"/>
      <w:numFmt w:val="decimal"/>
      <w:lvlText w:val="%1."/>
      <w:lvlJc w:val="left"/>
      <w:pPr>
        <w:ind w:left="93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56" w:hanging="360"/>
      </w:pPr>
    </w:lvl>
    <w:lvl w:ilvl="2" w:tplc="0C0A001B" w:tentative="1">
      <w:start w:val="1"/>
      <w:numFmt w:val="lowerRoman"/>
      <w:lvlText w:val="%3."/>
      <w:lvlJc w:val="right"/>
      <w:pPr>
        <w:ind w:left="2376" w:hanging="180"/>
      </w:pPr>
    </w:lvl>
    <w:lvl w:ilvl="3" w:tplc="0C0A000F" w:tentative="1">
      <w:start w:val="1"/>
      <w:numFmt w:val="decimal"/>
      <w:lvlText w:val="%4."/>
      <w:lvlJc w:val="left"/>
      <w:pPr>
        <w:ind w:left="3096" w:hanging="360"/>
      </w:pPr>
    </w:lvl>
    <w:lvl w:ilvl="4" w:tplc="0C0A0019" w:tentative="1">
      <w:start w:val="1"/>
      <w:numFmt w:val="lowerLetter"/>
      <w:lvlText w:val="%5."/>
      <w:lvlJc w:val="left"/>
      <w:pPr>
        <w:ind w:left="3816" w:hanging="360"/>
      </w:pPr>
    </w:lvl>
    <w:lvl w:ilvl="5" w:tplc="0C0A001B" w:tentative="1">
      <w:start w:val="1"/>
      <w:numFmt w:val="lowerRoman"/>
      <w:lvlText w:val="%6."/>
      <w:lvlJc w:val="right"/>
      <w:pPr>
        <w:ind w:left="4536" w:hanging="180"/>
      </w:pPr>
    </w:lvl>
    <w:lvl w:ilvl="6" w:tplc="0C0A000F" w:tentative="1">
      <w:start w:val="1"/>
      <w:numFmt w:val="decimal"/>
      <w:lvlText w:val="%7."/>
      <w:lvlJc w:val="left"/>
      <w:pPr>
        <w:ind w:left="5256" w:hanging="360"/>
      </w:pPr>
    </w:lvl>
    <w:lvl w:ilvl="7" w:tplc="0C0A0019" w:tentative="1">
      <w:start w:val="1"/>
      <w:numFmt w:val="lowerLetter"/>
      <w:lvlText w:val="%8."/>
      <w:lvlJc w:val="left"/>
      <w:pPr>
        <w:ind w:left="5976" w:hanging="360"/>
      </w:pPr>
    </w:lvl>
    <w:lvl w:ilvl="8" w:tplc="0C0A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34">
    <w:nsid w:val="719E06A2"/>
    <w:multiLevelType w:val="hybridMultilevel"/>
    <w:tmpl w:val="7D7C9C02"/>
    <w:lvl w:ilvl="0" w:tplc="30FA4754">
      <w:start w:val="1"/>
      <w:numFmt w:val="decimal"/>
      <w:lvlText w:val="%1=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F46D2B"/>
    <w:multiLevelType w:val="hybridMultilevel"/>
    <w:tmpl w:val="B1F8FC76"/>
    <w:lvl w:ilvl="0" w:tplc="D304F00A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4065766"/>
    <w:multiLevelType w:val="hybridMultilevel"/>
    <w:tmpl w:val="49F8221A"/>
    <w:lvl w:ilvl="0" w:tplc="BBE249DC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5896D59"/>
    <w:multiLevelType w:val="multilevel"/>
    <w:tmpl w:val="DBEA42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3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9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9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15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15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516" w:hanging="1800"/>
      </w:pPr>
      <w:rPr>
        <w:rFonts w:hint="default"/>
      </w:rPr>
    </w:lvl>
  </w:abstractNum>
  <w:abstractNum w:abstractNumId="38">
    <w:nsid w:val="7A51391C"/>
    <w:multiLevelType w:val="hybridMultilevel"/>
    <w:tmpl w:val="0BE0EAAE"/>
    <w:lvl w:ilvl="0" w:tplc="B45A58F8">
      <w:start w:val="1"/>
      <w:numFmt w:val="decimal"/>
      <w:lvlText w:val="%1="/>
      <w:lvlJc w:val="left"/>
      <w:pPr>
        <w:ind w:left="1005" w:hanging="360"/>
      </w:pPr>
      <w:rPr>
        <w:rFonts w:hint="default"/>
        <w:b/>
      </w:rPr>
    </w:lvl>
    <w:lvl w:ilvl="1" w:tplc="04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39">
    <w:nsid w:val="7CD704B4"/>
    <w:multiLevelType w:val="hybridMultilevel"/>
    <w:tmpl w:val="3EA0EB4C"/>
    <w:lvl w:ilvl="0" w:tplc="BBE249DC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D36622A"/>
    <w:multiLevelType w:val="multilevel"/>
    <w:tmpl w:val="0C0A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 w:val="0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1">
    <w:nsid w:val="7EC65915"/>
    <w:multiLevelType w:val="hybridMultilevel"/>
    <w:tmpl w:val="CD720CAC"/>
    <w:lvl w:ilvl="0" w:tplc="9D0097C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0"/>
  </w:num>
  <w:num w:numId="2">
    <w:abstractNumId w:val="24"/>
  </w:num>
  <w:num w:numId="3">
    <w:abstractNumId w:val="27"/>
  </w:num>
  <w:num w:numId="4">
    <w:abstractNumId w:val="12"/>
  </w:num>
  <w:num w:numId="5">
    <w:abstractNumId w:val="6"/>
  </w:num>
  <w:num w:numId="6">
    <w:abstractNumId w:val="2"/>
  </w:num>
  <w:num w:numId="7">
    <w:abstractNumId w:val="22"/>
  </w:num>
  <w:num w:numId="8">
    <w:abstractNumId w:val="32"/>
  </w:num>
  <w:num w:numId="9">
    <w:abstractNumId w:val="26"/>
  </w:num>
  <w:num w:numId="10">
    <w:abstractNumId w:val="3"/>
  </w:num>
  <w:num w:numId="11">
    <w:abstractNumId w:val="11"/>
  </w:num>
  <w:num w:numId="12">
    <w:abstractNumId w:val="30"/>
  </w:num>
  <w:num w:numId="13">
    <w:abstractNumId w:val="16"/>
  </w:num>
  <w:num w:numId="14">
    <w:abstractNumId w:val="14"/>
  </w:num>
  <w:num w:numId="15">
    <w:abstractNumId w:val="36"/>
  </w:num>
  <w:num w:numId="16">
    <w:abstractNumId w:val="34"/>
  </w:num>
  <w:num w:numId="17">
    <w:abstractNumId w:val="0"/>
  </w:num>
  <w:num w:numId="18">
    <w:abstractNumId w:val="7"/>
  </w:num>
  <w:num w:numId="19">
    <w:abstractNumId w:val="9"/>
  </w:num>
  <w:num w:numId="20">
    <w:abstractNumId w:val="4"/>
  </w:num>
  <w:num w:numId="21">
    <w:abstractNumId w:val="10"/>
  </w:num>
  <w:num w:numId="22">
    <w:abstractNumId w:val="39"/>
  </w:num>
  <w:num w:numId="23">
    <w:abstractNumId w:val="1"/>
  </w:num>
  <w:num w:numId="24">
    <w:abstractNumId w:val="18"/>
  </w:num>
  <w:num w:numId="25">
    <w:abstractNumId w:val="13"/>
  </w:num>
  <w:num w:numId="26">
    <w:abstractNumId w:val="17"/>
  </w:num>
  <w:num w:numId="27">
    <w:abstractNumId w:val="5"/>
  </w:num>
  <w:num w:numId="28">
    <w:abstractNumId w:val="38"/>
  </w:num>
  <w:num w:numId="29">
    <w:abstractNumId w:val="19"/>
  </w:num>
  <w:num w:numId="30">
    <w:abstractNumId w:val="8"/>
  </w:num>
  <w:num w:numId="31">
    <w:abstractNumId w:val="15"/>
  </w:num>
  <w:num w:numId="32">
    <w:abstractNumId w:val="29"/>
  </w:num>
  <w:num w:numId="33">
    <w:abstractNumId w:val="20"/>
  </w:num>
  <w:num w:numId="34">
    <w:abstractNumId w:val="28"/>
  </w:num>
  <w:num w:numId="35">
    <w:abstractNumId w:val="31"/>
  </w:num>
  <w:num w:numId="36">
    <w:abstractNumId w:val="23"/>
  </w:num>
  <w:num w:numId="37">
    <w:abstractNumId w:val="41"/>
  </w:num>
  <w:num w:numId="38">
    <w:abstractNumId w:val="37"/>
  </w:num>
  <w:num w:numId="39">
    <w:abstractNumId w:val="21"/>
  </w:num>
  <w:num w:numId="40">
    <w:abstractNumId w:val="35"/>
  </w:num>
  <w:num w:numId="41">
    <w:abstractNumId w:val="25"/>
  </w:num>
  <w:num w:numId="42">
    <w:abstractNumId w:val="33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0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DA0"/>
    <w:rsid w:val="00000947"/>
    <w:rsid w:val="00004CD8"/>
    <w:rsid w:val="00010ADC"/>
    <w:rsid w:val="00011C7D"/>
    <w:rsid w:val="0001464E"/>
    <w:rsid w:val="000160C2"/>
    <w:rsid w:val="00017E16"/>
    <w:rsid w:val="0002010F"/>
    <w:rsid w:val="000204E2"/>
    <w:rsid w:val="000239F1"/>
    <w:rsid w:val="00023B3C"/>
    <w:rsid w:val="000250E7"/>
    <w:rsid w:val="00030C2F"/>
    <w:rsid w:val="000313DC"/>
    <w:rsid w:val="00032207"/>
    <w:rsid w:val="00032E4A"/>
    <w:rsid w:val="0003392A"/>
    <w:rsid w:val="00034718"/>
    <w:rsid w:val="00034B82"/>
    <w:rsid w:val="000425C9"/>
    <w:rsid w:val="000425D7"/>
    <w:rsid w:val="00044090"/>
    <w:rsid w:val="00046341"/>
    <w:rsid w:val="00046F4B"/>
    <w:rsid w:val="00053A2B"/>
    <w:rsid w:val="000552F1"/>
    <w:rsid w:val="00055B30"/>
    <w:rsid w:val="00063FE4"/>
    <w:rsid w:val="00064FFC"/>
    <w:rsid w:val="000658F9"/>
    <w:rsid w:val="00066144"/>
    <w:rsid w:val="00084EF9"/>
    <w:rsid w:val="00095AB1"/>
    <w:rsid w:val="00095CED"/>
    <w:rsid w:val="000975EA"/>
    <w:rsid w:val="000976F1"/>
    <w:rsid w:val="000A01A9"/>
    <w:rsid w:val="000A0CF6"/>
    <w:rsid w:val="000A1C7A"/>
    <w:rsid w:val="000A2D90"/>
    <w:rsid w:val="000A3063"/>
    <w:rsid w:val="000A4549"/>
    <w:rsid w:val="000A7158"/>
    <w:rsid w:val="000B23AE"/>
    <w:rsid w:val="000B5162"/>
    <w:rsid w:val="000C60BA"/>
    <w:rsid w:val="000C668F"/>
    <w:rsid w:val="000C6DBA"/>
    <w:rsid w:val="000D175F"/>
    <w:rsid w:val="000D5FBA"/>
    <w:rsid w:val="000D6439"/>
    <w:rsid w:val="000D7B52"/>
    <w:rsid w:val="000E437C"/>
    <w:rsid w:val="000E51EB"/>
    <w:rsid w:val="000E5357"/>
    <w:rsid w:val="000F06D4"/>
    <w:rsid w:val="000F09DC"/>
    <w:rsid w:val="000F0F2E"/>
    <w:rsid w:val="000F1942"/>
    <w:rsid w:val="000F1AD7"/>
    <w:rsid w:val="000F28F0"/>
    <w:rsid w:val="000F3A28"/>
    <w:rsid w:val="000F496E"/>
    <w:rsid w:val="000F693B"/>
    <w:rsid w:val="000F7FD2"/>
    <w:rsid w:val="00100674"/>
    <w:rsid w:val="001034F8"/>
    <w:rsid w:val="001057CC"/>
    <w:rsid w:val="00105ED3"/>
    <w:rsid w:val="00111C6D"/>
    <w:rsid w:val="00115763"/>
    <w:rsid w:val="00115C65"/>
    <w:rsid w:val="001175BB"/>
    <w:rsid w:val="00120EB4"/>
    <w:rsid w:val="0012162C"/>
    <w:rsid w:val="00123D08"/>
    <w:rsid w:val="00126D71"/>
    <w:rsid w:val="001277B2"/>
    <w:rsid w:val="00134BA7"/>
    <w:rsid w:val="001353CE"/>
    <w:rsid w:val="00135790"/>
    <w:rsid w:val="00135D88"/>
    <w:rsid w:val="00136A2A"/>
    <w:rsid w:val="0014036F"/>
    <w:rsid w:val="00141C1A"/>
    <w:rsid w:val="001426FE"/>
    <w:rsid w:val="00142912"/>
    <w:rsid w:val="0014739E"/>
    <w:rsid w:val="00147A06"/>
    <w:rsid w:val="00153AA9"/>
    <w:rsid w:val="00155D2A"/>
    <w:rsid w:val="001563CA"/>
    <w:rsid w:val="00157B42"/>
    <w:rsid w:val="00157B55"/>
    <w:rsid w:val="00157DC6"/>
    <w:rsid w:val="00161C45"/>
    <w:rsid w:val="00163E26"/>
    <w:rsid w:val="00164D5F"/>
    <w:rsid w:val="0016591D"/>
    <w:rsid w:val="001665AE"/>
    <w:rsid w:val="00170D84"/>
    <w:rsid w:val="001716AC"/>
    <w:rsid w:val="00172B33"/>
    <w:rsid w:val="00173272"/>
    <w:rsid w:val="00175FE6"/>
    <w:rsid w:val="0017667E"/>
    <w:rsid w:val="00176F72"/>
    <w:rsid w:val="00183A82"/>
    <w:rsid w:val="001862DF"/>
    <w:rsid w:val="00191444"/>
    <w:rsid w:val="001919DF"/>
    <w:rsid w:val="00193004"/>
    <w:rsid w:val="00195976"/>
    <w:rsid w:val="00197645"/>
    <w:rsid w:val="001A0C8A"/>
    <w:rsid w:val="001A3291"/>
    <w:rsid w:val="001A3DCE"/>
    <w:rsid w:val="001A4E45"/>
    <w:rsid w:val="001A5D2C"/>
    <w:rsid w:val="001A6FF8"/>
    <w:rsid w:val="001B0CBE"/>
    <w:rsid w:val="001B1550"/>
    <w:rsid w:val="001B1C28"/>
    <w:rsid w:val="001B372F"/>
    <w:rsid w:val="001B3FCC"/>
    <w:rsid w:val="001B46EB"/>
    <w:rsid w:val="001B6C8E"/>
    <w:rsid w:val="001B6E88"/>
    <w:rsid w:val="001B7058"/>
    <w:rsid w:val="001B7EA1"/>
    <w:rsid w:val="001C07E6"/>
    <w:rsid w:val="001C3303"/>
    <w:rsid w:val="001C5881"/>
    <w:rsid w:val="001C65EE"/>
    <w:rsid w:val="001D096A"/>
    <w:rsid w:val="001D0FC2"/>
    <w:rsid w:val="001D13FF"/>
    <w:rsid w:val="001D1C2F"/>
    <w:rsid w:val="001D2E0C"/>
    <w:rsid w:val="001D3D00"/>
    <w:rsid w:val="001D3DCD"/>
    <w:rsid w:val="001D72C6"/>
    <w:rsid w:val="001E0DC4"/>
    <w:rsid w:val="001E2F02"/>
    <w:rsid w:val="001E3D74"/>
    <w:rsid w:val="001E599B"/>
    <w:rsid w:val="001F069E"/>
    <w:rsid w:val="001F0D5B"/>
    <w:rsid w:val="001F1BAB"/>
    <w:rsid w:val="001F1C22"/>
    <w:rsid w:val="001F4240"/>
    <w:rsid w:val="001F473F"/>
    <w:rsid w:val="001F5670"/>
    <w:rsid w:val="001F7AF6"/>
    <w:rsid w:val="001F7E66"/>
    <w:rsid w:val="0020130F"/>
    <w:rsid w:val="002120F0"/>
    <w:rsid w:val="002133E0"/>
    <w:rsid w:val="00217961"/>
    <w:rsid w:val="0022102A"/>
    <w:rsid w:val="00226070"/>
    <w:rsid w:val="002263DF"/>
    <w:rsid w:val="00227798"/>
    <w:rsid w:val="00230731"/>
    <w:rsid w:val="0023584D"/>
    <w:rsid w:val="00235AD6"/>
    <w:rsid w:val="002368DF"/>
    <w:rsid w:val="002400CA"/>
    <w:rsid w:val="00244524"/>
    <w:rsid w:val="00247DA1"/>
    <w:rsid w:val="002501D6"/>
    <w:rsid w:val="002508E3"/>
    <w:rsid w:val="00255E27"/>
    <w:rsid w:val="002569F2"/>
    <w:rsid w:val="00256B31"/>
    <w:rsid w:val="00265030"/>
    <w:rsid w:val="00271158"/>
    <w:rsid w:val="002718DE"/>
    <w:rsid w:val="00272E46"/>
    <w:rsid w:val="00273F9D"/>
    <w:rsid w:val="00274739"/>
    <w:rsid w:val="0027699C"/>
    <w:rsid w:val="002809CF"/>
    <w:rsid w:val="00282D56"/>
    <w:rsid w:val="002833D2"/>
    <w:rsid w:val="00286EDF"/>
    <w:rsid w:val="00290DD4"/>
    <w:rsid w:val="00291393"/>
    <w:rsid w:val="00295969"/>
    <w:rsid w:val="00295A10"/>
    <w:rsid w:val="00297187"/>
    <w:rsid w:val="002972EE"/>
    <w:rsid w:val="0029763B"/>
    <w:rsid w:val="002A14AF"/>
    <w:rsid w:val="002A22D5"/>
    <w:rsid w:val="002A56BC"/>
    <w:rsid w:val="002A73E8"/>
    <w:rsid w:val="002B05B3"/>
    <w:rsid w:val="002B2737"/>
    <w:rsid w:val="002B34FE"/>
    <w:rsid w:val="002C0DA7"/>
    <w:rsid w:val="002C3AB4"/>
    <w:rsid w:val="002C4BFF"/>
    <w:rsid w:val="002C5FFA"/>
    <w:rsid w:val="002C6F09"/>
    <w:rsid w:val="002C76CB"/>
    <w:rsid w:val="002D11C2"/>
    <w:rsid w:val="002D2A48"/>
    <w:rsid w:val="002E4CC1"/>
    <w:rsid w:val="002E6000"/>
    <w:rsid w:val="002F1C0A"/>
    <w:rsid w:val="002F2DD7"/>
    <w:rsid w:val="002F3837"/>
    <w:rsid w:val="002F3E47"/>
    <w:rsid w:val="002F4651"/>
    <w:rsid w:val="002F4BE5"/>
    <w:rsid w:val="002F5E7C"/>
    <w:rsid w:val="00301815"/>
    <w:rsid w:val="003019A9"/>
    <w:rsid w:val="00302245"/>
    <w:rsid w:val="003030DC"/>
    <w:rsid w:val="00305354"/>
    <w:rsid w:val="00305627"/>
    <w:rsid w:val="003121E4"/>
    <w:rsid w:val="00312CA6"/>
    <w:rsid w:val="003144F7"/>
    <w:rsid w:val="00314721"/>
    <w:rsid w:val="003214C7"/>
    <w:rsid w:val="00322890"/>
    <w:rsid w:val="003240D6"/>
    <w:rsid w:val="00324FB7"/>
    <w:rsid w:val="00327B6E"/>
    <w:rsid w:val="003314E7"/>
    <w:rsid w:val="00332808"/>
    <w:rsid w:val="00337CF6"/>
    <w:rsid w:val="00340BB5"/>
    <w:rsid w:val="0034128E"/>
    <w:rsid w:val="00342649"/>
    <w:rsid w:val="00343747"/>
    <w:rsid w:val="00343AAA"/>
    <w:rsid w:val="0034452E"/>
    <w:rsid w:val="0034775C"/>
    <w:rsid w:val="003509B7"/>
    <w:rsid w:val="003516FE"/>
    <w:rsid w:val="00355B07"/>
    <w:rsid w:val="003633C8"/>
    <w:rsid w:val="003638EF"/>
    <w:rsid w:val="00364FD8"/>
    <w:rsid w:val="0036724B"/>
    <w:rsid w:val="003712DB"/>
    <w:rsid w:val="003721B5"/>
    <w:rsid w:val="00372A61"/>
    <w:rsid w:val="00373CCE"/>
    <w:rsid w:val="00376027"/>
    <w:rsid w:val="00381572"/>
    <w:rsid w:val="00381E6E"/>
    <w:rsid w:val="003820B6"/>
    <w:rsid w:val="00383345"/>
    <w:rsid w:val="0038548C"/>
    <w:rsid w:val="003861AB"/>
    <w:rsid w:val="00387F9C"/>
    <w:rsid w:val="003910DE"/>
    <w:rsid w:val="00394211"/>
    <w:rsid w:val="003953AB"/>
    <w:rsid w:val="003965FC"/>
    <w:rsid w:val="003A7647"/>
    <w:rsid w:val="003B1F25"/>
    <w:rsid w:val="003B240E"/>
    <w:rsid w:val="003B5CA6"/>
    <w:rsid w:val="003B6AFF"/>
    <w:rsid w:val="003B6D01"/>
    <w:rsid w:val="003C0608"/>
    <w:rsid w:val="003C1118"/>
    <w:rsid w:val="003C35A2"/>
    <w:rsid w:val="003C488F"/>
    <w:rsid w:val="003C5A03"/>
    <w:rsid w:val="003C69AF"/>
    <w:rsid w:val="003C6FE4"/>
    <w:rsid w:val="003D17AA"/>
    <w:rsid w:val="003D1CC8"/>
    <w:rsid w:val="003D7999"/>
    <w:rsid w:val="003D7D43"/>
    <w:rsid w:val="003E355B"/>
    <w:rsid w:val="003E38B1"/>
    <w:rsid w:val="003E4BB3"/>
    <w:rsid w:val="003E5D42"/>
    <w:rsid w:val="003F0847"/>
    <w:rsid w:val="003F103D"/>
    <w:rsid w:val="003F192A"/>
    <w:rsid w:val="003F4172"/>
    <w:rsid w:val="003F557D"/>
    <w:rsid w:val="003F7D3A"/>
    <w:rsid w:val="004023F8"/>
    <w:rsid w:val="00404A22"/>
    <w:rsid w:val="004070E3"/>
    <w:rsid w:val="004070EF"/>
    <w:rsid w:val="00411B20"/>
    <w:rsid w:val="00411E10"/>
    <w:rsid w:val="0041515E"/>
    <w:rsid w:val="004155BC"/>
    <w:rsid w:val="00416674"/>
    <w:rsid w:val="00421DBB"/>
    <w:rsid w:val="00423708"/>
    <w:rsid w:val="00432861"/>
    <w:rsid w:val="004344C4"/>
    <w:rsid w:val="0044046F"/>
    <w:rsid w:val="0044399A"/>
    <w:rsid w:val="00445CD7"/>
    <w:rsid w:val="00450109"/>
    <w:rsid w:val="00453A4E"/>
    <w:rsid w:val="00455B17"/>
    <w:rsid w:val="004631C7"/>
    <w:rsid w:val="0046368A"/>
    <w:rsid w:val="00465E0E"/>
    <w:rsid w:val="00470D41"/>
    <w:rsid w:val="00476850"/>
    <w:rsid w:val="00480CF7"/>
    <w:rsid w:val="00480D73"/>
    <w:rsid w:val="0048318A"/>
    <w:rsid w:val="00483AC2"/>
    <w:rsid w:val="00487027"/>
    <w:rsid w:val="00490F75"/>
    <w:rsid w:val="00494D2A"/>
    <w:rsid w:val="00494E27"/>
    <w:rsid w:val="0049566C"/>
    <w:rsid w:val="00497A74"/>
    <w:rsid w:val="004A33C9"/>
    <w:rsid w:val="004A4C65"/>
    <w:rsid w:val="004A6D30"/>
    <w:rsid w:val="004B1568"/>
    <w:rsid w:val="004B2B34"/>
    <w:rsid w:val="004B4F7B"/>
    <w:rsid w:val="004B66FB"/>
    <w:rsid w:val="004C38A5"/>
    <w:rsid w:val="004C42D3"/>
    <w:rsid w:val="004C64F4"/>
    <w:rsid w:val="004C6A8B"/>
    <w:rsid w:val="004C728D"/>
    <w:rsid w:val="004D00D9"/>
    <w:rsid w:val="004D1411"/>
    <w:rsid w:val="004D485D"/>
    <w:rsid w:val="004D5791"/>
    <w:rsid w:val="004E2DBC"/>
    <w:rsid w:val="004E368C"/>
    <w:rsid w:val="004E427B"/>
    <w:rsid w:val="004E6453"/>
    <w:rsid w:val="004E6EE3"/>
    <w:rsid w:val="004F0BDD"/>
    <w:rsid w:val="004F0F7F"/>
    <w:rsid w:val="004F4001"/>
    <w:rsid w:val="00500A28"/>
    <w:rsid w:val="00502167"/>
    <w:rsid w:val="005025AD"/>
    <w:rsid w:val="0050695D"/>
    <w:rsid w:val="0050777B"/>
    <w:rsid w:val="00511F40"/>
    <w:rsid w:val="00512187"/>
    <w:rsid w:val="005138FF"/>
    <w:rsid w:val="00513CF4"/>
    <w:rsid w:val="00514201"/>
    <w:rsid w:val="00516092"/>
    <w:rsid w:val="005160DF"/>
    <w:rsid w:val="005169CE"/>
    <w:rsid w:val="00522202"/>
    <w:rsid w:val="005234A2"/>
    <w:rsid w:val="005310E7"/>
    <w:rsid w:val="0053125C"/>
    <w:rsid w:val="0053436E"/>
    <w:rsid w:val="00535BCB"/>
    <w:rsid w:val="0053694F"/>
    <w:rsid w:val="005375D7"/>
    <w:rsid w:val="00537DFD"/>
    <w:rsid w:val="00543111"/>
    <w:rsid w:val="00544CA9"/>
    <w:rsid w:val="005465C2"/>
    <w:rsid w:val="00547221"/>
    <w:rsid w:val="005515CD"/>
    <w:rsid w:val="005540BF"/>
    <w:rsid w:val="00554EF9"/>
    <w:rsid w:val="0055786E"/>
    <w:rsid w:val="00561FAD"/>
    <w:rsid w:val="00564308"/>
    <w:rsid w:val="00572DA0"/>
    <w:rsid w:val="00575EB7"/>
    <w:rsid w:val="00577AE1"/>
    <w:rsid w:val="00582173"/>
    <w:rsid w:val="0058447D"/>
    <w:rsid w:val="005868ED"/>
    <w:rsid w:val="00590913"/>
    <w:rsid w:val="00592A74"/>
    <w:rsid w:val="0059498B"/>
    <w:rsid w:val="005951B4"/>
    <w:rsid w:val="00596C96"/>
    <w:rsid w:val="005A2C6A"/>
    <w:rsid w:val="005A4395"/>
    <w:rsid w:val="005A50C8"/>
    <w:rsid w:val="005A5693"/>
    <w:rsid w:val="005A6EBA"/>
    <w:rsid w:val="005A7D4C"/>
    <w:rsid w:val="005B55B8"/>
    <w:rsid w:val="005C30A5"/>
    <w:rsid w:val="005C365F"/>
    <w:rsid w:val="005C7381"/>
    <w:rsid w:val="005D27C2"/>
    <w:rsid w:val="005D3570"/>
    <w:rsid w:val="005D5AE4"/>
    <w:rsid w:val="005E1632"/>
    <w:rsid w:val="005E5066"/>
    <w:rsid w:val="005E56F0"/>
    <w:rsid w:val="005E5DDF"/>
    <w:rsid w:val="005E601D"/>
    <w:rsid w:val="005F05D6"/>
    <w:rsid w:val="005F0FFB"/>
    <w:rsid w:val="005F460C"/>
    <w:rsid w:val="005F55EF"/>
    <w:rsid w:val="005F6DCA"/>
    <w:rsid w:val="005F7B2E"/>
    <w:rsid w:val="00606D51"/>
    <w:rsid w:val="00612268"/>
    <w:rsid w:val="00612BE5"/>
    <w:rsid w:val="0061350F"/>
    <w:rsid w:val="006161B0"/>
    <w:rsid w:val="00616B62"/>
    <w:rsid w:val="0062150D"/>
    <w:rsid w:val="00622393"/>
    <w:rsid w:val="00623A0E"/>
    <w:rsid w:val="00631768"/>
    <w:rsid w:val="0063624B"/>
    <w:rsid w:val="00637E35"/>
    <w:rsid w:val="00641B26"/>
    <w:rsid w:val="006420CD"/>
    <w:rsid w:val="00642EA0"/>
    <w:rsid w:val="00642F7E"/>
    <w:rsid w:val="00642FB4"/>
    <w:rsid w:val="00647D16"/>
    <w:rsid w:val="0065035B"/>
    <w:rsid w:val="00650FF0"/>
    <w:rsid w:val="00651B7F"/>
    <w:rsid w:val="00655468"/>
    <w:rsid w:val="0066005A"/>
    <w:rsid w:val="00661223"/>
    <w:rsid w:val="00661353"/>
    <w:rsid w:val="0066603E"/>
    <w:rsid w:val="00672FFB"/>
    <w:rsid w:val="006778C7"/>
    <w:rsid w:val="00680610"/>
    <w:rsid w:val="00681148"/>
    <w:rsid w:val="00682621"/>
    <w:rsid w:val="006839D8"/>
    <w:rsid w:val="0068692F"/>
    <w:rsid w:val="006902D8"/>
    <w:rsid w:val="006929A9"/>
    <w:rsid w:val="00696E96"/>
    <w:rsid w:val="006973A3"/>
    <w:rsid w:val="006A0EBB"/>
    <w:rsid w:val="006A676D"/>
    <w:rsid w:val="006B1DAD"/>
    <w:rsid w:val="006B312B"/>
    <w:rsid w:val="006B6D38"/>
    <w:rsid w:val="006C19B0"/>
    <w:rsid w:val="006C1E39"/>
    <w:rsid w:val="006C2B71"/>
    <w:rsid w:val="006C5475"/>
    <w:rsid w:val="006C5CE5"/>
    <w:rsid w:val="006D02C1"/>
    <w:rsid w:val="006D1870"/>
    <w:rsid w:val="006D309A"/>
    <w:rsid w:val="006D4483"/>
    <w:rsid w:val="006D55C1"/>
    <w:rsid w:val="006D7FB3"/>
    <w:rsid w:val="006E2CF1"/>
    <w:rsid w:val="006E4876"/>
    <w:rsid w:val="006E63B9"/>
    <w:rsid w:val="006E788A"/>
    <w:rsid w:val="006F0BA6"/>
    <w:rsid w:val="006F320C"/>
    <w:rsid w:val="006F4561"/>
    <w:rsid w:val="007022D1"/>
    <w:rsid w:val="007079E4"/>
    <w:rsid w:val="00712A11"/>
    <w:rsid w:val="00714A4A"/>
    <w:rsid w:val="00714C5A"/>
    <w:rsid w:val="0071584A"/>
    <w:rsid w:val="00722578"/>
    <w:rsid w:val="00722E66"/>
    <w:rsid w:val="00723294"/>
    <w:rsid w:val="00723AE5"/>
    <w:rsid w:val="00724389"/>
    <w:rsid w:val="00726BB0"/>
    <w:rsid w:val="0072730A"/>
    <w:rsid w:val="00727F8E"/>
    <w:rsid w:val="00733718"/>
    <w:rsid w:val="00733985"/>
    <w:rsid w:val="00733EE2"/>
    <w:rsid w:val="0073685D"/>
    <w:rsid w:val="00736DA6"/>
    <w:rsid w:val="00740321"/>
    <w:rsid w:val="007424AB"/>
    <w:rsid w:val="00742616"/>
    <w:rsid w:val="007511D6"/>
    <w:rsid w:val="00751FCA"/>
    <w:rsid w:val="007525EA"/>
    <w:rsid w:val="00755373"/>
    <w:rsid w:val="007562CD"/>
    <w:rsid w:val="00756FE2"/>
    <w:rsid w:val="00770DAC"/>
    <w:rsid w:val="007736F6"/>
    <w:rsid w:val="00773BF2"/>
    <w:rsid w:val="00773BFD"/>
    <w:rsid w:val="00777504"/>
    <w:rsid w:val="0078183C"/>
    <w:rsid w:val="00781A50"/>
    <w:rsid w:val="00782707"/>
    <w:rsid w:val="007838E2"/>
    <w:rsid w:val="00784BFB"/>
    <w:rsid w:val="00785C78"/>
    <w:rsid w:val="007875B6"/>
    <w:rsid w:val="00787720"/>
    <w:rsid w:val="0078778F"/>
    <w:rsid w:val="00795703"/>
    <w:rsid w:val="007A3642"/>
    <w:rsid w:val="007A7469"/>
    <w:rsid w:val="007B0CF7"/>
    <w:rsid w:val="007B3D79"/>
    <w:rsid w:val="007C2AD4"/>
    <w:rsid w:val="007C348B"/>
    <w:rsid w:val="007C6884"/>
    <w:rsid w:val="007C6BDC"/>
    <w:rsid w:val="007D098E"/>
    <w:rsid w:val="007D4F16"/>
    <w:rsid w:val="007D65AC"/>
    <w:rsid w:val="007E14B6"/>
    <w:rsid w:val="007E41E7"/>
    <w:rsid w:val="007E6257"/>
    <w:rsid w:val="007F4078"/>
    <w:rsid w:val="007F55FE"/>
    <w:rsid w:val="00805B45"/>
    <w:rsid w:val="00811D9E"/>
    <w:rsid w:val="00814E99"/>
    <w:rsid w:val="008212A1"/>
    <w:rsid w:val="008222FA"/>
    <w:rsid w:val="00822597"/>
    <w:rsid w:val="00825E20"/>
    <w:rsid w:val="00827457"/>
    <w:rsid w:val="00827517"/>
    <w:rsid w:val="00830957"/>
    <w:rsid w:val="008336D0"/>
    <w:rsid w:val="008372D6"/>
    <w:rsid w:val="0084125F"/>
    <w:rsid w:val="00841B45"/>
    <w:rsid w:val="00842A43"/>
    <w:rsid w:val="008456E2"/>
    <w:rsid w:val="00845896"/>
    <w:rsid w:val="00846703"/>
    <w:rsid w:val="00853251"/>
    <w:rsid w:val="00854ADB"/>
    <w:rsid w:val="00856276"/>
    <w:rsid w:val="00856331"/>
    <w:rsid w:val="00856F46"/>
    <w:rsid w:val="00866777"/>
    <w:rsid w:val="00874BCD"/>
    <w:rsid w:val="008756C7"/>
    <w:rsid w:val="00877EA4"/>
    <w:rsid w:val="008805DA"/>
    <w:rsid w:val="0088074F"/>
    <w:rsid w:val="00880D4E"/>
    <w:rsid w:val="008826E9"/>
    <w:rsid w:val="008932C8"/>
    <w:rsid w:val="00894956"/>
    <w:rsid w:val="00895F98"/>
    <w:rsid w:val="008962E5"/>
    <w:rsid w:val="008964B6"/>
    <w:rsid w:val="008A3D68"/>
    <w:rsid w:val="008A5C1E"/>
    <w:rsid w:val="008A5DC5"/>
    <w:rsid w:val="008A6275"/>
    <w:rsid w:val="008A74C7"/>
    <w:rsid w:val="008B0EC1"/>
    <w:rsid w:val="008B277F"/>
    <w:rsid w:val="008B2E53"/>
    <w:rsid w:val="008B53E1"/>
    <w:rsid w:val="008B659C"/>
    <w:rsid w:val="008B65A9"/>
    <w:rsid w:val="008B6973"/>
    <w:rsid w:val="008B71B8"/>
    <w:rsid w:val="008C652B"/>
    <w:rsid w:val="008D0C08"/>
    <w:rsid w:val="008D1DCD"/>
    <w:rsid w:val="008D2B0C"/>
    <w:rsid w:val="008D39A2"/>
    <w:rsid w:val="008D42DF"/>
    <w:rsid w:val="008D4391"/>
    <w:rsid w:val="008D5BE4"/>
    <w:rsid w:val="008D649B"/>
    <w:rsid w:val="008E1875"/>
    <w:rsid w:val="008E353D"/>
    <w:rsid w:val="008E3B15"/>
    <w:rsid w:val="008E502F"/>
    <w:rsid w:val="008E5B69"/>
    <w:rsid w:val="008E778D"/>
    <w:rsid w:val="008F0DA3"/>
    <w:rsid w:val="008F686F"/>
    <w:rsid w:val="0090229E"/>
    <w:rsid w:val="00904DBF"/>
    <w:rsid w:val="00907858"/>
    <w:rsid w:val="00907C5F"/>
    <w:rsid w:val="00912500"/>
    <w:rsid w:val="009139FE"/>
    <w:rsid w:val="00917184"/>
    <w:rsid w:val="00920A31"/>
    <w:rsid w:val="0092231B"/>
    <w:rsid w:val="00923299"/>
    <w:rsid w:val="00923B8D"/>
    <w:rsid w:val="00924340"/>
    <w:rsid w:val="0092529D"/>
    <w:rsid w:val="00925FC8"/>
    <w:rsid w:val="009313A7"/>
    <w:rsid w:val="009325D1"/>
    <w:rsid w:val="00936723"/>
    <w:rsid w:val="00940A5E"/>
    <w:rsid w:val="0094146F"/>
    <w:rsid w:val="00942EC6"/>
    <w:rsid w:val="009476AE"/>
    <w:rsid w:val="00947CA3"/>
    <w:rsid w:val="00955051"/>
    <w:rsid w:val="009559BB"/>
    <w:rsid w:val="00964B52"/>
    <w:rsid w:val="00967C51"/>
    <w:rsid w:val="0097345E"/>
    <w:rsid w:val="00973C22"/>
    <w:rsid w:val="009818E5"/>
    <w:rsid w:val="00981F5C"/>
    <w:rsid w:val="009826FC"/>
    <w:rsid w:val="00983E59"/>
    <w:rsid w:val="009859BC"/>
    <w:rsid w:val="009A05D7"/>
    <w:rsid w:val="009A296F"/>
    <w:rsid w:val="009A4430"/>
    <w:rsid w:val="009A516E"/>
    <w:rsid w:val="009A5BEB"/>
    <w:rsid w:val="009B3262"/>
    <w:rsid w:val="009B62F2"/>
    <w:rsid w:val="009B6720"/>
    <w:rsid w:val="009B6F0E"/>
    <w:rsid w:val="009C4096"/>
    <w:rsid w:val="009C4331"/>
    <w:rsid w:val="009C44AE"/>
    <w:rsid w:val="009C4612"/>
    <w:rsid w:val="009C6AB7"/>
    <w:rsid w:val="009C6FC2"/>
    <w:rsid w:val="009D0B23"/>
    <w:rsid w:val="009D1E9A"/>
    <w:rsid w:val="009D22A7"/>
    <w:rsid w:val="009D331E"/>
    <w:rsid w:val="009D35AB"/>
    <w:rsid w:val="009D5F7A"/>
    <w:rsid w:val="009D6F7A"/>
    <w:rsid w:val="009D7C57"/>
    <w:rsid w:val="009E1CA6"/>
    <w:rsid w:val="009E53DB"/>
    <w:rsid w:val="009F0665"/>
    <w:rsid w:val="009F0835"/>
    <w:rsid w:val="009F08AE"/>
    <w:rsid w:val="009F1EFE"/>
    <w:rsid w:val="009F5B57"/>
    <w:rsid w:val="009F61EC"/>
    <w:rsid w:val="009F6943"/>
    <w:rsid w:val="009F7B23"/>
    <w:rsid w:val="00A006AA"/>
    <w:rsid w:val="00A00B51"/>
    <w:rsid w:val="00A10E7C"/>
    <w:rsid w:val="00A114D5"/>
    <w:rsid w:val="00A13CDB"/>
    <w:rsid w:val="00A1562A"/>
    <w:rsid w:val="00A20C3A"/>
    <w:rsid w:val="00A21B51"/>
    <w:rsid w:val="00A31CEC"/>
    <w:rsid w:val="00A332FE"/>
    <w:rsid w:val="00A349B3"/>
    <w:rsid w:val="00A431E7"/>
    <w:rsid w:val="00A433BB"/>
    <w:rsid w:val="00A45019"/>
    <w:rsid w:val="00A46F64"/>
    <w:rsid w:val="00A5024D"/>
    <w:rsid w:val="00A536C0"/>
    <w:rsid w:val="00A541BA"/>
    <w:rsid w:val="00A54A9E"/>
    <w:rsid w:val="00A551C2"/>
    <w:rsid w:val="00A630FE"/>
    <w:rsid w:val="00A644E0"/>
    <w:rsid w:val="00A66F96"/>
    <w:rsid w:val="00A673FA"/>
    <w:rsid w:val="00A67B13"/>
    <w:rsid w:val="00A7195A"/>
    <w:rsid w:val="00A73172"/>
    <w:rsid w:val="00A772A2"/>
    <w:rsid w:val="00A8243A"/>
    <w:rsid w:val="00A82F3A"/>
    <w:rsid w:val="00A902D1"/>
    <w:rsid w:val="00A92993"/>
    <w:rsid w:val="00A933A6"/>
    <w:rsid w:val="00A955AD"/>
    <w:rsid w:val="00AA03F3"/>
    <w:rsid w:val="00AA1D87"/>
    <w:rsid w:val="00AA5714"/>
    <w:rsid w:val="00AA6EF2"/>
    <w:rsid w:val="00AB229A"/>
    <w:rsid w:val="00AB2411"/>
    <w:rsid w:val="00AB29AD"/>
    <w:rsid w:val="00AB7656"/>
    <w:rsid w:val="00AC15B8"/>
    <w:rsid w:val="00AC3490"/>
    <w:rsid w:val="00AC410C"/>
    <w:rsid w:val="00AC7795"/>
    <w:rsid w:val="00AD0DF1"/>
    <w:rsid w:val="00AD110F"/>
    <w:rsid w:val="00AD1CE5"/>
    <w:rsid w:val="00AD4645"/>
    <w:rsid w:val="00AD523E"/>
    <w:rsid w:val="00AD6B4A"/>
    <w:rsid w:val="00AE016A"/>
    <w:rsid w:val="00AE094F"/>
    <w:rsid w:val="00AE1030"/>
    <w:rsid w:val="00AE1CA6"/>
    <w:rsid w:val="00AE375C"/>
    <w:rsid w:val="00AE64EB"/>
    <w:rsid w:val="00AE7D5D"/>
    <w:rsid w:val="00AF0261"/>
    <w:rsid w:val="00AF1F04"/>
    <w:rsid w:val="00AF4AC7"/>
    <w:rsid w:val="00AF56D1"/>
    <w:rsid w:val="00AF5948"/>
    <w:rsid w:val="00AF6ABC"/>
    <w:rsid w:val="00AF6C33"/>
    <w:rsid w:val="00AF6DF5"/>
    <w:rsid w:val="00AF71A9"/>
    <w:rsid w:val="00AF71FE"/>
    <w:rsid w:val="00B003F5"/>
    <w:rsid w:val="00B03A09"/>
    <w:rsid w:val="00B07123"/>
    <w:rsid w:val="00B1207A"/>
    <w:rsid w:val="00B1574A"/>
    <w:rsid w:val="00B17C28"/>
    <w:rsid w:val="00B229EC"/>
    <w:rsid w:val="00B254B8"/>
    <w:rsid w:val="00B27700"/>
    <w:rsid w:val="00B27EFE"/>
    <w:rsid w:val="00B308A9"/>
    <w:rsid w:val="00B30D52"/>
    <w:rsid w:val="00B34CDA"/>
    <w:rsid w:val="00B4296C"/>
    <w:rsid w:val="00B433A4"/>
    <w:rsid w:val="00B44BBC"/>
    <w:rsid w:val="00B50C92"/>
    <w:rsid w:val="00B533DB"/>
    <w:rsid w:val="00B53BC6"/>
    <w:rsid w:val="00B53D3E"/>
    <w:rsid w:val="00B6332B"/>
    <w:rsid w:val="00B64381"/>
    <w:rsid w:val="00B647CF"/>
    <w:rsid w:val="00B702BB"/>
    <w:rsid w:val="00B71546"/>
    <w:rsid w:val="00B7219A"/>
    <w:rsid w:val="00B76A96"/>
    <w:rsid w:val="00B77B1F"/>
    <w:rsid w:val="00B821FF"/>
    <w:rsid w:val="00B82524"/>
    <w:rsid w:val="00B90E6F"/>
    <w:rsid w:val="00BA2388"/>
    <w:rsid w:val="00BA3914"/>
    <w:rsid w:val="00BA4E65"/>
    <w:rsid w:val="00BB19CE"/>
    <w:rsid w:val="00BB4E1B"/>
    <w:rsid w:val="00BB5DE7"/>
    <w:rsid w:val="00BC2669"/>
    <w:rsid w:val="00BC3049"/>
    <w:rsid w:val="00BC3D7F"/>
    <w:rsid w:val="00BC52F1"/>
    <w:rsid w:val="00BD0E0D"/>
    <w:rsid w:val="00BD109A"/>
    <w:rsid w:val="00BD2056"/>
    <w:rsid w:val="00BD25DC"/>
    <w:rsid w:val="00BD400B"/>
    <w:rsid w:val="00BD68DF"/>
    <w:rsid w:val="00BD7CAC"/>
    <w:rsid w:val="00BE1495"/>
    <w:rsid w:val="00BE3AE0"/>
    <w:rsid w:val="00BE3F22"/>
    <w:rsid w:val="00BE50D7"/>
    <w:rsid w:val="00BE6CD8"/>
    <w:rsid w:val="00BF150A"/>
    <w:rsid w:val="00BF1555"/>
    <w:rsid w:val="00BF1E73"/>
    <w:rsid w:val="00BF2572"/>
    <w:rsid w:val="00BF2803"/>
    <w:rsid w:val="00BF2B0F"/>
    <w:rsid w:val="00BF3CF6"/>
    <w:rsid w:val="00C046A8"/>
    <w:rsid w:val="00C10649"/>
    <w:rsid w:val="00C13D78"/>
    <w:rsid w:val="00C1405A"/>
    <w:rsid w:val="00C14A88"/>
    <w:rsid w:val="00C166D6"/>
    <w:rsid w:val="00C2043E"/>
    <w:rsid w:val="00C20477"/>
    <w:rsid w:val="00C21733"/>
    <w:rsid w:val="00C222FF"/>
    <w:rsid w:val="00C27873"/>
    <w:rsid w:val="00C27A89"/>
    <w:rsid w:val="00C27EA0"/>
    <w:rsid w:val="00C306F5"/>
    <w:rsid w:val="00C33F77"/>
    <w:rsid w:val="00C357C8"/>
    <w:rsid w:val="00C35FF5"/>
    <w:rsid w:val="00C37BDA"/>
    <w:rsid w:val="00C44EDD"/>
    <w:rsid w:val="00C4650E"/>
    <w:rsid w:val="00C50403"/>
    <w:rsid w:val="00C52AAD"/>
    <w:rsid w:val="00C55D6A"/>
    <w:rsid w:val="00C563CA"/>
    <w:rsid w:val="00C5760B"/>
    <w:rsid w:val="00C63593"/>
    <w:rsid w:val="00C64FA4"/>
    <w:rsid w:val="00C672E5"/>
    <w:rsid w:val="00C70D3B"/>
    <w:rsid w:val="00C734B8"/>
    <w:rsid w:val="00C7425D"/>
    <w:rsid w:val="00C750C6"/>
    <w:rsid w:val="00C76649"/>
    <w:rsid w:val="00C85F38"/>
    <w:rsid w:val="00C8609C"/>
    <w:rsid w:val="00C8728D"/>
    <w:rsid w:val="00C96030"/>
    <w:rsid w:val="00C962A7"/>
    <w:rsid w:val="00C96650"/>
    <w:rsid w:val="00C97D28"/>
    <w:rsid w:val="00C97D7F"/>
    <w:rsid w:val="00CA0312"/>
    <w:rsid w:val="00CB11DA"/>
    <w:rsid w:val="00CB1585"/>
    <w:rsid w:val="00CB1EA7"/>
    <w:rsid w:val="00CB1F5D"/>
    <w:rsid w:val="00CB4921"/>
    <w:rsid w:val="00CB6441"/>
    <w:rsid w:val="00CC1287"/>
    <w:rsid w:val="00CC5D60"/>
    <w:rsid w:val="00CC6BC5"/>
    <w:rsid w:val="00CC77ED"/>
    <w:rsid w:val="00CD01C6"/>
    <w:rsid w:val="00CD07EC"/>
    <w:rsid w:val="00CD47C2"/>
    <w:rsid w:val="00CE03A6"/>
    <w:rsid w:val="00CE2A11"/>
    <w:rsid w:val="00CE2BE7"/>
    <w:rsid w:val="00CE4DEE"/>
    <w:rsid w:val="00CE7BC7"/>
    <w:rsid w:val="00CF18DF"/>
    <w:rsid w:val="00CF4035"/>
    <w:rsid w:val="00CF478D"/>
    <w:rsid w:val="00CF4E70"/>
    <w:rsid w:val="00CF7191"/>
    <w:rsid w:val="00CF7C12"/>
    <w:rsid w:val="00D01053"/>
    <w:rsid w:val="00D03D32"/>
    <w:rsid w:val="00D055E0"/>
    <w:rsid w:val="00D06219"/>
    <w:rsid w:val="00D0630E"/>
    <w:rsid w:val="00D0655C"/>
    <w:rsid w:val="00D07421"/>
    <w:rsid w:val="00D0772E"/>
    <w:rsid w:val="00D10D2E"/>
    <w:rsid w:val="00D147E4"/>
    <w:rsid w:val="00D1536E"/>
    <w:rsid w:val="00D16185"/>
    <w:rsid w:val="00D21F61"/>
    <w:rsid w:val="00D24275"/>
    <w:rsid w:val="00D24EFC"/>
    <w:rsid w:val="00D24F2C"/>
    <w:rsid w:val="00D27B39"/>
    <w:rsid w:val="00D3013A"/>
    <w:rsid w:val="00D305D2"/>
    <w:rsid w:val="00D321BC"/>
    <w:rsid w:val="00D34C3F"/>
    <w:rsid w:val="00D351E9"/>
    <w:rsid w:val="00D35B9F"/>
    <w:rsid w:val="00D416A7"/>
    <w:rsid w:val="00D448AE"/>
    <w:rsid w:val="00D44EC4"/>
    <w:rsid w:val="00D4504C"/>
    <w:rsid w:val="00D464EE"/>
    <w:rsid w:val="00D46CA7"/>
    <w:rsid w:val="00D50C14"/>
    <w:rsid w:val="00D53AA2"/>
    <w:rsid w:val="00D55606"/>
    <w:rsid w:val="00D57B90"/>
    <w:rsid w:val="00D60798"/>
    <w:rsid w:val="00D67A64"/>
    <w:rsid w:val="00D70823"/>
    <w:rsid w:val="00D71966"/>
    <w:rsid w:val="00D71CD3"/>
    <w:rsid w:val="00D72571"/>
    <w:rsid w:val="00D7348E"/>
    <w:rsid w:val="00D74534"/>
    <w:rsid w:val="00D75FD9"/>
    <w:rsid w:val="00D76613"/>
    <w:rsid w:val="00D77EE5"/>
    <w:rsid w:val="00D80CBA"/>
    <w:rsid w:val="00D813BC"/>
    <w:rsid w:val="00D82B5A"/>
    <w:rsid w:val="00D92A96"/>
    <w:rsid w:val="00D94C22"/>
    <w:rsid w:val="00D94EB9"/>
    <w:rsid w:val="00D96EE1"/>
    <w:rsid w:val="00DA2069"/>
    <w:rsid w:val="00DA21C0"/>
    <w:rsid w:val="00DA2F96"/>
    <w:rsid w:val="00DA37B0"/>
    <w:rsid w:val="00DB06A0"/>
    <w:rsid w:val="00DB09D5"/>
    <w:rsid w:val="00DB4340"/>
    <w:rsid w:val="00DB580C"/>
    <w:rsid w:val="00DB65EC"/>
    <w:rsid w:val="00DB6D92"/>
    <w:rsid w:val="00DB7B9C"/>
    <w:rsid w:val="00DC0601"/>
    <w:rsid w:val="00DC212C"/>
    <w:rsid w:val="00DC2B33"/>
    <w:rsid w:val="00DC5C6E"/>
    <w:rsid w:val="00DD0E48"/>
    <w:rsid w:val="00DD1477"/>
    <w:rsid w:val="00DE14CD"/>
    <w:rsid w:val="00DE1A6B"/>
    <w:rsid w:val="00DE275D"/>
    <w:rsid w:val="00DE65E0"/>
    <w:rsid w:val="00DE7BD0"/>
    <w:rsid w:val="00DE7D32"/>
    <w:rsid w:val="00DE7E6F"/>
    <w:rsid w:val="00DF04A4"/>
    <w:rsid w:val="00DF42F3"/>
    <w:rsid w:val="00DF487A"/>
    <w:rsid w:val="00DF6078"/>
    <w:rsid w:val="00DF7BE3"/>
    <w:rsid w:val="00E004A7"/>
    <w:rsid w:val="00E015E0"/>
    <w:rsid w:val="00E133BD"/>
    <w:rsid w:val="00E13DC7"/>
    <w:rsid w:val="00E1523E"/>
    <w:rsid w:val="00E20B2B"/>
    <w:rsid w:val="00E2233B"/>
    <w:rsid w:val="00E24866"/>
    <w:rsid w:val="00E2535D"/>
    <w:rsid w:val="00E26160"/>
    <w:rsid w:val="00E26A60"/>
    <w:rsid w:val="00E2771F"/>
    <w:rsid w:val="00E32422"/>
    <w:rsid w:val="00E33156"/>
    <w:rsid w:val="00E352CD"/>
    <w:rsid w:val="00E3668D"/>
    <w:rsid w:val="00E375B7"/>
    <w:rsid w:val="00E42DB6"/>
    <w:rsid w:val="00E43DE3"/>
    <w:rsid w:val="00E44A1C"/>
    <w:rsid w:val="00E47C99"/>
    <w:rsid w:val="00E62E10"/>
    <w:rsid w:val="00E63066"/>
    <w:rsid w:val="00E631FB"/>
    <w:rsid w:val="00E63570"/>
    <w:rsid w:val="00E66012"/>
    <w:rsid w:val="00E67BBC"/>
    <w:rsid w:val="00E71B04"/>
    <w:rsid w:val="00E7299D"/>
    <w:rsid w:val="00E84013"/>
    <w:rsid w:val="00E8423E"/>
    <w:rsid w:val="00E93D7A"/>
    <w:rsid w:val="00E93EC3"/>
    <w:rsid w:val="00EA07BB"/>
    <w:rsid w:val="00EA5D55"/>
    <w:rsid w:val="00EA7313"/>
    <w:rsid w:val="00EB4FD3"/>
    <w:rsid w:val="00EB784E"/>
    <w:rsid w:val="00EC220D"/>
    <w:rsid w:val="00EC5109"/>
    <w:rsid w:val="00EC5935"/>
    <w:rsid w:val="00EC5AE1"/>
    <w:rsid w:val="00EC639F"/>
    <w:rsid w:val="00EC6C96"/>
    <w:rsid w:val="00ED0349"/>
    <w:rsid w:val="00ED08BA"/>
    <w:rsid w:val="00ED1A35"/>
    <w:rsid w:val="00ED3035"/>
    <w:rsid w:val="00ED6C5A"/>
    <w:rsid w:val="00ED7A0A"/>
    <w:rsid w:val="00EE108B"/>
    <w:rsid w:val="00EE3530"/>
    <w:rsid w:val="00EE6616"/>
    <w:rsid w:val="00EF0F6F"/>
    <w:rsid w:val="00EF122C"/>
    <w:rsid w:val="00EF1B1C"/>
    <w:rsid w:val="00EF22B4"/>
    <w:rsid w:val="00F036B5"/>
    <w:rsid w:val="00F04ABF"/>
    <w:rsid w:val="00F0537E"/>
    <w:rsid w:val="00F06845"/>
    <w:rsid w:val="00F10091"/>
    <w:rsid w:val="00F13286"/>
    <w:rsid w:val="00F148E3"/>
    <w:rsid w:val="00F15FF2"/>
    <w:rsid w:val="00F1711C"/>
    <w:rsid w:val="00F1765C"/>
    <w:rsid w:val="00F214D0"/>
    <w:rsid w:val="00F22C80"/>
    <w:rsid w:val="00F23E0F"/>
    <w:rsid w:val="00F24D4C"/>
    <w:rsid w:val="00F255D9"/>
    <w:rsid w:val="00F26228"/>
    <w:rsid w:val="00F26921"/>
    <w:rsid w:val="00F2781A"/>
    <w:rsid w:val="00F27E7D"/>
    <w:rsid w:val="00F30917"/>
    <w:rsid w:val="00F33515"/>
    <w:rsid w:val="00F336AC"/>
    <w:rsid w:val="00F34723"/>
    <w:rsid w:val="00F34B0F"/>
    <w:rsid w:val="00F3666F"/>
    <w:rsid w:val="00F3724F"/>
    <w:rsid w:val="00F3731F"/>
    <w:rsid w:val="00F44F18"/>
    <w:rsid w:val="00F46D65"/>
    <w:rsid w:val="00F47E58"/>
    <w:rsid w:val="00F50E3B"/>
    <w:rsid w:val="00F532C4"/>
    <w:rsid w:val="00F5462A"/>
    <w:rsid w:val="00F55515"/>
    <w:rsid w:val="00F5641A"/>
    <w:rsid w:val="00F57D25"/>
    <w:rsid w:val="00F60116"/>
    <w:rsid w:val="00F60A39"/>
    <w:rsid w:val="00F62356"/>
    <w:rsid w:val="00F62576"/>
    <w:rsid w:val="00F625F0"/>
    <w:rsid w:val="00F63E57"/>
    <w:rsid w:val="00F6483E"/>
    <w:rsid w:val="00F6664B"/>
    <w:rsid w:val="00F66EF0"/>
    <w:rsid w:val="00F7189F"/>
    <w:rsid w:val="00F75BEA"/>
    <w:rsid w:val="00F75E6A"/>
    <w:rsid w:val="00F777E6"/>
    <w:rsid w:val="00F779AA"/>
    <w:rsid w:val="00F85EE8"/>
    <w:rsid w:val="00F867F8"/>
    <w:rsid w:val="00F87D18"/>
    <w:rsid w:val="00F91529"/>
    <w:rsid w:val="00F91B29"/>
    <w:rsid w:val="00F93199"/>
    <w:rsid w:val="00F95206"/>
    <w:rsid w:val="00F95B99"/>
    <w:rsid w:val="00F96581"/>
    <w:rsid w:val="00F97DEF"/>
    <w:rsid w:val="00F97FFB"/>
    <w:rsid w:val="00FA047F"/>
    <w:rsid w:val="00FA0481"/>
    <w:rsid w:val="00FA0624"/>
    <w:rsid w:val="00FA0E85"/>
    <w:rsid w:val="00FA1EFE"/>
    <w:rsid w:val="00FA7B62"/>
    <w:rsid w:val="00FB2D86"/>
    <w:rsid w:val="00FB353B"/>
    <w:rsid w:val="00FB590D"/>
    <w:rsid w:val="00FB5D1A"/>
    <w:rsid w:val="00FB74DA"/>
    <w:rsid w:val="00FB7A90"/>
    <w:rsid w:val="00FC077F"/>
    <w:rsid w:val="00FC134D"/>
    <w:rsid w:val="00FC45C4"/>
    <w:rsid w:val="00FC712E"/>
    <w:rsid w:val="00FD1B95"/>
    <w:rsid w:val="00FD1ED5"/>
    <w:rsid w:val="00FD3A1A"/>
    <w:rsid w:val="00FD5B96"/>
    <w:rsid w:val="00FD5F78"/>
    <w:rsid w:val="00FE00A8"/>
    <w:rsid w:val="00FE2040"/>
    <w:rsid w:val="00FE2FB9"/>
    <w:rsid w:val="00FE3385"/>
    <w:rsid w:val="00FE51D2"/>
    <w:rsid w:val="00FE55D0"/>
    <w:rsid w:val="00FE5AAC"/>
    <w:rsid w:val="00FE6B4D"/>
    <w:rsid w:val="00FE73D9"/>
    <w:rsid w:val="00FF1124"/>
    <w:rsid w:val="00FF32AA"/>
    <w:rsid w:val="00FF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E515340"/>
  <w15:docId w15:val="{2035727C-A031-4B8A-9EC6-46E96B9C9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83E"/>
    <w:rPr>
      <w:rFonts w:ascii="Arial" w:hAnsi="Arial"/>
      <w:lang w:val="pt-PT"/>
    </w:rPr>
  </w:style>
  <w:style w:type="paragraph" w:styleId="Heading1">
    <w:name w:val="heading 1"/>
    <w:basedOn w:val="Normal"/>
    <w:next w:val="Normal"/>
    <w:link w:val="Heading1Char"/>
    <w:qFormat/>
    <w:rsid w:val="00F6483E"/>
    <w:pPr>
      <w:keepNext/>
      <w:numPr>
        <w:numId w:val="1"/>
      </w:numPr>
      <w:spacing w:before="40" w:after="40"/>
      <w:outlineLvl w:val="0"/>
    </w:pPr>
    <w:rPr>
      <w:rFonts w:ascii="Times New Roman" w:hAnsi="Times New Roman"/>
      <w:color w:val="FFFFFF"/>
      <w:sz w:val="24"/>
    </w:rPr>
  </w:style>
  <w:style w:type="paragraph" w:styleId="Heading2">
    <w:name w:val="heading 2"/>
    <w:basedOn w:val="Normal"/>
    <w:next w:val="Normal"/>
    <w:qFormat/>
    <w:rsid w:val="00F6483E"/>
    <w:pPr>
      <w:keepNext/>
      <w:numPr>
        <w:ilvl w:val="1"/>
        <w:numId w:val="1"/>
      </w:numPr>
      <w:outlineLvl w:val="1"/>
    </w:pPr>
    <w:rPr>
      <w:rFonts w:ascii="Times New Roman" w:hAnsi="Times New Roman"/>
      <w:b/>
      <w:bCs/>
      <w:sz w:val="24"/>
    </w:rPr>
  </w:style>
  <w:style w:type="paragraph" w:styleId="Heading3">
    <w:name w:val="heading 3"/>
    <w:basedOn w:val="Normal"/>
    <w:next w:val="Normal"/>
    <w:qFormat/>
    <w:rsid w:val="00F6483E"/>
    <w:pPr>
      <w:keepNext/>
      <w:numPr>
        <w:ilvl w:val="2"/>
        <w:numId w:val="1"/>
      </w:numPr>
      <w:shd w:val="clear" w:color="auto" w:fill="C0C0C0"/>
      <w:outlineLvl w:val="2"/>
    </w:pPr>
    <w:rPr>
      <w:rFonts w:ascii="Times New Roman" w:hAnsi="Times New Roman"/>
      <w:sz w:val="24"/>
    </w:rPr>
  </w:style>
  <w:style w:type="paragraph" w:styleId="Heading4">
    <w:name w:val="heading 4"/>
    <w:basedOn w:val="Normal"/>
    <w:next w:val="Normal"/>
    <w:qFormat/>
    <w:rsid w:val="00F6483E"/>
    <w:pPr>
      <w:keepNext/>
      <w:numPr>
        <w:ilvl w:val="3"/>
        <w:numId w:val="1"/>
      </w:numPr>
      <w:outlineLvl w:val="3"/>
    </w:pPr>
    <w:rPr>
      <w:rFonts w:ascii="Times New Roman" w:hAnsi="Times New Roman"/>
      <w:sz w:val="24"/>
    </w:rPr>
  </w:style>
  <w:style w:type="paragraph" w:styleId="Heading5">
    <w:name w:val="heading 5"/>
    <w:basedOn w:val="Normal"/>
    <w:next w:val="Normal"/>
    <w:qFormat/>
    <w:rsid w:val="00F6483E"/>
    <w:pPr>
      <w:keepNext/>
      <w:numPr>
        <w:ilvl w:val="4"/>
        <w:numId w:val="1"/>
      </w:numPr>
      <w:shd w:val="clear" w:color="auto" w:fill="CCCCCC"/>
      <w:outlineLvl w:val="4"/>
    </w:pPr>
    <w:rPr>
      <w:rFonts w:ascii="Times New Roman" w:hAnsi="Times New Roman"/>
      <w:sz w:val="24"/>
    </w:rPr>
  </w:style>
  <w:style w:type="paragraph" w:styleId="Heading6">
    <w:name w:val="heading 6"/>
    <w:basedOn w:val="Normal"/>
    <w:next w:val="Normal"/>
    <w:qFormat/>
    <w:rsid w:val="00F6483E"/>
    <w:pPr>
      <w:keepNext/>
      <w:numPr>
        <w:ilvl w:val="5"/>
        <w:numId w:val="1"/>
      </w:numPr>
      <w:spacing w:before="40" w:after="40"/>
      <w:outlineLvl w:val="5"/>
    </w:pPr>
    <w:rPr>
      <w:rFonts w:ascii="Tahoma" w:hAnsi="Tahoma" w:cs="Tahoma"/>
      <w:b/>
      <w:bCs/>
      <w:sz w:val="18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5F6DCA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F6DCA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5F6DCA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6483E"/>
    <w:pPr>
      <w:tabs>
        <w:tab w:val="center" w:pos="4419"/>
        <w:tab w:val="right" w:pos="8838"/>
      </w:tabs>
    </w:pPr>
  </w:style>
  <w:style w:type="paragraph" w:styleId="Footer">
    <w:name w:val="footer"/>
    <w:basedOn w:val="Normal"/>
    <w:link w:val="FooterChar"/>
    <w:uiPriority w:val="99"/>
    <w:rsid w:val="00F6483E"/>
    <w:pPr>
      <w:tabs>
        <w:tab w:val="center" w:pos="4419"/>
        <w:tab w:val="right" w:pos="8838"/>
      </w:tabs>
    </w:pPr>
  </w:style>
  <w:style w:type="character" w:styleId="PageNumber">
    <w:name w:val="page number"/>
    <w:basedOn w:val="DefaultParagraphFont"/>
    <w:rsid w:val="00F6483E"/>
  </w:style>
  <w:style w:type="paragraph" w:styleId="BodyText">
    <w:name w:val="Body Text"/>
    <w:basedOn w:val="Normal"/>
    <w:rsid w:val="00F6483E"/>
    <w:pPr>
      <w:shd w:val="clear" w:color="auto" w:fill="D9D9D9"/>
      <w:spacing w:before="40" w:after="40"/>
    </w:pPr>
    <w:rPr>
      <w:rFonts w:ascii="Times New Roman" w:hAnsi="Times New Roman"/>
      <w:sz w:val="24"/>
    </w:rPr>
  </w:style>
  <w:style w:type="table" w:styleId="TableGrid">
    <w:name w:val="Table Grid"/>
    <w:basedOn w:val="TableNormal"/>
    <w:rsid w:val="001426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F75E6A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FF1124"/>
    <w:rPr>
      <w:sz w:val="16"/>
      <w:szCs w:val="16"/>
    </w:rPr>
  </w:style>
  <w:style w:type="paragraph" w:styleId="CommentText">
    <w:name w:val="annotation text"/>
    <w:basedOn w:val="Normal"/>
    <w:link w:val="CommentTextChar"/>
    <w:rsid w:val="00FF1124"/>
  </w:style>
  <w:style w:type="character" w:customStyle="1" w:styleId="CommentTextChar">
    <w:name w:val="Comment Text Char"/>
    <w:link w:val="CommentText"/>
    <w:rsid w:val="00FF1124"/>
    <w:rPr>
      <w:rFonts w:ascii="Arial" w:hAnsi="Arial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rsid w:val="00FF1124"/>
    <w:rPr>
      <w:b/>
      <w:bCs/>
    </w:rPr>
  </w:style>
  <w:style w:type="character" w:customStyle="1" w:styleId="CommentSubjectChar">
    <w:name w:val="Comment Subject Char"/>
    <w:link w:val="CommentSubject"/>
    <w:rsid w:val="00FF1124"/>
    <w:rPr>
      <w:rFonts w:ascii="Arial" w:hAnsi="Arial"/>
      <w:b/>
      <w:bCs/>
      <w:lang w:val="es-ES" w:eastAsia="es-ES"/>
    </w:rPr>
  </w:style>
  <w:style w:type="paragraph" w:styleId="PlainText">
    <w:name w:val="Plain Text"/>
    <w:basedOn w:val="Normal"/>
    <w:link w:val="PlainTextChar"/>
    <w:uiPriority w:val="99"/>
    <w:unhideWhenUsed/>
    <w:rsid w:val="00CB1585"/>
    <w:rPr>
      <w:rFonts w:ascii="Consolas" w:eastAsia="Calibri" w:hAnsi="Consolas"/>
      <w:sz w:val="21"/>
      <w:szCs w:val="21"/>
      <w:lang w:val="en-US" w:eastAsia="en-US"/>
    </w:rPr>
  </w:style>
  <w:style w:type="character" w:customStyle="1" w:styleId="PlainTextChar">
    <w:name w:val="Plain Text Char"/>
    <w:link w:val="PlainText"/>
    <w:uiPriority w:val="99"/>
    <w:rsid w:val="00CB1585"/>
    <w:rPr>
      <w:rFonts w:ascii="Consolas" w:eastAsia="Calibri" w:hAnsi="Consolas" w:cs="Times New Roman"/>
      <w:sz w:val="21"/>
      <w:szCs w:val="21"/>
    </w:rPr>
  </w:style>
  <w:style w:type="character" w:customStyle="1" w:styleId="HeaderChar">
    <w:name w:val="Header Char"/>
    <w:link w:val="Header"/>
    <w:rsid w:val="003D7D43"/>
    <w:rPr>
      <w:rFonts w:ascii="Arial" w:hAnsi="Arial"/>
      <w:lang w:val="pt-PT"/>
    </w:rPr>
  </w:style>
  <w:style w:type="character" w:customStyle="1" w:styleId="FooterChar">
    <w:name w:val="Footer Char"/>
    <w:link w:val="Footer"/>
    <w:uiPriority w:val="99"/>
    <w:rsid w:val="008212A1"/>
    <w:rPr>
      <w:rFonts w:ascii="Arial" w:hAnsi="Arial"/>
      <w:lang w:val="pt-PT"/>
    </w:rPr>
  </w:style>
  <w:style w:type="character" w:customStyle="1" w:styleId="Heading1Char">
    <w:name w:val="Heading 1 Char"/>
    <w:link w:val="Heading1"/>
    <w:rsid w:val="005F7B2E"/>
    <w:rPr>
      <w:color w:val="FFFFFF"/>
      <w:sz w:val="24"/>
      <w:lang w:val="pt-PT"/>
    </w:rPr>
  </w:style>
  <w:style w:type="paragraph" w:styleId="Revision">
    <w:name w:val="Revision"/>
    <w:hidden/>
    <w:uiPriority w:val="99"/>
    <w:semiHidden/>
    <w:rsid w:val="00B433A4"/>
    <w:rPr>
      <w:rFonts w:ascii="Arial" w:hAnsi="Arial"/>
      <w:lang w:val="pt-PT"/>
    </w:rPr>
  </w:style>
  <w:style w:type="character" w:customStyle="1" w:styleId="hps">
    <w:name w:val="hps"/>
    <w:basedOn w:val="DefaultParagraphFont"/>
    <w:rsid w:val="00A20C3A"/>
  </w:style>
  <w:style w:type="paragraph" w:styleId="ListParagraph">
    <w:name w:val="List Paragraph"/>
    <w:basedOn w:val="Normal"/>
    <w:uiPriority w:val="34"/>
    <w:qFormat/>
    <w:rsid w:val="00C76649"/>
    <w:pPr>
      <w:ind w:left="720"/>
      <w:contextualSpacing/>
    </w:pPr>
    <w:rPr>
      <w:lang w:val="pt-BR"/>
    </w:rPr>
  </w:style>
  <w:style w:type="character" w:customStyle="1" w:styleId="Heading7Char">
    <w:name w:val="Heading 7 Char"/>
    <w:basedOn w:val="DefaultParagraphFont"/>
    <w:link w:val="Heading7"/>
    <w:semiHidden/>
    <w:rsid w:val="005F6DCA"/>
    <w:rPr>
      <w:rFonts w:asciiTheme="majorHAnsi" w:eastAsiaTheme="majorEastAsia" w:hAnsiTheme="majorHAnsi" w:cstheme="majorBidi"/>
      <w:i/>
      <w:iCs/>
      <w:color w:val="404040" w:themeColor="text1" w:themeTint="BF"/>
      <w:lang w:val="pt-PT"/>
    </w:rPr>
  </w:style>
  <w:style w:type="character" w:customStyle="1" w:styleId="Heading8Char">
    <w:name w:val="Heading 8 Char"/>
    <w:basedOn w:val="DefaultParagraphFont"/>
    <w:link w:val="Heading8"/>
    <w:semiHidden/>
    <w:rsid w:val="005F6DCA"/>
    <w:rPr>
      <w:rFonts w:asciiTheme="majorHAnsi" w:eastAsiaTheme="majorEastAsia" w:hAnsiTheme="majorHAnsi" w:cstheme="majorBidi"/>
      <w:color w:val="404040" w:themeColor="text1" w:themeTint="BF"/>
      <w:lang w:val="pt-PT"/>
    </w:rPr>
  </w:style>
  <w:style w:type="character" w:customStyle="1" w:styleId="Heading9Char">
    <w:name w:val="Heading 9 Char"/>
    <w:basedOn w:val="DefaultParagraphFont"/>
    <w:link w:val="Heading9"/>
    <w:semiHidden/>
    <w:rsid w:val="005F6DCA"/>
    <w:rPr>
      <w:rFonts w:asciiTheme="majorHAnsi" w:eastAsiaTheme="majorEastAsia" w:hAnsiTheme="majorHAnsi" w:cstheme="majorBidi"/>
      <w:i/>
      <w:iCs/>
      <w:color w:val="404040" w:themeColor="text1" w:themeTint="BF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411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1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36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03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2000\Estudos\Projectos\MIT_IPT\inqueritos\template_TI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6EF8F0-81B7-4E99-88B3-9913161B6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_TIM</Template>
  <TotalTime>37</TotalTime>
  <Pages>12</Pages>
  <Words>2767</Words>
  <Characters>15773</Characters>
  <Application>Microsoft Office Word</Application>
  <DocSecurity>0</DocSecurity>
  <Lines>131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Plantilla formularios CISM</vt:lpstr>
      <vt:lpstr>Plantilla formularios CISM</vt:lpstr>
    </vt:vector>
  </TitlesOfParts>
  <Company>HCP</Company>
  <LinksUpToDate>false</LinksUpToDate>
  <CharactersWithSpaces>18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antilla formularios CISM</dc:title>
  <dc:creator>F. Xavier Gómez-Olivé</dc:creator>
  <cp:lastModifiedBy>Tacilta Nhampossa</cp:lastModifiedBy>
  <cp:revision>6</cp:revision>
  <cp:lastPrinted>2021-11-15T13:58:00Z</cp:lastPrinted>
  <dcterms:created xsi:type="dcterms:W3CDTF">2017-11-22T09:09:00Z</dcterms:created>
  <dcterms:modified xsi:type="dcterms:W3CDTF">2021-11-15T13:58:00Z</dcterms:modified>
</cp:coreProperties>
</file>